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32C668" w14:textId="5F2659A3" w:rsidR="004E67BA" w:rsidRDefault="004E67BA" w:rsidP="004E67BA">
      <w:pPr>
        <w:spacing w:line="36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upplemental A_1</w:t>
      </w:r>
      <w:r w:rsidRPr="00DD651C">
        <w:rPr>
          <w:rFonts w:ascii="Times New Roman" w:hAnsi="Times New Roman" w:cs="Times New Roman"/>
          <w:b/>
          <w:lang w:val="en-US"/>
        </w:rPr>
        <w:t>.</w:t>
      </w:r>
      <w:r w:rsidRPr="002A07D7">
        <w:rPr>
          <w:rFonts w:ascii="Times New Roman" w:hAnsi="Times New Roman" w:cs="Times New Roman"/>
          <w:lang w:val="en-US"/>
        </w:rPr>
        <w:t xml:space="preserve"> </w:t>
      </w:r>
      <w:r w:rsidRPr="00DD651C">
        <w:rPr>
          <w:rFonts w:ascii="Times New Roman" w:hAnsi="Times New Roman" w:cs="Times New Roman"/>
          <w:lang w:val="en-US"/>
        </w:rPr>
        <w:t xml:space="preserve">10th, 25th, 50th, 75th, and 90th </w:t>
      </w:r>
      <w:r>
        <w:rPr>
          <w:rFonts w:ascii="Times New Roman" w:hAnsi="Times New Roman" w:cs="Times New Roman"/>
          <w:lang w:val="en-US"/>
        </w:rPr>
        <w:t>p</w:t>
      </w:r>
      <w:r w:rsidRPr="00DD651C">
        <w:rPr>
          <w:rFonts w:ascii="Times New Roman" w:hAnsi="Times New Roman" w:cs="Times New Roman"/>
          <w:lang w:val="en-US"/>
        </w:rPr>
        <w:t xml:space="preserve">ercentiles of </w:t>
      </w:r>
      <w:r>
        <w:rPr>
          <w:rFonts w:ascii="Times New Roman" w:hAnsi="Times New Roman" w:cs="Times New Roman"/>
          <w:lang w:val="en-US"/>
        </w:rPr>
        <w:t>h</w:t>
      </w:r>
      <w:r w:rsidRPr="00DD651C">
        <w:rPr>
          <w:rFonts w:ascii="Times New Roman" w:hAnsi="Times New Roman" w:cs="Times New Roman"/>
          <w:lang w:val="en-US"/>
        </w:rPr>
        <w:t xml:space="preserve">ematological </w:t>
      </w:r>
      <w:r>
        <w:rPr>
          <w:rFonts w:ascii="Times New Roman" w:hAnsi="Times New Roman" w:cs="Times New Roman"/>
          <w:lang w:val="en-US"/>
        </w:rPr>
        <w:t>p</w:t>
      </w:r>
      <w:r w:rsidRPr="00DD651C">
        <w:rPr>
          <w:rFonts w:ascii="Times New Roman" w:hAnsi="Times New Roman" w:cs="Times New Roman"/>
          <w:lang w:val="en-US"/>
        </w:rPr>
        <w:t xml:space="preserve">arameters </w:t>
      </w:r>
      <w:r>
        <w:rPr>
          <w:rFonts w:ascii="Times New Roman" w:hAnsi="Times New Roman" w:cs="Times New Roman"/>
          <w:lang w:val="en-US"/>
        </w:rPr>
        <w:t xml:space="preserve">(leukocytes, thrombocytes, hemoglobin, hematocrit, neutrophilic granulocytes, lymphocytes) </w:t>
      </w:r>
      <w:proofErr w:type="gramStart"/>
      <w:r w:rsidRPr="00DD651C">
        <w:rPr>
          <w:rFonts w:ascii="Times New Roman" w:hAnsi="Times New Roman" w:cs="Times New Roman"/>
          <w:lang w:val="en-US"/>
        </w:rPr>
        <w:t xml:space="preserve">for </w:t>
      </w:r>
      <w:r>
        <w:rPr>
          <w:rFonts w:ascii="Times New Roman" w:hAnsi="Times New Roman" w:cs="Times New Roman"/>
          <w:lang w:val="en-US"/>
        </w:rPr>
        <w:t>e</w:t>
      </w:r>
      <w:r w:rsidRPr="00DD651C">
        <w:rPr>
          <w:rFonts w:ascii="Times New Roman" w:hAnsi="Times New Roman" w:cs="Times New Roman"/>
          <w:lang w:val="en-US"/>
        </w:rPr>
        <w:t xml:space="preserve">ach </w:t>
      </w:r>
      <w:r>
        <w:rPr>
          <w:rFonts w:ascii="Times New Roman" w:hAnsi="Times New Roman" w:cs="Times New Roman"/>
          <w:lang w:val="en-US"/>
        </w:rPr>
        <w:t>g</w:t>
      </w:r>
      <w:r w:rsidRPr="00DD651C">
        <w:rPr>
          <w:rFonts w:ascii="Times New Roman" w:hAnsi="Times New Roman" w:cs="Times New Roman"/>
          <w:lang w:val="en-US"/>
        </w:rPr>
        <w:t xml:space="preserve">estational </w:t>
      </w:r>
      <w:r>
        <w:rPr>
          <w:rFonts w:ascii="Times New Roman" w:hAnsi="Times New Roman" w:cs="Times New Roman"/>
          <w:lang w:val="en-US"/>
        </w:rPr>
        <w:t>a</w:t>
      </w:r>
      <w:r w:rsidRPr="00DD651C">
        <w:rPr>
          <w:rFonts w:ascii="Times New Roman" w:hAnsi="Times New Roman" w:cs="Times New Roman"/>
          <w:lang w:val="en-US"/>
        </w:rPr>
        <w:t xml:space="preserve">ge (23+0 to 34+0 </w:t>
      </w:r>
      <w:r>
        <w:rPr>
          <w:rFonts w:ascii="Times New Roman" w:hAnsi="Times New Roman" w:cs="Times New Roman"/>
          <w:lang w:val="en-US"/>
        </w:rPr>
        <w:t>w</w:t>
      </w:r>
      <w:r w:rsidRPr="00DD651C">
        <w:rPr>
          <w:rFonts w:ascii="Times New Roman" w:hAnsi="Times New Roman" w:cs="Times New Roman"/>
          <w:lang w:val="en-US"/>
        </w:rPr>
        <w:t>eeks)</w:t>
      </w:r>
      <w:r>
        <w:rPr>
          <w:rFonts w:ascii="Times New Roman" w:hAnsi="Times New Roman" w:cs="Times New Roman"/>
          <w:lang w:val="en-US"/>
        </w:rPr>
        <w:t xml:space="preserve"> within the first 24 hours after birth (comparable to day 0 in Figure </w:t>
      </w:r>
      <w:r w:rsidR="00B42539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>)</w:t>
      </w:r>
      <w:proofErr w:type="gramEnd"/>
      <w:r w:rsidRPr="00DD651C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1"/>
        <w:gridCol w:w="426"/>
        <w:gridCol w:w="632"/>
        <w:gridCol w:w="749"/>
        <w:gridCol w:w="632"/>
        <w:gridCol w:w="749"/>
        <w:gridCol w:w="749"/>
        <w:gridCol w:w="426"/>
        <w:gridCol w:w="712"/>
        <w:gridCol w:w="870"/>
        <w:gridCol w:w="712"/>
        <w:gridCol w:w="792"/>
        <w:gridCol w:w="712"/>
      </w:tblGrid>
      <w:tr w:rsidR="004E67BA" w:rsidRPr="00FC0F7B" w14:paraId="77E5E82F" w14:textId="77777777" w:rsidTr="00292AF8">
        <w:tc>
          <w:tcPr>
            <w:tcW w:w="901" w:type="dxa"/>
          </w:tcPr>
          <w:p w14:paraId="69F27572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3937" w:type="dxa"/>
            <w:gridSpan w:val="6"/>
            <w:tcBorders>
              <w:right w:val="single" w:sz="12" w:space="0" w:color="auto"/>
            </w:tcBorders>
          </w:tcPr>
          <w:p w14:paraId="15908550" w14:textId="1821F27B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eukocytes (cells/µ</w:t>
            </w:r>
            <w:r w:rsidR="007A2A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  <w:tc>
          <w:tcPr>
            <w:tcW w:w="4224" w:type="dxa"/>
            <w:gridSpan w:val="6"/>
            <w:tcBorders>
              <w:left w:val="single" w:sz="12" w:space="0" w:color="auto"/>
            </w:tcBorders>
          </w:tcPr>
          <w:p w14:paraId="6456FAF1" w14:textId="278552A0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Thrombocytes (cells/µ</w:t>
            </w:r>
            <w:r w:rsidR="007A2A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</w:tr>
      <w:tr w:rsidR="0089668D" w:rsidRPr="00FC0F7B" w14:paraId="0DAA3582" w14:textId="77777777" w:rsidTr="00292AF8">
        <w:tc>
          <w:tcPr>
            <w:tcW w:w="901" w:type="dxa"/>
          </w:tcPr>
          <w:p w14:paraId="4A093DD9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estational age</w:t>
            </w:r>
          </w:p>
        </w:tc>
        <w:tc>
          <w:tcPr>
            <w:tcW w:w="426" w:type="dxa"/>
          </w:tcPr>
          <w:p w14:paraId="5F968186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632" w:type="dxa"/>
          </w:tcPr>
          <w:p w14:paraId="2BF3EDC3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49" w:type="dxa"/>
          </w:tcPr>
          <w:p w14:paraId="47F523E3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632" w:type="dxa"/>
          </w:tcPr>
          <w:p w14:paraId="226E9156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49" w:type="dxa"/>
          </w:tcPr>
          <w:p w14:paraId="06CA49DE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198070EA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6F787B60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712" w:type="dxa"/>
          </w:tcPr>
          <w:p w14:paraId="7C21FED1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870" w:type="dxa"/>
          </w:tcPr>
          <w:p w14:paraId="3F399C53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12" w:type="dxa"/>
          </w:tcPr>
          <w:p w14:paraId="202EF47F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92" w:type="dxa"/>
          </w:tcPr>
          <w:p w14:paraId="44666588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12" w:type="dxa"/>
          </w:tcPr>
          <w:p w14:paraId="2751F17E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</w:tr>
      <w:tr w:rsidR="0089668D" w:rsidRPr="00C81778" w14:paraId="67C074B4" w14:textId="77777777" w:rsidTr="00292AF8">
        <w:tc>
          <w:tcPr>
            <w:tcW w:w="901" w:type="dxa"/>
          </w:tcPr>
          <w:p w14:paraId="55D381AF" w14:textId="77777777" w:rsidR="00197AD4" w:rsidRPr="00FC0F7B" w:rsidRDefault="00197AD4" w:rsidP="00197AD4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3</w:t>
            </w:r>
          </w:p>
        </w:tc>
        <w:tc>
          <w:tcPr>
            <w:tcW w:w="426" w:type="dxa"/>
          </w:tcPr>
          <w:p w14:paraId="2E22FF07" w14:textId="67EE924A" w:rsidR="00197AD4" w:rsidRPr="00CD2E0E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</w:p>
        </w:tc>
        <w:tc>
          <w:tcPr>
            <w:tcW w:w="632" w:type="dxa"/>
          </w:tcPr>
          <w:p w14:paraId="0F9E6AF7" w14:textId="56DCE9F4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426</w:t>
            </w:r>
          </w:p>
        </w:tc>
        <w:tc>
          <w:tcPr>
            <w:tcW w:w="749" w:type="dxa"/>
          </w:tcPr>
          <w:p w14:paraId="4B7A3AC8" w14:textId="3A78227C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632" w:type="dxa"/>
          </w:tcPr>
          <w:p w14:paraId="2B2DD536" w14:textId="168007F8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6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18594832" w14:textId="64CA0ABA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925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343355E5" w14:textId="360A8093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782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307300B8" w14:textId="043AAA54" w:rsidR="00197AD4" w:rsidRPr="00C81778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</w:p>
        </w:tc>
        <w:tc>
          <w:tcPr>
            <w:tcW w:w="712" w:type="dxa"/>
          </w:tcPr>
          <w:p w14:paraId="46EF541B" w14:textId="0481F499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6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70" w:type="dxa"/>
          </w:tcPr>
          <w:p w14:paraId="667A71AA" w14:textId="20580E8E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07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12" w:type="dxa"/>
          </w:tcPr>
          <w:p w14:paraId="02676925" w14:textId="412970D0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16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92" w:type="dxa"/>
          </w:tcPr>
          <w:p w14:paraId="54395083" w14:textId="5633F33A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347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12" w:type="dxa"/>
          </w:tcPr>
          <w:p w14:paraId="35D2818B" w14:textId="535385C4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</w:tr>
      <w:tr w:rsidR="0089668D" w:rsidRPr="00C81778" w14:paraId="7B3A64CF" w14:textId="77777777" w:rsidTr="00292AF8">
        <w:tc>
          <w:tcPr>
            <w:tcW w:w="901" w:type="dxa"/>
          </w:tcPr>
          <w:p w14:paraId="5D4A1AF8" w14:textId="77777777" w:rsidR="00197AD4" w:rsidRPr="00FC0F7B" w:rsidRDefault="00197AD4" w:rsidP="00197AD4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4</w:t>
            </w:r>
          </w:p>
        </w:tc>
        <w:tc>
          <w:tcPr>
            <w:tcW w:w="426" w:type="dxa"/>
          </w:tcPr>
          <w:p w14:paraId="7EF9866A" w14:textId="4B476F7D" w:rsidR="00197AD4" w:rsidRPr="00CD2E0E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6</w:t>
            </w:r>
          </w:p>
        </w:tc>
        <w:tc>
          <w:tcPr>
            <w:tcW w:w="632" w:type="dxa"/>
          </w:tcPr>
          <w:p w14:paraId="45A6870B" w14:textId="74080762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035</w:t>
            </w:r>
          </w:p>
        </w:tc>
        <w:tc>
          <w:tcPr>
            <w:tcW w:w="749" w:type="dxa"/>
          </w:tcPr>
          <w:p w14:paraId="209798A0" w14:textId="436AA0C2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685</w:t>
            </w:r>
          </w:p>
        </w:tc>
        <w:tc>
          <w:tcPr>
            <w:tcW w:w="632" w:type="dxa"/>
          </w:tcPr>
          <w:p w14:paraId="72C6ED9E" w14:textId="4C9EB09F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5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5496A8C7" w14:textId="0FE52506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6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32D5C72A" w14:textId="52370115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18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4E466D2D" w14:textId="5A33A3EA" w:rsidR="00197AD4" w:rsidRPr="00C81778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8</w:t>
            </w:r>
          </w:p>
        </w:tc>
        <w:tc>
          <w:tcPr>
            <w:tcW w:w="712" w:type="dxa"/>
          </w:tcPr>
          <w:p w14:paraId="7ED725CB" w14:textId="2A4A23C4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3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70" w:type="dxa"/>
          </w:tcPr>
          <w:p w14:paraId="1ED1E3C5" w14:textId="28CDE950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07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12" w:type="dxa"/>
          </w:tcPr>
          <w:p w14:paraId="751BBC54" w14:textId="61849049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7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92" w:type="dxa"/>
          </w:tcPr>
          <w:p w14:paraId="4414D275" w14:textId="025D437D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55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12" w:type="dxa"/>
          </w:tcPr>
          <w:p w14:paraId="6DDABABA" w14:textId="04AE690E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9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89668D" w:rsidRPr="00C81778" w14:paraId="3703DD8E" w14:textId="77777777" w:rsidTr="00292AF8">
        <w:tc>
          <w:tcPr>
            <w:tcW w:w="901" w:type="dxa"/>
          </w:tcPr>
          <w:p w14:paraId="0A3A4121" w14:textId="77777777" w:rsidR="00197AD4" w:rsidRPr="00FC0F7B" w:rsidRDefault="00197AD4" w:rsidP="00197AD4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</w:p>
        </w:tc>
        <w:tc>
          <w:tcPr>
            <w:tcW w:w="426" w:type="dxa"/>
          </w:tcPr>
          <w:p w14:paraId="77E14010" w14:textId="26D2CE39" w:rsidR="00197AD4" w:rsidRPr="00CD2E0E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</w:p>
        </w:tc>
        <w:tc>
          <w:tcPr>
            <w:tcW w:w="632" w:type="dxa"/>
          </w:tcPr>
          <w:p w14:paraId="1763A50B" w14:textId="73104152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512</w:t>
            </w:r>
          </w:p>
        </w:tc>
        <w:tc>
          <w:tcPr>
            <w:tcW w:w="749" w:type="dxa"/>
          </w:tcPr>
          <w:p w14:paraId="64BF5AF4" w14:textId="1A622D25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3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632" w:type="dxa"/>
          </w:tcPr>
          <w:p w14:paraId="1C11392E" w14:textId="7EEAB4FA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185</w:t>
            </w:r>
          </w:p>
        </w:tc>
        <w:tc>
          <w:tcPr>
            <w:tcW w:w="749" w:type="dxa"/>
          </w:tcPr>
          <w:p w14:paraId="5BCB5AD2" w14:textId="3165076C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3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23682493" w14:textId="2331713A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064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6D4FDFA9" w14:textId="1C545877" w:rsidR="00197AD4" w:rsidRPr="00C81778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</w:p>
        </w:tc>
        <w:tc>
          <w:tcPr>
            <w:tcW w:w="712" w:type="dxa"/>
          </w:tcPr>
          <w:p w14:paraId="2C444271" w14:textId="2E987841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7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70" w:type="dxa"/>
          </w:tcPr>
          <w:p w14:paraId="51B5C031" w14:textId="2D8B22C2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12" w:type="dxa"/>
          </w:tcPr>
          <w:p w14:paraId="449AFB28" w14:textId="79F0D682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92" w:type="dxa"/>
          </w:tcPr>
          <w:p w14:paraId="08A201D4" w14:textId="6A804F42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4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12" w:type="dxa"/>
          </w:tcPr>
          <w:p w14:paraId="4A2CE2C1" w14:textId="4D16EB9A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4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89668D" w:rsidRPr="00C81778" w14:paraId="1F5C8331" w14:textId="77777777" w:rsidTr="00292AF8">
        <w:tc>
          <w:tcPr>
            <w:tcW w:w="901" w:type="dxa"/>
          </w:tcPr>
          <w:p w14:paraId="2A576974" w14:textId="77777777" w:rsidR="00197AD4" w:rsidRPr="00FC0F7B" w:rsidRDefault="00197AD4" w:rsidP="00197AD4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6</w:t>
            </w:r>
          </w:p>
        </w:tc>
        <w:tc>
          <w:tcPr>
            <w:tcW w:w="426" w:type="dxa"/>
          </w:tcPr>
          <w:p w14:paraId="76754AF3" w14:textId="0FD6B0B3" w:rsidR="00197AD4" w:rsidRPr="00CD2E0E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6</w:t>
            </w:r>
          </w:p>
        </w:tc>
        <w:tc>
          <w:tcPr>
            <w:tcW w:w="632" w:type="dxa"/>
          </w:tcPr>
          <w:p w14:paraId="0CC934E1" w14:textId="08A28AEC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3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1DFE6518" w14:textId="7CE84CC7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6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632" w:type="dxa"/>
          </w:tcPr>
          <w:p w14:paraId="43791CE4" w14:textId="301C0AD3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4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18562222" w14:textId="6B603620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8025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3B683AE2" w14:textId="3AD17571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765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28A7C359" w14:textId="38A52519" w:rsidR="00197AD4" w:rsidRPr="00C81778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8</w:t>
            </w:r>
          </w:p>
        </w:tc>
        <w:tc>
          <w:tcPr>
            <w:tcW w:w="712" w:type="dxa"/>
          </w:tcPr>
          <w:p w14:paraId="46FDFF9A" w14:textId="229E0DC4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15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870" w:type="dxa"/>
          </w:tcPr>
          <w:p w14:paraId="1943A1B9" w14:textId="1AF6F01B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02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12" w:type="dxa"/>
          </w:tcPr>
          <w:p w14:paraId="529FE377" w14:textId="32C24B7E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92" w:type="dxa"/>
          </w:tcPr>
          <w:p w14:paraId="5AE61AFB" w14:textId="608C9F96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3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12" w:type="dxa"/>
          </w:tcPr>
          <w:p w14:paraId="48A5E55A" w14:textId="5A0A381F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51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89668D" w:rsidRPr="00C81778" w14:paraId="46D239BA" w14:textId="77777777" w:rsidTr="00292AF8">
        <w:tc>
          <w:tcPr>
            <w:tcW w:w="901" w:type="dxa"/>
          </w:tcPr>
          <w:p w14:paraId="3B21ABF1" w14:textId="77777777" w:rsidR="00197AD4" w:rsidRPr="00FC0F7B" w:rsidRDefault="00197AD4" w:rsidP="00197AD4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7</w:t>
            </w:r>
          </w:p>
        </w:tc>
        <w:tc>
          <w:tcPr>
            <w:tcW w:w="426" w:type="dxa"/>
          </w:tcPr>
          <w:p w14:paraId="15CE1EC9" w14:textId="7574B42B" w:rsidR="00197AD4" w:rsidRPr="00CD2E0E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1</w:t>
            </w:r>
          </w:p>
        </w:tc>
        <w:tc>
          <w:tcPr>
            <w:tcW w:w="632" w:type="dxa"/>
          </w:tcPr>
          <w:p w14:paraId="1F7FBD85" w14:textId="5EB846EA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111</w:t>
            </w:r>
          </w:p>
        </w:tc>
        <w:tc>
          <w:tcPr>
            <w:tcW w:w="749" w:type="dxa"/>
          </w:tcPr>
          <w:p w14:paraId="02964926" w14:textId="35161FDF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2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632" w:type="dxa"/>
          </w:tcPr>
          <w:p w14:paraId="5A80E243" w14:textId="3ED81E9D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065</w:t>
            </w:r>
          </w:p>
        </w:tc>
        <w:tc>
          <w:tcPr>
            <w:tcW w:w="749" w:type="dxa"/>
          </w:tcPr>
          <w:p w14:paraId="1D750BAC" w14:textId="20229FFB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4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2E4D7C1C" w14:textId="109352CF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689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6D9F019B" w14:textId="2C51E243" w:rsidR="00197AD4" w:rsidRPr="00C81778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7</w:t>
            </w:r>
          </w:p>
        </w:tc>
        <w:tc>
          <w:tcPr>
            <w:tcW w:w="712" w:type="dxa"/>
          </w:tcPr>
          <w:p w14:paraId="080D836F" w14:textId="1EF7CB96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3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70" w:type="dxa"/>
          </w:tcPr>
          <w:p w14:paraId="0977F100" w14:textId="0E660B89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12" w:type="dxa"/>
          </w:tcPr>
          <w:p w14:paraId="59653EE7" w14:textId="56EA4942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92" w:type="dxa"/>
          </w:tcPr>
          <w:p w14:paraId="1C2AFCB6" w14:textId="51F91C31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32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12" w:type="dxa"/>
          </w:tcPr>
          <w:p w14:paraId="382D8EF6" w14:textId="17ABE35E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86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89668D" w:rsidRPr="00C81778" w14:paraId="0D228CEF" w14:textId="77777777" w:rsidTr="00292AF8">
        <w:tc>
          <w:tcPr>
            <w:tcW w:w="901" w:type="dxa"/>
          </w:tcPr>
          <w:p w14:paraId="09FD5D8E" w14:textId="77777777" w:rsidR="00197AD4" w:rsidRPr="00FC0F7B" w:rsidRDefault="00197AD4" w:rsidP="00197AD4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8</w:t>
            </w:r>
          </w:p>
        </w:tc>
        <w:tc>
          <w:tcPr>
            <w:tcW w:w="426" w:type="dxa"/>
          </w:tcPr>
          <w:p w14:paraId="57FAC0EA" w14:textId="32EC92FD" w:rsidR="00197AD4" w:rsidRPr="00CD2E0E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5</w:t>
            </w:r>
          </w:p>
        </w:tc>
        <w:tc>
          <w:tcPr>
            <w:tcW w:w="632" w:type="dxa"/>
          </w:tcPr>
          <w:p w14:paraId="49C7B0EA" w14:textId="3FE46984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3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0CDAEE08" w14:textId="3996693C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9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632" w:type="dxa"/>
          </w:tcPr>
          <w:p w14:paraId="45EA6765" w14:textId="24331FCB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0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4C8D7A43" w14:textId="63EFEA17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5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6A983DBF" w14:textId="7EDC921B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306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6D85A752" w14:textId="4D4A236A" w:rsidR="00197AD4" w:rsidRPr="00C81778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6</w:t>
            </w:r>
          </w:p>
        </w:tc>
        <w:tc>
          <w:tcPr>
            <w:tcW w:w="712" w:type="dxa"/>
          </w:tcPr>
          <w:p w14:paraId="3B70D3F3" w14:textId="024BB008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4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70" w:type="dxa"/>
          </w:tcPr>
          <w:p w14:paraId="727FDF20" w14:textId="7BD5446F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12" w:type="dxa"/>
          </w:tcPr>
          <w:p w14:paraId="2E9FC444" w14:textId="03C7180E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92" w:type="dxa"/>
          </w:tcPr>
          <w:p w14:paraId="42391F13" w14:textId="339A1658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12" w:type="dxa"/>
          </w:tcPr>
          <w:p w14:paraId="2469E27D" w14:textId="22463AC5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8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</w:tr>
      <w:tr w:rsidR="0089668D" w:rsidRPr="00C81778" w14:paraId="558656BF" w14:textId="77777777" w:rsidTr="00292AF8">
        <w:tc>
          <w:tcPr>
            <w:tcW w:w="901" w:type="dxa"/>
          </w:tcPr>
          <w:p w14:paraId="01857728" w14:textId="77777777" w:rsidR="00197AD4" w:rsidRPr="00FC0F7B" w:rsidRDefault="00197AD4" w:rsidP="00197AD4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9</w:t>
            </w:r>
          </w:p>
        </w:tc>
        <w:tc>
          <w:tcPr>
            <w:tcW w:w="426" w:type="dxa"/>
          </w:tcPr>
          <w:p w14:paraId="7838F432" w14:textId="7F540A61" w:rsidR="00197AD4" w:rsidRPr="00CD2E0E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0</w:t>
            </w:r>
          </w:p>
        </w:tc>
        <w:tc>
          <w:tcPr>
            <w:tcW w:w="632" w:type="dxa"/>
          </w:tcPr>
          <w:p w14:paraId="3BFD2AFC" w14:textId="38B0D0FC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105</w:t>
            </w:r>
          </w:p>
        </w:tc>
        <w:tc>
          <w:tcPr>
            <w:tcW w:w="749" w:type="dxa"/>
          </w:tcPr>
          <w:p w14:paraId="7A66DE7C" w14:textId="171043A9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3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632" w:type="dxa"/>
          </w:tcPr>
          <w:p w14:paraId="57722C30" w14:textId="58576B36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045</w:t>
            </w:r>
          </w:p>
        </w:tc>
        <w:tc>
          <w:tcPr>
            <w:tcW w:w="749" w:type="dxa"/>
          </w:tcPr>
          <w:p w14:paraId="52161211" w14:textId="3E3A02EF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1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33BFEDD8" w14:textId="6EDE1DE0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459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65143EE0" w14:textId="081421DF" w:rsidR="00197AD4" w:rsidRPr="00C81778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3</w:t>
            </w:r>
          </w:p>
        </w:tc>
        <w:tc>
          <w:tcPr>
            <w:tcW w:w="712" w:type="dxa"/>
          </w:tcPr>
          <w:p w14:paraId="54BCF52F" w14:textId="2E04C9E1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5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70" w:type="dxa"/>
          </w:tcPr>
          <w:p w14:paraId="7016F5CC" w14:textId="3FAF42F8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12" w:type="dxa"/>
          </w:tcPr>
          <w:p w14:paraId="3BE07843" w14:textId="144A2071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92" w:type="dxa"/>
          </w:tcPr>
          <w:p w14:paraId="2D728493" w14:textId="66EDC0F0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2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12" w:type="dxa"/>
          </w:tcPr>
          <w:p w14:paraId="1D54B3E7" w14:textId="5EC08BCD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44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89668D" w:rsidRPr="00C81778" w14:paraId="3D3741C4" w14:textId="77777777" w:rsidTr="00292AF8">
        <w:tc>
          <w:tcPr>
            <w:tcW w:w="901" w:type="dxa"/>
          </w:tcPr>
          <w:p w14:paraId="1DBAAF36" w14:textId="77777777" w:rsidR="00197AD4" w:rsidRPr="00FC0F7B" w:rsidRDefault="00197AD4" w:rsidP="00197AD4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0</w:t>
            </w:r>
          </w:p>
        </w:tc>
        <w:tc>
          <w:tcPr>
            <w:tcW w:w="426" w:type="dxa"/>
          </w:tcPr>
          <w:p w14:paraId="1DE06B95" w14:textId="0F87F4A6" w:rsidR="00197AD4" w:rsidRPr="00CD2E0E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6</w:t>
            </w:r>
          </w:p>
        </w:tc>
        <w:tc>
          <w:tcPr>
            <w:tcW w:w="632" w:type="dxa"/>
          </w:tcPr>
          <w:p w14:paraId="458BF91D" w14:textId="54F7917B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0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749" w:type="dxa"/>
          </w:tcPr>
          <w:p w14:paraId="25E09A0A" w14:textId="0B7A6F45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5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632" w:type="dxa"/>
          </w:tcPr>
          <w:p w14:paraId="34823691" w14:textId="2CB8E6DC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085</w:t>
            </w:r>
          </w:p>
        </w:tc>
        <w:tc>
          <w:tcPr>
            <w:tcW w:w="749" w:type="dxa"/>
          </w:tcPr>
          <w:p w14:paraId="027436B7" w14:textId="7028D039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6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3F63BC62" w14:textId="5A2D152E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182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703ED464" w14:textId="3E64ED86" w:rsidR="00197AD4" w:rsidRPr="00C81778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7</w:t>
            </w:r>
          </w:p>
        </w:tc>
        <w:tc>
          <w:tcPr>
            <w:tcW w:w="712" w:type="dxa"/>
          </w:tcPr>
          <w:p w14:paraId="3566FA8A" w14:textId="159DCE94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70" w:type="dxa"/>
          </w:tcPr>
          <w:p w14:paraId="4AA63D80" w14:textId="41A90C9E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12" w:type="dxa"/>
          </w:tcPr>
          <w:p w14:paraId="66922845" w14:textId="648EAB8B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92" w:type="dxa"/>
          </w:tcPr>
          <w:p w14:paraId="101FD7EE" w14:textId="2C5AC487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12" w:type="dxa"/>
          </w:tcPr>
          <w:p w14:paraId="30AB786A" w14:textId="1F750DF0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6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  <w:r w:rsidR="006A43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  <w:tr w:rsidR="0089668D" w:rsidRPr="00C81778" w14:paraId="0D6DF53D" w14:textId="77777777" w:rsidTr="00292AF8">
        <w:trPr>
          <w:trHeight w:val="152"/>
        </w:trPr>
        <w:tc>
          <w:tcPr>
            <w:tcW w:w="901" w:type="dxa"/>
          </w:tcPr>
          <w:p w14:paraId="0BE2CC15" w14:textId="77777777" w:rsidR="00197AD4" w:rsidRPr="00FC0F7B" w:rsidRDefault="00197AD4" w:rsidP="00197AD4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1</w:t>
            </w:r>
          </w:p>
        </w:tc>
        <w:tc>
          <w:tcPr>
            <w:tcW w:w="426" w:type="dxa"/>
          </w:tcPr>
          <w:p w14:paraId="16BBE6DF" w14:textId="5C2925D4" w:rsidR="00197AD4" w:rsidRPr="00CD2E0E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07</w:t>
            </w:r>
          </w:p>
        </w:tc>
        <w:tc>
          <w:tcPr>
            <w:tcW w:w="632" w:type="dxa"/>
          </w:tcPr>
          <w:p w14:paraId="4194B70D" w14:textId="4864C747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7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013F56DA" w14:textId="57F54B18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411</w:t>
            </w:r>
          </w:p>
        </w:tc>
        <w:tc>
          <w:tcPr>
            <w:tcW w:w="632" w:type="dxa"/>
          </w:tcPr>
          <w:p w14:paraId="75F39699" w14:textId="7E111C8B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9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749" w:type="dxa"/>
          </w:tcPr>
          <w:p w14:paraId="1CE56EA3" w14:textId="64315A08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2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28D21665" w14:textId="07684B2A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8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1EB1D67E" w14:textId="1A981539" w:rsidR="00197AD4" w:rsidRPr="00C81778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10</w:t>
            </w:r>
          </w:p>
        </w:tc>
        <w:tc>
          <w:tcPr>
            <w:tcW w:w="712" w:type="dxa"/>
          </w:tcPr>
          <w:p w14:paraId="277E6349" w14:textId="02F8AF05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9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70" w:type="dxa"/>
          </w:tcPr>
          <w:p w14:paraId="36B3B43F" w14:textId="0D55F227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12" w:type="dxa"/>
          </w:tcPr>
          <w:p w14:paraId="2716AEBA" w14:textId="0C4B89F3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92" w:type="dxa"/>
          </w:tcPr>
          <w:p w14:paraId="2C39E73E" w14:textId="091977DB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12" w:type="dxa"/>
          </w:tcPr>
          <w:p w14:paraId="44690EEA" w14:textId="655D9E02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1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89668D" w:rsidRPr="00C81778" w14:paraId="18FFF3DC" w14:textId="77777777" w:rsidTr="00292AF8">
        <w:trPr>
          <w:trHeight w:val="152"/>
        </w:trPr>
        <w:tc>
          <w:tcPr>
            <w:tcW w:w="901" w:type="dxa"/>
          </w:tcPr>
          <w:p w14:paraId="4E65CA8C" w14:textId="77777777" w:rsidR="00197AD4" w:rsidRPr="00FC0F7B" w:rsidRDefault="00197AD4" w:rsidP="00197AD4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2</w:t>
            </w:r>
          </w:p>
        </w:tc>
        <w:tc>
          <w:tcPr>
            <w:tcW w:w="426" w:type="dxa"/>
          </w:tcPr>
          <w:p w14:paraId="32184F33" w14:textId="5FDFB569" w:rsidR="00197AD4" w:rsidRPr="00CD2E0E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07</w:t>
            </w:r>
          </w:p>
        </w:tc>
        <w:tc>
          <w:tcPr>
            <w:tcW w:w="632" w:type="dxa"/>
          </w:tcPr>
          <w:p w14:paraId="69A33868" w14:textId="5D3DD5F8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234</w:t>
            </w:r>
          </w:p>
        </w:tc>
        <w:tc>
          <w:tcPr>
            <w:tcW w:w="749" w:type="dxa"/>
          </w:tcPr>
          <w:p w14:paraId="35B7E8AA" w14:textId="70503E60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632" w:type="dxa"/>
          </w:tcPr>
          <w:p w14:paraId="6B659766" w14:textId="7EFBAE37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0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336E157F" w14:textId="2FC0E369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6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213B8347" w14:textId="47184620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096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032801FB" w14:textId="744F5D92" w:rsidR="00197AD4" w:rsidRPr="00C81778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18</w:t>
            </w:r>
          </w:p>
        </w:tc>
        <w:tc>
          <w:tcPr>
            <w:tcW w:w="712" w:type="dxa"/>
          </w:tcPr>
          <w:p w14:paraId="30E09CBA" w14:textId="00AEB4FB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3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70" w:type="dxa"/>
          </w:tcPr>
          <w:p w14:paraId="33E95B4C" w14:textId="35377319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12" w:type="dxa"/>
          </w:tcPr>
          <w:p w14:paraId="1A604748" w14:textId="018BEBAB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92" w:type="dxa"/>
          </w:tcPr>
          <w:p w14:paraId="7A9B525F" w14:textId="441DBACF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3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12" w:type="dxa"/>
          </w:tcPr>
          <w:p w14:paraId="33B3EFB6" w14:textId="52904C2F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81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89668D" w:rsidRPr="00C81778" w14:paraId="220726E7" w14:textId="77777777" w:rsidTr="00292AF8">
        <w:trPr>
          <w:trHeight w:val="152"/>
        </w:trPr>
        <w:tc>
          <w:tcPr>
            <w:tcW w:w="901" w:type="dxa"/>
          </w:tcPr>
          <w:p w14:paraId="2E3AF120" w14:textId="77777777" w:rsidR="00197AD4" w:rsidRPr="00FC0F7B" w:rsidRDefault="00197AD4" w:rsidP="00197AD4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3</w:t>
            </w:r>
          </w:p>
        </w:tc>
        <w:tc>
          <w:tcPr>
            <w:tcW w:w="426" w:type="dxa"/>
          </w:tcPr>
          <w:p w14:paraId="264126ED" w14:textId="22D9E90D" w:rsidR="00197AD4" w:rsidRPr="00CD2E0E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91</w:t>
            </w:r>
          </w:p>
        </w:tc>
        <w:tc>
          <w:tcPr>
            <w:tcW w:w="632" w:type="dxa"/>
          </w:tcPr>
          <w:p w14:paraId="2C7F24D2" w14:textId="28466981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271</w:t>
            </w:r>
          </w:p>
        </w:tc>
        <w:tc>
          <w:tcPr>
            <w:tcW w:w="749" w:type="dxa"/>
          </w:tcPr>
          <w:p w14:paraId="24B45426" w14:textId="04D1DD03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972</w:t>
            </w:r>
          </w:p>
        </w:tc>
        <w:tc>
          <w:tcPr>
            <w:tcW w:w="632" w:type="dxa"/>
          </w:tcPr>
          <w:p w14:paraId="350CF0B3" w14:textId="6B819E4E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8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4C7AD406" w14:textId="34D74157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0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1F24D195" w14:textId="0947187D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475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62890E14" w14:textId="11F91B2A" w:rsidR="00197AD4" w:rsidRPr="00C81778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02</w:t>
            </w:r>
          </w:p>
        </w:tc>
        <w:tc>
          <w:tcPr>
            <w:tcW w:w="712" w:type="dxa"/>
          </w:tcPr>
          <w:p w14:paraId="3EEE0403" w14:textId="41E42585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59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870" w:type="dxa"/>
          </w:tcPr>
          <w:p w14:paraId="4C1CAC66" w14:textId="7807FC22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57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12" w:type="dxa"/>
          </w:tcPr>
          <w:p w14:paraId="030E9F92" w14:textId="2FCDEFFB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8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92" w:type="dxa"/>
          </w:tcPr>
          <w:p w14:paraId="630C67B3" w14:textId="6948D760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4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12" w:type="dxa"/>
          </w:tcPr>
          <w:p w14:paraId="6DF318B1" w14:textId="3AEE0449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4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89668D" w:rsidRPr="00C81778" w14:paraId="34556DDA" w14:textId="77777777" w:rsidTr="00292AF8">
        <w:trPr>
          <w:trHeight w:val="152"/>
        </w:trPr>
        <w:tc>
          <w:tcPr>
            <w:tcW w:w="901" w:type="dxa"/>
            <w:tcBorders>
              <w:bottom w:val="single" w:sz="12" w:space="0" w:color="auto"/>
            </w:tcBorders>
          </w:tcPr>
          <w:p w14:paraId="076C3547" w14:textId="77777777" w:rsidR="00197AD4" w:rsidRPr="00FC0F7B" w:rsidRDefault="00197AD4" w:rsidP="00197AD4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4</w:t>
            </w:r>
          </w:p>
        </w:tc>
        <w:tc>
          <w:tcPr>
            <w:tcW w:w="426" w:type="dxa"/>
            <w:tcBorders>
              <w:bottom w:val="single" w:sz="12" w:space="0" w:color="auto"/>
            </w:tcBorders>
          </w:tcPr>
          <w:p w14:paraId="5D449199" w14:textId="5665E902" w:rsidR="00197AD4" w:rsidRPr="00CD2E0E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8</w:t>
            </w:r>
          </w:p>
        </w:tc>
        <w:tc>
          <w:tcPr>
            <w:tcW w:w="632" w:type="dxa"/>
            <w:tcBorders>
              <w:bottom w:val="single" w:sz="12" w:space="0" w:color="auto"/>
            </w:tcBorders>
          </w:tcPr>
          <w:p w14:paraId="2A928C40" w14:textId="4C9408A3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  <w:tcBorders>
              <w:bottom w:val="single" w:sz="12" w:space="0" w:color="auto"/>
            </w:tcBorders>
          </w:tcPr>
          <w:p w14:paraId="531B3BC8" w14:textId="661C3053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025</w:t>
            </w:r>
          </w:p>
        </w:tc>
        <w:tc>
          <w:tcPr>
            <w:tcW w:w="632" w:type="dxa"/>
            <w:tcBorders>
              <w:bottom w:val="single" w:sz="12" w:space="0" w:color="auto"/>
            </w:tcBorders>
          </w:tcPr>
          <w:p w14:paraId="56D13AE7" w14:textId="17B33455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7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  <w:tcBorders>
              <w:bottom w:val="single" w:sz="12" w:space="0" w:color="auto"/>
            </w:tcBorders>
          </w:tcPr>
          <w:p w14:paraId="33CD8231" w14:textId="22D7A2B0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1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749" w:type="dxa"/>
            <w:tcBorders>
              <w:bottom w:val="single" w:sz="12" w:space="0" w:color="auto"/>
              <w:right w:val="single" w:sz="12" w:space="0" w:color="auto"/>
            </w:tcBorders>
          </w:tcPr>
          <w:p w14:paraId="6E085635" w14:textId="0783253E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3385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1015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12" w:space="0" w:color="auto"/>
            </w:tcBorders>
          </w:tcPr>
          <w:p w14:paraId="50E0293D" w14:textId="009662DD" w:rsidR="00197AD4" w:rsidRPr="00C81778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9</w:t>
            </w:r>
          </w:p>
        </w:tc>
        <w:tc>
          <w:tcPr>
            <w:tcW w:w="712" w:type="dxa"/>
            <w:tcBorders>
              <w:bottom w:val="single" w:sz="12" w:space="0" w:color="auto"/>
            </w:tcBorders>
          </w:tcPr>
          <w:p w14:paraId="429AD7E9" w14:textId="5044FFC3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8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70" w:type="dxa"/>
            <w:tcBorders>
              <w:bottom w:val="single" w:sz="12" w:space="0" w:color="auto"/>
            </w:tcBorders>
          </w:tcPr>
          <w:p w14:paraId="4959DBD0" w14:textId="2ED987E0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3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12" w:type="dxa"/>
            <w:tcBorders>
              <w:bottom w:val="single" w:sz="12" w:space="0" w:color="auto"/>
            </w:tcBorders>
          </w:tcPr>
          <w:p w14:paraId="1752900F" w14:textId="7707C8ED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92" w:type="dxa"/>
            <w:tcBorders>
              <w:bottom w:val="single" w:sz="12" w:space="0" w:color="auto"/>
            </w:tcBorders>
          </w:tcPr>
          <w:p w14:paraId="556D4C97" w14:textId="2F7046E6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3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12" w:type="dxa"/>
            <w:tcBorders>
              <w:bottom w:val="single" w:sz="12" w:space="0" w:color="auto"/>
            </w:tcBorders>
          </w:tcPr>
          <w:p w14:paraId="5D201F16" w14:textId="0F46F866" w:rsidR="00197AD4" w:rsidRPr="002F2F9B" w:rsidRDefault="00197AD4" w:rsidP="00197AD4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197AD4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6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4E67BA" w:rsidRPr="00FC0F7B" w14:paraId="7074F550" w14:textId="77777777" w:rsidTr="00292AF8">
        <w:trPr>
          <w:trHeight w:val="152"/>
        </w:trPr>
        <w:tc>
          <w:tcPr>
            <w:tcW w:w="901" w:type="dxa"/>
            <w:tcBorders>
              <w:top w:val="single" w:sz="12" w:space="0" w:color="auto"/>
            </w:tcBorders>
          </w:tcPr>
          <w:p w14:paraId="4C641C63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3937" w:type="dxa"/>
            <w:gridSpan w:val="6"/>
            <w:tcBorders>
              <w:top w:val="single" w:sz="12" w:space="0" w:color="auto"/>
              <w:right w:val="single" w:sz="12" w:space="0" w:color="auto"/>
            </w:tcBorders>
          </w:tcPr>
          <w:p w14:paraId="37A1D3CA" w14:textId="0EF9E27D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Hemoglobin (g/</w:t>
            </w:r>
            <w:proofErr w:type="spellStart"/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d</w:t>
            </w:r>
            <w:r w:rsidR="007A2A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proofErr w:type="spellEnd"/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  <w:tc>
          <w:tcPr>
            <w:tcW w:w="4224" w:type="dxa"/>
            <w:gridSpan w:val="6"/>
            <w:tcBorders>
              <w:top w:val="single" w:sz="12" w:space="0" w:color="auto"/>
              <w:left w:val="single" w:sz="12" w:space="0" w:color="auto"/>
            </w:tcBorders>
          </w:tcPr>
          <w:p w14:paraId="5646AD58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Hematocrit (%)</w:t>
            </w:r>
          </w:p>
        </w:tc>
      </w:tr>
      <w:tr w:rsidR="0089668D" w:rsidRPr="00FC0F7B" w14:paraId="2BBF8844" w14:textId="77777777" w:rsidTr="00292AF8">
        <w:tc>
          <w:tcPr>
            <w:tcW w:w="901" w:type="dxa"/>
          </w:tcPr>
          <w:p w14:paraId="51F3F0ED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estational age</w:t>
            </w:r>
          </w:p>
        </w:tc>
        <w:tc>
          <w:tcPr>
            <w:tcW w:w="426" w:type="dxa"/>
          </w:tcPr>
          <w:p w14:paraId="166E9F79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632" w:type="dxa"/>
          </w:tcPr>
          <w:p w14:paraId="2CE8A399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49" w:type="dxa"/>
          </w:tcPr>
          <w:p w14:paraId="73D8F8B9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632" w:type="dxa"/>
          </w:tcPr>
          <w:p w14:paraId="65CAD0BC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49" w:type="dxa"/>
          </w:tcPr>
          <w:p w14:paraId="30B69C22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6890840A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0B265C9C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712" w:type="dxa"/>
          </w:tcPr>
          <w:p w14:paraId="59BB9281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870" w:type="dxa"/>
          </w:tcPr>
          <w:p w14:paraId="0BF043CC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12" w:type="dxa"/>
          </w:tcPr>
          <w:p w14:paraId="1B658FED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92" w:type="dxa"/>
          </w:tcPr>
          <w:p w14:paraId="224F2E06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12" w:type="dxa"/>
          </w:tcPr>
          <w:p w14:paraId="52A55520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</w:tr>
      <w:tr w:rsidR="0089668D" w:rsidRPr="002F2F9B" w14:paraId="55AB64C6" w14:textId="77777777" w:rsidTr="00292AF8">
        <w:tc>
          <w:tcPr>
            <w:tcW w:w="901" w:type="dxa"/>
          </w:tcPr>
          <w:p w14:paraId="6DDB51CC" w14:textId="77777777" w:rsidR="0089668D" w:rsidRPr="00FC0F7B" w:rsidRDefault="0089668D" w:rsidP="0089668D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3</w:t>
            </w:r>
          </w:p>
        </w:tc>
        <w:tc>
          <w:tcPr>
            <w:tcW w:w="426" w:type="dxa"/>
          </w:tcPr>
          <w:p w14:paraId="11DDE8B0" w14:textId="03AAD432" w:rsidR="0089668D" w:rsidRPr="00BA332D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</w:p>
        </w:tc>
        <w:tc>
          <w:tcPr>
            <w:tcW w:w="632" w:type="dxa"/>
          </w:tcPr>
          <w:p w14:paraId="093458DF" w14:textId="431E881D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8</w:t>
            </w:r>
          </w:p>
        </w:tc>
        <w:tc>
          <w:tcPr>
            <w:tcW w:w="749" w:type="dxa"/>
          </w:tcPr>
          <w:p w14:paraId="38420794" w14:textId="1701BC9B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8</w:t>
            </w:r>
          </w:p>
        </w:tc>
        <w:tc>
          <w:tcPr>
            <w:tcW w:w="632" w:type="dxa"/>
          </w:tcPr>
          <w:p w14:paraId="582984D1" w14:textId="7D203AE1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8</w:t>
            </w:r>
          </w:p>
        </w:tc>
        <w:tc>
          <w:tcPr>
            <w:tcW w:w="749" w:type="dxa"/>
          </w:tcPr>
          <w:p w14:paraId="4BD92DC7" w14:textId="0731434D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1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65BDFBB0" w14:textId="468C970D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446D8B52" w14:textId="0697CFEE" w:rsidR="0089668D" w:rsidRPr="00B24D59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</w:p>
        </w:tc>
        <w:tc>
          <w:tcPr>
            <w:tcW w:w="712" w:type="dxa"/>
          </w:tcPr>
          <w:p w14:paraId="39869059" w14:textId="2CAF01D5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6</w:t>
            </w:r>
          </w:p>
        </w:tc>
        <w:tc>
          <w:tcPr>
            <w:tcW w:w="870" w:type="dxa"/>
          </w:tcPr>
          <w:p w14:paraId="7A5C6BB6" w14:textId="1431A686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712" w:type="dxa"/>
          </w:tcPr>
          <w:p w14:paraId="469D2CF6" w14:textId="454E7164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1</w:t>
            </w:r>
          </w:p>
        </w:tc>
        <w:tc>
          <w:tcPr>
            <w:tcW w:w="792" w:type="dxa"/>
          </w:tcPr>
          <w:p w14:paraId="16D2BF59" w14:textId="446C657E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712" w:type="dxa"/>
          </w:tcPr>
          <w:p w14:paraId="2E0374FA" w14:textId="02986A30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0</w:t>
            </w:r>
          </w:p>
        </w:tc>
      </w:tr>
      <w:tr w:rsidR="0089668D" w:rsidRPr="002F2F9B" w14:paraId="7D42A401" w14:textId="77777777" w:rsidTr="00292AF8">
        <w:tc>
          <w:tcPr>
            <w:tcW w:w="901" w:type="dxa"/>
          </w:tcPr>
          <w:p w14:paraId="2B45E47C" w14:textId="77777777" w:rsidR="0089668D" w:rsidRPr="00FC0F7B" w:rsidRDefault="0089668D" w:rsidP="0089668D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4</w:t>
            </w:r>
          </w:p>
        </w:tc>
        <w:tc>
          <w:tcPr>
            <w:tcW w:w="426" w:type="dxa"/>
          </w:tcPr>
          <w:p w14:paraId="335B39BF" w14:textId="2A1612FB" w:rsidR="0089668D" w:rsidRPr="00BA332D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8</w:t>
            </w:r>
          </w:p>
        </w:tc>
        <w:tc>
          <w:tcPr>
            <w:tcW w:w="632" w:type="dxa"/>
          </w:tcPr>
          <w:p w14:paraId="4DC31FEA" w14:textId="391BE75D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0</w:t>
            </w:r>
          </w:p>
        </w:tc>
        <w:tc>
          <w:tcPr>
            <w:tcW w:w="749" w:type="dxa"/>
          </w:tcPr>
          <w:p w14:paraId="51AC3171" w14:textId="7DCA7F06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632" w:type="dxa"/>
          </w:tcPr>
          <w:p w14:paraId="55F1A94C" w14:textId="39701481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749" w:type="dxa"/>
          </w:tcPr>
          <w:p w14:paraId="32F89C01" w14:textId="798FD53D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0685B293" w14:textId="63F5CF22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.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52206D92" w14:textId="59089637" w:rsidR="0089668D" w:rsidRPr="00B24D59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8</w:t>
            </w:r>
          </w:p>
        </w:tc>
        <w:tc>
          <w:tcPr>
            <w:tcW w:w="712" w:type="dxa"/>
          </w:tcPr>
          <w:p w14:paraId="41184E69" w14:textId="5B8E7C84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7</w:t>
            </w:r>
          </w:p>
        </w:tc>
        <w:tc>
          <w:tcPr>
            <w:tcW w:w="870" w:type="dxa"/>
          </w:tcPr>
          <w:p w14:paraId="5C84D9D9" w14:textId="5DD860E7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712" w:type="dxa"/>
          </w:tcPr>
          <w:p w14:paraId="6FA65383" w14:textId="36CCF341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792" w:type="dxa"/>
          </w:tcPr>
          <w:p w14:paraId="5ADEC831" w14:textId="6F988B7B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712" w:type="dxa"/>
          </w:tcPr>
          <w:p w14:paraId="2FB2E687" w14:textId="04047E66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6</w:t>
            </w:r>
          </w:p>
        </w:tc>
      </w:tr>
      <w:tr w:rsidR="0089668D" w:rsidRPr="002F2F9B" w14:paraId="04EA2A73" w14:textId="77777777" w:rsidTr="00292AF8">
        <w:tc>
          <w:tcPr>
            <w:tcW w:w="901" w:type="dxa"/>
          </w:tcPr>
          <w:p w14:paraId="009AA7D6" w14:textId="77777777" w:rsidR="0089668D" w:rsidRPr="00FC0F7B" w:rsidRDefault="0089668D" w:rsidP="0089668D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</w:p>
        </w:tc>
        <w:tc>
          <w:tcPr>
            <w:tcW w:w="426" w:type="dxa"/>
          </w:tcPr>
          <w:p w14:paraId="48257EC1" w14:textId="18E37C6A" w:rsidR="0089668D" w:rsidRPr="00BA332D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</w:p>
        </w:tc>
        <w:tc>
          <w:tcPr>
            <w:tcW w:w="632" w:type="dxa"/>
          </w:tcPr>
          <w:p w14:paraId="617C8CED" w14:textId="370C7117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749" w:type="dxa"/>
          </w:tcPr>
          <w:p w14:paraId="02374B19" w14:textId="15264694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0</w:t>
            </w:r>
          </w:p>
        </w:tc>
        <w:tc>
          <w:tcPr>
            <w:tcW w:w="632" w:type="dxa"/>
          </w:tcPr>
          <w:p w14:paraId="1E48C03F" w14:textId="7D53F8E2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</w:t>
            </w:r>
          </w:p>
        </w:tc>
        <w:tc>
          <w:tcPr>
            <w:tcW w:w="749" w:type="dxa"/>
          </w:tcPr>
          <w:p w14:paraId="6803F346" w14:textId="6AD6DE41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0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7A98B2B9" w14:textId="2C46271D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4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4F0D4B6F" w14:textId="403FD144" w:rsidR="0089668D" w:rsidRPr="00B24D59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</w:p>
        </w:tc>
        <w:tc>
          <w:tcPr>
            <w:tcW w:w="712" w:type="dxa"/>
          </w:tcPr>
          <w:p w14:paraId="4C13AE46" w14:textId="6A84664E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870" w:type="dxa"/>
          </w:tcPr>
          <w:p w14:paraId="2A11A22D" w14:textId="75CBE3FB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712" w:type="dxa"/>
          </w:tcPr>
          <w:p w14:paraId="01875DA9" w14:textId="183200E1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6</w:t>
            </w:r>
          </w:p>
        </w:tc>
        <w:tc>
          <w:tcPr>
            <w:tcW w:w="792" w:type="dxa"/>
          </w:tcPr>
          <w:p w14:paraId="4120D08B" w14:textId="34939CDD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712" w:type="dxa"/>
          </w:tcPr>
          <w:p w14:paraId="22ED4E86" w14:textId="17743F3E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</w:tr>
      <w:tr w:rsidR="0089668D" w:rsidRPr="002F2F9B" w14:paraId="2F19EDFE" w14:textId="77777777" w:rsidTr="00292AF8">
        <w:tc>
          <w:tcPr>
            <w:tcW w:w="901" w:type="dxa"/>
          </w:tcPr>
          <w:p w14:paraId="266B20FF" w14:textId="77777777" w:rsidR="0089668D" w:rsidRPr="00FC0F7B" w:rsidRDefault="0089668D" w:rsidP="0089668D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6</w:t>
            </w:r>
          </w:p>
        </w:tc>
        <w:tc>
          <w:tcPr>
            <w:tcW w:w="426" w:type="dxa"/>
          </w:tcPr>
          <w:p w14:paraId="76DD9859" w14:textId="064A4246" w:rsidR="0089668D" w:rsidRPr="00BA332D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8</w:t>
            </w:r>
          </w:p>
        </w:tc>
        <w:tc>
          <w:tcPr>
            <w:tcW w:w="632" w:type="dxa"/>
          </w:tcPr>
          <w:p w14:paraId="2E2A73A3" w14:textId="2EB2FE1C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4</w:t>
            </w:r>
          </w:p>
        </w:tc>
        <w:tc>
          <w:tcPr>
            <w:tcW w:w="749" w:type="dxa"/>
          </w:tcPr>
          <w:p w14:paraId="2DA2FDDF" w14:textId="21D4F829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1</w:t>
            </w:r>
          </w:p>
        </w:tc>
        <w:tc>
          <w:tcPr>
            <w:tcW w:w="632" w:type="dxa"/>
          </w:tcPr>
          <w:p w14:paraId="60F21CB1" w14:textId="4A57910A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3</w:t>
            </w:r>
          </w:p>
        </w:tc>
        <w:tc>
          <w:tcPr>
            <w:tcW w:w="749" w:type="dxa"/>
          </w:tcPr>
          <w:p w14:paraId="4343937C" w14:textId="47AEAB4E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127DC614" w14:textId="716CE8E1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7E24B26C" w14:textId="3B90623A" w:rsidR="0089668D" w:rsidRPr="00B24D59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8</w:t>
            </w:r>
          </w:p>
        </w:tc>
        <w:tc>
          <w:tcPr>
            <w:tcW w:w="712" w:type="dxa"/>
          </w:tcPr>
          <w:p w14:paraId="60DDCC2C" w14:textId="5DA2D3B1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870" w:type="dxa"/>
          </w:tcPr>
          <w:p w14:paraId="37EEA667" w14:textId="365554BF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712" w:type="dxa"/>
          </w:tcPr>
          <w:p w14:paraId="59727EE7" w14:textId="71E0A0DC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.0</w:t>
            </w:r>
          </w:p>
        </w:tc>
        <w:tc>
          <w:tcPr>
            <w:tcW w:w="792" w:type="dxa"/>
          </w:tcPr>
          <w:p w14:paraId="187B5AAF" w14:textId="63FE1C20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6</w:t>
            </w:r>
          </w:p>
        </w:tc>
        <w:tc>
          <w:tcPr>
            <w:tcW w:w="712" w:type="dxa"/>
          </w:tcPr>
          <w:p w14:paraId="4F529B3A" w14:textId="4A5797CB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4</w:t>
            </w:r>
          </w:p>
        </w:tc>
      </w:tr>
      <w:tr w:rsidR="0089668D" w:rsidRPr="002F2F9B" w14:paraId="5C2F8AE1" w14:textId="77777777" w:rsidTr="00292AF8">
        <w:tc>
          <w:tcPr>
            <w:tcW w:w="901" w:type="dxa"/>
          </w:tcPr>
          <w:p w14:paraId="10CBEEA9" w14:textId="77777777" w:rsidR="0089668D" w:rsidRPr="00FC0F7B" w:rsidRDefault="0089668D" w:rsidP="0089668D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7</w:t>
            </w:r>
          </w:p>
        </w:tc>
        <w:tc>
          <w:tcPr>
            <w:tcW w:w="426" w:type="dxa"/>
          </w:tcPr>
          <w:p w14:paraId="7A8F8482" w14:textId="03C925FD" w:rsidR="0089668D" w:rsidRPr="00BA332D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7</w:t>
            </w:r>
          </w:p>
        </w:tc>
        <w:tc>
          <w:tcPr>
            <w:tcW w:w="632" w:type="dxa"/>
          </w:tcPr>
          <w:p w14:paraId="6EDB7B7D" w14:textId="2CED7B27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1</w:t>
            </w:r>
          </w:p>
        </w:tc>
        <w:tc>
          <w:tcPr>
            <w:tcW w:w="749" w:type="dxa"/>
          </w:tcPr>
          <w:p w14:paraId="751D6BCF" w14:textId="0D8A9A7A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632" w:type="dxa"/>
          </w:tcPr>
          <w:p w14:paraId="04BDD8B7" w14:textId="7038467B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2</w:t>
            </w:r>
          </w:p>
        </w:tc>
        <w:tc>
          <w:tcPr>
            <w:tcW w:w="749" w:type="dxa"/>
          </w:tcPr>
          <w:p w14:paraId="022FA958" w14:textId="554296F1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798045AB" w14:textId="49127B17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48FDB3E0" w14:textId="125E36AB" w:rsidR="0089668D" w:rsidRPr="00B24D59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7</w:t>
            </w:r>
          </w:p>
        </w:tc>
        <w:tc>
          <w:tcPr>
            <w:tcW w:w="712" w:type="dxa"/>
          </w:tcPr>
          <w:p w14:paraId="47EA616E" w14:textId="54A0D9A6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1</w:t>
            </w:r>
          </w:p>
        </w:tc>
        <w:tc>
          <w:tcPr>
            <w:tcW w:w="870" w:type="dxa"/>
          </w:tcPr>
          <w:p w14:paraId="05A896A0" w14:textId="11BB88FE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9</w:t>
            </w:r>
          </w:p>
        </w:tc>
        <w:tc>
          <w:tcPr>
            <w:tcW w:w="712" w:type="dxa"/>
          </w:tcPr>
          <w:p w14:paraId="2FA72D8D" w14:textId="6B380AC8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792" w:type="dxa"/>
          </w:tcPr>
          <w:p w14:paraId="3B8B4141" w14:textId="224A93E9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712" w:type="dxa"/>
          </w:tcPr>
          <w:p w14:paraId="68533BF1" w14:textId="32CA7501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6</w:t>
            </w:r>
          </w:p>
        </w:tc>
      </w:tr>
      <w:tr w:rsidR="0089668D" w:rsidRPr="002F2F9B" w14:paraId="633019DE" w14:textId="77777777" w:rsidTr="00292AF8">
        <w:tc>
          <w:tcPr>
            <w:tcW w:w="901" w:type="dxa"/>
          </w:tcPr>
          <w:p w14:paraId="26EFBD05" w14:textId="77777777" w:rsidR="0089668D" w:rsidRPr="00FC0F7B" w:rsidRDefault="0089668D" w:rsidP="0089668D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8</w:t>
            </w:r>
          </w:p>
        </w:tc>
        <w:tc>
          <w:tcPr>
            <w:tcW w:w="426" w:type="dxa"/>
          </w:tcPr>
          <w:p w14:paraId="56333624" w14:textId="02DC3683" w:rsidR="0089668D" w:rsidRPr="00BA332D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6</w:t>
            </w:r>
          </w:p>
        </w:tc>
        <w:tc>
          <w:tcPr>
            <w:tcW w:w="632" w:type="dxa"/>
          </w:tcPr>
          <w:p w14:paraId="05B0EE4E" w14:textId="0ED4C67F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749" w:type="dxa"/>
          </w:tcPr>
          <w:p w14:paraId="6FB2D709" w14:textId="0082EB69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632" w:type="dxa"/>
          </w:tcPr>
          <w:p w14:paraId="3AF07705" w14:textId="7FB6FA35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749" w:type="dxa"/>
          </w:tcPr>
          <w:p w14:paraId="3612D34F" w14:textId="1FAEE881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0B414509" w14:textId="7832B36A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62021ABF" w14:textId="6489BCBF" w:rsidR="0089668D" w:rsidRPr="00B24D59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6</w:t>
            </w:r>
          </w:p>
        </w:tc>
        <w:tc>
          <w:tcPr>
            <w:tcW w:w="712" w:type="dxa"/>
          </w:tcPr>
          <w:p w14:paraId="05C8FF3C" w14:textId="646A4D86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870" w:type="dxa"/>
          </w:tcPr>
          <w:p w14:paraId="0AF45F37" w14:textId="1FCBD193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712" w:type="dxa"/>
          </w:tcPr>
          <w:p w14:paraId="5BF58038" w14:textId="5F6BD6B3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792" w:type="dxa"/>
          </w:tcPr>
          <w:p w14:paraId="7444C9DE" w14:textId="104E47C8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712" w:type="dxa"/>
          </w:tcPr>
          <w:p w14:paraId="0E014E93" w14:textId="7DAF2164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</w:t>
            </w:r>
          </w:p>
        </w:tc>
      </w:tr>
      <w:tr w:rsidR="0089668D" w:rsidRPr="002F2F9B" w14:paraId="579B2F58" w14:textId="77777777" w:rsidTr="00292AF8">
        <w:tc>
          <w:tcPr>
            <w:tcW w:w="901" w:type="dxa"/>
          </w:tcPr>
          <w:p w14:paraId="475D49E4" w14:textId="77777777" w:rsidR="0089668D" w:rsidRPr="00FC0F7B" w:rsidRDefault="0089668D" w:rsidP="0089668D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9</w:t>
            </w:r>
          </w:p>
        </w:tc>
        <w:tc>
          <w:tcPr>
            <w:tcW w:w="426" w:type="dxa"/>
          </w:tcPr>
          <w:p w14:paraId="60E88D69" w14:textId="4CB8B8A1" w:rsidR="0089668D" w:rsidRPr="00BA332D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3</w:t>
            </w:r>
          </w:p>
        </w:tc>
        <w:tc>
          <w:tcPr>
            <w:tcW w:w="632" w:type="dxa"/>
          </w:tcPr>
          <w:p w14:paraId="5485F053" w14:textId="1ECAB34F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749" w:type="dxa"/>
          </w:tcPr>
          <w:p w14:paraId="316191AB" w14:textId="24521606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632" w:type="dxa"/>
          </w:tcPr>
          <w:p w14:paraId="071E2E15" w14:textId="7206C273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749" w:type="dxa"/>
          </w:tcPr>
          <w:p w14:paraId="2BDA90C1" w14:textId="5AF970B8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7AF00DA2" w14:textId="0AB54476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6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6647F1AA" w14:textId="765071B0" w:rsidR="0089668D" w:rsidRPr="00B24D59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3</w:t>
            </w:r>
          </w:p>
        </w:tc>
        <w:tc>
          <w:tcPr>
            <w:tcW w:w="712" w:type="dxa"/>
          </w:tcPr>
          <w:p w14:paraId="710F03A9" w14:textId="1FA94042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870" w:type="dxa"/>
          </w:tcPr>
          <w:p w14:paraId="680C62BA" w14:textId="00FF6A53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712" w:type="dxa"/>
          </w:tcPr>
          <w:p w14:paraId="3E346EFC" w14:textId="0FB72D97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792" w:type="dxa"/>
          </w:tcPr>
          <w:p w14:paraId="7C928539" w14:textId="56CBFFE8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712" w:type="dxa"/>
          </w:tcPr>
          <w:p w14:paraId="1C0DC715" w14:textId="34FEE33D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</w:tr>
      <w:tr w:rsidR="0089668D" w:rsidRPr="002F2F9B" w14:paraId="210F8713" w14:textId="77777777" w:rsidTr="00292AF8">
        <w:tc>
          <w:tcPr>
            <w:tcW w:w="901" w:type="dxa"/>
          </w:tcPr>
          <w:p w14:paraId="77741E14" w14:textId="77777777" w:rsidR="0089668D" w:rsidRPr="00FC0F7B" w:rsidRDefault="0089668D" w:rsidP="0089668D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0</w:t>
            </w:r>
          </w:p>
        </w:tc>
        <w:tc>
          <w:tcPr>
            <w:tcW w:w="426" w:type="dxa"/>
          </w:tcPr>
          <w:p w14:paraId="3CB2E0AC" w14:textId="743B3775" w:rsidR="0089668D" w:rsidRPr="00BA332D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7</w:t>
            </w:r>
          </w:p>
        </w:tc>
        <w:tc>
          <w:tcPr>
            <w:tcW w:w="632" w:type="dxa"/>
          </w:tcPr>
          <w:p w14:paraId="3562069E" w14:textId="775CE1CD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749" w:type="dxa"/>
          </w:tcPr>
          <w:p w14:paraId="0CA4B6F7" w14:textId="6404686C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</w:t>
            </w:r>
          </w:p>
        </w:tc>
        <w:tc>
          <w:tcPr>
            <w:tcW w:w="632" w:type="dxa"/>
          </w:tcPr>
          <w:p w14:paraId="260BD3DC" w14:textId="34755023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749" w:type="dxa"/>
          </w:tcPr>
          <w:p w14:paraId="2ECB6641" w14:textId="1D067656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4C1EA274" w14:textId="6D3096EB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4E4B29FC" w14:textId="6AACA257" w:rsidR="0089668D" w:rsidRPr="00B24D59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7</w:t>
            </w:r>
          </w:p>
        </w:tc>
        <w:tc>
          <w:tcPr>
            <w:tcW w:w="712" w:type="dxa"/>
          </w:tcPr>
          <w:p w14:paraId="34968D54" w14:textId="5D4AAA07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0</w:t>
            </w:r>
          </w:p>
        </w:tc>
        <w:tc>
          <w:tcPr>
            <w:tcW w:w="870" w:type="dxa"/>
          </w:tcPr>
          <w:p w14:paraId="0EB88EC2" w14:textId="3C149175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712" w:type="dxa"/>
          </w:tcPr>
          <w:p w14:paraId="594967A4" w14:textId="5BDCC2C4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792" w:type="dxa"/>
          </w:tcPr>
          <w:p w14:paraId="7019DD23" w14:textId="32A556C9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712" w:type="dxa"/>
          </w:tcPr>
          <w:p w14:paraId="2B456A66" w14:textId="5CF6ACDA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</w:tr>
      <w:tr w:rsidR="0089668D" w:rsidRPr="002F2F9B" w14:paraId="16BAD2C1" w14:textId="77777777" w:rsidTr="00292AF8">
        <w:trPr>
          <w:trHeight w:val="152"/>
        </w:trPr>
        <w:tc>
          <w:tcPr>
            <w:tcW w:w="901" w:type="dxa"/>
          </w:tcPr>
          <w:p w14:paraId="6BBDAA55" w14:textId="77777777" w:rsidR="0089668D" w:rsidRPr="00FC0F7B" w:rsidRDefault="0089668D" w:rsidP="0089668D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1</w:t>
            </w:r>
          </w:p>
        </w:tc>
        <w:tc>
          <w:tcPr>
            <w:tcW w:w="426" w:type="dxa"/>
          </w:tcPr>
          <w:p w14:paraId="663C7530" w14:textId="21CABE2A" w:rsidR="0089668D" w:rsidRPr="00BA332D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10</w:t>
            </w:r>
          </w:p>
        </w:tc>
        <w:tc>
          <w:tcPr>
            <w:tcW w:w="632" w:type="dxa"/>
          </w:tcPr>
          <w:p w14:paraId="3868AB73" w14:textId="30BBFFED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2</w:t>
            </w:r>
          </w:p>
        </w:tc>
        <w:tc>
          <w:tcPr>
            <w:tcW w:w="749" w:type="dxa"/>
          </w:tcPr>
          <w:p w14:paraId="22861BAB" w14:textId="6BD16C1A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632" w:type="dxa"/>
          </w:tcPr>
          <w:p w14:paraId="0DE02E24" w14:textId="19546515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749" w:type="dxa"/>
          </w:tcPr>
          <w:p w14:paraId="6C56C556" w14:textId="1E8587E0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57DD5F2A" w14:textId="71405521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2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6298AFE3" w14:textId="60CADE6D" w:rsidR="0089668D" w:rsidRPr="00B24D59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10</w:t>
            </w:r>
          </w:p>
        </w:tc>
        <w:tc>
          <w:tcPr>
            <w:tcW w:w="712" w:type="dxa"/>
          </w:tcPr>
          <w:p w14:paraId="16A08B4F" w14:textId="68FC185D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7</w:t>
            </w:r>
          </w:p>
        </w:tc>
        <w:tc>
          <w:tcPr>
            <w:tcW w:w="870" w:type="dxa"/>
          </w:tcPr>
          <w:p w14:paraId="280D0222" w14:textId="602B8586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712" w:type="dxa"/>
          </w:tcPr>
          <w:p w14:paraId="1617A12E" w14:textId="177DA93B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0</w:t>
            </w:r>
          </w:p>
        </w:tc>
        <w:tc>
          <w:tcPr>
            <w:tcW w:w="792" w:type="dxa"/>
          </w:tcPr>
          <w:p w14:paraId="238F187C" w14:textId="54A6FEE3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0</w:t>
            </w:r>
          </w:p>
        </w:tc>
        <w:tc>
          <w:tcPr>
            <w:tcW w:w="712" w:type="dxa"/>
          </w:tcPr>
          <w:p w14:paraId="43AB1E6B" w14:textId="373AA616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1</w:t>
            </w:r>
          </w:p>
        </w:tc>
      </w:tr>
      <w:tr w:rsidR="0089668D" w:rsidRPr="002F2F9B" w14:paraId="51B2B30F" w14:textId="77777777" w:rsidTr="00292AF8">
        <w:trPr>
          <w:trHeight w:val="152"/>
        </w:trPr>
        <w:tc>
          <w:tcPr>
            <w:tcW w:w="901" w:type="dxa"/>
          </w:tcPr>
          <w:p w14:paraId="1833EE76" w14:textId="77777777" w:rsidR="0089668D" w:rsidRPr="00FC0F7B" w:rsidRDefault="0089668D" w:rsidP="0089668D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2</w:t>
            </w:r>
          </w:p>
        </w:tc>
        <w:tc>
          <w:tcPr>
            <w:tcW w:w="426" w:type="dxa"/>
          </w:tcPr>
          <w:p w14:paraId="1B4FEF20" w14:textId="51B16E42" w:rsidR="0089668D" w:rsidRPr="00BA332D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18</w:t>
            </w:r>
          </w:p>
        </w:tc>
        <w:tc>
          <w:tcPr>
            <w:tcW w:w="632" w:type="dxa"/>
          </w:tcPr>
          <w:p w14:paraId="64955253" w14:textId="7888D334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749" w:type="dxa"/>
          </w:tcPr>
          <w:p w14:paraId="4F8420BB" w14:textId="30A2F33A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632" w:type="dxa"/>
          </w:tcPr>
          <w:p w14:paraId="1AE872F6" w14:textId="5B242E35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749" w:type="dxa"/>
          </w:tcPr>
          <w:p w14:paraId="628F16B7" w14:textId="3AC4BC06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26675209" w14:textId="4C81DBE7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9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64C2D7CB" w14:textId="7390A971" w:rsidR="0089668D" w:rsidRPr="00B24D59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18</w:t>
            </w:r>
          </w:p>
        </w:tc>
        <w:tc>
          <w:tcPr>
            <w:tcW w:w="712" w:type="dxa"/>
          </w:tcPr>
          <w:p w14:paraId="21DD6D40" w14:textId="7CCE96C2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9</w:t>
            </w:r>
          </w:p>
        </w:tc>
        <w:tc>
          <w:tcPr>
            <w:tcW w:w="870" w:type="dxa"/>
          </w:tcPr>
          <w:p w14:paraId="46B4F64F" w14:textId="793DE801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1</w:t>
            </w:r>
          </w:p>
        </w:tc>
        <w:tc>
          <w:tcPr>
            <w:tcW w:w="712" w:type="dxa"/>
          </w:tcPr>
          <w:p w14:paraId="275A082C" w14:textId="7315CD81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0</w:t>
            </w:r>
          </w:p>
        </w:tc>
        <w:tc>
          <w:tcPr>
            <w:tcW w:w="792" w:type="dxa"/>
          </w:tcPr>
          <w:p w14:paraId="43F840CC" w14:textId="0DD1FD3D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712" w:type="dxa"/>
          </w:tcPr>
          <w:p w14:paraId="25DAB085" w14:textId="3BCCF4A0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2</w:t>
            </w:r>
          </w:p>
        </w:tc>
      </w:tr>
      <w:tr w:rsidR="0089668D" w:rsidRPr="002F2F9B" w14:paraId="546155BB" w14:textId="77777777" w:rsidTr="00292AF8">
        <w:trPr>
          <w:trHeight w:val="152"/>
        </w:trPr>
        <w:tc>
          <w:tcPr>
            <w:tcW w:w="901" w:type="dxa"/>
          </w:tcPr>
          <w:p w14:paraId="4F8C30FF" w14:textId="77777777" w:rsidR="0089668D" w:rsidRPr="00FC0F7B" w:rsidRDefault="0089668D" w:rsidP="0089668D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3</w:t>
            </w:r>
          </w:p>
        </w:tc>
        <w:tc>
          <w:tcPr>
            <w:tcW w:w="426" w:type="dxa"/>
          </w:tcPr>
          <w:p w14:paraId="50408BB7" w14:textId="69683640" w:rsidR="0089668D" w:rsidRPr="00BA332D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02</w:t>
            </w:r>
          </w:p>
        </w:tc>
        <w:tc>
          <w:tcPr>
            <w:tcW w:w="632" w:type="dxa"/>
          </w:tcPr>
          <w:p w14:paraId="573CC698" w14:textId="6BAB34FC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749" w:type="dxa"/>
          </w:tcPr>
          <w:p w14:paraId="519B8A43" w14:textId="30B859E3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632" w:type="dxa"/>
          </w:tcPr>
          <w:p w14:paraId="57140C66" w14:textId="1F776362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749" w:type="dxa"/>
          </w:tcPr>
          <w:p w14:paraId="372C79A6" w14:textId="6B13CDFF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4043B1EB" w14:textId="089F6571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000D4B55" w14:textId="3D5F06D3" w:rsidR="0089668D" w:rsidRPr="00B24D59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02</w:t>
            </w:r>
          </w:p>
        </w:tc>
        <w:tc>
          <w:tcPr>
            <w:tcW w:w="712" w:type="dxa"/>
          </w:tcPr>
          <w:p w14:paraId="190FAFE2" w14:textId="48E1B2D1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6</w:t>
            </w:r>
          </w:p>
        </w:tc>
        <w:tc>
          <w:tcPr>
            <w:tcW w:w="870" w:type="dxa"/>
          </w:tcPr>
          <w:p w14:paraId="09DB26D5" w14:textId="64C3C8B0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712" w:type="dxa"/>
          </w:tcPr>
          <w:p w14:paraId="376D5D37" w14:textId="26EC5611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792" w:type="dxa"/>
          </w:tcPr>
          <w:p w14:paraId="799DD239" w14:textId="4BFD9212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12" w:type="dxa"/>
          </w:tcPr>
          <w:p w14:paraId="3696DB21" w14:textId="127AB38D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</w:tr>
      <w:tr w:rsidR="0089668D" w:rsidRPr="002F2F9B" w14:paraId="60A20385" w14:textId="77777777" w:rsidTr="00292AF8">
        <w:trPr>
          <w:trHeight w:val="152"/>
        </w:trPr>
        <w:tc>
          <w:tcPr>
            <w:tcW w:w="901" w:type="dxa"/>
            <w:tcBorders>
              <w:bottom w:val="single" w:sz="12" w:space="0" w:color="auto"/>
            </w:tcBorders>
          </w:tcPr>
          <w:p w14:paraId="3522D17C" w14:textId="77777777" w:rsidR="0089668D" w:rsidRPr="00FC0F7B" w:rsidRDefault="0089668D" w:rsidP="0089668D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4</w:t>
            </w:r>
          </w:p>
        </w:tc>
        <w:tc>
          <w:tcPr>
            <w:tcW w:w="426" w:type="dxa"/>
            <w:tcBorders>
              <w:bottom w:val="single" w:sz="12" w:space="0" w:color="auto"/>
            </w:tcBorders>
          </w:tcPr>
          <w:p w14:paraId="13CB40C4" w14:textId="7C672352" w:rsidR="0089668D" w:rsidRPr="00BA332D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9</w:t>
            </w:r>
          </w:p>
        </w:tc>
        <w:tc>
          <w:tcPr>
            <w:tcW w:w="632" w:type="dxa"/>
            <w:tcBorders>
              <w:bottom w:val="single" w:sz="12" w:space="0" w:color="auto"/>
            </w:tcBorders>
          </w:tcPr>
          <w:p w14:paraId="778053F3" w14:textId="3BAC7430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7</w:t>
            </w:r>
          </w:p>
        </w:tc>
        <w:tc>
          <w:tcPr>
            <w:tcW w:w="749" w:type="dxa"/>
            <w:tcBorders>
              <w:bottom w:val="single" w:sz="12" w:space="0" w:color="auto"/>
            </w:tcBorders>
          </w:tcPr>
          <w:p w14:paraId="11218CB0" w14:textId="5B86A984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4</w:t>
            </w:r>
          </w:p>
        </w:tc>
        <w:tc>
          <w:tcPr>
            <w:tcW w:w="632" w:type="dxa"/>
            <w:tcBorders>
              <w:bottom w:val="single" w:sz="12" w:space="0" w:color="auto"/>
            </w:tcBorders>
          </w:tcPr>
          <w:p w14:paraId="4F1EF5B5" w14:textId="65036860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3</w:t>
            </w:r>
          </w:p>
        </w:tc>
        <w:tc>
          <w:tcPr>
            <w:tcW w:w="749" w:type="dxa"/>
            <w:tcBorders>
              <w:bottom w:val="single" w:sz="12" w:space="0" w:color="auto"/>
            </w:tcBorders>
          </w:tcPr>
          <w:p w14:paraId="71C4FC50" w14:textId="6E0D0840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749" w:type="dxa"/>
            <w:tcBorders>
              <w:bottom w:val="single" w:sz="12" w:space="0" w:color="auto"/>
              <w:right w:val="single" w:sz="12" w:space="0" w:color="auto"/>
            </w:tcBorders>
          </w:tcPr>
          <w:p w14:paraId="2D1087EB" w14:textId="586C0504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E4641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1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12" w:space="0" w:color="auto"/>
            </w:tcBorders>
          </w:tcPr>
          <w:p w14:paraId="6E3B09C6" w14:textId="75700DB0" w:rsidR="0089668D" w:rsidRPr="00B24D59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9</w:t>
            </w:r>
          </w:p>
        </w:tc>
        <w:tc>
          <w:tcPr>
            <w:tcW w:w="712" w:type="dxa"/>
            <w:tcBorders>
              <w:bottom w:val="single" w:sz="12" w:space="0" w:color="auto"/>
            </w:tcBorders>
          </w:tcPr>
          <w:p w14:paraId="69F2F51A" w14:textId="5D74A790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7</w:t>
            </w:r>
          </w:p>
        </w:tc>
        <w:tc>
          <w:tcPr>
            <w:tcW w:w="870" w:type="dxa"/>
            <w:tcBorders>
              <w:bottom w:val="single" w:sz="12" w:space="0" w:color="auto"/>
            </w:tcBorders>
          </w:tcPr>
          <w:p w14:paraId="28B1D02C" w14:textId="2072133B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0</w:t>
            </w:r>
          </w:p>
        </w:tc>
        <w:tc>
          <w:tcPr>
            <w:tcW w:w="712" w:type="dxa"/>
            <w:tcBorders>
              <w:bottom w:val="single" w:sz="12" w:space="0" w:color="auto"/>
            </w:tcBorders>
          </w:tcPr>
          <w:p w14:paraId="488BE6C6" w14:textId="5AFB1209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6</w:t>
            </w:r>
          </w:p>
        </w:tc>
        <w:tc>
          <w:tcPr>
            <w:tcW w:w="792" w:type="dxa"/>
            <w:tcBorders>
              <w:bottom w:val="single" w:sz="12" w:space="0" w:color="auto"/>
            </w:tcBorders>
          </w:tcPr>
          <w:p w14:paraId="3A211C03" w14:textId="44AF6769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712" w:type="dxa"/>
            <w:tcBorders>
              <w:bottom w:val="single" w:sz="12" w:space="0" w:color="auto"/>
            </w:tcBorders>
          </w:tcPr>
          <w:p w14:paraId="233C7004" w14:textId="1FB2475C" w:rsidR="0089668D" w:rsidRPr="002F2F9B" w:rsidRDefault="0089668D" w:rsidP="0089668D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9668D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0</w:t>
            </w:r>
          </w:p>
        </w:tc>
      </w:tr>
      <w:tr w:rsidR="004E67BA" w:rsidRPr="00FC0F7B" w14:paraId="5D619779" w14:textId="77777777" w:rsidTr="00292AF8">
        <w:trPr>
          <w:trHeight w:val="152"/>
        </w:trPr>
        <w:tc>
          <w:tcPr>
            <w:tcW w:w="901" w:type="dxa"/>
            <w:tcBorders>
              <w:top w:val="single" w:sz="12" w:space="0" w:color="auto"/>
            </w:tcBorders>
          </w:tcPr>
          <w:p w14:paraId="426DFCC1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3937" w:type="dxa"/>
            <w:gridSpan w:val="6"/>
            <w:tcBorders>
              <w:top w:val="single" w:sz="12" w:space="0" w:color="auto"/>
              <w:right w:val="single" w:sz="12" w:space="0" w:color="auto"/>
            </w:tcBorders>
          </w:tcPr>
          <w:p w14:paraId="1086401F" w14:textId="7BBDE0D9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eutrophilic granulocytes (cells/µ</w:t>
            </w:r>
            <w:r w:rsidR="007A2A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  <w:tc>
          <w:tcPr>
            <w:tcW w:w="4224" w:type="dxa"/>
            <w:gridSpan w:val="6"/>
            <w:tcBorders>
              <w:top w:val="single" w:sz="12" w:space="0" w:color="auto"/>
              <w:left w:val="single" w:sz="12" w:space="0" w:color="auto"/>
            </w:tcBorders>
          </w:tcPr>
          <w:p w14:paraId="0956AE18" w14:textId="3431ABC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ymphocytes (cells/µ</w:t>
            </w:r>
            <w:r w:rsidR="007A2A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</w:tr>
      <w:tr w:rsidR="0089668D" w:rsidRPr="00FC0F7B" w14:paraId="085750ED" w14:textId="77777777" w:rsidTr="00292AF8">
        <w:tc>
          <w:tcPr>
            <w:tcW w:w="901" w:type="dxa"/>
          </w:tcPr>
          <w:p w14:paraId="03FCE51D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estational age</w:t>
            </w:r>
          </w:p>
        </w:tc>
        <w:tc>
          <w:tcPr>
            <w:tcW w:w="426" w:type="dxa"/>
          </w:tcPr>
          <w:p w14:paraId="17EE2915" w14:textId="422A9E60" w:rsidR="004E67BA" w:rsidRPr="00FC0F7B" w:rsidRDefault="00292AF8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632" w:type="dxa"/>
          </w:tcPr>
          <w:p w14:paraId="26AAD02A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49" w:type="dxa"/>
          </w:tcPr>
          <w:p w14:paraId="0200A451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632" w:type="dxa"/>
          </w:tcPr>
          <w:p w14:paraId="6DAC6EB8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49" w:type="dxa"/>
          </w:tcPr>
          <w:p w14:paraId="0B208B00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7A8136AB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4A1B3CC0" w14:textId="780AA569" w:rsidR="004E67BA" w:rsidRPr="00FC0F7B" w:rsidRDefault="00292AF8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712" w:type="dxa"/>
          </w:tcPr>
          <w:p w14:paraId="11F66AB1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870" w:type="dxa"/>
          </w:tcPr>
          <w:p w14:paraId="3567D315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12" w:type="dxa"/>
          </w:tcPr>
          <w:p w14:paraId="6B198ABE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92" w:type="dxa"/>
          </w:tcPr>
          <w:p w14:paraId="4DEC8B1E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12" w:type="dxa"/>
          </w:tcPr>
          <w:p w14:paraId="06A1CD8D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</w:tr>
      <w:tr w:rsidR="00292AF8" w:rsidRPr="002F2F9B" w14:paraId="6343A03D" w14:textId="77777777" w:rsidTr="00292AF8">
        <w:tc>
          <w:tcPr>
            <w:tcW w:w="901" w:type="dxa"/>
          </w:tcPr>
          <w:p w14:paraId="18C83824" w14:textId="77777777" w:rsidR="00292AF8" w:rsidRPr="00FC0F7B" w:rsidRDefault="00292AF8" w:rsidP="00292AF8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3</w:t>
            </w:r>
          </w:p>
        </w:tc>
        <w:tc>
          <w:tcPr>
            <w:tcW w:w="426" w:type="dxa"/>
          </w:tcPr>
          <w:p w14:paraId="541E7EB7" w14:textId="3B34B15D" w:rsidR="00292AF8" w:rsidRPr="001353F0" w:rsidRDefault="00292AF8" w:rsidP="00292AF8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632" w:type="dxa"/>
          </w:tcPr>
          <w:p w14:paraId="30F010D1" w14:textId="25430206" w:rsidR="00292AF8" w:rsidRPr="002F2F9B" w:rsidRDefault="00292AF8" w:rsidP="00292AF8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6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04C1EFB5" w14:textId="0C5B83BD" w:rsidR="00292AF8" w:rsidRPr="002F2F9B" w:rsidRDefault="00292AF8" w:rsidP="00292AF8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2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632" w:type="dxa"/>
          </w:tcPr>
          <w:p w14:paraId="1F1594B3" w14:textId="13341972" w:rsidR="00292AF8" w:rsidRPr="002F2F9B" w:rsidRDefault="00292AF8" w:rsidP="00292AF8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6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19F6555F" w14:textId="024970CE" w:rsidR="00292AF8" w:rsidRPr="002F2F9B" w:rsidRDefault="00292AF8" w:rsidP="00292AF8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325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1A35D5C9" w14:textId="2847DA31" w:rsidR="00292AF8" w:rsidRPr="002F2F9B" w:rsidRDefault="00292AF8" w:rsidP="00292AF8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4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1E57434F" w14:textId="693DD2A9" w:rsidR="00292AF8" w:rsidRPr="00206DA0" w:rsidRDefault="00292AF8" w:rsidP="00292AF8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712" w:type="dxa"/>
          </w:tcPr>
          <w:p w14:paraId="14BDE586" w14:textId="620B8E8D" w:rsidR="00292AF8" w:rsidRPr="002F2F9B" w:rsidRDefault="00292AF8" w:rsidP="00292AF8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16</w:t>
            </w:r>
            <w:r w:rsid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870" w:type="dxa"/>
          </w:tcPr>
          <w:p w14:paraId="541B0585" w14:textId="21D9575D" w:rsidR="00292AF8" w:rsidRPr="002F2F9B" w:rsidRDefault="00292AF8" w:rsidP="00292AF8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25</w:t>
            </w:r>
            <w:r w:rsid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12" w:type="dxa"/>
          </w:tcPr>
          <w:p w14:paraId="2BAF8FDE" w14:textId="22BC03B1" w:rsidR="00292AF8" w:rsidRPr="002F2F9B" w:rsidRDefault="00292AF8" w:rsidP="00292AF8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4</w:t>
            </w:r>
            <w:r w:rsid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92" w:type="dxa"/>
          </w:tcPr>
          <w:p w14:paraId="092EF53E" w14:textId="6B2FC821" w:rsidR="00292AF8" w:rsidRPr="002F2F9B" w:rsidRDefault="00292AF8" w:rsidP="00292AF8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6</w:t>
            </w:r>
            <w:r w:rsid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12" w:type="dxa"/>
          </w:tcPr>
          <w:p w14:paraId="69830AD6" w14:textId="4A082417" w:rsidR="00292AF8" w:rsidRPr="002F2F9B" w:rsidRDefault="00292AF8" w:rsidP="00292AF8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8</w:t>
            </w:r>
            <w:r w:rsid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  <w:tr w:rsidR="00292AF8" w:rsidRPr="002F2F9B" w14:paraId="46A3BAAF" w14:textId="77777777" w:rsidTr="00292AF8">
        <w:tc>
          <w:tcPr>
            <w:tcW w:w="901" w:type="dxa"/>
          </w:tcPr>
          <w:p w14:paraId="34671E9A" w14:textId="77777777" w:rsidR="00292AF8" w:rsidRPr="00FC0F7B" w:rsidRDefault="00292AF8" w:rsidP="00292AF8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4</w:t>
            </w:r>
          </w:p>
        </w:tc>
        <w:tc>
          <w:tcPr>
            <w:tcW w:w="426" w:type="dxa"/>
          </w:tcPr>
          <w:p w14:paraId="730DB6A2" w14:textId="6C700146" w:rsidR="00292AF8" w:rsidRPr="001353F0" w:rsidRDefault="00292AF8" w:rsidP="00292AF8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</w:p>
        </w:tc>
        <w:tc>
          <w:tcPr>
            <w:tcW w:w="632" w:type="dxa"/>
          </w:tcPr>
          <w:p w14:paraId="702469FF" w14:textId="201B8607" w:rsidR="00292AF8" w:rsidRPr="002F2F9B" w:rsidRDefault="00292AF8" w:rsidP="00292AF8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4003534C" w14:textId="008A15FE" w:rsidR="00292AF8" w:rsidRPr="002F2F9B" w:rsidRDefault="00292AF8" w:rsidP="00292AF8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9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632" w:type="dxa"/>
          </w:tcPr>
          <w:p w14:paraId="5A9F6798" w14:textId="0046796B" w:rsidR="00292AF8" w:rsidRPr="002F2F9B" w:rsidRDefault="00292AF8" w:rsidP="00292AF8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30561C05" w14:textId="246DD91B" w:rsidR="00292AF8" w:rsidRPr="002F2F9B" w:rsidRDefault="00292AF8" w:rsidP="00292AF8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727DB192" w14:textId="722B7BBF" w:rsidR="00292AF8" w:rsidRPr="002F2F9B" w:rsidRDefault="00292AF8" w:rsidP="00292AF8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5B12325C" w14:textId="7FB47663" w:rsidR="00292AF8" w:rsidRPr="00206DA0" w:rsidRDefault="00292AF8" w:rsidP="00292AF8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</w:p>
        </w:tc>
        <w:tc>
          <w:tcPr>
            <w:tcW w:w="712" w:type="dxa"/>
          </w:tcPr>
          <w:p w14:paraId="6422EB3B" w14:textId="32841638" w:rsidR="00292AF8" w:rsidRPr="002F2F9B" w:rsidRDefault="00292AF8" w:rsidP="00292AF8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  <w:r w:rsid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70" w:type="dxa"/>
          </w:tcPr>
          <w:p w14:paraId="2AA72148" w14:textId="5F346431" w:rsidR="00292AF8" w:rsidRPr="002F2F9B" w:rsidRDefault="00292AF8" w:rsidP="00292AF8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5</w:t>
            </w:r>
            <w:r w:rsid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12" w:type="dxa"/>
          </w:tcPr>
          <w:p w14:paraId="68B4A1BE" w14:textId="3E1E1A48" w:rsidR="00292AF8" w:rsidRPr="002F2F9B" w:rsidRDefault="00292AF8" w:rsidP="00292AF8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</w:t>
            </w:r>
            <w:r w:rsid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92" w:type="dxa"/>
          </w:tcPr>
          <w:p w14:paraId="74ADE703" w14:textId="3D13B0A0" w:rsidR="00292AF8" w:rsidRPr="002F2F9B" w:rsidRDefault="00292AF8" w:rsidP="00292AF8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25</w:t>
            </w:r>
            <w:r w:rsid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12" w:type="dxa"/>
          </w:tcPr>
          <w:p w14:paraId="4E845AFF" w14:textId="12A625B5" w:rsidR="00292AF8" w:rsidRPr="002F2F9B" w:rsidRDefault="00292AF8" w:rsidP="00292AF8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4</w:t>
            </w:r>
            <w:r w:rsid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AD08AB" w:rsidRPr="002F2F9B" w14:paraId="11569E30" w14:textId="77777777" w:rsidTr="00292AF8">
        <w:tc>
          <w:tcPr>
            <w:tcW w:w="901" w:type="dxa"/>
          </w:tcPr>
          <w:p w14:paraId="123DA172" w14:textId="77777777" w:rsidR="00AD08AB" w:rsidRPr="00FC0F7B" w:rsidRDefault="00AD08AB" w:rsidP="00AD08A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</w:p>
        </w:tc>
        <w:tc>
          <w:tcPr>
            <w:tcW w:w="426" w:type="dxa"/>
          </w:tcPr>
          <w:p w14:paraId="61674C08" w14:textId="76FE42A9" w:rsidR="00AD08AB" w:rsidRPr="001353F0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</w:p>
        </w:tc>
        <w:tc>
          <w:tcPr>
            <w:tcW w:w="632" w:type="dxa"/>
          </w:tcPr>
          <w:p w14:paraId="52DCC2E5" w14:textId="00354C85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749" w:type="dxa"/>
          </w:tcPr>
          <w:p w14:paraId="7A2DABEC" w14:textId="5D514E77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632" w:type="dxa"/>
          </w:tcPr>
          <w:p w14:paraId="452969AE" w14:textId="4270BEAB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60C8163F" w14:textId="252E9782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625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770A4726" w14:textId="3B70E7A6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60587BF5" w14:textId="3B8D53AF" w:rsidR="00AD08AB" w:rsidRPr="00206DA0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</w:p>
        </w:tc>
        <w:tc>
          <w:tcPr>
            <w:tcW w:w="712" w:type="dxa"/>
          </w:tcPr>
          <w:p w14:paraId="3D984949" w14:textId="2F54BB5F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870" w:type="dxa"/>
          </w:tcPr>
          <w:p w14:paraId="164042D9" w14:textId="7E668BD4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12" w:type="dxa"/>
          </w:tcPr>
          <w:p w14:paraId="3A5143B1" w14:textId="0522C89E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92" w:type="dxa"/>
          </w:tcPr>
          <w:p w14:paraId="5A9EB45E" w14:textId="376BC949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75</w:t>
            </w:r>
          </w:p>
        </w:tc>
        <w:tc>
          <w:tcPr>
            <w:tcW w:w="712" w:type="dxa"/>
          </w:tcPr>
          <w:p w14:paraId="157A568A" w14:textId="334E9554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  <w:tr w:rsidR="00AD08AB" w:rsidRPr="002F2F9B" w14:paraId="065221EB" w14:textId="77777777" w:rsidTr="00292AF8">
        <w:tc>
          <w:tcPr>
            <w:tcW w:w="901" w:type="dxa"/>
          </w:tcPr>
          <w:p w14:paraId="42FF57CD" w14:textId="77777777" w:rsidR="00AD08AB" w:rsidRPr="00FC0F7B" w:rsidRDefault="00AD08AB" w:rsidP="00AD08A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6</w:t>
            </w:r>
          </w:p>
        </w:tc>
        <w:tc>
          <w:tcPr>
            <w:tcW w:w="426" w:type="dxa"/>
          </w:tcPr>
          <w:p w14:paraId="58D82E6F" w14:textId="576198C9" w:rsidR="00AD08AB" w:rsidRPr="001353F0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</w:p>
        </w:tc>
        <w:tc>
          <w:tcPr>
            <w:tcW w:w="632" w:type="dxa"/>
          </w:tcPr>
          <w:p w14:paraId="787A45CB" w14:textId="04E6262A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05D4650D" w14:textId="13BCAFEE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632" w:type="dxa"/>
          </w:tcPr>
          <w:p w14:paraId="40355134" w14:textId="7384AE9E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58791B8B" w14:textId="077720A2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425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392293AA" w14:textId="18308DC3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8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7E87B75F" w14:textId="338E607D" w:rsidR="00AD08AB" w:rsidRPr="00206DA0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</w:p>
        </w:tc>
        <w:tc>
          <w:tcPr>
            <w:tcW w:w="712" w:type="dxa"/>
          </w:tcPr>
          <w:p w14:paraId="3792B6D1" w14:textId="31E38DFD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870" w:type="dxa"/>
          </w:tcPr>
          <w:p w14:paraId="127C3AC8" w14:textId="3F0F3AED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325</w:t>
            </w:r>
          </w:p>
        </w:tc>
        <w:tc>
          <w:tcPr>
            <w:tcW w:w="712" w:type="dxa"/>
          </w:tcPr>
          <w:p w14:paraId="42E7CFBE" w14:textId="16477067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6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92" w:type="dxa"/>
          </w:tcPr>
          <w:p w14:paraId="521971A2" w14:textId="3D15C338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275</w:t>
            </w:r>
          </w:p>
        </w:tc>
        <w:tc>
          <w:tcPr>
            <w:tcW w:w="712" w:type="dxa"/>
          </w:tcPr>
          <w:p w14:paraId="352923E0" w14:textId="0BEFCCA5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7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  <w:tr w:rsidR="00AD08AB" w:rsidRPr="002F2F9B" w14:paraId="469CCDC2" w14:textId="77777777" w:rsidTr="00292AF8">
        <w:tc>
          <w:tcPr>
            <w:tcW w:w="901" w:type="dxa"/>
          </w:tcPr>
          <w:p w14:paraId="17EBEA2C" w14:textId="77777777" w:rsidR="00AD08AB" w:rsidRPr="00FC0F7B" w:rsidRDefault="00AD08AB" w:rsidP="00AD08A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7</w:t>
            </w:r>
          </w:p>
        </w:tc>
        <w:tc>
          <w:tcPr>
            <w:tcW w:w="426" w:type="dxa"/>
          </w:tcPr>
          <w:p w14:paraId="50835D7E" w14:textId="0911470F" w:rsidR="00AD08AB" w:rsidRPr="001353F0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</w:p>
        </w:tc>
        <w:tc>
          <w:tcPr>
            <w:tcW w:w="632" w:type="dxa"/>
          </w:tcPr>
          <w:p w14:paraId="5AA69DDD" w14:textId="3197EDB4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45030120" w14:textId="3F5C22C3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632" w:type="dxa"/>
          </w:tcPr>
          <w:p w14:paraId="1F4EFA4D" w14:textId="3311D238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33E50F00" w14:textId="002BA87E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175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757D4139" w14:textId="6215ACF1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7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613C19D2" w14:textId="36520BF2" w:rsidR="00AD08AB" w:rsidRPr="00206DA0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</w:p>
        </w:tc>
        <w:tc>
          <w:tcPr>
            <w:tcW w:w="712" w:type="dxa"/>
          </w:tcPr>
          <w:p w14:paraId="59B77FB4" w14:textId="481AB22B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870" w:type="dxa"/>
          </w:tcPr>
          <w:p w14:paraId="6FAB043D" w14:textId="46547A20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75</w:t>
            </w:r>
          </w:p>
        </w:tc>
        <w:tc>
          <w:tcPr>
            <w:tcW w:w="712" w:type="dxa"/>
          </w:tcPr>
          <w:p w14:paraId="0ECE8EED" w14:textId="14D331DC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92" w:type="dxa"/>
          </w:tcPr>
          <w:p w14:paraId="254DC9D4" w14:textId="1F2045D3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12" w:type="dxa"/>
          </w:tcPr>
          <w:p w14:paraId="3444988B" w14:textId="08E6A93C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9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  <w:tr w:rsidR="00AD08AB" w:rsidRPr="002F2F9B" w14:paraId="5D3EBD19" w14:textId="77777777" w:rsidTr="00292AF8">
        <w:tc>
          <w:tcPr>
            <w:tcW w:w="901" w:type="dxa"/>
          </w:tcPr>
          <w:p w14:paraId="088E6D56" w14:textId="77777777" w:rsidR="00AD08AB" w:rsidRPr="00FC0F7B" w:rsidRDefault="00AD08AB" w:rsidP="00AD08A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8</w:t>
            </w:r>
          </w:p>
        </w:tc>
        <w:tc>
          <w:tcPr>
            <w:tcW w:w="426" w:type="dxa"/>
          </w:tcPr>
          <w:p w14:paraId="5B053842" w14:textId="55C27434" w:rsidR="00AD08AB" w:rsidRPr="001353F0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0</w:t>
            </w:r>
          </w:p>
        </w:tc>
        <w:tc>
          <w:tcPr>
            <w:tcW w:w="632" w:type="dxa"/>
          </w:tcPr>
          <w:p w14:paraId="724C28C5" w14:textId="6024B65B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6EC503E0" w14:textId="7514EFDA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632" w:type="dxa"/>
          </w:tcPr>
          <w:p w14:paraId="1732A163" w14:textId="0838228D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3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0C6613EE" w14:textId="25EBA1BF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925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43175772" w14:textId="671F6C7C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8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71827CEA" w14:textId="5BCCBDAB" w:rsidR="00AD08AB" w:rsidRPr="00206DA0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0</w:t>
            </w:r>
          </w:p>
        </w:tc>
        <w:tc>
          <w:tcPr>
            <w:tcW w:w="712" w:type="dxa"/>
          </w:tcPr>
          <w:p w14:paraId="35FF084E" w14:textId="6FFE51E3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870" w:type="dxa"/>
          </w:tcPr>
          <w:p w14:paraId="13EE7660" w14:textId="2E3CE171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12" w:type="dxa"/>
          </w:tcPr>
          <w:p w14:paraId="3E3FF2C7" w14:textId="4D87F359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92" w:type="dxa"/>
          </w:tcPr>
          <w:p w14:paraId="36519515" w14:textId="4D485308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9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12" w:type="dxa"/>
          </w:tcPr>
          <w:p w14:paraId="72D129D5" w14:textId="21D3A487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5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  <w:tr w:rsidR="00AD08AB" w:rsidRPr="002F2F9B" w14:paraId="4187AAC7" w14:textId="77777777" w:rsidTr="00292AF8">
        <w:tc>
          <w:tcPr>
            <w:tcW w:w="901" w:type="dxa"/>
          </w:tcPr>
          <w:p w14:paraId="4AE95780" w14:textId="77777777" w:rsidR="00AD08AB" w:rsidRPr="00FC0F7B" w:rsidRDefault="00AD08AB" w:rsidP="00AD08A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9</w:t>
            </w:r>
          </w:p>
        </w:tc>
        <w:tc>
          <w:tcPr>
            <w:tcW w:w="426" w:type="dxa"/>
          </w:tcPr>
          <w:p w14:paraId="74CEA728" w14:textId="6365D968" w:rsidR="00AD08AB" w:rsidRPr="001353F0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8</w:t>
            </w:r>
          </w:p>
        </w:tc>
        <w:tc>
          <w:tcPr>
            <w:tcW w:w="632" w:type="dxa"/>
          </w:tcPr>
          <w:p w14:paraId="36EFABAF" w14:textId="43CEB692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239A1FAF" w14:textId="3EE5188E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75</w:t>
            </w:r>
          </w:p>
        </w:tc>
        <w:tc>
          <w:tcPr>
            <w:tcW w:w="632" w:type="dxa"/>
          </w:tcPr>
          <w:p w14:paraId="6ABE3E82" w14:textId="1876B36B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1F70FB70" w14:textId="0A6C0130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4C6AB4FA" w14:textId="032612CC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0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34ADCAFD" w14:textId="5D7B855E" w:rsidR="00AD08AB" w:rsidRPr="00206DA0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8</w:t>
            </w:r>
          </w:p>
        </w:tc>
        <w:tc>
          <w:tcPr>
            <w:tcW w:w="712" w:type="dxa"/>
          </w:tcPr>
          <w:p w14:paraId="0A512288" w14:textId="31ABB96D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70" w:type="dxa"/>
          </w:tcPr>
          <w:p w14:paraId="65A66DFB" w14:textId="70A186DC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175</w:t>
            </w:r>
          </w:p>
        </w:tc>
        <w:tc>
          <w:tcPr>
            <w:tcW w:w="712" w:type="dxa"/>
          </w:tcPr>
          <w:p w14:paraId="3CD62753" w14:textId="7CE3C517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8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92" w:type="dxa"/>
          </w:tcPr>
          <w:p w14:paraId="7EAF7FA1" w14:textId="03196F36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0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12" w:type="dxa"/>
          </w:tcPr>
          <w:p w14:paraId="2DC03395" w14:textId="351D2F2C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2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  <w:tr w:rsidR="00AD08AB" w:rsidRPr="002F2F9B" w14:paraId="6E7824AD" w14:textId="77777777" w:rsidTr="00292AF8">
        <w:tc>
          <w:tcPr>
            <w:tcW w:w="901" w:type="dxa"/>
          </w:tcPr>
          <w:p w14:paraId="0CAF715B" w14:textId="77777777" w:rsidR="00AD08AB" w:rsidRPr="00FC0F7B" w:rsidRDefault="00AD08AB" w:rsidP="00AD08A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0</w:t>
            </w:r>
          </w:p>
        </w:tc>
        <w:tc>
          <w:tcPr>
            <w:tcW w:w="426" w:type="dxa"/>
          </w:tcPr>
          <w:p w14:paraId="419C7A76" w14:textId="71D70DE6" w:rsidR="00AD08AB" w:rsidRPr="001353F0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</w:t>
            </w:r>
          </w:p>
        </w:tc>
        <w:tc>
          <w:tcPr>
            <w:tcW w:w="632" w:type="dxa"/>
          </w:tcPr>
          <w:p w14:paraId="2B12E8DF" w14:textId="7FC46BAF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0F7C6AFD" w14:textId="1884EF82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632" w:type="dxa"/>
          </w:tcPr>
          <w:p w14:paraId="33211353" w14:textId="681AA628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16EF1F76" w14:textId="5357F3C2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6E96B034" w14:textId="4E13AC17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25F2BFE4" w14:textId="4C706149" w:rsidR="00AD08AB" w:rsidRPr="00206DA0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</w:t>
            </w:r>
          </w:p>
        </w:tc>
        <w:tc>
          <w:tcPr>
            <w:tcW w:w="712" w:type="dxa"/>
          </w:tcPr>
          <w:p w14:paraId="6CB85130" w14:textId="14D953DE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870" w:type="dxa"/>
          </w:tcPr>
          <w:p w14:paraId="760F8396" w14:textId="6FBDEBA2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12" w:type="dxa"/>
          </w:tcPr>
          <w:p w14:paraId="4C381A16" w14:textId="290AAC4D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3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92" w:type="dxa"/>
          </w:tcPr>
          <w:p w14:paraId="1F4D9CEE" w14:textId="2DBFE695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12" w:type="dxa"/>
          </w:tcPr>
          <w:p w14:paraId="7F8A0F41" w14:textId="1A1CD482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3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  <w:tr w:rsidR="00AD08AB" w:rsidRPr="002F2F9B" w14:paraId="4B46E735" w14:textId="77777777" w:rsidTr="00292AF8">
        <w:trPr>
          <w:trHeight w:val="152"/>
        </w:trPr>
        <w:tc>
          <w:tcPr>
            <w:tcW w:w="901" w:type="dxa"/>
          </w:tcPr>
          <w:p w14:paraId="1223E8A0" w14:textId="77777777" w:rsidR="00AD08AB" w:rsidRPr="00FC0F7B" w:rsidRDefault="00AD08AB" w:rsidP="00AD08A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1</w:t>
            </w:r>
          </w:p>
        </w:tc>
        <w:tc>
          <w:tcPr>
            <w:tcW w:w="426" w:type="dxa"/>
          </w:tcPr>
          <w:p w14:paraId="06A00BA2" w14:textId="7E836D28" w:rsidR="00AD08AB" w:rsidRPr="001353F0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8</w:t>
            </w:r>
          </w:p>
        </w:tc>
        <w:tc>
          <w:tcPr>
            <w:tcW w:w="632" w:type="dxa"/>
          </w:tcPr>
          <w:p w14:paraId="44EB0098" w14:textId="724890EF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0682B0A6" w14:textId="62D0B283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632" w:type="dxa"/>
          </w:tcPr>
          <w:p w14:paraId="5EBF7338" w14:textId="0152929E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5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71B41DE8" w14:textId="610976FB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5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25EC4312" w14:textId="178BF0DA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8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73D5D1B1" w14:textId="32EEB580" w:rsidR="00AD08AB" w:rsidRPr="00206DA0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7</w:t>
            </w:r>
          </w:p>
        </w:tc>
        <w:tc>
          <w:tcPr>
            <w:tcW w:w="712" w:type="dxa"/>
          </w:tcPr>
          <w:p w14:paraId="6CDA706E" w14:textId="7AE06546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70" w:type="dxa"/>
          </w:tcPr>
          <w:p w14:paraId="131812FE" w14:textId="64059378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175</w:t>
            </w:r>
          </w:p>
        </w:tc>
        <w:tc>
          <w:tcPr>
            <w:tcW w:w="712" w:type="dxa"/>
          </w:tcPr>
          <w:p w14:paraId="1D9D4476" w14:textId="4311807A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0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92" w:type="dxa"/>
          </w:tcPr>
          <w:p w14:paraId="35582076" w14:textId="5E5EAE0A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4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12" w:type="dxa"/>
          </w:tcPr>
          <w:p w14:paraId="10E20E2F" w14:textId="03C3D604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4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  <w:tr w:rsidR="00AD08AB" w:rsidRPr="002F2F9B" w14:paraId="77F2C32A" w14:textId="77777777" w:rsidTr="00292AF8">
        <w:trPr>
          <w:trHeight w:val="152"/>
        </w:trPr>
        <w:tc>
          <w:tcPr>
            <w:tcW w:w="901" w:type="dxa"/>
          </w:tcPr>
          <w:p w14:paraId="7A20B6B0" w14:textId="77777777" w:rsidR="00AD08AB" w:rsidRPr="00FC0F7B" w:rsidRDefault="00AD08AB" w:rsidP="00AD08A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2</w:t>
            </w:r>
          </w:p>
        </w:tc>
        <w:tc>
          <w:tcPr>
            <w:tcW w:w="426" w:type="dxa"/>
          </w:tcPr>
          <w:p w14:paraId="540D875B" w14:textId="09F7B39A" w:rsidR="00AD08AB" w:rsidRPr="001353F0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2</w:t>
            </w:r>
          </w:p>
        </w:tc>
        <w:tc>
          <w:tcPr>
            <w:tcW w:w="632" w:type="dxa"/>
          </w:tcPr>
          <w:p w14:paraId="260E8CFF" w14:textId="74DB87E6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1743CB6F" w14:textId="4641CDFF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632" w:type="dxa"/>
          </w:tcPr>
          <w:p w14:paraId="1EE02F07" w14:textId="4B7D6276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1978E0E2" w14:textId="3BBAA79F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4D580090" w14:textId="10F5A516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4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441A7293" w14:textId="7F711789" w:rsidR="00AD08AB" w:rsidRPr="00206DA0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1</w:t>
            </w:r>
          </w:p>
        </w:tc>
        <w:tc>
          <w:tcPr>
            <w:tcW w:w="712" w:type="dxa"/>
          </w:tcPr>
          <w:p w14:paraId="45AA3836" w14:textId="6D9FFE52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870" w:type="dxa"/>
          </w:tcPr>
          <w:p w14:paraId="2E3B3C0C" w14:textId="75E7217A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12" w:type="dxa"/>
          </w:tcPr>
          <w:p w14:paraId="317B5654" w14:textId="2F20FE9F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92" w:type="dxa"/>
          </w:tcPr>
          <w:p w14:paraId="63AB904E" w14:textId="7A76D957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12" w:type="dxa"/>
          </w:tcPr>
          <w:p w14:paraId="47CBFE97" w14:textId="3913E33B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AD08AB" w:rsidRPr="002F2F9B" w14:paraId="3FDDCAF4" w14:textId="77777777" w:rsidTr="00292AF8">
        <w:trPr>
          <w:trHeight w:val="152"/>
        </w:trPr>
        <w:tc>
          <w:tcPr>
            <w:tcW w:w="901" w:type="dxa"/>
          </w:tcPr>
          <w:p w14:paraId="37361A12" w14:textId="77777777" w:rsidR="00AD08AB" w:rsidRPr="00FC0F7B" w:rsidRDefault="00AD08AB" w:rsidP="00AD08A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3</w:t>
            </w:r>
          </w:p>
        </w:tc>
        <w:tc>
          <w:tcPr>
            <w:tcW w:w="426" w:type="dxa"/>
          </w:tcPr>
          <w:p w14:paraId="3192E91A" w14:textId="6AA7E8DE" w:rsidR="00AD08AB" w:rsidRPr="001353F0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0</w:t>
            </w:r>
          </w:p>
        </w:tc>
        <w:tc>
          <w:tcPr>
            <w:tcW w:w="632" w:type="dxa"/>
          </w:tcPr>
          <w:p w14:paraId="6C0545A3" w14:textId="117C30D9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4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214D6B16" w14:textId="1705408D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625</w:t>
            </w:r>
          </w:p>
        </w:tc>
        <w:tc>
          <w:tcPr>
            <w:tcW w:w="632" w:type="dxa"/>
          </w:tcPr>
          <w:p w14:paraId="321201FC" w14:textId="7D50CC39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77E2F5F6" w14:textId="02BD4559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775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5902E144" w14:textId="562BE50D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0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5E88D421" w14:textId="1BB98881" w:rsidR="00AD08AB" w:rsidRPr="00206DA0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1</w:t>
            </w:r>
          </w:p>
        </w:tc>
        <w:tc>
          <w:tcPr>
            <w:tcW w:w="712" w:type="dxa"/>
          </w:tcPr>
          <w:p w14:paraId="423EDB71" w14:textId="7DD02373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70" w:type="dxa"/>
          </w:tcPr>
          <w:p w14:paraId="007555A5" w14:textId="3EFC2ED2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825</w:t>
            </w:r>
          </w:p>
        </w:tc>
        <w:tc>
          <w:tcPr>
            <w:tcW w:w="712" w:type="dxa"/>
          </w:tcPr>
          <w:p w14:paraId="30635B62" w14:textId="34DF87B5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92" w:type="dxa"/>
          </w:tcPr>
          <w:p w14:paraId="6EB57A2B" w14:textId="63435271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12" w:type="dxa"/>
          </w:tcPr>
          <w:p w14:paraId="431CB879" w14:textId="207BF2D3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AD08AB" w:rsidRPr="002F2F9B" w14:paraId="310ACDF5" w14:textId="77777777" w:rsidTr="00292AF8">
        <w:trPr>
          <w:trHeight w:val="152"/>
        </w:trPr>
        <w:tc>
          <w:tcPr>
            <w:tcW w:w="901" w:type="dxa"/>
          </w:tcPr>
          <w:p w14:paraId="3ABFDA0B" w14:textId="77777777" w:rsidR="00AD08AB" w:rsidRPr="00FC0F7B" w:rsidRDefault="00AD08AB" w:rsidP="00AD08A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4</w:t>
            </w:r>
          </w:p>
        </w:tc>
        <w:tc>
          <w:tcPr>
            <w:tcW w:w="426" w:type="dxa"/>
          </w:tcPr>
          <w:p w14:paraId="6D1CA4F2" w14:textId="3E4FDBBF" w:rsidR="00AD08AB" w:rsidRPr="001353F0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632" w:type="dxa"/>
          </w:tcPr>
          <w:p w14:paraId="7EF0C6A8" w14:textId="4357AF73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5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760206DA" w14:textId="15F299DC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175</w:t>
            </w:r>
          </w:p>
        </w:tc>
        <w:tc>
          <w:tcPr>
            <w:tcW w:w="632" w:type="dxa"/>
          </w:tcPr>
          <w:p w14:paraId="46CDC1B8" w14:textId="600A32BD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4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5E8D98AB" w14:textId="321A1EDB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425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7926B661" w14:textId="4069D980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92AF8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8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5D2F9468" w14:textId="06484B8C" w:rsidR="00AD08AB" w:rsidRPr="00206DA0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712" w:type="dxa"/>
          </w:tcPr>
          <w:p w14:paraId="055D4CA6" w14:textId="028589AD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4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870" w:type="dxa"/>
          </w:tcPr>
          <w:p w14:paraId="6752413D" w14:textId="00DDBC38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2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12" w:type="dxa"/>
          </w:tcPr>
          <w:p w14:paraId="599D9F32" w14:textId="37A8D209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0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92" w:type="dxa"/>
          </w:tcPr>
          <w:p w14:paraId="0EF1196F" w14:textId="28BEA71F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625</w:t>
            </w:r>
          </w:p>
        </w:tc>
        <w:tc>
          <w:tcPr>
            <w:tcW w:w="712" w:type="dxa"/>
          </w:tcPr>
          <w:p w14:paraId="526969C0" w14:textId="6047E45E" w:rsidR="00AD08AB" w:rsidRPr="002F2F9B" w:rsidRDefault="00AD08AB" w:rsidP="00AD08A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AD08A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8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</w:tbl>
    <w:p w14:paraId="09380E85" w14:textId="77777777" w:rsidR="00047104" w:rsidRDefault="00047104"/>
    <w:p w14:paraId="4E68522D" w14:textId="77777777" w:rsidR="004E67BA" w:rsidRDefault="004E67BA"/>
    <w:p w14:paraId="1CE9B4F7" w14:textId="77777777" w:rsidR="004E67BA" w:rsidRDefault="004E67BA"/>
    <w:p w14:paraId="4BEFC822" w14:textId="6FEB491A" w:rsidR="004E67BA" w:rsidRDefault="004E67BA" w:rsidP="004E67BA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l A_2</w:t>
      </w:r>
      <w:r w:rsidRPr="00DD651C">
        <w:rPr>
          <w:rFonts w:ascii="Times New Roman" w:hAnsi="Times New Roman" w:cs="Times New Roman"/>
          <w:b/>
          <w:lang w:val="en-US"/>
        </w:rPr>
        <w:t>.</w:t>
      </w:r>
      <w:r w:rsidRPr="002A07D7">
        <w:rPr>
          <w:rFonts w:ascii="Times New Roman" w:hAnsi="Times New Roman" w:cs="Times New Roman"/>
          <w:lang w:val="en-US"/>
        </w:rPr>
        <w:t xml:space="preserve"> </w:t>
      </w:r>
      <w:r w:rsidRPr="00DD651C">
        <w:rPr>
          <w:rFonts w:ascii="Times New Roman" w:hAnsi="Times New Roman" w:cs="Times New Roman"/>
          <w:lang w:val="en-US"/>
        </w:rPr>
        <w:t xml:space="preserve">10th, 25th, 50th, 75th, and 90th </w:t>
      </w:r>
      <w:r>
        <w:rPr>
          <w:rFonts w:ascii="Times New Roman" w:hAnsi="Times New Roman" w:cs="Times New Roman"/>
          <w:lang w:val="en-US"/>
        </w:rPr>
        <w:t>p</w:t>
      </w:r>
      <w:r w:rsidRPr="00DD651C">
        <w:rPr>
          <w:rFonts w:ascii="Times New Roman" w:hAnsi="Times New Roman" w:cs="Times New Roman"/>
          <w:lang w:val="en-US"/>
        </w:rPr>
        <w:t xml:space="preserve">ercentiles of </w:t>
      </w:r>
      <w:r>
        <w:rPr>
          <w:rFonts w:ascii="Times New Roman" w:hAnsi="Times New Roman" w:cs="Times New Roman"/>
          <w:lang w:val="en-US"/>
        </w:rPr>
        <w:t>h</w:t>
      </w:r>
      <w:r w:rsidRPr="00DD651C">
        <w:rPr>
          <w:rFonts w:ascii="Times New Roman" w:hAnsi="Times New Roman" w:cs="Times New Roman"/>
          <w:lang w:val="en-US"/>
        </w:rPr>
        <w:t xml:space="preserve">ematological </w:t>
      </w:r>
      <w:r>
        <w:rPr>
          <w:rFonts w:ascii="Times New Roman" w:hAnsi="Times New Roman" w:cs="Times New Roman"/>
          <w:lang w:val="en-US"/>
        </w:rPr>
        <w:t>p</w:t>
      </w:r>
      <w:r w:rsidRPr="00DD651C">
        <w:rPr>
          <w:rFonts w:ascii="Times New Roman" w:hAnsi="Times New Roman" w:cs="Times New Roman"/>
          <w:lang w:val="en-US"/>
        </w:rPr>
        <w:t xml:space="preserve">arameters </w:t>
      </w:r>
      <w:r>
        <w:rPr>
          <w:rFonts w:ascii="Times New Roman" w:hAnsi="Times New Roman" w:cs="Times New Roman"/>
          <w:lang w:val="en-US"/>
        </w:rPr>
        <w:t xml:space="preserve">(leukocytes, thrombocytes, hemoglobin, hematocrit, neutrophilic granulocytes, lymphocytes) </w:t>
      </w:r>
      <w:proofErr w:type="gramStart"/>
      <w:r w:rsidRPr="00DD651C">
        <w:rPr>
          <w:rFonts w:ascii="Times New Roman" w:hAnsi="Times New Roman" w:cs="Times New Roman"/>
          <w:lang w:val="en-US"/>
        </w:rPr>
        <w:t xml:space="preserve">for </w:t>
      </w:r>
      <w:r>
        <w:rPr>
          <w:rFonts w:ascii="Times New Roman" w:hAnsi="Times New Roman" w:cs="Times New Roman"/>
          <w:lang w:val="en-US"/>
        </w:rPr>
        <w:t>e</w:t>
      </w:r>
      <w:r w:rsidRPr="00DD651C">
        <w:rPr>
          <w:rFonts w:ascii="Times New Roman" w:hAnsi="Times New Roman" w:cs="Times New Roman"/>
          <w:lang w:val="en-US"/>
        </w:rPr>
        <w:t xml:space="preserve">ach </w:t>
      </w:r>
      <w:r>
        <w:rPr>
          <w:rFonts w:ascii="Times New Roman" w:hAnsi="Times New Roman" w:cs="Times New Roman"/>
          <w:lang w:val="en-US"/>
        </w:rPr>
        <w:t>g</w:t>
      </w:r>
      <w:r w:rsidRPr="00DD651C">
        <w:rPr>
          <w:rFonts w:ascii="Times New Roman" w:hAnsi="Times New Roman" w:cs="Times New Roman"/>
          <w:lang w:val="en-US"/>
        </w:rPr>
        <w:t xml:space="preserve">estational </w:t>
      </w:r>
      <w:r>
        <w:rPr>
          <w:rFonts w:ascii="Times New Roman" w:hAnsi="Times New Roman" w:cs="Times New Roman"/>
          <w:lang w:val="en-US"/>
        </w:rPr>
        <w:t>a</w:t>
      </w:r>
      <w:r w:rsidRPr="00DD651C">
        <w:rPr>
          <w:rFonts w:ascii="Times New Roman" w:hAnsi="Times New Roman" w:cs="Times New Roman"/>
          <w:lang w:val="en-US"/>
        </w:rPr>
        <w:t xml:space="preserve">ge (23+0 to 34+0 </w:t>
      </w:r>
      <w:r>
        <w:rPr>
          <w:rFonts w:ascii="Times New Roman" w:hAnsi="Times New Roman" w:cs="Times New Roman"/>
          <w:lang w:val="en-US"/>
        </w:rPr>
        <w:t>w</w:t>
      </w:r>
      <w:r w:rsidRPr="00DD651C">
        <w:rPr>
          <w:rFonts w:ascii="Times New Roman" w:hAnsi="Times New Roman" w:cs="Times New Roman"/>
          <w:lang w:val="en-US"/>
        </w:rPr>
        <w:t>eeks)</w:t>
      </w:r>
      <w:r>
        <w:rPr>
          <w:rFonts w:ascii="Times New Roman" w:hAnsi="Times New Roman" w:cs="Times New Roman"/>
          <w:lang w:val="en-US"/>
        </w:rPr>
        <w:t xml:space="preserve"> on the second day after birth (comparable to day 2 in Figure </w:t>
      </w:r>
      <w:r w:rsidR="00B42539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>)</w:t>
      </w:r>
      <w:proofErr w:type="gramEnd"/>
      <w:r w:rsidRPr="00DD651C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1"/>
        <w:gridCol w:w="426"/>
        <w:gridCol w:w="632"/>
        <w:gridCol w:w="749"/>
        <w:gridCol w:w="645"/>
        <w:gridCol w:w="749"/>
        <w:gridCol w:w="749"/>
        <w:gridCol w:w="426"/>
        <w:gridCol w:w="721"/>
        <w:gridCol w:w="811"/>
        <w:gridCol w:w="721"/>
        <w:gridCol w:w="811"/>
        <w:gridCol w:w="721"/>
      </w:tblGrid>
      <w:tr w:rsidR="00A24B52" w:rsidRPr="00FC0F7B" w14:paraId="74F291F2" w14:textId="77777777" w:rsidTr="00D94F40">
        <w:tc>
          <w:tcPr>
            <w:tcW w:w="901" w:type="dxa"/>
          </w:tcPr>
          <w:p w14:paraId="48DD928C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3950" w:type="dxa"/>
            <w:gridSpan w:val="6"/>
            <w:tcBorders>
              <w:right w:val="single" w:sz="12" w:space="0" w:color="auto"/>
            </w:tcBorders>
          </w:tcPr>
          <w:p w14:paraId="774BE8A9" w14:textId="40B29C6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eukocytes (cells/µ</w:t>
            </w:r>
            <w:r w:rsidR="0024279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  <w:tc>
          <w:tcPr>
            <w:tcW w:w="4211" w:type="dxa"/>
            <w:gridSpan w:val="6"/>
            <w:tcBorders>
              <w:left w:val="single" w:sz="12" w:space="0" w:color="auto"/>
            </w:tcBorders>
          </w:tcPr>
          <w:p w14:paraId="36299980" w14:textId="35AFAA3C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Thrombocytes (cells/µ</w:t>
            </w:r>
            <w:r w:rsidR="0024279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</w:tr>
      <w:tr w:rsidR="00CA2C5A" w:rsidRPr="00FC0F7B" w14:paraId="088CDF00" w14:textId="77777777" w:rsidTr="00D94F40">
        <w:tc>
          <w:tcPr>
            <w:tcW w:w="901" w:type="dxa"/>
          </w:tcPr>
          <w:p w14:paraId="18D5F7F0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estational age</w:t>
            </w:r>
          </w:p>
        </w:tc>
        <w:tc>
          <w:tcPr>
            <w:tcW w:w="426" w:type="dxa"/>
          </w:tcPr>
          <w:p w14:paraId="639571F3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632" w:type="dxa"/>
          </w:tcPr>
          <w:p w14:paraId="77416738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49" w:type="dxa"/>
          </w:tcPr>
          <w:p w14:paraId="2321B76C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645" w:type="dxa"/>
          </w:tcPr>
          <w:p w14:paraId="5F86693F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49" w:type="dxa"/>
          </w:tcPr>
          <w:p w14:paraId="42808CDF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58A931EF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6DED7F61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721" w:type="dxa"/>
          </w:tcPr>
          <w:p w14:paraId="4B3C991C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811" w:type="dxa"/>
          </w:tcPr>
          <w:p w14:paraId="6ECA9E29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21" w:type="dxa"/>
          </w:tcPr>
          <w:p w14:paraId="6E2286AC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811" w:type="dxa"/>
          </w:tcPr>
          <w:p w14:paraId="3D957762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21" w:type="dxa"/>
          </w:tcPr>
          <w:p w14:paraId="2A11D108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</w:tr>
      <w:tr w:rsidR="00CA2C5A" w:rsidRPr="00C81778" w14:paraId="50B06E1F" w14:textId="77777777" w:rsidTr="00D94F40">
        <w:tc>
          <w:tcPr>
            <w:tcW w:w="901" w:type="dxa"/>
          </w:tcPr>
          <w:p w14:paraId="1F53B43B" w14:textId="77777777" w:rsidR="0021182B" w:rsidRPr="00FC0F7B" w:rsidRDefault="0021182B" w:rsidP="0021182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3</w:t>
            </w:r>
          </w:p>
        </w:tc>
        <w:tc>
          <w:tcPr>
            <w:tcW w:w="426" w:type="dxa"/>
          </w:tcPr>
          <w:p w14:paraId="6935FBDF" w14:textId="43494A36" w:rsidR="0021182B" w:rsidRPr="00CD2E0E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</w:t>
            </w:r>
          </w:p>
        </w:tc>
        <w:tc>
          <w:tcPr>
            <w:tcW w:w="632" w:type="dxa"/>
          </w:tcPr>
          <w:p w14:paraId="570C7BF1" w14:textId="4F55551D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426</w:t>
            </w:r>
          </w:p>
        </w:tc>
        <w:tc>
          <w:tcPr>
            <w:tcW w:w="749" w:type="dxa"/>
          </w:tcPr>
          <w:p w14:paraId="14FBB5E7" w14:textId="6C761B5C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27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645" w:type="dxa"/>
          </w:tcPr>
          <w:p w14:paraId="177E213B" w14:textId="69A5AECE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37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5CCDA4C1" w14:textId="2B236169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465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58367586" w14:textId="075CC666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4216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3C4787B9" w14:textId="1F86266E" w:rsidR="0021182B" w:rsidRPr="00C81778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2</w:t>
            </w:r>
          </w:p>
        </w:tc>
        <w:tc>
          <w:tcPr>
            <w:tcW w:w="721" w:type="dxa"/>
          </w:tcPr>
          <w:p w14:paraId="1F2E8938" w14:textId="7F38D68B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42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11" w:type="dxa"/>
          </w:tcPr>
          <w:p w14:paraId="5752E7FC" w14:textId="0011A892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975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1" w:type="dxa"/>
          </w:tcPr>
          <w:p w14:paraId="229A82B2" w14:textId="51519C57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1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11" w:type="dxa"/>
          </w:tcPr>
          <w:p w14:paraId="1C949978" w14:textId="16480268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535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21" w:type="dxa"/>
          </w:tcPr>
          <w:p w14:paraId="0BD049EB" w14:textId="0666CD9C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04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</w:tr>
      <w:tr w:rsidR="00CA2C5A" w:rsidRPr="00C81778" w14:paraId="6FF79A9C" w14:textId="77777777" w:rsidTr="00D94F40">
        <w:tc>
          <w:tcPr>
            <w:tcW w:w="901" w:type="dxa"/>
          </w:tcPr>
          <w:p w14:paraId="1B7D8C7B" w14:textId="77777777" w:rsidR="0021182B" w:rsidRPr="00FC0F7B" w:rsidRDefault="0021182B" w:rsidP="0021182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4</w:t>
            </w:r>
          </w:p>
        </w:tc>
        <w:tc>
          <w:tcPr>
            <w:tcW w:w="426" w:type="dxa"/>
          </w:tcPr>
          <w:p w14:paraId="3A830FC5" w14:textId="041C2D28" w:rsidR="0021182B" w:rsidRPr="00CD2E0E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2</w:t>
            </w:r>
          </w:p>
        </w:tc>
        <w:tc>
          <w:tcPr>
            <w:tcW w:w="632" w:type="dxa"/>
          </w:tcPr>
          <w:p w14:paraId="5100BE2D" w14:textId="17AF17B9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201</w:t>
            </w:r>
          </w:p>
        </w:tc>
        <w:tc>
          <w:tcPr>
            <w:tcW w:w="749" w:type="dxa"/>
          </w:tcPr>
          <w:p w14:paraId="248C9460" w14:textId="6894C654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555</w:t>
            </w:r>
          </w:p>
        </w:tc>
        <w:tc>
          <w:tcPr>
            <w:tcW w:w="645" w:type="dxa"/>
          </w:tcPr>
          <w:p w14:paraId="4024DA0D" w14:textId="14300EAC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775</w:t>
            </w:r>
          </w:p>
        </w:tc>
        <w:tc>
          <w:tcPr>
            <w:tcW w:w="749" w:type="dxa"/>
          </w:tcPr>
          <w:p w14:paraId="60CE00E2" w14:textId="74EC5FC8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28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5A04C7F9" w14:textId="0D33F4F3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4433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04788E8D" w14:textId="227058C6" w:rsidR="0021182B" w:rsidRPr="00C81778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2</w:t>
            </w:r>
          </w:p>
        </w:tc>
        <w:tc>
          <w:tcPr>
            <w:tcW w:w="721" w:type="dxa"/>
          </w:tcPr>
          <w:p w14:paraId="20016AB3" w14:textId="27E4AC81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21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11" w:type="dxa"/>
          </w:tcPr>
          <w:p w14:paraId="716726B2" w14:textId="07A164BA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025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1" w:type="dxa"/>
          </w:tcPr>
          <w:p w14:paraId="1D447A6B" w14:textId="517EEAC5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15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11" w:type="dxa"/>
          </w:tcPr>
          <w:p w14:paraId="6719292B" w14:textId="4D6A8A52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8025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1" w:type="dxa"/>
          </w:tcPr>
          <w:p w14:paraId="4B4D4FB4" w14:textId="37A9FF83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473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CA2C5A" w:rsidRPr="00C81778" w14:paraId="0714F8DB" w14:textId="77777777" w:rsidTr="00D94F40">
        <w:tc>
          <w:tcPr>
            <w:tcW w:w="901" w:type="dxa"/>
          </w:tcPr>
          <w:p w14:paraId="08F333EF" w14:textId="77777777" w:rsidR="0021182B" w:rsidRPr="00FC0F7B" w:rsidRDefault="0021182B" w:rsidP="0021182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</w:p>
        </w:tc>
        <w:tc>
          <w:tcPr>
            <w:tcW w:w="426" w:type="dxa"/>
          </w:tcPr>
          <w:p w14:paraId="751C029B" w14:textId="30F81ADE" w:rsidR="0021182B" w:rsidRPr="00CD2E0E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0</w:t>
            </w:r>
          </w:p>
        </w:tc>
        <w:tc>
          <w:tcPr>
            <w:tcW w:w="632" w:type="dxa"/>
          </w:tcPr>
          <w:p w14:paraId="4E9CE9A5" w14:textId="332DD40C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979</w:t>
            </w:r>
          </w:p>
        </w:tc>
        <w:tc>
          <w:tcPr>
            <w:tcW w:w="749" w:type="dxa"/>
          </w:tcPr>
          <w:p w14:paraId="74BC4A29" w14:textId="323CFBCD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025</w:t>
            </w:r>
          </w:p>
        </w:tc>
        <w:tc>
          <w:tcPr>
            <w:tcW w:w="645" w:type="dxa"/>
          </w:tcPr>
          <w:p w14:paraId="76760452" w14:textId="76324B04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86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2890C0B1" w14:textId="63702491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88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543D065D" w14:textId="1D48C31B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314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442A033D" w14:textId="39EAB9FD" w:rsidR="0021182B" w:rsidRPr="00C81778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7</w:t>
            </w:r>
          </w:p>
        </w:tc>
        <w:tc>
          <w:tcPr>
            <w:tcW w:w="721" w:type="dxa"/>
          </w:tcPr>
          <w:p w14:paraId="1ACB12C1" w14:textId="6F3C7771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55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11" w:type="dxa"/>
          </w:tcPr>
          <w:p w14:paraId="7B9B368C" w14:textId="2FFE5E26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55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21" w:type="dxa"/>
          </w:tcPr>
          <w:p w14:paraId="0C88A128" w14:textId="0E63B0C9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35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11" w:type="dxa"/>
          </w:tcPr>
          <w:p w14:paraId="709B3E97" w14:textId="15517F8B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2325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1" w:type="dxa"/>
          </w:tcPr>
          <w:p w14:paraId="0EBD1681" w14:textId="332DAF63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5625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  <w:tr w:rsidR="00CA2C5A" w:rsidRPr="00C81778" w14:paraId="2D8A744B" w14:textId="77777777" w:rsidTr="00D94F40">
        <w:tc>
          <w:tcPr>
            <w:tcW w:w="901" w:type="dxa"/>
          </w:tcPr>
          <w:p w14:paraId="4A9BA08E" w14:textId="77777777" w:rsidR="0021182B" w:rsidRPr="00FC0F7B" w:rsidRDefault="0021182B" w:rsidP="0021182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6</w:t>
            </w:r>
          </w:p>
        </w:tc>
        <w:tc>
          <w:tcPr>
            <w:tcW w:w="426" w:type="dxa"/>
          </w:tcPr>
          <w:p w14:paraId="4F6B4DDD" w14:textId="2873D668" w:rsidR="0021182B" w:rsidRPr="00CD2E0E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6</w:t>
            </w:r>
          </w:p>
        </w:tc>
        <w:tc>
          <w:tcPr>
            <w:tcW w:w="632" w:type="dxa"/>
          </w:tcPr>
          <w:p w14:paraId="6296EECD" w14:textId="037F8B7B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49" w:type="dxa"/>
          </w:tcPr>
          <w:p w14:paraId="53540E4E" w14:textId="066D82BB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09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645" w:type="dxa"/>
          </w:tcPr>
          <w:p w14:paraId="5AB5AC63" w14:textId="56E4FF92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69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06A33AF1" w14:textId="49AEBA64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30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3F18F562" w14:textId="1FF29C71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73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3B8A9588" w14:textId="5C88F51B" w:rsidR="0021182B" w:rsidRPr="00C81778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8</w:t>
            </w:r>
          </w:p>
        </w:tc>
        <w:tc>
          <w:tcPr>
            <w:tcW w:w="721" w:type="dxa"/>
          </w:tcPr>
          <w:p w14:paraId="4E974F95" w14:textId="32DFB67E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87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11" w:type="dxa"/>
          </w:tcPr>
          <w:p w14:paraId="1DD4E46B" w14:textId="04970BAC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4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21" w:type="dxa"/>
          </w:tcPr>
          <w:p w14:paraId="0B4B95D2" w14:textId="0AA4CF65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65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11" w:type="dxa"/>
          </w:tcPr>
          <w:p w14:paraId="6DBF4E90" w14:textId="190D256D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5525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1" w:type="dxa"/>
          </w:tcPr>
          <w:p w14:paraId="5F35C9C5" w14:textId="466A858E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995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CA2C5A" w:rsidRPr="00C81778" w14:paraId="1CF8B9DE" w14:textId="77777777" w:rsidTr="00D94F40">
        <w:tc>
          <w:tcPr>
            <w:tcW w:w="901" w:type="dxa"/>
          </w:tcPr>
          <w:p w14:paraId="339C2009" w14:textId="77777777" w:rsidR="0021182B" w:rsidRPr="00FC0F7B" w:rsidRDefault="0021182B" w:rsidP="0021182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7</w:t>
            </w:r>
          </w:p>
        </w:tc>
        <w:tc>
          <w:tcPr>
            <w:tcW w:w="426" w:type="dxa"/>
          </w:tcPr>
          <w:p w14:paraId="0785DB5B" w14:textId="51210BF1" w:rsidR="0021182B" w:rsidRPr="00CD2E0E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4</w:t>
            </w:r>
          </w:p>
        </w:tc>
        <w:tc>
          <w:tcPr>
            <w:tcW w:w="632" w:type="dxa"/>
          </w:tcPr>
          <w:p w14:paraId="353CDC9E" w14:textId="66272B01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7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749" w:type="dxa"/>
          </w:tcPr>
          <w:p w14:paraId="7AE879D4" w14:textId="7CEDE492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65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645" w:type="dxa"/>
          </w:tcPr>
          <w:p w14:paraId="4396B174" w14:textId="2A2D7017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965</w:t>
            </w:r>
          </w:p>
        </w:tc>
        <w:tc>
          <w:tcPr>
            <w:tcW w:w="749" w:type="dxa"/>
          </w:tcPr>
          <w:p w14:paraId="0722774D" w14:textId="57325451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27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50477560" w14:textId="39687005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074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606ECAC0" w14:textId="4C84F72D" w:rsidR="0021182B" w:rsidRPr="00C81778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5</w:t>
            </w:r>
          </w:p>
        </w:tc>
        <w:tc>
          <w:tcPr>
            <w:tcW w:w="721" w:type="dxa"/>
          </w:tcPr>
          <w:p w14:paraId="156510A7" w14:textId="2C8E90F2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68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11" w:type="dxa"/>
          </w:tcPr>
          <w:p w14:paraId="613C9588" w14:textId="4723973A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9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21" w:type="dxa"/>
          </w:tcPr>
          <w:p w14:paraId="6C416B74" w14:textId="5A554504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2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11" w:type="dxa"/>
          </w:tcPr>
          <w:p w14:paraId="24C4344F" w14:textId="3D77A94B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24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21" w:type="dxa"/>
          </w:tcPr>
          <w:p w14:paraId="16177539" w14:textId="7E12E56C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22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CA2C5A" w:rsidRPr="00C81778" w14:paraId="3EF01AC6" w14:textId="77777777" w:rsidTr="00D94F40">
        <w:tc>
          <w:tcPr>
            <w:tcW w:w="901" w:type="dxa"/>
          </w:tcPr>
          <w:p w14:paraId="0CFF28EE" w14:textId="77777777" w:rsidR="0021182B" w:rsidRPr="00FC0F7B" w:rsidRDefault="0021182B" w:rsidP="0021182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8</w:t>
            </w:r>
          </w:p>
        </w:tc>
        <w:tc>
          <w:tcPr>
            <w:tcW w:w="426" w:type="dxa"/>
          </w:tcPr>
          <w:p w14:paraId="33D1FD8A" w14:textId="13882701" w:rsidR="0021182B" w:rsidRPr="00CD2E0E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3</w:t>
            </w:r>
          </w:p>
        </w:tc>
        <w:tc>
          <w:tcPr>
            <w:tcW w:w="632" w:type="dxa"/>
          </w:tcPr>
          <w:p w14:paraId="19F87120" w14:textId="07A9A4FA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078</w:t>
            </w:r>
          </w:p>
        </w:tc>
        <w:tc>
          <w:tcPr>
            <w:tcW w:w="749" w:type="dxa"/>
          </w:tcPr>
          <w:p w14:paraId="6B1891DE" w14:textId="42A65FFC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345</w:t>
            </w:r>
          </w:p>
        </w:tc>
        <w:tc>
          <w:tcPr>
            <w:tcW w:w="645" w:type="dxa"/>
          </w:tcPr>
          <w:p w14:paraId="28A0E929" w14:textId="11EA5B44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79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401D98F2" w14:textId="5DE1BEEF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445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4A814797" w14:textId="315FC4FF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38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5CA4573A" w14:textId="01B6D730" w:rsidR="0021182B" w:rsidRPr="00C81778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7</w:t>
            </w:r>
          </w:p>
        </w:tc>
        <w:tc>
          <w:tcPr>
            <w:tcW w:w="721" w:type="dxa"/>
          </w:tcPr>
          <w:p w14:paraId="27B33113" w14:textId="228A79E3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69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11" w:type="dxa"/>
          </w:tcPr>
          <w:p w14:paraId="206E7A0D" w14:textId="6C8FD3F0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525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1" w:type="dxa"/>
          </w:tcPr>
          <w:p w14:paraId="494CF786" w14:textId="047A85C7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25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11" w:type="dxa"/>
          </w:tcPr>
          <w:p w14:paraId="28C0AF5D" w14:textId="2DF2499A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61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21" w:type="dxa"/>
          </w:tcPr>
          <w:p w14:paraId="03145AE8" w14:textId="1BA4BA91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25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</w:tr>
      <w:tr w:rsidR="00CA2C5A" w:rsidRPr="00C81778" w14:paraId="7909F4A4" w14:textId="77777777" w:rsidTr="00D94F40">
        <w:tc>
          <w:tcPr>
            <w:tcW w:w="901" w:type="dxa"/>
          </w:tcPr>
          <w:p w14:paraId="1C3FE305" w14:textId="77777777" w:rsidR="0021182B" w:rsidRPr="00FC0F7B" w:rsidRDefault="0021182B" w:rsidP="0021182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9</w:t>
            </w:r>
          </w:p>
        </w:tc>
        <w:tc>
          <w:tcPr>
            <w:tcW w:w="426" w:type="dxa"/>
          </w:tcPr>
          <w:p w14:paraId="59F4ED10" w14:textId="4AB77646" w:rsidR="0021182B" w:rsidRPr="00CD2E0E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4</w:t>
            </w:r>
          </w:p>
        </w:tc>
        <w:tc>
          <w:tcPr>
            <w:tcW w:w="632" w:type="dxa"/>
          </w:tcPr>
          <w:p w14:paraId="24376C23" w14:textId="122AB59C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932</w:t>
            </w:r>
          </w:p>
        </w:tc>
        <w:tc>
          <w:tcPr>
            <w:tcW w:w="749" w:type="dxa"/>
          </w:tcPr>
          <w:p w14:paraId="7D3C2EB6" w14:textId="765F5755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1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645" w:type="dxa"/>
          </w:tcPr>
          <w:p w14:paraId="08D8FE92" w14:textId="53F4174E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25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07AAE3A9" w14:textId="687B5110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035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41EC7BD9" w14:textId="421546E0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198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2858092D" w14:textId="665EEE28" w:rsidR="0021182B" w:rsidRPr="00C81778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5</w:t>
            </w:r>
          </w:p>
        </w:tc>
        <w:tc>
          <w:tcPr>
            <w:tcW w:w="721" w:type="dxa"/>
          </w:tcPr>
          <w:p w14:paraId="5464D8EA" w14:textId="416B7499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57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11" w:type="dxa"/>
          </w:tcPr>
          <w:p w14:paraId="3BE2737B" w14:textId="1574BFD8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125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1" w:type="dxa"/>
          </w:tcPr>
          <w:p w14:paraId="797513CA" w14:textId="1C6C78AF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325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811" w:type="dxa"/>
          </w:tcPr>
          <w:p w14:paraId="1B8531FC" w14:textId="5B904BE7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47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21" w:type="dxa"/>
          </w:tcPr>
          <w:p w14:paraId="5FDB3EED" w14:textId="5D08F66E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954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CA2C5A" w:rsidRPr="00C81778" w14:paraId="03034BB3" w14:textId="77777777" w:rsidTr="00D94F40">
        <w:tc>
          <w:tcPr>
            <w:tcW w:w="901" w:type="dxa"/>
          </w:tcPr>
          <w:p w14:paraId="0DFB4306" w14:textId="77777777" w:rsidR="0021182B" w:rsidRPr="00FC0F7B" w:rsidRDefault="0021182B" w:rsidP="0021182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0</w:t>
            </w:r>
          </w:p>
        </w:tc>
        <w:tc>
          <w:tcPr>
            <w:tcW w:w="426" w:type="dxa"/>
          </w:tcPr>
          <w:p w14:paraId="7B46F200" w14:textId="34B3B640" w:rsidR="0021182B" w:rsidRPr="00CD2E0E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0</w:t>
            </w:r>
          </w:p>
        </w:tc>
        <w:tc>
          <w:tcPr>
            <w:tcW w:w="632" w:type="dxa"/>
          </w:tcPr>
          <w:p w14:paraId="6BBEEC5F" w14:textId="0B85CA49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875</w:t>
            </w:r>
          </w:p>
        </w:tc>
        <w:tc>
          <w:tcPr>
            <w:tcW w:w="749" w:type="dxa"/>
          </w:tcPr>
          <w:p w14:paraId="167EFAD1" w14:textId="00E986B8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2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645" w:type="dxa"/>
          </w:tcPr>
          <w:p w14:paraId="2068D29C" w14:textId="5FC1A507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32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7064645D" w14:textId="723EA636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01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566B3EBE" w14:textId="2DE89F2A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28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6B52DBB5" w14:textId="09635570" w:rsidR="0021182B" w:rsidRPr="00C81778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1</w:t>
            </w:r>
          </w:p>
        </w:tc>
        <w:tc>
          <w:tcPr>
            <w:tcW w:w="721" w:type="dxa"/>
          </w:tcPr>
          <w:p w14:paraId="64C3A30A" w14:textId="6F94B57C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9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11" w:type="dxa"/>
          </w:tcPr>
          <w:p w14:paraId="4052B33D" w14:textId="4874A840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6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21" w:type="dxa"/>
          </w:tcPr>
          <w:p w14:paraId="3FB3079F" w14:textId="1AD45F9E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8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11" w:type="dxa"/>
          </w:tcPr>
          <w:p w14:paraId="52383E25" w14:textId="08E7DB41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645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21" w:type="dxa"/>
          </w:tcPr>
          <w:p w14:paraId="52B4F40C" w14:textId="0771DBEC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00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</w:tr>
      <w:tr w:rsidR="00CA2C5A" w:rsidRPr="00C81778" w14:paraId="325013EC" w14:textId="77777777" w:rsidTr="00D94F40">
        <w:trPr>
          <w:trHeight w:val="152"/>
        </w:trPr>
        <w:tc>
          <w:tcPr>
            <w:tcW w:w="901" w:type="dxa"/>
          </w:tcPr>
          <w:p w14:paraId="307BD59D" w14:textId="77777777" w:rsidR="0021182B" w:rsidRPr="00FC0F7B" w:rsidRDefault="0021182B" w:rsidP="0021182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1</w:t>
            </w:r>
          </w:p>
        </w:tc>
        <w:tc>
          <w:tcPr>
            <w:tcW w:w="426" w:type="dxa"/>
          </w:tcPr>
          <w:p w14:paraId="19BEBBBC" w14:textId="77643248" w:rsidR="0021182B" w:rsidRPr="00CD2E0E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6</w:t>
            </w:r>
          </w:p>
        </w:tc>
        <w:tc>
          <w:tcPr>
            <w:tcW w:w="632" w:type="dxa"/>
          </w:tcPr>
          <w:p w14:paraId="4534E1A8" w14:textId="7FBDFB8F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5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18C1B304" w14:textId="409F2BFB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24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645" w:type="dxa"/>
          </w:tcPr>
          <w:p w14:paraId="59FD50C8" w14:textId="41FC2732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12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6610E890" w14:textId="5FE8EBAD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55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31B6C956" w14:textId="502EE879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165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4C56A6BB" w14:textId="54F569C1" w:rsidR="0021182B" w:rsidRPr="00C81778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7</w:t>
            </w:r>
          </w:p>
        </w:tc>
        <w:tc>
          <w:tcPr>
            <w:tcW w:w="721" w:type="dxa"/>
          </w:tcPr>
          <w:p w14:paraId="33474081" w14:textId="4AE81E54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0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11" w:type="dxa"/>
          </w:tcPr>
          <w:p w14:paraId="4F827645" w14:textId="7D060AAC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1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21" w:type="dxa"/>
          </w:tcPr>
          <w:p w14:paraId="5B001400" w14:textId="6BE07BE6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14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11" w:type="dxa"/>
          </w:tcPr>
          <w:p w14:paraId="2D0C2329" w14:textId="209EDB1E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565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21" w:type="dxa"/>
          </w:tcPr>
          <w:p w14:paraId="45ADA998" w14:textId="00D35675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093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CA2C5A" w:rsidRPr="00C81778" w14:paraId="1352EC70" w14:textId="77777777" w:rsidTr="00D94F40">
        <w:trPr>
          <w:trHeight w:val="152"/>
        </w:trPr>
        <w:tc>
          <w:tcPr>
            <w:tcW w:w="901" w:type="dxa"/>
          </w:tcPr>
          <w:p w14:paraId="45190732" w14:textId="77777777" w:rsidR="0021182B" w:rsidRPr="00FC0F7B" w:rsidRDefault="0021182B" w:rsidP="0021182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2</w:t>
            </w:r>
          </w:p>
        </w:tc>
        <w:tc>
          <w:tcPr>
            <w:tcW w:w="426" w:type="dxa"/>
          </w:tcPr>
          <w:p w14:paraId="6C35E76C" w14:textId="3DCDAE0E" w:rsidR="0021182B" w:rsidRPr="00CD2E0E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60</w:t>
            </w:r>
          </w:p>
        </w:tc>
        <w:tc>
          <w:tcPr>
            <w:tcW w:w="632" w:type="dxa"/>
          </w:tcPr>
          <w:p w14:paraId="6AFC0767" w14:textId="3668A7F1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622</w:t>
            </w:r>
          </w:p>
        </w:tc>
        <w:tc>
          <w:tcPr>
            <w:tcW w:w="749" w:type="dxa"/>
          </w:tcPr>
          <w:p w14:paraId="61B4ED48" w14:textId="6D6F22F9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5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645" w:type="dxa"/>
          </w:tcPr>
          <w:p w14:paraId="74FFCE87" w14:textId="01786F00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155</w:t>
            </w:r>
          </w:p>
        </w:tc>
        <w:tc>
          <w:tcPr>
            <w:tcW w:w="749" w:type="dxa"/>
          </w:tcPr>
          <w:p w14:paraId="14A2F60D" w14:textId="1A6449C3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51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4AC5FE81" w14:textId="3299381C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458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28C17408" w14:textId="52682846" w:rsidR="0021182B" w:rsidRPr="00C81778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62</w:t>
            </w:r>
          </w:p>
        </w:tc>
        <w:tc>
          <w:tcPr>
            <w:tcW w:w="721" w:type="dxa"/>
          </w:tcPr>
          <w:p w14:paraId="208D103B" w14:textId="30201E01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54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11" w:type="dxa"/>
          </w:tcPr>
          <w:p w14:paraId="5EB4592F" w14:textId="506D4657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075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1" w:type="dxa"/>
          </w:tcPr>
          <w:p w14:paraId="47CE514A" w14:textId="2A65BEB1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305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11" w:type="dxa"/>
          </w:tcPr>
          <w:p w14:paraId="51116F54" w14:textId="4C39F77B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8175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1" w:type="dxa"/>
          </w:tcPr>
          <w:p w14:paraId="24E8D57D" w14:textId="2CA11C56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327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CA2C5A" w:rsidRPr="00C81778" w14:paraId="03635F99" w14:textId="77777777" w:rsidTr="00D94F40">
        <w:trPr>
          <w:trHeight w:val="152"/>
        </w:trPr>
        <w:tc>
          <w:tcPr>
            <w:tcW w:w="901" w:type="dxa"/>
          </w:tcPr>
          <w:p w14:paraId="6F4537DC" w14:textId="77777777" w:rsidR="0021182B" w:rsidRPr="00FC0F7B" w:rsidRDefault="0021182B" w:rsidP="0021182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3</w:t>
            </w:r>
          </w:p>
        </w:tc>
        <w:tc>
          <w:tcPr>
            <w:tcW w:w="426" w:type="dxa"/>
          </w:tcPr>
          <w:p w14:paraId="4D7CF572" w14:textId="1620471B" w:rsidR="0021182B" w:rsidRPr="00CD2E0E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6</w:t>
            </w:r>
          </w:p>
        </w:tc>
        <w:tc>
          <w:tcPr>
            <w:tcW w:w="632" w:type="dxa"/>
          </w:tcPr>
          <w:p w14:paraId="4DE10070" w14:textId="54B52B9F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9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4BDAA35A" w14:textId="1F6A1FB0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315</w:t>
            </w:r>
          </w:p>
        </w:tc>
        <w:tc>
          <w:tcPr>
            <w:tcW w:w="645" w:type="dxa"/>
          </w:tcPr>
          <w:p w14:paraId="1DB9854B" w14:textId="3579B4DB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36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713B60AA" w14:textId="3AAD176E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92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0DF85278" w14:textId="3B0A4EF5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072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0A80910D" w14:textId="2848FDB5" w:rsidR="0021182B" w:rsidRPr="00C81778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7</w:t>
            </w:r>
          </w:p>
        </w:tc>
        <w:tc>
          <w:tcPr>
            <w:tcW w:w="721" w:type="dxa"/>
          </w:tcPr>
          <w:p w14:paraId="01494FD5" w14:textId="015D2D5B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3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11" w:type="dxa"/>
          </w:tcPr>
          <w:p w14:paraId="74884304" w14:textId="56C05A41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8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21" w:type="dxa"/>
          </w:tcPr>
          <w:p w14:paraId="2A7FE9D7" w14:textId="54C2644A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38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11" w:type="dxa"/>
          </w:tcPr>
          <w:p w14:paraId="083AA604" w14:textId="76A18AC0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83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21" w:type="dxa"/>
          </w:tcPr>
          <w:p w14:paraId="4CFF90D0" w14:textId="2ECF5FBA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19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</w:tr>
      <w:tr w:rsidR="00CA2C5A" w:rsidRPr="00C81778" w14:paraId="6E0B560C" w14:textId="77777777" w:rsidTr="00D94F40">
        <w:trPr>
          <w:trHeight w:val="152"/>
        </w:trPr>
        <w:tc>
          <w:tcPr>
            <w:tcW w:w="901" w:type="dxa"/>
            <w:tcBorders>
              <w:bottom w:val="single" w:sz="12" w:space="0" w:color="auto"/>
            </w:tcBorders>
          </w:tcPr>
          <w:p w14:paraId="16571081" w14:textId="77777777" w:rsidR="0021182B" w:rsidRPr="00FC0F7B" w:rsidRDefault="0021182B" w:rsidP="0021182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4</w:t>
            </w:r>
          </w:p>
        </w:tc>
        <w:tc>
          <w:tcPr>
            <w:tcW w:w="426" w:type="dxa"/>
            <w:tcBorders>
              <w:bottom w:val="single" w:sz="12" w:space="0" w:color="auto"/>
            </w:tcBorders>
          </w:tcPr>
          <w:p w14:paraId="2520E6E1" w14:textId="00178F5C" w:rsidR="0021182B" w:rsidRPr="00CD2E0E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5</w:t>
            </w:r>
          </w:p>
        </w:tc>
        <w:tc>
          <w:tcPr>
            <w:tcW w:w="632" w:type="dxa"/>
            <w:tcBorders>
              <w:bottom w:val="single" w:sz="12" w:space="0" w:color="auto"/>
            </w:tcBorders>
          </w:tcPr>
          <w:p w14:paraId="7A45FA2F" w14:textId="45574C73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917</w:t>
            </w:r>
          </w:p>
        </w:tc>
        <w:tc>
          <w:tcPr>
            <w:tcW w:w="749" w:type="dxa"/>
            <w:tcBorders>
              <w:bottom w:val="single" w:sz="12" w:space="0" w:color="auto"/>
            </w:tcBorders>
          </w:tcPr>
          <w:p w14:paraId="699BE2F8" w14:textId="390F6A34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882</w:t>
            </w:r>
          </w:p>
        </w:tc>
        <w:tc>
          <w:tcPr>
            <w:tcW w:w="645" w:type="dxa"/>
            <w:tcBorders>
              <w:bottom w:val="single" w:sz="12" w:space="0" w:color="auto"/>
            </w:tcBorders>
          </w:tcPr>
          <w:p w14:paraId="1C5F34B7" w14:textId="1B7D2E79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1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  <w:tcBorders>
              <w:bottom w:val="single" w:sz="12" w:space="0" w:color="auto"/>
            </w:tcBorders>
          </w:tcPr>
          <w:p w14:paraId="0B76042F" w14:textId="742B81D6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37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749" w:type="dxa"/>
            <w:tcBorders>
              <w:bottom w:val="single" w:sz="12" w:space="0" w:color="auto"/>
              <w:right w:val="single" w:sz="12" w:space="0" w:color="auto"/>
            </w:tcBorders>
          </w:tcPr>
          <w:p w14:paraId="498B3F4A" w14:textId="1583DD1B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231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12" w:space="0" w:color="auto"/>
            </w:tcBorders>
          </w:tcPr>
          <w:p w14:paraId="7E07C6E8" w14:textId="6C5B9C9B" w:rsidR="0021182B" w:rsidRPr="00C81778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8</w:t>
            </w:r>
          </w:p>
        </w:tc>
        <w:tc>
          <w:tcPr>
            <w:tcW w:w="721" w:type="dxa"/>
            <w:tcBorders>
              <w:bottom w:val="single" w:sz="12" w:space="0" w:color="auto"/>
            </w:tcBorders>
          </w:tcPr>
          <w:p w14:paraId="0B66A7FF" w14:textId="0560C38A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18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11" w:type="dxa"/>
            <w:tcBorders>
              <w:bottom w:val="single" w:sz="12" w:space="0" w:color="auto"/>
            </w:tcBorders>
          </w:tcPr>
          <w:p w14:paraId="7C47A2E5" w14:textId="3F30FC4B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7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21" w:type="dxa"/>
            <w:tcBorders>
              <w:bottom w:val="single" w:sz="12" w:space="0" w:color="auto"/>
            </w:tcBorders>
          </w:tcPr>
          <w:p w14:paraId="63413369" w14:textId="17E0FEBD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25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11" w:type="dxa"/>
            <w:tcBorders>
              <w:bottom w:val="single" w:sz="12" w:space="0" w:color="auto"/>
            </w:tcBorders>
          </w:tcPr>
          <w:p w14:paraId="575E25AD" w14:textId="4715D4A0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7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21" w:type="dxa"/>
            <w:tcBorders>
              <w:bottom w:val="single" w:sz="12" w:space="0" w:color="auto"/>
            </w:tcBorders>
          </w:tcPr>
          <w:p w14:paraId="51D83237" w14:textId="73B8AE56" w:rsidR="0021182B" w:rsidRPr="002F2F9B" w:rsidRDefault="0021182B" w:rsidP="0021182B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21182B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17</w:t>
            </w:r>
            <w:r w:rsidR="00A24B5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</w:tr>
      <w:tr w:rsidR="00A24B52" w:rsidRPr="00FC0F7B" w14:paraId="4FE3AEC5" w14:textId="77777777" w:rsidTr="00D94F40">
        <w:trPr>
          <w:trHeight w:val="152"/>
        </w:trPr>
        <w:tc>
          <w:tcPr>
            <w:tcW w:w="901" w:type="dxa"/>
            <w:tcBorders>
              <w:top w:val="single" w:sz="12" w:space="0" w:color="auto"/>
            </w:tcBorders>
          </w:tcPr>
          <w:p w14:paraId="43F1040B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3950" w:type="dxa"/>
            <w:gridSpan w:val="6"/>
            <w:tcBorders>
              <w:top w:val="single" w:sz="12" w:space="0" w:color="auto"/>
              <w:right w:val="single" w:sz="12" w:space="0" w:color="auto"/>
            </w:tcBorders>
          </w:tcPr>
          <w:p w14:paraId="1034F33D" w14:textId="5B8FA95A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Hemoglobin (g/</w:t>
            </w:r>
            <w:proofErr w:type="spellStart"/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d</w:t>
            </w:r>
            <w:r w:rsidR="0024279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proofErr w:type="spellEnd"/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  <w:tc>
          <w:tcPr>
            <w:tcW w:w="4211" w:type="dxa"/>
            <w:gridSpan w:val="6"/>
            <w:tcBorders>
              <w:top w:val="single" w:sz="12" w:space="0" w:color="auto"/>
              <w:left w:val="single" w:sz="12" w:space="0" w:color="auto"/>
            </w:tcBorders>
          </w:tcPr>
          <w:p w14:paraId="5A642B73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Hematocrit (%)</w:t>
            </w:r>
          </w:p>
        </w:tc>
      </w:tr>
      <w:tr w:rsidR="00CA2C5A" w:rsidRPr="00FC0F7B" w14:paraId="1F35BCBB" w14:textId="77777777" w:rsidTr="00D94F40">
        <w:tc>
          <w:tcPr>
            <w:tcW w:w="901" w:type="dxa"/>
          </w:tcPr>
          <w:p w14:paraId="6CB4AD28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estational age</w:t>
            </w:r>
          </w:p>
        </w:tc>
        <w:tc>
          <w:tcPr>
            <w:tcW w:w="426" w:type="dxa"/>
          </w:tcPr>
          <w:p w14:paraId="6A63BF74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632" w:type="dxa"/>
          </w:tcPr>
          <w:p w14:paraId="0FB4C2F3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49" w:type="dxa"/>
          </w:tcPr>
          <w:p w14:paraId="24A796C8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645" w:type="dxa"/>
          </w:tcPr>
          <w:p w14:paraId="4C503A77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49" w:type="dxa"/>
          </w:tcPr>
          <w:p w14:paraId="3CDFCFD5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7134E7BB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15AAEA78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721" w:type="dxa"/>
          </w:tcPr>
          <w:p w14:paraId="58F1C90C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811" w:type="dxa"/>
          </w:tcPr>
          <w:p w14:paraId="4EBAA7D3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21" w:type="dxa"/>
          </w:tcPr>
          <w:p w14:paraId="69C53B04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811" w:type="dxa"/>
          </w:tcPr>
          <w:p w14:paraId="4E7601D6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21" w:type="dxa"/>
          </w:tcPr>
          <w:p w14:paraId="20315279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</w:tr>
      <w:tr w:rsidR="00CA2C5A" w:rsidRPr="002F2F9B" w14:paraId="7868A9FE" w14:textId="77777777" w:rsidTr="00D94F40">
        <w:tc>
          <w:tcPr>
            <w:tcW w:w="901" w:type="dxa"/>
          </w:tcPr>
          <w:p w14:paraId="6B96246D" w14:textId="77777777" w:rsidR="00CA2C5A" w:rsidRPr="00FC0F7B" w:rsidRDefault="00CA2C5A" w:rsidP="00CA2C5A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3</w:t>
            </w:r>
          </w:p>
        </w:tc>
        <w:tc>
          <w:tcPr>
            <w:tcW w:w="426" w:type="dxa"/>
          </w:tcPr>
          <w:p w14:paraId="7A006946" w14:textId="21D43D1A" w:rsidR="00CA2C5A" w:rsidRPr="00BA332D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2</w:t>
            </w:r>
          </w:p>
        </w:tc>
        <w:tc>
          <w:tcPr>
            <w:tcW w:w="632" w:type="dxa"/>
          </w:tcPr>
          <w:p w14:paraId="7CD3900C" w14:textId="3E4559B1" w:rsidR="00CA2C5A" w:rsidRPr="002F2F9B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749" w:type="dxa"/>
          </w:tcPr>
          <w:p w14:paraId="5B4A12AB" w14:textId="5853015F" w:rsidR="00CA2C5A" w:rsidRPr="002F2F9B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4</w:t>
            </w:r>
          </w:p>
        </w:tc>
        <w:tc>
          <w:tcPr>
            <w:tcW w:w="645" w:type="dxa"/>
          </w:tcPr>
          <w:p w14:paraId="43BB2321" w14:textId="5D9901C4" w:rsidR="00CA2C5A" w:rsidRPr="002F2F9B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0</w:t>
            </w:r>
          </w:p>
        </w:tc>
        <w:tc>
          <w:tcPr>
            <w:tcW w:w="749" w:type="dxa"/>
          </w:tcPr>
          <w:p w14:paraId="7D3F903C" w14:textId="662B2404" w:rsidR="00CA2C5A" w:rsidRPr="002F2F9B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0A8D598B" w14:textId="2D6C1511" w:rsidR="00CA2C5A" w:rsidRPr="002F2F9B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4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6BB0D3D4" w14:textId="2C8513B5" w:rsidR="00CA2C5A" w:rsidRPr="00B24D59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2</w:t>
            </w:r>
          </w:p>
        </w:tc>
        <w:tc>
          <w:tcPr>
            <w:tcW w:w="721" w:type="dxa"/>
          </w:tcPr>
          <w:p w14:paraId="79BB5DE7" w14:textId="0F6006D4" w:rsidR="00CA2C5A" w:rsidRPr="002F2F9B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4</w:t>
            </w:r>
            <w:r w:rsid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2</w:t>
            </w:r>
          </w:p>
        </w:tc>
        <w:tc>
          <w:tcPr>
            <w:tcW w:w="811" w:type="dxa"/>
          </w:tcPr>
          <w:p w14:paraId="240E6AB8" w14:textId="68A00D09" w:rsidR="00CA2C5A" w:rsidRPr="002F2F9B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5</w:t>
            </w:r>
            <w:r w:rsid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7</w:t>
            </w:r>
          </w:p>
        </w:tc>
        <w:tc>
          <w:tcPr>
            <w:tcW w:w="721" w:type="dxa"/>
          </w:tcPr>
          <w:p w14:paraId="5820DBCD" w14:textId="126FA1E6" w:rsidR="00CA2C5A" w:rsidRPr="002F2F9B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8</w:t>
            </w:r>
            <w:r w:rsid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811" w:type="dxa"/>
          </w:tcPr>
          <w:p w14:paraId="7F9D21D5" w14:textId="636D9368" w:rsidR="00CA2C5A" w:rsidRPr="002F2F9B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2</w:t>
            </w:r>
            <w:r w:rsid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721" w:type="dxa"/>
          </w:tcPr>
          <w:p w14:paraId="4A27EAD4" w14:textId="391A5806" w:rsidR="00CA2C5A" w:rsidRPr="002F2F9B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9</w:t>
            </w:r>
            <w:r w:rsid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  <w:tr w:rsidR="00CA2C5A" w:rsidRPr="002F2F9B" w14:paraId="74A4F816" w14:textId="77777777" w:rsidTr="00D94F40">
        <w:tc>
          <w:tcPr>
            <w:tcW w:w="901" w:type="dxa"/>
          </w:tcPr>
          <w:p w14:paraId="624E7373" w14:textId="77777777" w:rsidR="00CA2C5A" w:rsidRPr="00FC0F7B" w:rsidRDefault="00CA2C5A" w:rsidP="00CA2C5A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4</w:t>
            </w:r>
          </w:p>
        </w:tc>
        <w:tc>
          <w:tcPr>
            <w:tcW w:w="426" w:type="dxa"/>
          </w:tcPr>
          <w:p w14:paraId="76AFFE7B" w14:textId="132563CA" w:rsidR="00CA2C5A" w:rsidRPr="00BA332D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2</w:t>
            </w:r>
          </w:p>
        </w:tc>
        <w:tc>
          <w:tcPr>
            <w:tcW w:w="632" w:type="dxa"/>
          </w:tcPr>
          <w:p w14:paraId="58C2B09D" w14:textId="4E9719F3" w:rsidR="00CA2C5A" w:rsidRPr="002F2F9B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749" w:type="dxa"/>
          </w:tcPr>
          <w:p w14:paraId="3FFE61A9" w14:textId="2ED0B31F" w:rsidR="00CA2C5A" w:rsidRPr="002F2F9B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645" w:type="dxa"/>
          </w:tcPr>
          <w:p w14:paraId="1CF55615" w14:textId="7074CD42" w:rsidR="00CA2C5A" w:rsidRPr="002F2F9B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</w:t>
            </w:r>
          </w:p>
        </w:tc>
        <w:tc>
          <w:tcPr>
            <w:tcW w:w="749" w:type="dxa"/>
          </w:tcPr>
          <w:p w14:paraId="0AF41443" w14:textId="2D369585" w:rsidR="00CA2C5A" w:rsidRPr="002F2F9B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1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50B9FD65" w14:textId="661DF0C1" w:rsidR="00CA2C5A" w:rsidRPr="002F2F9B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6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0A3AE83B" w14:textId="5E8156A9" w:rsidR="00CA2C5A" w:rsidRPr="00B24D59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2</w:t>
            </w:r>
          </w:p>
        </w:tc>
        <w:tc>
          <w:tcPr>
            <w:tcW w:w="721" w:type="dxa"/>
          </w:tcPr>
          <w:p w14:paraId="10EBDF6D" w14:textId="54D77C99" w:rsidR="00CA2C5A" w:rsidRPr="002F2F9B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3</w:t>
            </w:r>
            <w:r w:rsid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811" w:type="dxa"/>
          </w:tcPr>
          <w:p w14:paraId="43E710B8" w14:textId="0BBF6B7D" w:rsidR="00CA2C5A" w:rsidRPr="002F2F9B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5</w:t>
            </w:r>
            <w:r w:rsid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721" w:type="dxa"/>
          </w:tcPr>
          <w:p w14:paraId="12793E8F" w14:textId="21A74F4F" w:rsidR="00CA2C5A" w:rsidRPr="002F2F9B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9</w:t>
            </w:r>
            <w:r w:rsid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</w:t>
            </w:r>
          </w:p>
        </w:tc>
        <w:tc>
          <w:tcPr>
            <w:tcW w:w="811" w:type="dxa"/>
          </w:tcPr>
          <w:p w14:paraId="5061B403" w14:textId="3A13AA17" w:rsidR="00CA2C5A" w:rsidRPr="002F2F9B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4</w:t>
            </w:r>
            <w:r w:rsid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3</w:t>
            </w:r>
          </w:p>
        </w:tc>
        <w:tc>
          <w:tcPr>
            <w:tcW w:w="721" w:type="dxa"/>
          </w:tcPr>
          <w:p w14:paraId="4F43BC8B" w14:textId="0CFCD6D2" w:rsidR="00CA2C5A" w:rsidRPr="002F2F9B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8</w:t>
            </w:r>
            <w:r w:rsid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8</w:t>
            </w:r>
          </w:p>
        </w:tc>
      </w:tr>
      <w:tr w:rsidR="00CA2C5A" w:rsidRPr="002F2F9B" w14:paraId="1C5E9774" w14:textId="77777777" w:rsidTr="00D94F40">
        <w:tc>
          <w:tcPr>
            <w:tcW w:w="901" w:type="dxa"/>
          </w:tcPr>
          <w:p w14:paraId="77CE4ACA" w14:textId="77777777" w:rsidR="00CA2C5A" w:rsidRPr="00FC0F7B" w:rsidRDefault="00CA2C5A" w:rsidP="00CA2C5A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</w:p>
        </w:tc>
        <w:tc>
          <w:tcPr>
            <w:tcW w:w="426" w:type="dxa"/>
          </w:tcPr>
          <w:p w14:paraId="40182FAD" w14:textId="7E2ADF82" w:rsidR="00CA2C5A" w:rsidRPr="00BA332D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7</w:t>
            </w:r>
          </w:p>
        </w:tc>
        <w:tc>
          <w:tcPr>
            <w:tcW w:w="632" w:type="dxa"/>
          </w:tcPr>
          <w:p w14:paraId="7AE9E945" w14:textId="341591DB" w:rsidR="00CA2C5A" w:rsidRPr="002F2F9B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</w:t>
            </w:r>
          </w:p>
        </w:tc>
        <w:tc>
          <w:tcPr>
            <w:tcW w:w="749" w:type="dxa"/>
          </w:tcPr>
          <w:p w14:paraId="7AA6EBB5" w14:textId="437359ED" w:rsidR="00CA2C5A" w:rsidRPr="002F2F9B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645" w:type="dxa"/>
          </w:tcPr>
          <w:p w14:paraId="70AD7177" w14:textId="52531F25" w:rsidR="00CA2C5A" w:rsidRPr="002F2F9B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749" w:type="dxa"/>
          </w:tcPr>
          <w:p w14:paraId="48E6E607" w14:textId="007BAE09" w:rsidR="00CA2C5A" w:rsidRPr="002F2F9B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0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5D1387DD" w14:textId="2F45237F" w:rsidR="00CA2C5A" w:rsidRPr="002F2F9B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515003A6" w14:textId="41AD3618" w:rsidR="00CA2C5A" w:rsidRPr="00B24D59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7</w:t>
            </w:r>
          </w:p>
        </w:tc>
        <w:tc>
          <w:tcPr>
            <w:tcW w:w="721" w:type="dxa"/>
          </w:tcPr>
          <w:p w14:paraId="05A8D365" w14:textId="04138F9E" w:rsidR="00CA2C5A" w:rsidRPr="002F2F9B" w:rsidRDefault="00D94F40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3.0</w:t>
            </w:r>
          </w:p>
        </w:tc>
        <w:tc>
          <w:tcPr>
            <w:tcW w:w="811" w:type="dxa"/>
          </w:tcPr>
          <w:p w14:paraId="38C2863C" w14:textId="6A755A67" w:rsidR="00CA2C5A" w:rsidRPr="002F2F9B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5</w:t>
            </w:r>
            <w:r w:rsid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721" w:type="dxa"/>
          </w:tcPr>
          <w:p w14:paraId="19A47CA6" w14:textId="7C406C77" w:rsidR="00CA2C5A" w:rsidRPr="002F2F9B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0</w:t>
            </w:r>
            <w:r w:rsid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811" w:type="dxa"/>
          </w:tcPr>
          <w:p w14:paraId="564E9F68" w14:textId="4B6D49C0" w:rsidR="00CA2C5A" w:rsidRPr="002F2F9B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3</w:t>
            </w:r>
            <w:r w:rsid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721" w:type="dxa"/>
          </w:tcPr>
          <w:p w14:paraId="21462DFA" w14:textId="53F69648" w:rsidR="00CA2C5A" w:rsidRPr="002F2F9B" w:rsidRDefault="00CA2C5A" w:rsidP="00CA2C5A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9</w:t>
            </w:r>
            <w:r w:rsid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4</w:t>
            </w:r>
          </w:p>
        </w:tc>
      </w:tr>
      <w:tr w:rsidR="00D94F40" w:rsidRPr="002F2F9B" w14:paraId="5A8E4E45" w14:textId="77777777" w:rsidTr="00D94F40">
        <w:tc>
          <w:tcPr>
            <w:tcW w:w="901" w:type="dxa"/>
          </w:tcPr>
          <w:p w14:paraId="73E5097D" w14:textId="77777777" w:rsidR="00D94F40" w:rsidRPr="00FC0F7B" w:rsidRDefault="00D94F40" w:rsidP="00D94F4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6</w:t>
            </w:r>
          </w:p>
        </w:tc>
        <w:tc>
          <w:tcPr>
            <w:tcW w:w="426" w:type="dxa"/>
          </w:tcPr>
          <w:p w14:paraId="34AA0423" w14:textId="633B6DB3" w:rsidR="00D94F40" w:rsidRPr="00BA332D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8</w:t>
            </w:r>
          </w:p>
        </w:tc>
        <w:tc>
          <w:tcPr>
            <w:tcW w:w="632" w:type="dxa"/>
          </w:tcPr>
          <w:p w14:paraId="796D72C6" w14:textId="432DA5EC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</w:t>
            </w:r>
          </w:p>
        </w:tc>
        <w:tc>
          <w:tcPr>
            <w:tcW w:w="749" w:type="dxa"/>
          </w:tcPr>
          <w:p w14:paraId="76D921BE" w14:textId="36E872CF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645" w:type="dxa"/>
          </w:tcPr>
          <w:p w14:paraId="02F07422" w14:textId="4E15C1E3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749" w:type="dxa"/>
          </w:tcPr>
          <w:p w14:paraId="5DA3E470" w14:textId="1A3B9EA4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8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737F7D58" w14:textId="72B1CA01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7CF895F2" w14:textId="57A248FB" w:rsidR="00D94F40" w:rsidRPr="00B24D59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8</w:t>
            </w:r>
          </w:p>
        </w:tc>
        <w:tc>
          <w:tcPr>
            <w:tcW w:w="721" w:type="dxa"/>
          </w:tcPr>
          <w:p w14:paraId="679D6437" w14:textId="3D068B0D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5</w:t>
            </w:r>
          </w:p>
        </w:tc>
        <w:tc>
          <w:tcPr>
            <w:tcW w:w="811" w:type="dxa"/>
          </w:tcPr>
          <w:p w14:paraId="1C1A8333" w14:textId="15F4F014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1" w:type="dxa"/>
          </w:tcPr>
          <w:p w14:paraId="4028009D" w14:textId="2E823A2B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0.0</w:t>
            </w:r>
          </w:p>
        </w:tc>
        <w:tc>
          <w:tcPr>
            <w:tcW w:w="811" w:type="dxa"/>
          </w:tcPr>
          <w:p w14:paraId="59AC4CA4" w14:textId="460F21A3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</w:t>
            </w:r>
          </w:p>
        </w:tc>
        <w:tc>
          <w:tcPr>
            <w:tcW w:w="721" w:type="dxa"/>
          </w:tcPr>
          <w:p w14:paraId="420525F7" w14:textId="7DBF5BAE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1</w:t>
            </w:r>
          </w:p>
        </w:tc>
      </w:tr>
      <w:tr w:rsidR="00D94F40" w:rsidRPr="002F2F9B" w14:paraId="040A978F" w14:textId="77777777" w:rsidTr="00D94F40">
        <w:tc>
          <w:tcPr>
            <w:tcW w:w="901" w:type="dxa"/>
          </w:tcPr>
          <w:p w14:paraId="205D893B" w14:textId="77777777" w:rsidR="00D94F40" w:rsidRPr="00FC0F7B" w:rsidRDefault="00D94F40" w:rsidP="00D94F4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7</w:t>
            </w:r>
          </w:p>
        </w:tc>
        <w:tc>
          <w:tcPr>
            <w:tcW w:w="426" w:type="dxa"/>
          </w:tcPr>
          <w:p w14:paraId="3F665FF2" w14:textId="3A8E8D7E" w:rsidR="00D94F40" w:rsidRPr="00BA332D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5</w:t>
            </w:r>
          </w:p>
        </w:tc>
        <w:tc>
          <w:tcPr>
            <w:tcW w:w="632" w:type="dxa"/>
          </w:tcPr>
          <w:p w14:paraId="557B93A4" w14:textId="0CF9CD81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749" w:type="dxa"/>
          </w:tcPr>
          <w:p w14:paraId="00DBD46C" w14:textId="67D9479C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645" w:type="dxa"/>
          </w:tcPr>
          <w:p w14:paraId="0C70DE8C" w14:textId="4FCF780C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749" w:type="dxa"/>
          </w:tcPr>
          <w:p w14:paraId="611653E3" w14:textId="55B8B20A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309D0531" w14:textId="39E12714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1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12DD032B" w14:textId="6478070B" w:rsidR="00D94F40" w:rsidRPr="00B24D59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5</w:t>
            </w:r>
          </w:p>
        </w:tc>
        <w:tc>
          <w:tcPr>
            <w:tcW w:w="721" w:type="dxa"/>
          </w:tcPr>
          <w:p w14:paraId="43CF3E58" w14:textId="60BC755E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5</w:t>
            </w:r>
          </w:p>
        </w:tc>
        <w:tc>
          <w:tcPr>
            <w:tcW w:w="811" w:type="dxa"/>
          </w:tcPr>
          <w:p w14:paraId="009798E1" w14:textId="78C7A3A1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721" w:type="dxa"/>
          </w:tcPr>
          <w:p w14:paraId="52D09A39" w14:textId="390FFAAF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811" w:type="dxa"/>
          </w:tcPr>
          <w:p w14:paraId="27B9562D" w14:textId="7D5904DC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721" w:type="dxa"/>
          </w:tcPr>
          <w:p w14:paraId="0C2BB6A5" w14:textId="3EE83C93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</w:tr>
      <w:tr w:rsidR="00D94F40" w:rsidRPr="002F2F9B" w14:paraId="7620716A" w14:textId="77777777" w:rsidTr="00D94F40">
        <w:tc>
          <w:tcPr>
            <w:tcW w:w="901" w:type="dxa"/>
          </w:tcPr>
          <w:p w14:paraId="25650498" w14:textId="77777777" w:rsidR="00D94F40" w:rsidRPr="00FC0F7B" w:rsidRDefault="00D94F40" w:rsidP="00D94F4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8</w:t>
            </w:r>
          </w:p>
        </w:tc>
        <w:tc>
          <w:tcPr>
            <w:tcW w:w="426" w:type="dxa"/>
          </w:tcPr>
          <w:p w14:paraId="2F6E052D" w14:textId="7881B7BF" w:rsidR="00D94F40" w:rsidRPr="00BA332D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7</w:t>
            </w:r>
          </w:p>
        </w:tc>
        <w:tc>
          <w:tcPr>
            <w:tcW w:w="632" w:type="dxa"/>
          </w:tcPr>
          <w:p w14:paraId="2AC94D8A" w14:textId="4913D97F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749" w:type="dxa"/>
          </w:tcPr>
          <w:p w14:paraId="07B077D6" w14:textId="2906B6FA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4</w:t>
            </w:r>
          </w:p>
        </w:tc>
        <w:tc>
          <w:tcPr>
            <w:tcW w:w="645" w:type="dxa"/>
          </w:tcPr>
          <w:p w14:paraId="17F1F1E9" w14:textId="7788D0AB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8</w:t>
            </w:r>
          </w:p>
        </w:tc>
        <w:tc>
          <w:tcPr>
            <w:tcW w:w="749" w:type="dxa"/>
          </w:tcPr>
          <w:p w14:paraId="37DA2EB8" w14:textId="7BB12C20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483F0FBA" w14:textId="75ABBC67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364B25F7" w14:textId="47E666CB" w:rsidR="00D94F40" w:rsidRPr="00B24D59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7</w:t>
            </w:r>
          </w:p>
        </w:tc>
        <w:tc>
          <w:tcPr>
            <w:tcW w:w="721" w:type="dxa"/>
          </w:tcPr>
          <w:p w14:paraId="7BFC54EF" w14:textId="5196231D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.0</w:t>
            </w:r>
          </w:p>
        </w:tc>
        <w:tc>
          <w:tcPr>
            <w:tcW w:w="811" w:type="dxa"/>
          </w:tcPr>
          <w:p w14:paraId="1A535DB9" w14:textId="29BF1906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721" w:type="dxa"/>
          </w:tcPr>
          <w:p w14:paraId="0B3F304B" w14:textId="081ACE3B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7</w:t>
            </w:r>
          </w:p>
        </w:tc>
        <w:tc>
          <w:tcPr>
            <w:tcW w:w="811" w:type="dxa"/>
          </w:tcPr>
          <w:p w14:paraId="122C5590" w14:textId="1F88E04D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2</w:t>
            </w:r>
          </w:p>
        </w:tc>
        <w:tc>
          <w:tcPr>
            <w:tcW w:w="721" w:type="dxa"/>
          </w:tcPr>
          <w:p w14:paraId="49DB1E26" w14:textId="4229A56B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</w:tr>
      <w:tr w:rsidR="00D94F40" w:rsidRPr="002F2F9B" w14:paraId="47435E93" w14:textId="77777777" w:rsidTr="00D94F40">
        <w:tc>
          <w:tcPr>
            <w:tcW w:w="901" w:type="dxa"/>
          </w:tcPr>
          <w:p w14:paraId="55ABF900" w14:textId="77777777" w:rsidR="00D94F40" w:rsidRPr="00FC0F7B" w:rsidRDefault="00D94F40" w:rsidP="00D94F4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9</w:t>
            </w:r>
          </w:p>
        </w:tc>
        <w:tc>
          <w:tcPr>
            <w:tcW w:w="426" w:type="dxa"/>
          </w:tcPr>
          <w:p w14:paraId="417C5AD4" w14:textId="3BAB78BF" w:rsidR="00D94F40" w:rsidRPr="00BA332D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4</w:t>
            </w:r>
          </w:p>
        </w:tc>
        <w:tc>
          <w:tcPr>
            <w:tcW w:w="632" w:type="dxa"/>
          </w:tcPr>
          <w:p w14:paraId="5AB54B15" w14:textId="22644A8F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749" w:type="dxa"/>
          </w:tcPr>
          <w:p w14:paraId="780E5D2F" w14:textId="5553A496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0</w:t>
            </w:r>
          </w:p>
        </w:tc>
        <w:tc>
          <w:tcPr>
            <w:tcW w:w="645" w:type="dxa"/>
          </w:tcPr>
          <w:p w14:paraId="5A19DE3E" w14:textId="4174EB13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749" w:type="dxa"/>
          </w:tcPr>
          <w:p w14:paraId="2D6FC844" w14:textId="73913AA4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3462A714" w14:textId="4E6B4E33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47B083F4" w14:textId="3DCB1226" w:rsidR="00D94F40" w:rsidRPr="00B24D59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4</w:t>
            </w:r>
          </w:p>
        </w:tc>
        <w:tc>
          <w:tcPr>
            <w:tcW w:w="721" w:type="dxa"/>
          </w:tcPr>
          <w:p w14:paraId="59C311BD" w14:textId="7A71115B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2</w:t>
            </w:r>
          </w:p>
        </w:tc>
        <w:tc>
          <w:tcPr>
            <w:tcW w:w="811" w:type="dxa"/>
          </w:tcPr>
          <w:p w14:paraId="2B8C614B" w14:textId="396BF10B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0</w:t>
            </w:r>
          </w:p>
        </w:tc>
        <w:tc>
          <w:tcPr>
            <w:tcW w:w="721" w:type="dxa"/>
          </w:tcPr>
          <w:p w14:paraId="437D47B9" w14:textId="7B4B88A7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9</w:t>
            </w:r>
          </w:p>
        </w:tc>
        <w:tc>
          <w:tcPr>
            <w:tcW w:w="811" w:type="dxa"/>
          </w:tcPr>
          <w:p w14:paraId="38355701" w14:textId="332BDCC0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.0</w:t>
            </w:r>
          </w:p>
        </w:tc>
        <w:tc>
          <w:tcPr>
            <w:tcW w:w="721" w:type="dxa"/>
          </w:tcPr>
          <w:p w14:paraId="7157902F" w14:textId="0A09468D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</w:tr>
      <w:tr w:rsidR="00D94F40" w:rsidRPr="002F2F9B" w14:paraId="2620391A" w14:textId="77777777" w:rsidTr="00D94F40">
        <w:tc>
          <w:tcPr>
            <w:tcW w:w="901" w:type="dxa"/>
          </w:tcPr>
          <w:p w14:paraId="7E8FFED9" w14:textId="77777777" w:rsidR="00D94F40" w:rsidRPr="00FC0F7B" w:rsidRDefault="00D94F40" w:rsidP="00D94F4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0</w:t>
            </w:r>
          </w:p>
        </w:tc>
        <w:tc>
          <w:tcPr>
            <w:tcW w:w="426" w:type="dxa"/>
          </w:tcPr>
          <w:p w14:paraId="7530B5AD" w14:textId="7CA5E4D8" w:rsidR="00D94F40" w:rsidRPr="00BA332D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1</w:t>
            </w:r>
          </w:p>
        </w:tc>
        <w:tc>
          <w:tcPr>
            <w:tcW w:w="632" w:type="dxa"/>
          </w:tcPr>
          <w:p w14:paraId="68B6AEF2" w14:textId="15F8FE81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</w:t>
            </w:r>
          </w:p>
        </w:tc>
        <w:tc>
          <w:tcPr>
            <w:tcW w:w="749" w:type="dxa"/>
          </w:tcPr>
          <w:p w14:paraId="436278EB" w14:textId="4D2FA669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6</w:t>
            </w:r>
          </w:p>
        </w:tc>
        <w:tc>
          <w:tcPr>
            <w:tcW w:w="645" w:type="dxa"/>
          </w:tcPr>
          <w:p w14:paraId="33C5A4A4" w14:textId="4EF09F11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749" w:type="dxa"/>
          </w:tcPr>
          <w:p w14:paraId="4049F62E" w14:textId="1E52EADF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70760AF0" w14:textId="78423563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7B8E9D48" w14:textId="0575CE13" w:rsidR="00D94F40" w:rsidRPr="00B24D59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1</w:t>
            </w:r>
          </w:p>
        </w:tc>
        <w:tc>
          <w:tcPr>
            <w:tcW w:w="721" w:type="dxa"/>
          </w:tcPr>
          <w:p w14:paraId="2934DC5A" w14:textId="32803524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811" w:type="dxa"/>
          </w:tcPr>
          <w:p w14:paraId="6BF632A6" w14:textId="238B3977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9</w:t>
            </w:r>
          </w:p>
        </w:tc>
        <w:tc>
          <w:tcPr>
            <w:tcW w:w="721" w:type="dxa"/>
          </w:tcPr>
          <w:p w14:paraId="5F01EEDB" w14:textId="269DF280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811" w:type="dxa"/>
          </w:tcPr>
          <w:p w14:paraId="68353EC4" w14:textId="34F94107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4</w:t>
            </w:r>
          </w:p>
        </w:tc>
        <w:tc>
          <w:tcPr>
            <w:tcW w:w="721" w:type="dxa"/>
          </w:tcPr>
          <w:p w14:paraId="5DB5E508" w14:textId="725DC1FC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</w:tr>
      <w:tr w:rsidR="00D94F40" w:rsidRPr="002F2F9B" w14:paraId="20D738F4" w14:textId="77777777" w:rsidTr="00D94F40">
        <w:trPr>
          <w:trHeight w:val="152"/>
        </w:trPr>
        <w:tc>
          <w:tcPr>
            <w:tcW w:w="901" w:type="dxa"/>
          </w:tcPr>
          <w:p w14:paraId="3D3B6214" w14:textId="77777777" w:rsidR="00D94F40" w:rsidRPr="00FC0F7B" w:rsidRDefault="00D94F40" w:rsidP="00D94F4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1</w:t>
            </w:r>
          </w:p>
        </w:tc>
        <w:tc>
          <w:tcPr>
            <w:tcW w:w="426" w:type="dxa"/>
          </w:tcPr>
          <w:p w14:paraId="2A2E659F" w14:textId="4D70EEB1" w:rsidR="00D94F40" w:rsidRPr="00BA332D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7</w:t>
            </w:r>
          </w:p>
        </w:tc>
        <w:tc>
          <w:tcPr>
            <w:tcW w:w="632" w:type="dxa"/>
          </w:tcPr>
          <w:p w14:paraId="50FD3BC2" w14:textId="1FADA383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2</w:t>
            </w:r>
          </w:p>
        </w:tc>
        <w:tc>
          <w:tcPr>
            <w:tcW w:w="749" w:type="dxa"/>
          </w:tcPr>
          <w:p w14:paraId="1DEA67C2" w14:textId="3501E278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645" w:type="dxa"/>
          </w:tcPr>
          <w:p w14:paraId="449B2EA1" w14:textId="63DA4333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1</w:t>
            </w:r>
          </w:p>
        </w:tc>
        <w:tc>
          <w:tcPr>
            <w:tcW w:w="749" w:type="dxa"/>
          </w:tcPr>
          <w:p w14:paraId="1058B653" w14:textId="6447A89F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36574DD8" w14:textId="6DB4A281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4E521A14" w14:textId="5FBAE7A9" w:rsidR="00D94F40" w:rsidRPr="00B24D59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7</w:t>
            </w:r>
          </w:p>
        </w:tc>
        <w:tc>
          <w:tcPr>
            <w:tcW w:w="721" w:type="dxa"/>
          </w:tcPr>
          <w:p w14:paraId="3EBF5D76" w14:textId="5300AF19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3</w:t>
            </w:r>
          </w:p>
        </w:tc>
        <w:tc>
          <w:tcPr>
            <w:tcW w:w="811" w:type="dxa"/>
          </w:tcPr>
          <w:p w14:paraId="4E715CCC" w14:textId="20066D0E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9</w:t>
            </w:r>
          </w:p>
        </w:tc>
        <w:tc>
          <w:tcPr>
            <w:tcW w:w="721" w:type="dxa"/>
          </w:tcPr>
          <w:p w14:paraId="6E01CB48" w14:textId="3257A841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811" w:type="dxa"/>
          </w:tcPr>
          <w:p w14:paraId="55E08CCE" w14:textId="47E63667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3</w:t>
            </w:r>
          </w:p>
        </w:tc>
        <w:tc>
          <w:tcPr>
            <w:tcW w:w="721" w:type="dxa"/>
          </w:tcPr>
          <w:p w14:paraId="22869A39" w14:textId="0874EE30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</w:tr>
      <w:tr w:rsidR="00D94F40" w:rsidRPr="002F2F9B" w14:paraId="4D5ABAC6" w14:textId="77777777" w:rsidTr="00D94F40">
        <w:trPr>
          <w:trHeight w:val="152"/>
        </w:trPr>
        <w:tc>
          <w:tcPr>
            <w:tcW w:w="901" w:type="dxa"/>
          </w:tcPr>
          <w:p w14:paraId="7BB09D9D" w14:textId="77777777" w:rsidR="00D94F40" w:rsidRPr="00FC0F7B" w:rsidRDefault="00D94F40" w:rsidP="00D94F4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2</w:t>
            </w:r>
          </w:p>
        </w:tc>
        <w:tc>
          <w:tcPr>
            <w:tcW w:w="426" w:type="dxa"/>
          </w:tcPr>
          <w:p w14:paraId="419B79FC" w14:textId="0B3278D6" w:rsidR="00D94F40" w:rsidRPr="00BA332D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63</w:t>
            </w:r>
          </w:p>
        </w:tc>
        <w:tc>
          <w:tcPr>
            <w:tcW w:w="632" w:type="dxa"/>
          </w:tcPr>
          <w:p w14:paraId="04A38C65" w14:textId="52603E37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749" w:type="dxa"/>
          </w:tcPr>
          <w:p w14:paraId="114DBBFC" w14:textId="5F7DCED6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645" w:type="dxa"/>
          </w:tcPr>
          <w:p w14:paraId="6E317C59" w14:textId="0491B7C1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749" w:type="dxa"/>
          </w:tcPr>
          <w:p w14:paraId="7B7C5F4F" w14:textId="630C1335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6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6D615900" w14:textId="1C3D91A0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.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4AA04637" w14:textId="714808C2" w:rsidR="00D94F40" w:rsidRPr="00B24D59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63</w:t>
            </w:r>
          </w:p>
        </w:tc>
        <w:tc>
          <w:tcPr>
            <w:tcW w:w="721" w:type="dxa"/>
          </w:tcPr>
          <w:p w14:paraId="01B29782" w14:textId="510D2F11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7</w:t>
            </w:r>
          </w:p>
        </w:tc>
        <w:tc>
          <w:tcPr>
            <w:tcW w:w="811" w:type="dxa"/>
          </w:tcPr>
          <w:p w14:paraId="3B6AFC71" w14:textId="1A2230DF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3</w:t>
            </w:r>
          </w:p>
        </w:tc>
        <w:tc>
          <w:tcPr>
            <w:tcW w:w="721" w:type="dxa"/>
          </w:tcPr>
          <w:p w14:paraId="126346F5" w14:textId="5F7BBAA2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</w:t>
            </w:r>
          </w:p>
        </w:tc>
        <w:tc>
          <w:tcPr>
            <w:tcW w:w="811" w:type="dxa"/>
          </w:tcPr>
          <w:p w14:paraId="05A5EF90" w14:textId="4A013C17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721" w:type="dxa"/>
          </w:tcPr>
          <w:p w14:paraId="49E41086" w14:textId="6298EE37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</w:tr>
      <w:tr w:rsidR="00D94F40" w:rsidRPr="002F2F9B" w14:paraId="530AC4E3" w14:textId="77777777" w:rsidTr="00D94F40">
        <w:trPr>
          <w:trHeight w:val="152"/>
        </w:trPr>
        <w:tc>
          <w:tcPr>
            <w:tcW w:w="901" w:type="dxa"/>
          </w:tcPr>
          <w:p w14:paraId="2CBC0C75" w14:textId="77777777" w:rsidR="00D94F40" w:rsidRPr="00FC0F7B" w:rsidRDefault="00D94F40" w:rsidP="00D94F4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3</w:t>
            </w:r>
          </w:p>
        </w:tc>
        <w:tc>
          <w:tcPr>
            <w:tcW w:w="426" w:type="dxa"/>
          </w:tcPr>
          <w:p w14:paraId="4536A5C4" w14:textId="5D1C7B88" w:rsidR="00D94F40" w:rsidRPr="00BA332D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7</w:t>
            </w:r>
          </w:p>
        </w:tc>
        <w:tc>
          <w:tcPr>
            <w:tcW w:w="632" w:type="dxa"/>
          </w:tcPr>
          <w:p w14:paraId="5C82320F" w14:textId="11374BB9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749" w:type="dxa"/>
          </w:tcPr>
          <w:p w14:paraId="09C74BD5" w14:textId="1C49C154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645" w:type="dxa"/>
          </w:tcPr>
          <w:p w14:paraId="3DB4F0D0" w14:textId="59463133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749" w:type="dxa"/>
          </w:tcPr>
          <w:p w14:paraId="61872B82" w14:textId="1104CCA1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199D132A" w14:textId="3CB5E782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39F4EC2E" w14:textId="7B6536D0" w:rsidR="00D94F40" w:rsidRPr="00B24D59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7</w:t>
            </w:r>
          </w:p>
        </w:tc>
        <w:tc>
          <w:tcPr>
            <w:tcW w:w="721" w:type="dxa"/>
          </w:tcPr>
          <w:p w14:paraId="041563DA" w14:textId="2885E3BF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811" w:type="dxa"/>
          </w:tcPr>
          <w:p w14:paraId="43A44C15" w14:textId="2E3FA26A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0</w:t>
            </w:r>
          </w:p>
        </w:tc>
        <w:tc>
          <w:tcPr>
            <w:tcW w:w="721" w:type="dxa"/>
          </w:tcPr>
          <w:p w14:paraId="110789B7" w14:textId="152230B4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811" w:type="dxa"/>
          </w:tcPr>
          <w:p w14:paraId="693ADAEA" w14:textId="2DF42C7C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721" w:type="dxa"/>
          </w:tcPr>
          <w:p w14:paraId="11ED2E02" w14:textId="7C104905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</w:tr>
      <w:tr w:rsidR="00D94F40" w:rsidRPr="002F2F9B" w14:paraId="3EC9A021" w14:textId="77777777" w:rsidTr="00D94F40">
        <w:trPr>
          <w:trHeight w:val="152"/>
        </w:trPr>
        <w:tc>
          <w:tcPr>
            <w:tcW w:w="901" w:type="dxa"/>
            <w:tcBorders>
              <w:bottom w:val="single" w:sz="12" w:space="0" w:color="auto"/>
            </w:tcBorders>
          </w:tcPr>
          <w:p w14:paraId="5F302137" w14:textId="77777777" w:rsidR="00D94F40" w:rsidRPr="00FC0F7B" w:rsidRDefault="00D94F40" w:rsidP="00D94F4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4</w:t>
            </w:r>
          </w:p>
        </w:tc>
        <w:tc>
          <w:tcPr>
            <w:tcW w:w="426" w:type="dxa"/>
            <w:tcBorders>
              <w:bottom w:val="single" w:sz="12" w:space="0" w:color="auto"/>
            </w:tcBorders>
          </w:tcPr>
          <w:p w14:paraId="54771245" w14:textId="1EFFAEEC" w:rsidR="00D94F40" w:rsidRPr="00BA332D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8</w:t>
            </w:r>
          </w:p>
        </w:tc>
        <w:tc>
          <w:tcPr>
            <w:tcW w:w="632" w:type="dxa"/>
            <w:tcBorders>
              <w:bottom w:val="single" w:sz="12" w:space="0" w:color="auto"/>
            </w:tcBorders>
          </w:tcPr>
          <w:p w14:paraId="7704D25B" w14:textId="447EEC0F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749" w:type="dxa"/>
            <w:tcBorders>
              <w:bottom w:val="single" w:sz="12" w:space="0" w:color="auto"/>
            </w:tcBorders>
          </w:tcPr>
          <w:p w14:paraId="0F06DF7A" w14:textId="3A41EB2E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645" w:type="dxa"/>
            <w:tcBorders>
              <w:bottom w:val="single" w:sz="12" w:space="0" w:color="auto"/>
            </w:tcBorders>
          </w:tcPr>
          <w:p w14:paraId="15B80CE3" w14:textId="788104AD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749" w:type="dxa"/>
            <w:tcBorders>
              <w:bottom w:val="single" w:sz="12" w:space="0" w:color="auto"/>
            </w:tcBorders>
          </w:tcPr>
          <w:p w14:paraId="50D31178" w14:textId="168499C9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749" w:type="dxa"/>
            <w:tcBorders>
              <w:bottom w:val="single" w:sz="12" w:space="0" w:color="auto"/>
              <w:right w:val="single" w:sz="12" w:space="0" w:color="auto"/>
            </w:tcBorders>
          </w:tcPr>
          <w:p w14:paraId="4C51FA7D" w14:textId="084AFDE8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CA2C5A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12" w:space="0" w:color="auto"/>
            </w:tcBorders>
          </w:tcPr>
          <w:p w14:paraId="00037BB5" w14:textId="54F7C256" w:rsidR="00D94F40" w:rsidRPr="00B24D59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8</w:t>
            </w:r>
          </w:p>
        </w:tc>
        <w:tc>
          <w:tcPr>
            <w:tcW w:w="721" w:type="dxa"/>
            <w:tcBorders>
              <w:bottom w:val="single" w:sz="12" w:space="0" w:color="auto"/>
            </w:tcBorders>
          </w:tcPr>
          <w:p w14:paraId="20AD909E" w14:textId="39204390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7</w:t>
            </w:r>
          </w:p>
        </w:tc>
        <w:tc>
          <w:tcPr>
            <w:tcW w:w="811" w:type="dxa"/>
            <w:tcBorders>
              <w:bottom w:val="single" w:sz="12" w:space="0" w:color="auto"/>
            </w:tcBorders>
          </w:tcPr>
          <w:p w14:paraId="3D91CA47" w14:textId="3B1901D3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721" w:type="dxa"/>
            <w:tcBorders>
              <w:bottom w:val="single" w:sz="12" w:space="0" w:color="auto"/>
            </w:tcBorders>
          </w:tcPr>
          <w:p w14:paraId="1D09D508" w14:textId="01C05E51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811" w:type="dxa"/>
            <w:tcBorders>
              <w:bottom w:val="single" w:sz="12" w:space="0" w:color="auto"/>
            </w:tcBorders>
          </w:tcPr>
          <w:p w14:paraId="1D3E5DCA" w14:textId="2871F23A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721" w:type="dxa"/>
            <w:tcBorders>
              <w:bottom w:val="single" w:sz="12" w:space="0" w:color="auto"/>
            </w:tcBorders>
          </w:tcPr>
          <w:p w14:paraId="7CA0C59A" w14:textId="5BF11727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3</w:t>
            </w:r>
          </w:p>
        </w:tc>
      </w:tr>
      <w:tr w:rsidR="00A24B52" w:rsidRPr="00FC0F7B" w14:paraId="100E0F00" w14:textId="77777777" w:rsidTr="00D94F40">
        <w:trPr>
          <w:trHeight w:val="152"/>
        </w:trPr>
        <w:tc>
          <w:tcPr>
            <w:tcW w:w="901" w:type="dxa"/>
            <w:tcBorders>
              <w:top w:val="single" w:sz="12" w:space="0" w:color="auto"/>
            </w:tcBorders>
          </w:tcPr>
          <w:p w14:paraId="5810DD24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3950" w:type="dxa"/>
            <w:gridSpan w:val="6"/>
            <w:tcBorders>
              <w:top w:val="single" w:sz="12" w:space="0" w:color="auto"/>
              <w:right w:val="single" w:sz="12" w:space="0" w:color="auto"/>
            </w:tcBorders>
          </w:tcPr>
          <w:p w14:paraId="1A008F0A" w14:textId="6BBE921F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eutrophilic granulocytes (cells/µ</w:t>
            </w:r>
            <w:r w:rsidR="0024279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  <w:tc>
          <w:tcPr>
            <w:tcW w:w="4211" w:type="dxa"/>
            <w:gridSpan w:val="6"/>
            <w:tcBorders>
              <w:top w:val="single" w:sz="12" w:space="0" w:color="auto"/>
              <w:left w:val="single" w:sz="12" w:space="0" w:color="auto"/>
            </w:tcBorders>
          </w:tcPr>
          <w:p w14:paraId="227C27C2" w14:textId="46B28283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ymphocytes (cells/µ</w:t>
            </w:r>
            <w:r w:rsidR="0024279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</w:tr>
      <w:tr w:rsidR="00CA2C5A" w:rsidRPr="00FC0F7B" w14:paraId="4226806B" w14:textId="77777777" w:rsidTr="00D94F40">
        <w:tc>
          <w:tcPr>
            <w:tcW w:w="901" w:type="dxa"/>
          </w:tcPr>
          <w:p w14:paraId="06623E75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estational age</w:t>
            </w:r>
          </w:p>
        </w:tc>
        <w:tc>
          <w:tcPr>
            <w:tcW w:w="426" w:type="dxa"/>
          </w:tcPr>
          <w:p w14:paraId="0202BE9D" w14:textId="39E5D332" w:rsidR="004E67BA" w:rsidRPr="00FC0F7B" w:rsidRDefault="00380DEF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632" w:type="dxa"/>
          </w:tcPr>
          <w:p w14:paraId="3E5731AD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49" w:type="dxa"/>
          </w:tcPr>
          <w:p w14:paraId="32198CDF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645" w:type="dxa"/>
          </w:tcPr>
          <w:p w14:paraId="193E1B62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49" w:type="dxa"/>
          </w:tcPr>
          <w:p w14:paraId="7EAD464E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586F1805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38F9510F" w14:textId="613E9BA4" w:rsidR="004E67BA" w:rsidRPr="00FC0F7B" w:rsidRDefault="00380DEF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721" w:type="dxa"/>
          </w:tcPr>
          <w:p w14:paraId="4FA76CBD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811" w:type="dxa"/>
          </w:tcPr>
          <w:p w14:paraId="650362A7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21" w:type="dxa"/>
          </w:tcPr>
          <w:p w14:paraId="4DEC9242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811" w:type="dxa"/>
          </w:tcPr>
          <w:p w14:paraId="07B3D5E8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21" w:type="dxa"/>
          </w:tcPr>
          <w:p w14:paraId="1921D649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</w:tr>
      <w:tr w:rsidR="00D94F40" w:rsidRPr="002F2F9B" w14:paraId="3475875D" w14:textId="77777777" w:rsidTr="00D94F40">
        <w:tc>
          <w:tcPr>
            <w:tcW w:w="901" w:type="dxa"/>
          </w:tcPr>
          <w:p w14:paraId="5A1950CD" w14:textId="77777777" w:rsidR="00D94F40" w:rsidRPr="00FC0F7B" w:rsidRDefault="00D94F40" w:rsidP="00D94F4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3</w:t>
            </w:r>
          </w:p>
        </w:tc>
        <w:tc>
          <w:tcPr>
            <w:tcW w:w="426" w:type="dxa"/>
          </w:tcPr>
          <w:p w14:paraId="183DB0B3" w14:textId="120673AA" w:rsidR="00D94F40" w:rsidRPr="001353F0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632" w:type="dxa"/>
          </w:tcPr>
          <w:p w14:paraId="11B08FE8" w14:textId="722DA6CB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5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3D8D78B2" w14:textId="2027467A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2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645" w:type="dxa"/>
          </w:tcPr>
          <w:p w14:paraId="775C0E17" w14:textId="07D915C6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3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219588DC" w14:textId="398E6D7D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00B0272F" w14:textId="4E2873DF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0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00DBDF97" w14:textId="144B95EA" w:rsidR="00D94F40" w:rsidRPr="00206DA0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721" w:type="dxa"/>
          </w:tcPr>
          <w:p w14:paraId="0E1D4919" w14:textId="23B1E731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811" w:type="dxa"/>
          </w:tcPr>
          <w:p w14:paraId="148A0DA0" w14:textId="51762ECB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125</w:t>
            </w:r>
          </w:p>
        </w:tc>
        <w:tc>
          <w:tcPr>
            <w:tcW w:w="721" w:type="dxa"/>
          </w:tcPr>
          <w:p w14:paraId="0F396D89" w14:textId="5D2F86DD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11" w:type="dxa"/>
          </w:tcPr>
          <w:p w14:paraId="292BD7A8" w14:textId="7CAD1BF7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375</w:t>
            </w:r>
          </w:p>
        </w:tc>
        <w:tc>
          <w:tcPr>
            <w:tcW w:w="721" w:type="dxa"/>
          </w:tcPr>
          <w:p w14:paraId="11FD10AD" w14:textId="3E732EE6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3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  <w:tr w:rsidR="00D94F40" w:rsidRPr="002F2F9B" w14:paraId="1DB3B90B" w14:textId="77777777" w:rsidTr="00D94F40">
        <w:tc>
          <w:tcPr>
            <w:tcW w:w="901" w:type="dxa"/>
          </w:tcPr>
          <w:p w14:paraId="1BD6DA0F" w14:textId="77777777" w:rsidR="00D94F40" w:rsidRPr="00FC0F7B" w:rsidRDefault="00D94F40" w:rsidP="00D94F4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4</w:t>
            </w:r>
          </w:p>
        </w:tc>
        <w:tc>
          <w:tcPr>
            <w:tcW w:w="426" w:type="dxa"/>
          </w:tcPr>
          <w:p w14:paraId="1C78366C" w14:textId="5584896F" w:rsidR="00D94F40" w:rsidRPr="001353F0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632" w:type="dxa"/>
          </w:tcPr>
          <w:p w14:paraId="4ACC9B92" w14:textId="0EB5A2B7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1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2679196D" w14:textId="4B5C619B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645" w:type="dxa"/>
          </w:tcPr>
          <w:p w14:paraId="0ED1439E" w14:textId="10D33C5E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0D1BAFC9" w14:textId="5054BFB0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7A336C03" w14:textId="62FC6200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5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21C39F8F" w14:textId="7855773B" w:rsidR="00D94F40" w:rsidRPr="00206DA0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721" w:type="dxa"/>
          </w:tcPr>
          <w:p w14:paraId="68CCFD26" w14:textId="5896040B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11" w:type="dxa"/>
          </w:tcPr>
          <w:p w14:paraId="1B189098" w14:textId="2FA469A8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21" w:type="dxa"/>
          </w:tcPr>
          <w:p w14:paraId="186FDF61" w14:textId="514D30F0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11" w:type="dxa"/>
          </w:tcPr>
          <w:p w14:paraId="16D93CA5" w14:textId="195F6B89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21" w:type="dxa"/>
          </w:tcPr>
          <w:p w14:paraId="26F84675" w14:textId="4331D861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D94F40" w:rsidRPr="002F2F9B" w14:paraId="23B9F069" w14:textId="77777777" w:rsidTr="00D94F40">
        <w:tc>
          <w:tcPr>
            <w:tcW w:w="901" w:type="dxa"/>
          </w:tcPr>
          <w:p w14:paraId="12CE99DD" w14:textId="77777777" w:rsidR="00D94F40" w:rsidRPr="00FC0F7B" w:rsidRDefault="00D94F40" w:rsidP="00D94F4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</w:p>
        </w:tc>
        <w:tc>
          <w:tcPr>
            <w:tcW w:w="426" w:type="dxa"/>
          </w:tcPr>
          <w:p w14:paraId="1AF175F9" w14:textId="760E1C1E" w:rsidR="00D94F40" w:rsidRPr="001353F0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</w:t>
            </w:r>
          </w:p>
        </w:tc>
        <w:tc>
          <w:tcPr>
            <w:tcW w:w="632" w:type="dxa"/>
          </w:tcPr>
          <w:p w14:paraId="3C479E42" w14:textId="715B54C0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228F2AC9" w14:textId="54B30CEF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875</w:t>
            </w:r>
          </w:p>
        </w:tc>
        <w:tc>
          <w:tcPr>
            <w:tcW w:w="645" w:type="dxa"/>
          </w:tcPr>
          <w:p w14:paraId="69692E91" w14:textId="5BBC7FB1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5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032C70CF" w14:textId="2FCB5B02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575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5AF0598A" w14:textId="6D86EE74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7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51A7E0A5" w14:textId="641A528A" w:rsidR="00D94F40" w:rsidRPr="00206DA0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</w:t>
            </w:r>
          </w:p>
        </w:tc>
        <w:tc>
          <w:tcPr>
            <w:tcW w:w="721" w:type="dxa"/>
          </w:tcPr>
          <w:p w14:paraId="3061FECC" w14:textId="736D90DC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11" w:type="dxa"/>
          </w:tcPr>
          <w:p w14:paraId="3A789E51" w14:textId="35D2C97F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21" w:type="dxa"/>
          </w:tcPr>
          <w:p w14:paraId="405E6AD5" w14:textId="4E959202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11" w:type="dxa"/>
          </w:tcPr>
          <w:p w14:paraId="01354C51" w14:textId="7F0835CA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21" w:type="dxa"/>
          </w:tcPr>
          <w:p w14:paraId="74BD7838" w14:textId="5161D38D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D94F40" w:rsidRPr="002F2F9B" w14:paraId="1835E42D" w14:textId="77777777" w:rsidTr="00D94F40">
        <w:tc>
          <w:tcPr>
            <w:tcW w:w="901" w:type="dxa"/>
          </w:tcPr>
          <w:p w14:paraId="2F48B919" w14:textId="77777777" w:rsidR="00D94F40" w:rsidRPr="00FC0F7B" w:rsidRDefault="00D94F40" w:rsidP="00D94F4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6</w:t>
            </w:r>
          </w:p>
        </w:tc>
        <w:tc>
          <w:tcPr>
            <w:tcW w:w="426" w:type="dxa"/>
          </w:tcPr>
          <w:p w14:paraId="13F1BC77" w14:textId="6E5F0D65" w:rsidR="00D94F40" w:rsidRPr="001353F0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</w:p>
        </w:tc>
        <w:tc>
          <w:tcPr>
            <w:tcW w:w="632" w:type="dxa"/>
          </w:tcPr>
          <w:p w14:paraId="3BD7E68A" w14:textId="43E52387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64B416A5" w14:textId="24B87D7E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675</w:t>
            </w:r>
          </w:p>
        </w:tc>
        <w:tc>
          <w:tcPr>
            <w:tcW w:w="645" w:type="dxa"/>
          </w:tcPr>
          <w:p w14:paraId="6BD5A1F6" w14:textId="25D9F9CF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7DB35B64" w14:textId="0A8AF8C9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625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64C60370" w14:textId="23655B9A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3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1B7EC01F" w14:textId="1E8EDAD3" w:rsidR="00D94F40" w:rsidRPr="00206DA0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</w:p>
        </w:tc>
        <w:tc>
          <w:tcPr>
            <w:tcW w:w="721" w:type="dxa"/>
          </w:tcPr>
          <w:p w14:paraId="689D3655" w14:textId="4922680E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811" w:type="dxa"/>
          </w:tcPr>
          <w:p w14:paraId="723A493F" w14:textId="00DF0CB5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21" w:type="dxa"/>
          </w:tcPr>
          <w:p w14:paraId="4118E515" w14:textId="73F197E0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811" w:type="dxa"/>
          </w:tcPr>
          <w:p w14:paraId="73191F62" w14:textId="42449C43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575</w:t>
            </w:r>
          </w:p>
        </w:tc>
        <w:tc>
          <w:tcPr>
            <w:tcW w:w="721" w:type="dxa"/>
          </w:tcPr>
          <w:p w14:paraId="25D5DAC1" w14:textId="0BEEC09E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1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  <w:tr w:rsidR="00D94F40" w:rsidRPr="002F2F9B" w14:paraId="07A32668" w14:textId="77777777" w:rsidTr="00D94F40">
        <w:tc>
          <w:tcPr>
            <w:tcW w:w="901" w:type="dxa"/>
          </w:tcPr>
          <w:p w14:paraId="667F3F74" w14:textId="77777777" w:rsidR="00D94F40" w:rsidRPr="00FC0F7B" w:rsidRDefault="00D94F40" w:rsidP="00D94F4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7</w:t>
            </w:r>
          </w:p>
        </w:tc>
        <w:tc>
          <w:tcPr>
            <w:tcW w:w="426" w:type="dxa"/>
          </w:tcPr>
          <w:p w14:paraId="3AB22C51" w14:textId="759DBB71" w:rsidR="00D94F40" w:rsidRPr="001353F0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632" w:type="dxa"/>
          </w:tcPr>
          <w:p w14:paraId="605AFDD5" w14:textId="4321255F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1DC8CF7D" w14:textId="7967F896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4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645" w:type="dxa"/>
          </w:tcPr>
          <w:p w14:paraId="3BCCB298" w14:textId="4CE8DDF4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36EC564C" w14:textId="75E26D60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23B77CB9" w14:textId="1E5CA5F6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51389A40" w14:textId="125F4D84" w:rsidR="00D94F40" w:rsidRPr="00206DA0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721" w:type="dxa"/>
          </w:tcPr>
          <w:p w14:paraId="03826950" w14:textId="0838D7E0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11" w:type="dxa"/>
          </w:tcPr>
          <w:p w14:paraId="3D0ED04B" w14:textId="2831E9D0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21" w:type="dxa"/>
          </w:tcPr>
          <w:p w14:paraId="7C59A9DB" w14:textId="54156A01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11" w:type="dxa"/>
          </w:tcPr>
          <w:p w14:paraId="16D623E2" w14:textId="20C1B4DF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3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1" w:type="dxa"/>
          </w:tcPr>
          <w:p w14:paraId="302B492E" w14:textId="6E179F96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D94F40" w:rsidRPr="002F2F9B" w14:paraId="088F57BD" w14:textId="77777777" w:rsidTr="00D94F40">
        <w:tc>
          <w:tcPr>
            <w:tcW w:w="901" w:type="dxa"/>
          </w:tcPr>
          <w:p w14:paraId="19051C34" w14:textId="77777777" w:rsidR="00D94F40" w:rsidRPr="00FC0F7B" w:rsidRDefault="00D94F40" w:rsidP="00D94F4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8</w:t>
            </w:r>
          </w:p>
        </w:tc>
        <w:tc>
          <w:tcPr>
            <w:tcW w:w="426" w:type="dxa"/>
          </w:tcPr>
          <w:p w14:paraId="7417C81C" w14:textId="616BCE88" w:rsidR="00D94F40" w:rsidRPr="001353F0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632" w:type="dxa"/>
          </w:tcPr>
          <w:p w14:paraId="4F64D67A" w14:textId="3F02B698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6A84ED58" w14:textId="37C9E261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645" w:type="dxa"/>
          </w:tcPr>
          <w:p w14:paraId="08923FCF" w14:textId="05C42538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8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6DA69ED2" w14:textId="18CA5F3E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525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2C27C817" w14:textId="342A92F2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7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0D33E01E" w14:textId="742ABFE5" w:rsidR="00D94F40" w:rsidRPr="00206DA0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721" w:type="dxa"/>
          </w:tcPr>
          <w:p w14:paraId="1A29967F" w14:textId="703BD983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11" w:type="dxa"/>
          </w:tcPr>
          <w:p w14:paraId="487F576F" w14:textId="75ADDC40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3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1" w:type="dxa"/>
          </w:tcPr>
          <w:p w14:paraId="584A1A3C" w14:textId="474751E8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9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811" w:type="dxa"/>
          </w:tcPr>
          <w:p w14:paraId="2DDD52A1" w14:textId="7E6B3F0F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875</w:t>
            </w:r>
          </w:p>
        </w:tc>
        <w:tc>
          <w:tcPr>
            <w:tcW w:w="721" w:type="dxa"/>
          </w:tcPr>
          <w:p w14:paraId="1EB7B45F" w14:textId="3A1909D0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5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  <w:tr w:rsidR="00D94F40" w:rsidRPr="002F2F9B" w14:paraId="17E1AE70" w14:textId="77777777" w:rsidTr="00D94F40">
        <w:tc>
          <w:tcPr>
            <w:tcW w:w="901" w:type="dxa"/>
          </w:tcPr>
          <w:p w14:paraId="7E259C1D" w14:textId="77777777" w:rsidR="00D94F40" w:rsidRPr="00FC0F7B" w:rsidRDefault="00D94F40" w:rsidP="00D94F4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9</w:t>
            </w:r>
          </w:p>
        </w:tc>
        <w:tc>
          <w:tcPr>
            <w:tcW w:w="426" w:type="dxa"/>
          </w:tcPr>
          <w:p w14:paraId="03E2F60E" w14:textId="7DD71D32" w:rsidR="00D94F40" w:rsidRPr="001353F0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2</w:t>
            </w:r>
          </w:p>
        </w:tc>
        <w:tc>
          <w:tcPr>
            <w:tcW w:w="632" w:type="dxa"/>
          </w:tcPr>
          <w:p w14:paraId="350631C1" w14:textId="300B4A78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49AF9B92" w14:textId="7D5D2EB0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645" w:type="dxa"/>
          </w:tcPr>
          <w:p w14:paraId="70EFFD70" w14:textId="0C226C89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49" w:type="dxa"/>
          </w:tcPr>
          <w:p w14:paraId="41DAA3E1" w14:textId="1BAEB7B5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7BCDC1AE" w14:textId="15808011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3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1F8C3356" w14:textId="2245A9C5" w:rsidR="00D94F40" w:rsidRPr="00206DA0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2</w:t>
            </w:r>
          </w:p>
        </w:tc>
        <w:tc>
          <w:tcPr>
            <w:tcW w:w="721" w:type="dxa"/>
          </w:tcPr>
          <w:p w14:paraId="609A3F49" w14:textId="0BAB7E83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11" w:type="dxa"/>
          </w:tcPr>
          <w:p w14:paraId="187AB395" w14:textId="2193C3A4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21" w:type="dxa"/>
          </w:tcPr>
          <w:p w14:paraId="3648095C" w14:textId="7DCFD06E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11" w:type="dxa"/>
          </w:tcPr>
          <w:p w14:paraId="049BEB0A" w14:textId="54EF610E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21" w:type="dxa"/>
          </w:tcPr>
          <w:p w14:paraId="6C947F39" w14:textId="51AC9408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7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  <w:tr w:rsidR="00D94F40" w:rsidRPr="002F2F9B" w14:paraId="18D5B710" w14:textId="77777777" w:rsidTr="00D94F40">
        <w:tc>
          <w:tcPr>
            <w:tcW w:w="901" w:type="dxa"/>
          </w:tcPr>
          <w:p w14:paraId="47EDB490" w14:textId="77777777" w:rsidR="00D94F40" w:rsidRPr="00FC0F7B" w:rsidRDefault="00D94F40" w:rsidP="00D94F4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0</w:t>
            </w:r>
          </w:p>
        </w:tc>
        <w:tc>
          <w:tcPr>
            <w:tcW w:w="426" w:type="dxa"/>
          </w:tcPr>
          <w:p w14:paraId="0534C2CC" w14:textId="25EA7240" w:rsidR="00D94F40" w:rsidRPr="001353F0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3</w:t>
            </w:r>
          </w:p>
        </w:tc>
        <w:tc>
          <w:tcPr>
            <w:tcW w:w="632" w:type="dxa"/>
          </w:tcPr>
          <w:p w14:paraId="5421AE5A" w14:textId="4E48652B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2B2A8CE9" w14:textId="2A22C02F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645" w:type="dxa"/>
          </w:tcPr>
          <w:p w14:paraId="1A6C94CC" w14:textId="68C4BF07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3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52951AE5" w14:textId="4B5597D6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0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3D35934A" w14:textId="754B65DE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9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4B605E64" w14:textId="5661947D" w:rsidR="00D94F40" w:rsidRPr="00206DA0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3</w:t>
            </w:r>
          </w:p>
        </w:tc>
        <w:tc>
          <w:tcPr>
            <w:tcW w:w="721" w:type="dxa"/>
          </w:tcPr>
          <w:p w14:paraId="4B11FA5E" w14:textId="17BC2011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11" w:type="dxa"/>
          </w:tcPr>
          <w:p w14:paraId="0BBED266" w14:textId="43C1722E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25</w:t>
            </w:r>
          </w:p>
        </w:tc>
        <w:tc>
          <w:tcPr>
            <w:tcW w:w="721" w:type="dxa"/>
          </w:tcPr>
          <w:p w14:paraId="329A5C43" w14:textId="5E32F8A5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11" w:type="dxa"/>
          </w:tcPr>
          <w:p w14:paraId="66D23B92" w14:textId="6B0B04ED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375</w:t>
            </w:r>
          </w:p>
        </w:tc>
        <w:tc>
          <w:tcPr>
            <w:tcW w:w="721" w:type="dxa"/>
          </w:tcPr>
          <w:p w14:paraId="2A4449F3" w14:textId="6192B257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D94F40" w:rsidRPr="002F2F9B" w14:paraId="0BF78588" w14:textId="77777777" w:rsidTr="00D94F40">
        <w:trPr>
          <w:trHeight w:val="152"/>
        </w:trPr>
        <w:tc>
          <w:tcPr>
            <w:tcW w:w="901" w:type="dxa"/>
          </w:tcPr>
          <w:p w14:paraId="59DC94BD" w14:textId="77777777" w:rsidR="00D94F40" w:rsidRPr="00FC0F7B" w:rsidRDefault="00D94F40" w:rsidP="00D94F4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1</w:t>
            </w:r>
          </w:p>
        </w:tc>
        <w:tc>
          <w:tcPr>
            <w:tcW w:w="426" w:type="dxa"/>
          </w:tcPr>
          <w:p w14:paraId="7E42EBC6" w14:textId="3694646F" w:rsidR="00D94F40" w:rsidRPr="001353F0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8</w:t>
            </w:r>
          </w:p>
        </w:tc>
        <w:tc>
          <w:tcPr>
            <w:tcW w:w="632" w:type="dxa"/>
          </w:tcPr>
          <w:p w14:paraId="685C1851" w14:textId="024BA95E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301DD257" w14:textId="7EFCE422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645" w:type="dxa"/>
          </w:tcPr>
          <w:p w14:paraId="031B1133" w14:textId="18D7DEC5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406F90D8" w14:textId="213F3EDB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1314749B" w14:textId="179C1924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12CA2964" w14:textId="7256E64F" w:rsidR="00D94F40" w:rsidRPr="00206DA0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8</w:t>
            </w:r>
          </w:p>
        </w:tc>
        <w:tc>
          <w:tcPr>
            <w:tcW w:w="721" w:type="dxa"/>
          </w:tcPr>
          <w:p w14:paraId="70A294F3" w14:textId="577CFA2A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11" w:type="dxa"/>
          </w:tcPr>
          <w:p w14:paraId="28393440" w14:textId="3232039D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21" w:type="dxa"/>
          </w:tcPr>
          <w:p w14:paraId="35964C66" w14:textId="2ABA2997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811" w:type="dxa"/>
          </w:tcPr>
          <w:p w14:paraId="61FDB407" w14:textId="0A0B355E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475</w:t>
            </w:r>
          </w:p>
        </w:tc>
        <w:tc>
          <w:tcPr>
            <w:tcW w:w="721" w:type="dxa"/>
          </w:tcPr>
          <w:p w14:paraId="5CF05B9D" w14:textId="02E05F50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3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  <w:tr w:rsidR="00D94F40" w:rsidRPr="002F2F9B" w14:paraId="00841A2F" w14:textId="77777777" w:rsidTr="00D94F40">
        <w:trPr>
          <w:trHeight w:val="152"/>
        </w:trPr>
        <w:tc>
          <w:tcPr>
            <w:tcW w:w="901" w:type="dxa"/>
          </w:tcPr>
          <w:p w14:paraId="31CA70AC" w14:textId="77777777" w:rsidR="00D94F40" w:rsidRPr="00FC0F7B" w:rsidRDefault="00D94F40" w:rsidP="00D94F4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2</w:t>
            </w:r>
          </w:p>
        </w:tc>
        <w:tc>
          <w:tcPr>
            <w:tcW w:w="426" w:type="dxa"/>
          </w:tcPr>
          <w:p w14:paraId="3E514E27" w14:textId="22AF2B8E" w:rsidR="00D94F40" w:rsidRPr="001353F0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2</w:t>
            </w:r>
          </w:p>
        </w:tc>
        <w:tc>
          <w:tcPr>
            <w:tcW w:w="632" w:type="dxa"/>
          </w:tcPr>
          <w:p w14:paraId="502FF593" w14:textId="5605E7AB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5AECE636" w14:textId="074C9E9F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645" w:type="dxa"/>
          </w:tcPr>
          <w:p w14:paraId="4D488F57" w14:textId="747EE3E1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73AFE1C1" w14:textId="1443BC54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325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3D74B18F" w14:textId="11601A35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5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40CC8BF2" w14:textId="3CD3651A" w:rsidR="00D94F40" w:rsidRPr="00206DA0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2</w:t>
            </w:r>
          </w:p>
        </w:tc>
        <w:tc>
          <w:tcPr>
            <w:tcW w:w="721" w:type="dxa"/>
          </w:tcPr>
          <w:p w14:paraId="0221AA52" w14:textId="45F35876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11" w:type="dxa"/>
          </w:tcPr>
          <w:p w14:paraId="608FB260" w14:textId="4DE7D973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21" w:type="dxa"/>
          </w:tcPr>
          <w:p w14:paraId="03BAFBA0" w14:textId="2B85563E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11" w:type="dxa"/>
          </w:tcPr>
          <w:p w14:paraId="3753DF13" w14:textId="399E540C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21" w:type="dxa"/>
          </w:tcPr>
          <w:p w14:paraId="27A1AD5A" w14:textId="6880F00B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2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  <w:tr w:rsidR="00D94F40" w:rsidRPr="002F2F9B" w14:paraId="26FADCDB" w14:textId="77777777" w:rsidTr="00D94F40">
        <w:trPr>
          <w:trHeight w:val="152"/>
        </w:trPr>
        <w:tc>
          <w:tcPr>
            <w:tcW w:w="901" w:type="dxa"/>
          </w:tcPr>
          <w:p w14:paraId="66ED314C" w14:textId="77777777" w:rsidR="00D94F40" w:rsidRPr="00FC0F7B" w:rsidRDefault="00D94F40" w:rsidP="00D94F4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3</w:t>
            </w:r>
          </w:p>
        </w:tc>
        <w:tc>
          <w:tcPr>
            <w:tcW w:w="426" w:type="dxa"/>
          </w:tcPr>
          <w:p w14:paraId="3489219A" w14:textId="3BE5DFA6" w:rsidR="00D94F40" w:rsidRPr="001353F0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632" w:type="dxa"/>
          </w:tcPr>
          <w:p w14:paraId="0BDAF2F4" w14:textId="730B7F14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69A74498" w14:textId="4D07B34A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675</w:t>
            </w:r>
          </w:p>
        </w:tc>
        <w:tc>
          <w:tcPr>
            <w:tcW w:w="645" w:type="dxa"/>
          </w:tcPr>
          <w:p w14:paraId="50FF5FC6" w14:textId="68C4D0C0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8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7009FFA0" w14:textId="398DE981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4AA08F04" w14:textId="77771C42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0C9B69E4" w14:textId="4A73116C" w:rsidR="00D94F40" w:rsidRPr="00206DA0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721" w:type="dxa"/>
          </w:tcPr>
          <w:p w14:paraId="413A16B6" w14:textId="011A79AA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11" w:type="dxa"/>
          </w:tcPr>
          <w:p w14:paraId="6C861783" w14:textId="2FB72EB0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21" w:type="dxa"/>
          </w:tcPr>
          <w:p w14:paraId="6F40DCCC" w14:textId="79CEA2F6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11" w:type="dxa"/>
          </w:tcPr>
          <w:p w14:paraId="266360A4" w14:textId="7025A6ED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21" w:type="dxa"/>
          </w:tcPr>
          <w:p w14:paraId="4D7F4806" w14:textId="318B5FA1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D94F40" w:rsidRPr="002F2F9B" w14:paraId="4CFC5670" w14:textId="77777777" w:rsidTr="00D94F40">
        <w:trPr>
          <w:trHeight w:val="152"/>
        </w:trPr>
        <w:tc>
          <w:tcPr>
            <w:tcW w:w="901" w:type="dxa"/>
          </w:tcPr>
          <w:p w14:paraId="00F78CC3" w14:textId="77777777" w:rsidR="00D94F40" w:rsidRPr="00FC0F7B" w:rsidRDefault="00D94F40" w:rsidP="00D94F40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4</w:t>
            </w:r>
          </w:p>
        </w:tc>
        <w:tc>
          <w:tcPr>
            <w:tcW w:w="426" w:type="dxa"/>
          </w:tcPr>
          <w:p w14:paraId="33DFC818" w14:textId="5A7DB864" w:rsidR="00D94F40" w:rsidRPr="001353F0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5</w:t>
            </w:r>
          </w:p>
        </w:tc>
        <w:tc>
          <w:tcPr>
            <w:tcW w:w="632" w:type="dxa"/>
          </w:tcPr>
          <w:p w14:paraId="2B0BFD7D" w14:textId="5E78CB08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9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06086F4E" w14:textId="35F9D907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645" w:type="dxa"/>
          </w:tcPr>
          <w:p w14:paraId="0CA2B8BA" w14:textId="4E783CAC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599567EF" w14:textId="45DF3051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  <w:tcBorders>
              <w:right w:val="single" w:sz="12" w:space="0" w:color="auto"/>
            </w:tcBorders>
          </w:tcPr>
          <w:p w14:paraId="53C13266" w14:textId="76EC57C9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1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35B74ADF" w14:textId="5CA53FC3" w:rsidR="00D94F40" w:rsidRPr="00206DA0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5</w:t>
            </w:r>
          </w:p>
        </w:tc>
        <w:tc>
          <w:tcPr>
            <w:tcW w:w="721" w:type="dxa"/>
          </w:tcPr>
          <w:p w14:paraId="53C0225B" w14:textId="512DBB93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811" w:type="dxa"/>
          </w:tcPr>
          <w:p w14:paraId="0CF2D2A1" w14:textId="76F6512F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21" w:type="dxa"/>
          </w:tcPr>
          <w:p w14:paraId="5A872E99" w14:textId="3B06ADEE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11" w:type="dxa"/>
          </w:tcPr>
          <w:p w14:paraId="0F1381B2" w14:textId="7709C7E5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21" w:type="dxa"/>
          </w:tcPr>
          <w:p w14:paraId="7A634288" w14:textId="6C845F60" w:rsidR="00D94F40" w:rsidRPr="002F2F9B" w:rsidRDefault="00D94F40" w:rsidP="00D94F40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D94F4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</w:tbl>
    <w:p w14:paraId="67F5634F" w14:textId="77777777" w:rsidR="004E67BA" w:rsidRDefault="004E67BA"/>
    <w:p w14:paraId="06EDFA15" w14:textId="77777777" w:rsidR="004E67BA" w:rsidRDefault="004E67BA"/>
    <w:p w14:paraId="7290BB2F" w14:textId="77777777" w:rsidR="004E67BA" w:rsidRDefault="004E67BA"/>
    <w:p w14:paraId="3D34CD3B" w14:textId="77777777" w:rsidR="004E67BA" w:rsidRDefault="004E67BA"/>
    <w:p w14:paraId="53937FA1" w14:textId="30606D45" w:rsidR="004E67BA" w:rsidRDefault="004E67BA" w:rsidP="004E67BA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l A_3</w:t>
      </w:r>
      <w:r w:rsidRPr="00DD651C">
        <w:rPr>
          <w:rFonts w:ascii="Times New Roman" w:hAnsi="Times New Roman" w:cs="Times New Roman"/>
          <w:b/>
          <w:lang w:val="en-US"/>
        </w:rPr>
        <w:t>.</w:t>
      </w:r>
      <w:r w:rsidRPr="002A07D7">
        <w:rPr>
          <w:rFonts w:ascii="Times New Roman" w:hAnsi="Times New Roman" w:cs="Times New Roman"/>
          <w:lang w:val="en-US"/>
        </w:rPr>
        <w:t xml:space="preserve"> </w:t>
      </w:r>
      <w:r w:rsidRPr="00DD651C">
        <w:rPr>
          <w:rFonts w:ascii="Times New Roman" w:hAnsi="Times New Roman" w:cs="Times New Roman"/>
          <w:lang w:val="en-US"/>
        </w:rPr>
        <w:t xml:space="preserve">10th, 25th, 50th, 75th, and 90th </w:t>
      </w:r>
      <w:r>
        <w:rPr>
          <w:rFonts w:ascii="Times New Roman" w:hAnsi="Times New Roman" w:cs="Times New Roman"/>
          <w:lang w:val="en-US"/>
        </w:rPr>
        <w:t>p</w:t>
      </w:r>
      <w:r w:rsidRPr="00DD651C">
        <w:rPr>
          <w:rFonts w:ascii="Times New Roman" w:hAnsi="Times New Roman" w:cs="Times New Roman"/>
          <w:lang w:val="en-US"/>
        </w:rPr>
        <w:t xml:space="preserve">ercentiles of </w:t>
      </w:r>
      <w:r>
        <w:rPr>
          <w:rFonts w:ascii="Times New Roman" w:hAnsi="Times New Roman" w:cs="Times New Roman"/>
          <w:lang w:val="en-US"/>
        </w:rPr>
        <w:t>h</w:t>
      </w:r>
      <w:r w:rsidRPr="00DD651C">
        <w:rPr>
          <w:rFonts w:ascii="Times New Roman" w:hAnsi="Times New Roman" w:cs="Times New Roman"/>
          <w:lang w:val="en-US"/>
        </w:rPr>
        <w:t xml:space="preserve">ematological </w:t>
      </w:r>
      <w:r>
        <w:rPr>
          <w:rFonts w:ascii="Times New Roman" w:hAnsi="Times New Roman" w:cs="Times New Roman"/>
          <w:lang w:val="en-US"/>
        </w:rPr>
        <w:t>p</w:t>
      </w:r>
      <w:r w:rsidRPr="00DD651C">
        <w:rPr>
          <w:rFonts w:ascii="Times New Roman" w:hAnsi="Times New Roman" w:cs="Times New Roman"/>
          <w:lang w:val="en-US"/>
        </w:rPr>
        <w:t xml:space="preserve">arameters </w:t>
      </w:r>
      <w:r>
        <w:rPr>
          <w:rFonts w:ascii="Times New Roman" w:hAnsi="Times New Roman" w:cs="Times New Roman"/>
          <w:lang w:val="en-US"/>
        </w:rPr>
        <w:t xml:space="preserve">(leukocytes, thrombocytes, hemoglobin, hematocrit, neutrophilic granulocytes, lymphocytes) </w:t>
      </w:r>
      <w:proofErr w:type="gramStart"/>
      <w:r w:rsidRPr="00DD651C">
        <w:rPr>
          <w:rFonts w:ascii="Times New Roman" w:hAnsi="Times New Roman" w:cs="Times New Roman"/>
          <w:lang w:val="en-US"/>
        </w:rPr>
        <w:t xml:space="preserve">for </w:t>
      </w:r>
      <w:r>
        <w:rPr>
          <w:rFonts w:ascii="Times New Roman" w:hAnsi="Times New Roman" w:cs="Times New Roman"/>
          <w:lang w:val="en-US"/>
        </w:rPr>
        <w:t>e</w:t>
      </w:r>
      <w:r w:rsidRPr="00DD651C">
        <w:rPr>
          <w:rFonts w:ascii="Times New Roman" w:hAnsi="Times New Roman" w:cs="Times New Roman"/>
          <w:lang w:val="en-US"/>
        </w:rPr>
        <w:t xml:space="preserve">ach </w:t>
      </w:r>
      <w:r>
        <w:rPr>
          <w:rFonts w:ascii="Times New Roman" w:hAnsi="Times New Roman" w:cs="Times New Roman"/>
          <w:lang w:val="en-US"/>
        </w:rPr>
        <w:t>g</w:t>
      </w:r>
      <w:r w:rsidRPr="00DD651C">
        <w:rPr>
          <w:rFonts w:ascii="Times New Roman" w:hAnsi="Times New Roman" w:cs="Times New Roman"/>
          <w:lang w:val="en-US"/>
        </w:rPr>
        <w:t xml:space="preserve">estational </w:t>
      </w:r>
      <w:r>
        <w:rPr>
          <w:rFonts w:ascii="Times New Roman" w:hAnsi="Times New Roman" w:cs="Times New Roman"/>
          <w:lang w:val="en-US"/>
        </w:rPr>
        <w:t>a</w:t>
      </w:r>
      <w:r w:rsidRPr="00DD651C">
        <w:rPr>
          <w:rFonts w:ascii="Times New Roman" w:hAnsi="Times New Roman" w:cs="Times New Roman"/>
          <w:lang w:val="en-US"/>
        </w:rPr>
        <w:t xml:space="preserve">ge (23+0 to 34+0 </w:t>
      </w:r>
      <w:r>
        <w:rPr>
          <w:rFonts w:ascii="Times New Roman" w:hAnsi="Times New Roman" w:cs="Times New Roman"/>
          <w:lang w:val="en-US"/>
        </w:rPr>
        <w:t>w</w:t>
      </w:r>
      <w:r w:rsidRPr="00DD651C">
        <w:rPr>
          <w:rFonts w:ascii="Times New Roman" w:hAnsi="Times New Roman" w:cs="Times New Roman"/>
          <w:lang w:val="en-US"/>
        </w:rPr>
        <w:t>eeks)</w:t>
      </w:r>
      <w:r>
        <w:rPr>
          <w:rFonts w:ascii="Times New Roman" w:hAnsi="Times New Roman" w:cs="Times New Roman"/>
          <w:lang w:val="en-US"/>
        </w:rPr>
        <w:t xml:space="preserve"> on the third day after birth (comparable to day 3 in Figure </w:t>
      </w:r>
      <w:r w:rsidR="00B42539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>)</w:t>
      </w:r>
      <w:proofErr w:type="gramEnd"/>
      <w:r w:rsidRPr="00DD651C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3"/>
        <w:gridCol w:w="426"/>
        <w:gridCol w:w="717"/>
        <w:gridCol w:w="717"/>
        <w:gridCol w:w="616"/>
        <w:gridCol w:w="726"/>
        <w:gridCol w:w="726"/>
        <w:gridCol w:w="426"/>
        <w:gridCol w:w="749"/>
        <w:gridCol w:w="749"/>
        <w:gridCol w:w="749"/>
        <w:gridCol w:w="867"/>
        <w:gridCol w:w="691"/>
      </w:tblGrid>
      <w:tr w:rsidR="00380DEF" w:rsidRPr="00FC0F7B" w14:paraId="27A440E6" w14:textId="77777777" w:rsidTr="00741CBE">
        <w:tc>
          <w:tcPr>
            <w:tcW w:w="903" w:type="dxa"/>
          </w:tcPr>
          <w:p w14:paraId="5C942438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3928" w:type="dxa"/>
            <w:gridSpan w:val="6"/>
            <w:tcBorders>
              <w:right w:val="single" w:sz="12" w:space="0" w:color="auto"/>
            </w:tcBorders>
          </w:tcPr>
          <w:p w14:paraId="3A3E654A" w14:textId="13CC5D6F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eukocytes (cells/µ</w:t>
            </w:r>
            <w:r w:rsidR="0024279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  <w:tc>
          <w:tcPr>
            <w:tcW w:w="4231" w:type="dxa"/>
            <w:gridSpan w:val="6"/>
            <w:tcBorders>
              <w:left w:val="single" w:sz="12" w:space="0" w:color="auto"/>
            </w:tcBorders>
          </w:tcPr>
          <w:p w14:paraId="06C0A5C6" w14:textId="229761B8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Thrombocytes (cells/µ</w:t>
            </w:r>
            <w:r w:rsidR="0024279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</w:tr>
      <w:tr w:rsidR="00380DEF" w:rsidRPr="00FC0F7B" w14:paraId="7933912F" w14:textId="77777777" w:rsidTr="00741CBE">
        <w:tc>
          <w:tcPr>
            <w:tcW w:w="903" w:type="dxa"/>
          </w:tcPr>
          <w:p w14:paraId="635A7239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estational age</w:t>
            </w:r>
          </w:p>
        </w:tc>
        <w:tc>
          <w:tcPr>
            <w:tcW w:w="426" w:type="dxa"/>
          </w:tcPr>
          <w:p w14:paraId="1FDCD72A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717" w:type="dxa"/>
          </w:tcPr>
          <w:p w14:paraId="763733A8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17" w:type="dxa"/>
          </w:tcPr>
          <w:p w14:paraId="3EC5A639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616" w:type="dxa"/>
          </w:tcPr>
          <w:p w14:paraId="3F86ABA7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26" w:type="dxa"/>
          </w:tcPr>
          <w:p w14:paraId="2C74026E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798E0ADA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594345AE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749" w:type="dxa"/>
          </w:tcPr>
          <w:p w14:paraId="04D5010D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49" w:type="dxa"/>
          </w:tcPr>
          <w:p w14:paraId="7A960538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49" w:type="dxa"/>
          </w:tcPr>
          <w:p w14:paraId="685329B5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867" w:type="dxa"/>
          </w:tcPr>
          <w:p w14:paraId="5973E20A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691" w:type="dxa"/>
          </w:tcPr>
          <w:p w14:paraId="4DB378F1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</w:tr>
      <w:tr w:rsidR="00380DEF" w:rsidRPr="00C81778" w14:paraId="61C075C5" w14:textId="77777777" w:rsidTr="00741CBE">
        <w:tc>
          <w:tcPr>
            <w:tcW w:w="903" w:type="dxa"/>
          </w:tcPr>
          <w:p w14:paraId="4A55BDE5" w14:textId="77777777" w:rsidR="004C20AF" w:rsidRPr="00FC0F7B" w:rsidRDefault="004C20AF" w:rsidP="004C20A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3</w:t>
            </w:r>
          </w:p>
        </w:tc>
        <w:tc>
          <w:tcPr>
            <w:tcW w:w="426" w:type="dxa"/>
          </w:tcPr>
          <w:p w14:paraId="5662E3EA" w14:textId="2E05A41B" w:rsidR="004C20AF" w:rsidRPr="00CD2E0E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</w:p>
        </w:tc>
        <w:tc>
          <w:tcPr>
            <w:tcW w:w="717" w:type="dxa"/>
          </w:tcPr>
          <w:p w14:paraId="2ACE6D2A" w14:textId="442DBC6A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9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17" w:type="dxa"/>
          </w:tcPr>
          <w:p w14:paraId="4C3E9FFA" w14:textId="713334B1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9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616" w:type="dxa"/>
          </w:tcPr>
          <w:p w14:paraId="198C0ABF" w14:textId="50DDC9D9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6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6" w:type="dxa"/>
          </w:tcPr>
          <w:p w14:paraId="2C84FB75" w14:textId="3F1D4E79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9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04AF8895" w14:textId="62584582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3152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5D175DC5" w14:textId="08ABFB2C" w:rsidR="004C20AF" w:rsidRPr="00C81778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</w:p>
        </w:tc>
        <w:tc>
          <w:tcPr>
            <w:tcW w:w="749" w:type="dxa"/>
          </w:tcPr>
          <w:p w14:paraId="64753DC2" w14:textId="4BE0B2B5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325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00CF2A99" w14:textId="35D5793F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3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49" w:type="dxa"/>
          </w:tcPr>
          <w:p w14:paraId="26A1F15F" w14:textId="633B67E2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6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67" w:type="dxa"/>
          </w:tcPr>
          <w:p w14:paraId="2DB58F6C" w14:textId="778419B0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575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691" w:type="dxa"/>
          </w:tcPr>
          <w:p w14:paraId="294BF345" w14:textId="36D04474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36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</w:tr>
      <w:tr w:rsidR="00380DEF" w:rsidRPr="00C81778" w14:paraId="5590D4DD" w14:textId="77777777" w:rsidTr="00741CBE">
        <w:tc>
          <w:tcPr>
            <w:tcW w:w="903" w:type="dxa"/>
          </w:tcPr>
          <w:p w14:paraId="2F72E4A4" w14:textId="77777777" w:rsidR="004C20AF" w:rsidRPr="00FC0F7B" w:rsidRDefault="004C20AF" w:rsidP="004C20A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4</w:t>
            </w:r>
          </w:p>
        </w:tc>
        <w:tc>
          <w:tcPr>
            <w:tcW w:w="426" w:type="dxa"/>
          </w:tcPr>
          <w:p w14:paraId="65BA301B" w14:textId="440003E6" w:rsidR="004C20AF" w:rsidRPr="00CD2E0E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2</w:t>
            </w:r>
          </w:p>
        </w:tc>
        <w:tc>
          <w:tcPr>
            <w:tcW w:w="717" w:type="dxa"/>
          </w:tcPr>
          <w:p w14:paraId="32D4756B" w14:textId="29A21277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173</w:t>
            </w:r>
          </w:p>
        </w:tc>
        <w:tc>
          <w:tcPr>
            <w:tcW w:w="717" w:type="dxa"/>
          </w:tcPr>
          <w:p w14:paraId="1BA95C25" w14:textId="4AC5D8B8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3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616" w:type="dxa"/>
          </w:tcPr>
          <w:p w14:paraId="4B40BBDA" w14:textId="6AF21A13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5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6" w:type="dxa"/>
          </w:tcPr>
          <w:p w14:paraId="0D736DD2" w14:textId="37DEACF3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825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2048B9AD" w14:textId="6F6F65FD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575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2107F804" w14:textId="054DD662" w:rsidR="004C20AF" w:rsidRPr="00C81778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4</w:t>
            </w:r>
          </w:p>
        </w:tc>
        <w:tc>
          <w:tcPr>
            <w:tcW w:w="749" w:type="dxa"/>
          </w:tcPr>
          <w:p w14:paraId="49C286F2" w14:textId="770A2946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9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49" w:type="dxa"/>
          </w:tcPr>
          <w:p w14:paraId="46BFD56B" w14:textId="7302F8AB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175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486B4C1A" w14:textId="01654BFD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0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67" w:type="dxa"/>
          </w:tcPr>
          <w:p w14:paraId="5753604E" w14:textId="69BC4BB8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5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691" w:type="dxa"/>
          </w:tcPr>
          <w:p w14:paraId="34A26887" w14:textId="7D421719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469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380DEF" w:rsidRPr="00C81778" w14:paraId="4C258FBB" w14:textId="77777777" w:rsidTr="00741CBE">
        <w:tc>
          <w:tcPr>
            <w:tcW w:w="903" w:type="dxa"/>
          </w:tcPr>
          <w:p w14:paraId="3043099D" w14:textId="77777777" w:rsidR="004C20AF" w:rsidRPr="00FC0F7B" w:rsidRDefault="004C20AF" w:rsidP="004C20A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</w:p>
        </w:tc>
        <w:tc>
          <w:tcPr>
            <w:tcW w:w="426" w:type="dxa"/>
          </w:tcPr>
          <w:p w14:paraId="16D49205" w14:textId="3EFB1E0E" w:rsidR="004C20AF" w:rsidRPr="00CD2E0E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2</w:t>
            </w:r>
          </w:p>
        </w:tc>
        <w:tc>
          <w:tcPr>
            <w:tcW w:w="717" w:type="dxa"/>
          </w:tcPr>
          <w:p w14:paraId="73F29651" w14:textId="49AB1E8B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168</w:t>
            </w:r>
          </w:p>
        </w:tc>
        <w:tc>
          <w:tcPr>
            <w:tcW w:w="717" w:type="dxa"/>
          </w:tcPr>
          <w:p w14:paraId="3C7D8CB9" w14:textId="00100C20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4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616" w:type="dxa"/>
          </w:tcPr>
          <w:p w14:paraId="378C733E" w14:textId="62519F02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5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6" w:type="dxa"/>
          </w:tcPr>
          <w:p w14:paraId="222DE9CB" w14:textId="1C8BBD02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2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566EC32C" w14:textId="1FA88BFB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156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72425230" w14:textId="0DA5A621" w:rsidR="004C20AF" w:rsidRPr="00C81778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5</w:t>
            </w:r>
          </w:p>
        </w:tc>
        <w:tc>
          <w:tcPr>
            <w:tcW w:w="749" w:type="dxa"/>
          </w:tcPr>
          <w:p w14:paraId="7557E828" w14:textId="08CAFD56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9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49" w:type="dxa"/>
          </w:tcPr>
          <w:p w14:paraId="487235F3" w14:textId="42A004E7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475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608C8903" w14:textId="3E11E1DE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1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67" w:type="dxa"/>
          </w:tcPr>
          <w:p w14:paraId="0A711AD9" w14:textId="0375777D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18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691" w:type="dxa"/>
          </w:tcPr>
          <w:p w14:paraId="301FB9BF" w14:textId="272115C2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958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380DEF" w:rsidRPr="00C81778" w14:paraId="45CB2FD0" w14:textId="77777777" w:rsidTr="00741CBE">
        <w:tc>
          <w:tcPr>
            <w:tcW w:w="903" w:type="dxa"/>
          </w:tcPr>
          <w:p w14:paraId="5807CD60" w14:textId="77777777" w:rsidR="004C20AF" w:rsidRPr="00FC0F7B" w:rsidRDefault="004C20AF" w:rsidP="004C20A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6</w:t>
            </w:r>
          </w:p>
        </w:tc>
        <w:tc>
          <w:tcPr>
            <w:tcW w:w="426" w:type="dxa"/>
          </w:tcPr>
          <w:p w14:paraId="3E5ED0EA" w14:textId="02DC1229" w:rsidR="004C20AF" w:rsidRPr="00CD2E0E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8</w:t>
            </w:r>
          </w:p>
        </w:tc>
        <w:tc>
          <w:tcPr>
            <w:tcW w:w="717" w:type="dxa"/>
          </w:tcPr>
          <w:p w14:paraId="56817035" w14:textId="44BFA6FE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631</w:t>
            </w:r>
          </w:p>
        </w:tc>
        <w:tc>
          <w:tcPr>
            <w:tcW w:w="717" w:type="dxa"/>
          </w:tcPr>
          <w:p w14:paraId="3EBA7ADE" w14:textId="58539F6D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8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616" w:type="dxa"/>
          </w:tcPr>
          <w:p w14:paraId="130879C8" w14:textId="7BE024FC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0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6" w:type="dxa"/>
          </w:tcPr>
          <w:p w14:paraId="4734AD0C" w14:textId="1D746F6C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6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4ADF7276" w14:textId="200ED368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247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7936EF2E" w14:textId="7D40CD21" w:rsidR="004C20AF" w:rsidRPr="00C81778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2</w:t>
            </w:r>
          </w:p>
        </w:tc>
        <w:tc>
          <w:tcPr>
            <w:tcW w:w="749" w:type="dxa"/>
          </w:tcPr>
          <w:p w14:paraId="4B82C181" w14:textId="2230258D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92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72464D33" w14:textId="69086CE5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825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0E0C877B" w14:textId="0F1C4A78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2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67" w:type="dxa"/>
          </w:tcPr>
          <w:p w14:paraId="11B6272B" w14:textId="2ED98EDB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2275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691" w:type="dxa"/>
          </w:tcPr>
          <w:p w14:paraId="140959EA" w14:textId="334E5461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114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380DEF" w:rsidRPr="00C81778" w14:paraId="334F315F" w14:textId="77777777" w:rsidTr="00741CBE">
        <w:tc>
          <w:tcPr>
            <w:tcW w:w="903" w:type="dxa"/>
          </w:tcPr>
          <w:p w14:paraId="1EF6152F" w14:textId="77777777" w:rsidR="004C20AF" w:rsidRPr="00FC0F7B" w:rsidRDefault="004C20AF" w:rsidP="004C20A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7</w:t>
            </w:r>
          </w:p>
        </w:tc>
        <w:tc>
          <w:tcPr>
            <w:tcW w:w="426" w:type="dxa"/>
          </w:tcPr>
          <w:p w14:paraId="61975EA6" w14:textId="247197C5" w:rsidR="004C20AF" w:rsidRPr="00CD2E0E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0</w:t>
            </w:r>
          </w:p>
        </w:tc>
        <w:tc>
          <w:tcPr>
            <w:tcW w:w="717" w:type="dxa"/>
          </w:tcPr>
          <w:p w14:paraId="0716F773" w14:textId="0D9C7DCB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1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717" w:type="dxa"/>
          </w:tcPr>
          <w:p w14:paraId="171FB4E5" w14:textId="722F59A2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5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616" w:type="dxa"/>
          </w:tcPr>
          <w:p w14:paraId="366B7EEC" w14:textId="60F7DD4B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155</w:t>
            </w:r>
          </w:p>
        </w:tc>
        <w:tc>
          <w:tcPr>
            <w:tcW w:w="726" w:type="dxa"/>
          </w:tcPr>
          <w:p w14:paraId="54F0F362" w14:textId="40696803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1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3AB5D3AA" w14:textId="73D11199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612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6C85EB29" w14:textId="26828CDD" w:rsidR="004C20AF" w:rsidRPr="00C81778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1</w:t>
            </w:r>
          </w:p>
        </w:tc>
        <w:tc>
          <w:tcPr>
            <w:tcW w:w="749" w:type="dxa"/>
          </w:tcPr>
          <w:p w14:paraId="689B6BE5" w14:textId="0A762D5A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44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2D870E87" w14:textId="3E267F5E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1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49" w:type="dxa"/>
          </w:tcPr>
          <w:p w14:paraId="31451ED2" w14:textId="0DD4CE3D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9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67" w:type="dxa"/>
          </w:tcPr>
          <w:p w14:paraId="43BC2698" w14:textId="3EBD82A4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65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691" w:type="dxa"/>
          </w:tcPr>
          <w:p w14:paraId="242179ED" w14:textId="5F42E024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872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380DEF" w:rsidRPr="00C81778" w14:paraId="5AFF8201" w14:textId="77777777" w:rsidTr="00741CBE">
        <w:tc>
          <w:tcPr>
            <w:tcW w:w="903" w:type="dxa"/>
          </w:tcPr>
          <w:p w14:paraId="0025CCCD" w14:textId="77777777" w:rsidR="004C20AF" w:rsidRPr="00FC0F7B" w:rsidRDefault="004C20AF" w:rsidP="004C20A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8</w:t>
            </w:r>
          </w:p>
        </w:tc>
        <w:tc>
          <w:tcPr>
            <w:tcW w:w="426" w:type="dxa"/>
          </w:tcPr>
          <w:p w14:paraId="452E8C4B" w14:textId="15364C23" w:rsidR="004C20AF" w:rsidRPr="00CD2E0E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5</w:t>
            </w:r>
          </w:p>
        </w:tc>
        <w:tc>
          <w:tcPr>
            <w:tcW w:w="717" w:type="dxa"/>
          </w:tcPr>
          <w:p w14:paraId="25C8FF74" w14:textId="5AEB4B1A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4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17" w:type="dxa"/>
          </w:tcPr>
          <w:p w14:paraId="2AFCBDB7" w14:textId="35E6A326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3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616" w:type="dxa"/>
          </w:tcPr>
          <w:p w14:paraId="3D06CE47" w14:textId="0B532E68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4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6" w:type="dxa"/>
          </w:tcPr>
          <w:p w14:paraId="4924477E" w14:textId="596E1521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9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0FD7947A" w14:textId="41E5FC1D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2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5C67CEC8" w14:textId="4E761C4A" w:rsidR="004C20AF" w:rsidRPr="00C81778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0</w:t>
            </w:r>
          </w:p>
        </w:tc>
        <w:tc>
          <w:tcPr>
            <w:tcW w:w="749" w:type="dxa"/>
          </w:tcPr>
          <w:p w14:paraId="1574ACEB" w14:textId="4C28CF24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44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381A7A2E" w14:textId="2F5A6D5E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15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6ACE0323" w14:textId="3D3146CC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4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67" w:type="dxa"/>
          </w:tcPr>
          <w:p w14:paraId="7C5B3A0A" w14:textId="656F50B5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16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691" w:type="dxa"/>
          </w:tcPr>
          <w:p w14:paraId="52CE9A3A" w14:textId="0421582A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656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380DEF" w:rsidRPr="00C81778" w14:paraId="55AC2669" w14:textId="77777777" w:rsidTr="00741CBE">
        <w:tc>
          <w:tcPr>
            <w:tcW w:w="903" w:type="dxa"/>
          </w:tcPr>
          <w:p w14:paraId="172B3F86" w14:textId="77777777" w:rsidR="004C20AF" w:rsidRPr="00FC0F7B" w:rsidRDefault="004C20AF" w:rsidP="004C20A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9</w:t>
            </w:r>
          </w:p>
        </w:tc>
        <w:tc>
          <w:tcPr>
            <w:tcW w:w="426" w:type="dxa"/>
          </w:tcPr>
          <w:p w14:paraId="7130C561" w14:textId="1934CB18" w:rsidR="004C20AF" w:rsidRPr="00CD2E0E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7</w:t>
            </w:r>
          </w:p>
        </w:tc>
        <w:tc>
          <w:tcPr>
            <w:tcW w:w="717" w:type="dxa"/>
          </w:tcPr>
          <w:p w14:paraId="771101F0" w14:textId="0FAD1451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588</w:t>
            </w:r>
          </w:p>
        </w:tc>
        <w:tc>
          <w:tcPr>
            <w:tcW w:w="717" w:type="dxa"/>
          </w:tcPr>
          <w:p w14:paraId="62843D03" w14:textId="3E4CAD7C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675</w:t>
            </w:r>
          </w:p>
        </w:tc>
        <w:tc>
          <w:tcPr>
            <w:tcW w:w="616" w:type="dxa"/>
          </w:tcPr>
          <w:p w14:paraId="06257A6E" w14:textId="484443F5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0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6" w:type="dxa"/>
          </w:tcPr>
          <w:p w14:paraId="66D6755F" w14:textId="4F6253B9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4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4C61AC2E" w14:textId="2F05C6FE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567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5A17456A" w14:textId="6BA8FDD9" w:rsidR="004C20AF" w:rsidRPr="00C81778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0</w:t>
            </w:r>
          </w:p>
        </w:tc>
        <w:tc>
          <w:tcPr>
            <w:tcW w:w="749" w:type="dxa"/>
          </w:tcPr>
          <w:p w14:paraId="49CED224" w14:textId="79E11CCE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82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1E6098BB" w14:textId="4A75C62E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15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7ACFF5C0" w14:textId="3AA2744D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6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67" w:type="dxa"/>
          </w:tcPr>
          <w:p w14:paraId="1713D351" w14:textId="691171A0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39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691" w:type="dxa"/>
          </w:tcPr>
          <w:p w14:paraId="6E9E9AF9" w14:textId="7429D609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98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380DEF" w:rsidRPr="00C81778" w14:paraId="1EE1D49E" w14:textId="77777777" w:rsidTr="00741CBE">
        <w:tc>
          <w:tcPr>
            <w:tcW w:w="903" w:type="dxa"/>
          </w:tcPr>
          <w:p w14:paraId="484A6FF9" w14:textId="77777777" w:rsidR="004C20AF" w:rsidRPr="00FC0F7B" w:rsidRDefault="004C20AF" w:rsidP="004C20A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0</w:t>
            </w:r>
          </w:p>
        </w:tc>
        <w:tc>
          <w:tcPr>
            <w:tcW w:w="426" w:type="dxa"/>
          </w:tcPr>
          <w:p w14:paraId="6AB67786" w14:textId="4B110F15" w:rsidR="004C20AF" w:rsidRPr="00CD2E0E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6</w:t>
            </w:r>
          </w:p>
        </w:tc>
        <w:tc>
          <w:tcPr>
            <w:tcW w:w="717" w:type="dxa"/>
          </w:tcPr>
          <w:p w14:paraId="7514483D" w14:textId="7DF1222B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286</w:t>
            </w:r>
          </w:p>
        </w:tc>
        <w:tc>
          <w:tcPr>
            <w:tcW w:w="717" w:type="dxa"/>
          </w:tcPr>
          <w:p w14:paraId="26242FF7" w14:textId="31950E27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3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616" w:type="dxa"/>
          </w:tcPr>
          <w:p w14:paraId="5550EE78" w14:textId="7678E854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6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6" w:type="dxa"/>
          </w:tcPr>
          <w:p w14:paraId="1CD96656" w14:textId="179EE7F9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7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5B37A491" w14:textId="0BAFCBAE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022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00B138C7" w14:textId="0038CAC8" w:rsidR="004C20AF" w:rsidRPr="00C81778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1</w:t>
            </w:r>
          </w:p>
        </w:tc>
        <w:tc>
          <w:tcPr>
            <w:tcW w:w="749" w:type="dxa"/>
          </w:tcPr>
          <w:p w14:paraId="29DBE590" w14:textId="382C79A7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92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740292C9" w14:textId="7A08E925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75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21C62DAF" w14:textId="4FFF1556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19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67" w:type="dxa"/>
          </w:tcPr>
          <w:p w14:paraId="4AD349CC" w14:textId="03B5AF7E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835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691" w:type="dxa"/>
          </w:tcPr>
          <w:p w14:paraId="26C2EBEE" w14:textId="32E394A1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10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</w:tr>
      <w:tr w:rsidR="00380DEF" w:rsidRPr="00C81778" w14:paraId="3903C9A4" w14:textId="77777777" w:rsidTr="00741CBE">
        <w:trPr>
          <w:trHeight w:val="152"/>
        </w:trPr>
        <w:tc>
          <w:tcPr>
            <w:tcW w:w="903" w:type="dxa"/>
          </w:tcPr>
          <w:p w14:paraId="58A66BFE" w14:textId="77777777" w:rsidR="004C20AF" w:rsidRPr="00FC0F7B" w:rsidRDefault="004C20AF" w:rsidP="004C20A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1</w:t>
            </w:r>
          </w:p>
        </w:tc>
        <w:tc>
          <w:tcPr>
            <w:tcW w:w="426" w:type="dxa"/>
          </w:tcPr>
          <w:p w14:paraId="0389CAC4" w14:textId="28D716B3" w:rsidR="004C20AF" w:rsidRPr="00CD2E0E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36</w:t>
            </w:r>
          </w:p>
        </w:tc>
        <w:tc>
          <w:tcPr>
            <w:tcW w:w="717" w:type="dxa"/>
          </w:tcPr>
          <w:p w14:paraId="58346C5C" w14:textId="170656B8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9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17" w:type="dxa"/>
          </w:tcPr>
          <w:p w14:paraId="6E2DF73C" w14:textId="31FD97A6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215</w:t>
            </w:r>
          </w:p>
        </w:tc>
        <w:tc>
          <w:tcPr>
            <w:tcW w:w="616" w:type="dxa"/>
          </w:tcPr>
          <w:p w14:paraId="7472B5A0" w14:textId="1F9D8E37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5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6" w:type="dxa"/>
          </w:tcPr>
          <w:p w14:paraId="6FAEACA4" w14:textId="5D1D18EA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5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1B21F09D" w14:textId="226CFACC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1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00187335" w14:textId="3A086AC8" w:rsidR="004C20AF" w:rsidRPr="00C81778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38</w:t>
            </w:r>
          </w:p>
        </w:tc>
        <w:tc>
          <w:tcPr>
            <w:tcW w:w="749" w:type="dxa"/>
          </w:tcPr>
          <w:p w14:paraId="45086643" w14:textId="080BDD38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05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6E47E00C" w14:textId="639186C7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075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566B0D51" w14:textId="0D6B0E1A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155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67" w:type="dxa"/>
          </w:tcPr>
          <w:p w14:paraId="63EAB810" w14:textId="5F9F2FE1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6925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691" w:type="dxa"/>
          </w:tcPr>
          <w:p w14:paraId="3EA41D46" w14:textId="6C5D5B9A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06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</w:tr>
      <w:tr w:rsidR="00380DEF" w:rsidRPr="00C81778" w14:paraId="5E839F71" w14:textId="77777777" w:rsidTr="00741CBE">
        <w:trPr>
          <w:trHeight w:val="152"/>
        </w:trPr>
        <w:tc>
          <w:tcPr>
            <w:tcW w:w="903" w:type="dxa"/>
          </w:tcPr>
          <w:p w14:paraId="615B6FCB" w14:textId="77777777" w:rsidR="004C20AF" w:rsidRPr="00FC0F7B" w:rsidRDefault="004C20AF" w:rsidP="004C20A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2</w:t>
            </w:r>
          </w:p>
        </w:tc>
        <w:tc>
          <w:tcPr>
            <w:tcW w:w="426" w:type="dxa"/>
          </w:tcPr>
          <w:p w14:paraId="0BDCA913" w14:textId="53C59BAD" w:rsidR="004C20AF" w:rsidRPr="00CD2E0E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1</w:t>
            </w:r>
          </w:p>
        </w:tc>
        <w:tc>
          <w:tcPr>
            <w:tcW w:w="717" w:type="dxa"/>
          </w:tcPr>
          <w:p w14:paraId="2B4EE7B7" w14:textId="67612AFC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17" w:type="dxa"/>
          </w:tcPr>
          <w:p w14:paraId="0D1C1899" w14:textId="28BB3C1B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6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616" w:type="dxa"/>
          </w:tcPr>
          <w:p w14:paraId="09E85324" w14:textId="250FF969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2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6" w:type="dxa"/>
          </w:tcPr>
          <w:p w14:paraId="30CA5057" w14:textId="5F5887CC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3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5C78DF4A" w14:textId="68AEA1FD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9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241AF0E0" w14:textId="18AA0A81" w:rsidR="004C20AF" w:rsidRPr="00C81778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2</w:t>
            </w:r>
          </w:p>
        </w:tc>
        <w:tc>
          <w:tcPr>
            <w:tcW w:w="749" w:type="dxa"/>
          </w:tcPr>
          <w:p w14:paraId="389796CB" w14:textId="0411571E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25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2A80C649" w14:textId="62521FF9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525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29439E83" w14:textId="35DEABCC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355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67" w:type="dxa"/>
          </w:tcPr>
          <w:p w14:paraId="2224BFB7" w14:textId="22CF6BEA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895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691" w:type="dxa"/>
          </w:tcPr>
          <w:p w14:paraId="76DB84D4" w14:textId="5B406450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128</w:t>
            </w:r>
            <w:r w:rsid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380DEF" w:rsidRPr="00C81778" w14:paraId="7BA91B0D" w14:textId="77777777" w:rsidTr="00741CBE">
        <w:trPr>
          <w:trHeight w:val="152"/>
        </w:trPr>
        <w:tc>
          <w:tcPr>
            <w:tcW w:w="903" w:type="dxa"/>
          </w:tcPr>
          <w:p w14:paraId="7A889793" w14:textId="77777777" w:rsidR="00380DEF" w:rsidRPr="00FC0F7B" w:rsidRDefault="00380DEF" w:rsidP="00380DE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3</w:t>
            </w:r>
          </w:p>
        </w:tc>
        <w:tc>
          <w:tcPr>
            <w:tcW w:w="426" w:type="dxa"/>
          </w:tcPr>
          <w:p w14:paraId="652BE753" w14:textId="36CDC6BD" w:rsidR="00380DEF" w:rsidRPr="00CD2E0E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6</w:t>
            </w:r>
          </w:p>
        </w:tc>
        <w:tc>
          <w:tcPr>
            <w:tcW w:w="717" w:type="dxa"/>
          </w:tcPr>
          <w:p w14:paraId="60563DFB" w14:textId="41DB73CD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7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17" w:type="dxa"/>
          </w:tcPr>
          <w:p w14:paraId="6794B66D" w14:textId="36E71E36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9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616" w:type="dxa"/>
          </w:tcPr>
          <w:p w14:paraId="4F27512F" w14:textId="70DFECDC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815</w:t>
            </w:r>
          </w:p>
        </w:tc>
        <w:tc>
          <w:tcPr>
            <w:tcW w:w="726" w:type="dxa"/>
          </w:tcPr>
          <w:p w14:paraId="32624CE5" w14:textId="09AAAE5F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9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002CB859" w14:textId="467F69A4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6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4EA8E8ED" w14:textId="775405DB" w:rsidR="00380DEF" w:rsidRPr="00C81778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6</w:t>
            </w:r>
          </w:p>
        </w:tc>
        <w:tc>
          <w:tcPr>
            <w:tcW w:w="749" w:type="dxa"/>
          </w:tcPr>
          <w:p w14:paraId="40FCA796" w14:textId="52430101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49" w:type="dxa"/>
          </w:tcPr>
          <w:p w14:paraId="37B60567" w14:textId="55544631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49" w:type="dxa"/>
          </w:tcPr>
          <w:p w14:paraId="5CFA0713" w14:textId="478413A3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35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67" w:type="dxa"/>
          </w:tcPr>
          <w:p w14:paraId="7EEE48C1" w14:textId="1F8CF53B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03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691" w:type="dxa"/>
          </w:tcPr>
          <w:p w14:paraId="166A00B0" w14:textId="62785E86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5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</w:tr>
      <w:tr w:rsidR="00380DEF" w:rsidRPr="00C81778" w14:paraId="1D0BBCFD" w14:textId="77777777" w:rsidTr="00741CBE">
        <w:trPr>
          <w:trHeight w:val="152"/>
        </w:trPr>
        <w:tc>
          <w:tcPr>
            <w:tcW w:w="903" w:type="dxa"/>
            <w:tcBorders>
              <w:bottom w:val="single" w:sz="12" w:space="0" w:color="auto"/>
            </w:tcBorders>
          </w:tcPr>
          <w:p w14:paraId="217FCDFE" w14:textId="77777777" w:rsidR="00380DEF" w:rsidRPr="00FC0F7B" w:rsidRDefault="00380DEF" w:rsidP="00380DE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4</w:t>
            </w:r>
          </w:p>
        </w:tc>
        <w:tc>
          <w:tcPr>
            <w:tcW w:w="426" w:type="dxa"/>
            <w:tcBorders>
              <w:bottom w:val="single" w:sz="12" w:space="0" w:color="auto"/>
            </w:tcBorders>
          </w:tcPr>
          <w:p w14:paraId="3F0E3DF3" w14:textId="1E250C84" w:rsidR="00380DEF" w:rsidRPr="00CD2E0E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7</w:t>
            </w:r>
          </w:p>
        </w:tc>
        <w:tc>
          <w:tcPr>
            <w:tcW w:w="717" w:type="dxa"/>
            <w:tcBorders>
              <w:bottom w:val="single" w:sz="12" w:space="0" w:color="auto"/>
            </w:tcBorders>
          </w:tcPr>
          <w:p w14:paraId="206B615B" w14:textId="1AF66A40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882</w:t>
            </w:r>
          </w:p>
        </w:tc>
        <w:tc>
          <w:tcPr>
            <w:tcW w:w="717" w:type="dxa"/>
            <w:tcBorders>
              <w:bottom w:val="single" w:sz="12" w:space="0" w:color="auto"/>
            </w:tcBorders>
          </w:tcPr>
          <w:p w14:paraId="52829DE0" w14:textId="6E0A37F9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7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77EF6E97" w14:textId="514AF0B0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6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6" w:type="dxa"/>
            <w:tcBorders>
              <w:bottom w:val="single" w:sz="12" w:space="0" w:color="auto"/>
            </w:tcBorders>
          </w:tcPr>
          <w:p w14:paraId="37729D5A" w14:textId="0096781A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0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6" w:type="dxa"/>
            <w:tcBorders>
              <w:bottom w:val="single" w:sz="12" w:space="0" w:color="auto"/>
              <w:right w:val="single" w:sz="12" w:space="0" w:color="auto"/>
            </w:tcBorders>
          </w:tcPr>
          <w:p w14:paraId="430B6155" w14:textId="210490EC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438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12" w:space="0" w:color="auto"/>
            </w:tcBorders>
          </w:tcPr>
          <w:p w14:paraId="26A1D957" w14:textId="29DB38FD" w:rsidR="00380DEF" w:rsidRPr="00C81778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7</w:t>
            </w:r>
          </w:p>
        </w:tc>
        <w:tc>
          <w:tcPr>
            <w:tcW w:w="749" w:type="dxa"/>
            <w:tcBorders>
              <w:bottom w:val="single" w:sz="12" w:space="0" w:color="auto"/>
            </w:tcBorders>
          </w:tcPr>
          <w:p w14:paraId="2A1BA1D1" w14:textId="06A4DC7B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3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  <w:tcBorders>
              <w:bottom w:val="single" w:sz="12" w:space="0" w:color="auto"/>
            </w:tcBorders>
          </w:tcPr>
          <w:p w14:paraId="011BA625" w14:textId="0ACCC770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49" w:type="dxa"/>
            <w:tcBorders>
              <w:bottom w:val="single" w:sz="12" w:space="0" w:color="auto"/>
            </w:tcBorders>
          </w:tcPr>
          <w:p w14:paraId="1CC19D67" w14:textId="010E11AB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2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67" w:type="dxa"/>
            <w:tcBorders>
              <w:bottom w:val="single" w:sz="12" w:space="0" w:color="auto"/>
            </w:tcBorders>
          </w:tcPr>
          <w:p w14:paraId="4AC04898" w14:textId="18DC8574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5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691" w:type="dxa"/>
            <w:tcBorders>
              <w:bottom w:val="single" w:sz="12" w:space="0" w:color="auto"/>
            </w:tcBorders>
          </w:tcPr>
          <w:p w14:paraId="4DADBBD5" w14:textId="0A02E390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96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380DEF" w:rsidRPr="00FC0F7B" w14:paraId="76E76696" w14:textId="77777777" w:rsidTr="00741CBE">
        <w:trPr>
          <w:trHeight w:val="152"/>
        </w:trPr>
        <w:tc>
          <w:tcPr>
            <w:tcW w:w="903" w:type="dxa"/>
            <w:tcBorders>
              <w:top w:val="single" w:sz="12" w:space="0" w:color="auto"/>
            </w:tcBorders>
          </w:tcPr>
          <w:p w14:paraId="665DEAE2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3928" w:type="dxa"/>
            <w:gridSpan w:val="6"/>
            <w:tcBorders>
              <w:top w:val="single" w:sz="12" w:space="0" w:color="auto"/>
              <w:right w:val="single" w:sz="12" w:space="0" w:color="auto"/>
            </w:tcBorders>
          </w:tcPr>
          <w:p w14:paraId="3C08CA0D" w14:textId="40067666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Hemoglobin (g/</w:t>
            </w:r>
            <w:proofErr w:type="spellStart"/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d</w:t>
            </w:r>
            <w:r w:rsidR="0024279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proofErr w:type="spellEnd"/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  <w:tc>
          <w:tcPr>
            <w:tcW w:w="4231" w:type="dxa"/>
            <w:gridSpan w:val="6"/>
            <w:tcBorders>
              <w:top w:val="single" w:sz="12" w:space="0" w:color="auto"/>
              <w:left w:val="single" w:sz="12" w:space="0" w:color="auto"/>
            </w:tcBorders>
          </w:tcPr>
          <w:p w14:paraId="383C286B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Hematocrit (%)</w:t>
            </w:r>
          </w:p>
        </w:tc>
      </w:tr>
      <w:tr w:rsidR="00380DEF" w:rsidRPr="00FC0F7B" w14:paraId="4CD1DAFD" w14:textId="77777777" w:rsidTr="00741CBE">
        <w:tc>
          <w:tcPr>
            <w:tcW w:w="903" w:type="dxa"/>
          </w:tcPr>
          <w:p w14:paraId="265780E7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estational age</w:t>
            </w:r>
          </w:p>
        </w:tc>
        <w:tc>
          <w:tcPr>
            <w:tcW w:w="426" w:type="dxa"/>
          </w:tcPr>
          <w:p w14:paraId="05F8F3DD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717" w:type="dxa"/>
          </w:tcPr>
          <w:p w14:paraId="3AB025E0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17" w:type="dxa"/>
          </w:tcPr>
          <w:p w14:paraId="12A9CBE2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616" w:type="dxa"/>
          </w:tcPr>
          <w:p w14:paraId="16FF57D9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26" w:type="dxa"/>
          </w:tcPr>
          <w:p w14:paraId="5CD9E2E4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2DE23479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5A03D228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749" w:type="dxa"/>
          </w:tcPr>
          <w:p w14:paraId="5FA23E51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49" w:type="dxa"/>
          </w:tcPr>
          <w:p w14:paraId="6E3D97F1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49" w:type="dxa"/>
          </w:tcPr>
          <w:p w14:paraId="4BFAF5AE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867" w:type="dxa"/>
          </w:tcPr>
          <w:p w14:paraId="75AFFB3C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691" w:type="dxa"/>
          </w:tcPr>
          <w:p w14:paraId="7B4623A1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</w:tr>
      <w:tr w:rsidR="00380DEF" w:rsidRPr="002F2F9B" w14:paraId="3D5A9E69" w14:textId="77777777" w:rsidTr="00741CBE">
        <w:tc>
          <w:tcPr>
            <w:tcW w:w="903" w:type="dxa"/>
          </w:tcPr>
          <w:p w14:paraId="29CAED5C" w14:textId="77777777" w:rsidR="004C20AF" w:rsidRPr="00FC0F7B" w:rsidRDefault="004C20AF" w:rsidP="004C20A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3</w:t>
            </w:r>
          </w:p>
        </w:tc>
        <w:tc>
          <w:tcPr>
            <w:tcW w:w="426" w:type="dxa"/>
          </w:tcPr>
          <w:p w14:paraId="6900A6E7" w14:textId="597185D6" w:rsidR="004C20AF" w:rsidRPr="00BA332D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</w:p>
        </w:tc>
        <w:tc>
          <w:tcPr>
            <w:tcW w:w="717" w:type="dxa"/>
          </w:tcPr>
          <w:p w14:paraId="590FECDE" w14:textId="5C2CD385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9</w:t>
            </w:r>
          </w:p>
        </w:tc>
        <w:tc>
          <w:tcPr>
            <w:tcW w:w="717" w:type="dxa"/>
          </w:tcPr>
          <w:p w14:paraId="52FEF1A4" w14:textId="5B3652AB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4</w:t>
            </w:r>
          </w:p>
        </w:tc>
        <w:tc>
          <w:tcPr>
            <w:tcW w:w="616" w:type="dxa"/>
          </w:tcPr>
          <w:p w14:paraId="1988F71F" w14:textId="13F8EA0D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726" w:type="dxa"/>
          </w:tcPr>
          <w:p w14:paraId="367D323C" w14:textId="4B338CB5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7BFCF6B1" w14:textId="40BD6A9B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3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3290EEC5" w14:textId="420127AD" w:rsidR="004C20AF" w:rsidRPr="00B24D59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</w:p>
        </w:tc>
        <w:tc>
          <w:tcPr>
            <w:tcW w:w="749" w:type="dxa"/>
          </w:tcPr>
          <w:p w14:paraId="7D24C8D0" w14:textId="5307F4A7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8</w:t>
            </w:r>
          </w:p>
        </w:tc>
        <w:tc>
          <w:tcPr>
            <w:tcW w:w="749" w:type="dxa"/>
          </w:tcPr>
          <w:p w14:paraId="0738DE2F" w14:textId="52FA8775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2BB0660D" w14:textId="63803092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8</w:t>
            </w:r>
          </w:p>
        </w:tc>
        <w:tc>
          <w:tcPr>
            <w:tcW w:w="867" w:type="dxa"/>
          </w:tcPr>
          <w:p w14:paraId="2947C44F" w14:textId="601D2266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1</w:t>
            </w:r>
          </w:p>
        </w:tc>
        <w:tc>
          <w:tcPr>
            <w:tcW w:w="691" w:type="dxa"/>
          </w:tcPr>
          <w:p w14:paraId="4142DE65" w14:textId="16575E83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2</w:t>
            </w:r>
          </w:p>
        </w:tc>
      </w:tr>
      <w:tr w:rsidR="00380DEF" w:rsidRPr="002F2F9B" w14:paraId="26BE22EC" w14:textId="77777777" w:rsidTr="00741CBE">
        <w:tc>
          <w:tcPr>
            <w:tcW w:w="903" w:type="dxa"/>
          </w:tcPr>
          <w:p w14:paraId="587BF431" w14:textId="77777777" w:rsidR="004C20AF" w:rsidRPr="00FC0F7B" w:rsidRDefault="004C20AF" w:rsidP="004C20A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4</w:t>
            </w:r>
          </w:p>
        </w:tc>
        <w:tc>
          <w:tcPr>
            <w:tcW w:w="426" w:type="dxa"/>
          </w:tcPr>
          <w:p w14:paraId="2653D1AC" w14:textId="47CE7620" w:rsidR="004C20AF" w:rsidRPr="00BA332D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4</w:t>
            </w:r>
          </w:p>
        </w:tc>
        <w:tc>
          <w:tcPr>
            <w:tcW w:w="717" w:type="dxa"/>
          </w:tcPr>
          <w:p w14:paraId="789F6D1A" w14:textId="59F47D55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5</w:t>
            </w:r>
          </w:p>
        </w:tc>
        <w:tc>
          <w:tcPr>
            <w:tcW w:w="717" w:type="dxa"/>
          </w:tcPr>
          <w:p w14:paraId="17297270" w14:textId="594FB55C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616" w:type="dxa"/>
          </w:tcPr>
          <w:p w14:paraId="2C17ED0F" w14:textId="2711091F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726" w:type="dxa"/>
          </w:tcPr>
          <w:p w14:paraId="2CEE1F08" w14:textId="14F76459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462953CB" w14:textId="14DDB8F2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3A805D13" w14:textId="37F4AAB5" w:rsidR="004C20AF" w:rsidRPr="00B24D59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4</w:t>
            </w:r>
          </w:p>
        </w:tc>
        <w:tc>
          <w:tcPr>
            <w:tcW w:w="749" w:type="dxa"/>
          </w:tcPr>
          <w:p w14:paraId="697F82EF" w14:textId="6D873D70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2</w:t>
            </w:r>
          </w:p>
        </w:tc>
        <w:tc>
          <w:tcPr>
            <w:tcW w:w="749" w:type="dxa"/>
          </w:tcPr>
          <w:p w14:paraId="5BCEED47" w14:textId="009CFB34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3</w:t>
            </w:r>
          </w:p>
        </w:tc>
        <w:tc>
          <w:tcPr>
            <w:tcW w:w="749" w:type="dxa"/>
          </w:tcPr>
          <w:p w14:paraId="2C71B08F" w14:textId="5043DEE0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867" w:type="dxa"/>
          </w:tcPr>
          <w:p w14:paraId="208F29C7" w14:textId="7CE7B5F0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1</w:t>
            </w:r>
          </w:p>
        </w:tc>
        <w:tc>
          <w:tcPr>
            <w:tcW w:w="691" w:type="dxa"/>
          </w:tcPr>
          <w:p w14:paraId="2F428A3D" w14:textId="125ED3CA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6</w:t>
            </w:r>
          </w:p>
        </w:tc>
      </w:tr>
      <w:tr w:rsidR="00380DEF" w:rsidRPr="002F2F9B" w14:paraId="104159A8" w14:textId="77777777" w:rsidTr="00741CBE">
        <w:tc>
          <w:tcPr>
            <w:tcW w:w="903" w:type="dxa"/>
          </w:tcPr>
          <w:p w14:paraId="674E8CA0" w14:textId="77777777" w:rsidR="004C20AF" w:rsidRPr="00FC0F7B" w:rsidRDefault="004C20AF" w:rsidP="004C20A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</w:p>
        </w:tc>
        <w:tc>
          <w:tcPr>
            <w:tcW w:w="426" w:type="dxa"/>
          </w:tcPr>
          <w:p w14:paraId="4B75CE9C" w14:textId="14B5190A" w:rsidR="004C20AF" w:rsidRPr="00BA332D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5</w:t>
            </w:r>
          </w:p>
        </w:tc>
        <w:tc>
          <w:tcPr>
            <w:tcW w:w="717" w:type="dxa"/>
          </w:tcPr>
          <w:p w14:paraId="01841383" w14:textId="78555763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717" w:type="dxa"/>
          </w:tcPr>
          <w:p w14:paraId="42ED3E17" w14:textId="20A8399D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1</w:t>
            </w:r>
          </w:p>
        </w:tc>
        <w:tc>
          <w:tcPr>
            <w:tcW w:w="616" w:type="dxa"/>
          </w:tcPr>
          <w:p w14:paraId="2273C65C" w14:textId="7D4B6DA5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726" w:type="dxa"/>
          </w:tcPr>
          <w:p w14:paraId="4E8D79BC" w14:textId="47F3F9D8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6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2483F19F" w14:textId="610F1C26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3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74D92FCF" w14:textId="63A89734" w:rsidR="004C20AF" w:rsidRPr="00B24D59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5</w:t>
            </w:r>
          </w:p>
        </w:tc>
        <w:tc>
          <w:tcPr>
            <w:tcW w:w="749" w:type="dxa"/>
          </w:tcPr>
          <w:p w14:paraId="4B0C0A3D" w14:textId="47738B29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4</w:t>
            </w:r>
          </w:p>
        </w:tc>
        <w:tc>
          <w:tcPr>
            <w:tcW w:w="749" w:type="dxa"/>
          </w:tcPr>
          <w:p w14:paraId="27F1B1AF" w14:textId="50A4E486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2</w:t>
            </w:r>
          </w:p>
        </w:tc>
        <w:tc>
          <w:tcPr>
            <w:tcW w:w="749" w:type="dxa"/>
          </w:tcPr>
          <w:p w14:paraId="7E3A5326" w14:textId="5FFC465F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867" w:type="dxa"/>
          </w:tcPr>
          <w:p w14:paraId="1E94CB13" w14:textId="4357C712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691" w:type="dxa"/>
          </w:tcPr>
          <w:p w14:paraId="4D3F4B87" w14:textId="6A6280E8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4</w:t>
            </w:r>
          </w:p>
        </w:tc>
      </w:tr>
      <w:tr w:rsidR="00380DEF" w:rsidRPr="002F2F9B" w14:paraId="777A8A3B" w14:textId="77777777" w:rsidTr="00741CBE">
        <w:tc>
          <w:tcPr>
            <w:tcW w:w="903" w:type="dxa"/>
          </w:tcPr>
          <w:p w14:paraId="36192CD1" w14:textId="77777777" w:rsidR="004C20AF" w:rsidRPr="00FC0F7B" w:rsidRDefault="004C20AF" w:rsidP="004C20A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6</w:t>
            </w:r>
          </w:p>
        </w:tc>
        <w:tc>
          <w:tcPr>
            <w:tcW w:w="426" w:type="dxa"/>
          </w:tcPr>
          <w:p w14:paraId="7ED91CE6" w14:textId="24FAD7A0" w:rsidR="004C20AF" w:rsidRPr="00BA332D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2</w:t>
            </w:r>
          </w:p>
        </w:tc>
        <w:tc>
          <w:tcPr>
            <w:tcW w:w="717" w:type="dxa"/>
          </w:tcPr>
          <w:p w14:paraId="6A368EA0" w14:textId="6A07C0C4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717" w:type="dxa"/>
          </w:tcPr>
          <w:p w14:paraId="4A0A7FB1" w14:textId="2E7BE396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616" w:type="dxa"/>
          </w:tcPr>
          <w:p w14:paraId="0FD194E7" w14:textId="667645B1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9</w:t>
            </w:r>
          </w:p>
        </w:tc>
        <w:tc>
          <w:tcPr>
            <w:tcW w:w="726" w:type="dxa"/>
          </w:tcPr>
          <w:p w14:paraId="764A0F19" w14:textId="0A39E79F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1232203B" w14:textId="73497461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.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280B2B83" w14:textId="2024468D" w:rsidR="004C20AF" w:rsidRPr="00B24D59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2</w:t>
            </w:r>
          </w:p>
        </w:tc>
        <w:tc>
          <w:tcPr>
            <w:tcW w:w="749" w:type="dxa"/>
          </w:tcPr>
          <w:p w14:paraId="4F90FD48" w14:textId="07D82EC1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1</w:t>
            </w:r>
          </w:p>
        </w:tc>
        <w:tc>
          <w:tcPr>
            <w:tcW w:w="749" w:type="dxa"/>
          </w:tcPr>
          <w:p w14:paraId="085191F2" w14:textId="356D4406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2</w:t>
            </w:r>
          </w:p>
        </w:tc>
        <w:tc>
          <w:tcPr>
            <w:tcW w:w="749" w:type="dxa"/>
          </w:tcPr>
          <w:p w14:paraId="3C589BC6" w14:textId="52745316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867" w:type="dxa"/>
          </w:tcPr>
          <w:p w14:paraId="2E5CD0E0" w14:textId="75EB2BAA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.0</w:t>
            </w:r>
          </w:p>
        </w:tc>
        <w:tc>
          <w:tcPr>
            <w:tcW w:w="691" w:type="dxa"/>
          </w:tcPr>
          <w:p w14:paraId="39C5E1F7" w14:textId="1B83F81F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</w:tr>
      <w:tr w:rsidR="00380DEF" w:rsidRPr="002F2F9B" w14:paraId="404697FB" w14:textId="77777777" w:rsidTr="00741CBE">
        <w:tc>
          <w:tcPr>
            <w:tcW w:w="903" w:type="dxa"/>
          </w:tcPr>
          <w:p w14:paraId="331600E8" w14:textId="77777777" w:rsidR="004C20AF" w:rsidRPr="00FC0F7B" w:rsidRDefault="004C20AF" w:rsidP="004C20A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7</w:t>
            </w:r>
          </w:p>
        </w:tc>
        <w:tc>
          <w:tcPr>
            <w:tcW w:w="426" w:type="dxa"/>
          </w:tcPr>
          <w:p w14:paraId="6E2D8757" w14:textId="0CAB2F4B" w:rsidR="004C20AF" w:rsidRPr="00BA332D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1</w:t>
            </w:r>
          </w:p>
        </w:tc>
        <w:tc>
          <w:tcPr>
            <w:tcW w:w="717" w:type="dxa"/>
          </w:tcPr>
          <w:p w14:paraId="63AE043F" w14:textId="7DDEA525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717" w:type="dxa"/>
          </w:tcPr>
          <w:p w14:paraId="25E5D79B" w14:textId="5F29B9DC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616" w:type="dxa"/>
          </w:tcPr>
          <w:p w14:paraId="7D8D0C4D" w14:textId="0F8442B8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726" w:type="dxa"/>
          </w:tcPr>
          <w:p w14:paraId="271DF29D" w14:textId="2C210078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42F148A0" w14:textId="7918E700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8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3D7C08ED" w14:textId="6009A591" w:rsidR="004C20AF" w:rsidRPr="00B24D59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1</w:t>
            </w:r>
          </w:p>
        </w:tc>
        <w:tc>
          <w:tcPr>
            <w:tcW w:w="749" w:type="dxa"/>
          </w:tcPr>
          <w:p w14:paraId="5A6F4E07" w14:textId="2C3166DE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9</w:t>
            </w:r>
          </w:p>
        </w:tc>
        <w:tc>
          <w:tcPr>
            <w:tcW w:w="749" w:type="dxa"/>
          </w:tcPr>
          <w:p w14:paraId="7B114BE4" w14:textId="54F20552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749" w:type="dxa"/>
          </w:tcPr>
          <w:p w14:paraId="61995280" w14:textId="0E24FA46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0</w:t>
            </w:r>
          </w:p>
        </w:tc>
        <w:tc>
          <w:tcPr>
            <w:tcW w:w="867" w:type="dxa"/>
          </w:tcPr>
          <w:p w14:paraId="51FEEF43" w14:textId="78A1FA62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691" w:type="dxa"/>
          </w:tcPr>
          <w:p w14:paraId="3C2DB35C" w14:textId="52746DAC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</w:tr>
      <w:tr w:rsidR="00380DEF" w:rsidRPr="002F2F9B" w14:paraId="6D547A66" w14:textId="77777777" w:rsidTr="00741CBE">
        <w:tc>
          <w:tcPr>
            <w:tcW w:w="903" w:type="dxa"/>
          </w:tcPr>
          <w:p w14:paraId="6F413D91" w14:textId="77777777" w:rsidR="004C20AF" w:rsidRPr="00FC0F7B" w:rsidRDefault="004C20AF" w:rsidP="004C20A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8</w:t>
            </w:r>
          </w:p>
        </w:tc>
        <w:tc>
          <w:tcPr>
            <w:tcW w:w="426" w:type="dxa"/>
          </w:tcPr>
          <w:p w14:paraId="34E3C529" w14:textId="6DF1CB18" w:rsidR="004C20AF" w:rsidRPr="00BA332D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0</w:t>
            </w:r>
          </w:p>
        </w:tc>
        <w:tc>
          <w:tcPr>
            <w:tcW w:w="717" w:type="dxa"/>
          </w:tcPr>
          <w:p w14:paraId="210F7583" w14:textId="7DC8F2D8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717" w:type="dxa"/>
          </w:tcPr>
          <w:p w14:paraId="691BDE3B" w14:textId="4D19408A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.0</w:t>
            </w:r>
          </w:p>
        </w:tc>
        <w:tc>
          <w:tcPr>
            <w:tcW w:w="616" w:type="dxa"/>
          </w:tcPr>
          <w:p w14:paraId="6D296DC0" w14:textId="056E12EE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0</w:t>
            </w:r>
          </w:p>
        </w:tc>
        <w:tc>
          <w:tcPr>
            <w:tcW w:w="726" w:type="dxa"/>
          </w:tcPr>
          <w:p w14:paraId="6964434D" w14:textId="3669D6ED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7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4676D82F" w14:textId="0BDE94F2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9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58505C8A" w14:textId="6A8BF899" w:rsidR="004C20AF" w:rsidRPr="00B24D59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0</w:t>
            </w:r>
          </w:p>
        </w:tc>
        <w:tc>
          <w:tcPr>
            <w:tcW w:w="749" w:type="dxa"/>
          </w:tcPr>
          <w:p w14:paraId="1DFAEF54" w14:textId="11807215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0</w:t>
            </w:r>
          </w:p>
        </w:tc>
        <w:tc>
          <w:tcPr>
            <w:tcW w:w="749" w:type="dxa"/>
          </w:tcPr>
          <w:p w14:paraId="3EBC3126" w14:textId="4C68910B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749" w:type="dxa"/>
          </w:tcPr>
          <w:p w14:paraId="54B64B28" w14:textId="0165A064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867" w:type="dxa"/>
          </w:tcPr>
          <w:p w14:paraId="706E1AE4" w14:textId="57BC37AB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6</w:t>
            </w:r>
          </w:p>
        </w:tc>
        <w:tc>
          <w:tcPr>
            <w:tcW w:w="691" w:type="dxa"/>
          </w:tcPr>
          <w:p w14:paraId="4B0A831B" w14:textId="353B08A2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</w:tr>
      <w:tr w:rsidR="00380DEF" w:rsidRPr="002F2F9B" w14:paraId="1FAAA0E3" w14:textId="77777777" w:rsidTr="00741CBE">
        <w:tc>
          <w:tcPr>
            <w:tcW w:w="903" w:type="dxa"/>
          </w:tcPr>
          <w:p w14:paraId="5CE881DB" w14:textId="77777777" w:rsidR="004C20AF" w:rsidRPr="00FC0F7B" w:rsidRDefault="004C20AF" w:rsidP="004C20A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9</w:t>
            </w:r>
          </w:p>
        </w:tc>
        <w:tc>
          <w:tcPr>
            <w:tcW w:w="426" w:type="dxa"/>
          </w:tcPr>
          <w:p w14:paraId="5ECA907D" w14:textId="01FE02B0" w:rsidR="004C20AF" w:rsidRPr="00BA332D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9</w:t>
            </w:r>
          </w:p>
        </w:tc>
        <w:tc>
          <w:tcPr>
            <w:tcW w:w="717" w:type="dxa"/>
          </w:tcPr>
          <w:p w14:paraId="1C15F4C3" w14:textId="4460E6D4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1</w:t>
            </w:r>
          </w:p>
        </w:tc>
        <w:tc>
          <w:tcPr>
            <w:tcW w:w="717" w:type="dxa"/>
          </w:tcPr>
          <w:p w14:paraId="115B9F28" w14:textId="680FEF7D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616" w:type="dxa"/>
          </w:tcPr>
          <w:p w14:paraId="02F56B7F" w14:textId="1A9C4E3B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9</w:t>
            </w:r>
          </w:p>
        </w:tc>
        <w:tc>
          <w:tcPr>
            <w:tcW w:w="726" w:type="dxa"/>
          </w:tcPr>
          <w:p w14:paraId="1C298FD3" w14:textId="12E2635D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017F5D56" w14:textId="37109BEE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0E2C61E5" w14:textId="6522CA84" w:rsidR="004C20AF" w:rsidRPr="00B24D59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0</w:t>
            </w:r>
          </w:p>
        </w:tc>
        <w:tc>
          <w:tcPr>
            <w:tcW w:w="749" w:type="dxa"/>
          </w:tcPr>
          <w:p w14:paraId="57B443C4" w14:textId="2878EF93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749" w:type="dxa"/>
          </w:tcPr>
          <w:p w14:paraId="399896AD" w14:textId="3591AC5B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</w:t>
            </w:r>
          </w:p>
        </w:tc>
        <w:tc>
          <w:tcPr>
            <w:tcW w:w="749" w:type="dxa"/>
          </w:tcPr>
          <w:p w14:paraId="2DD92C30" w14:textId="25B26238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6</w:t>
            </w:r>
          </w:p>
        </w:tc>
        <w:tc>
          <w:tcPr>
            <w:tcW w:w="867" w:type="dxa"/>
          </w:tcPr>
          <w:p w14:paraId="7F80EFE5" w14:textId="7F088536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9</w:t>
            </w:r>
          </w:p>
        </w:tc>
        <w:tc>
          <w:tcPr>
            <w:tcW w:w="691" w:type="dxa"/>
          </w:tcPr>
          <w:p w14:paraId="108028D1" w14:textId="3C1F46A2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1</w:t>
            </w:r>
          </w:p>
        </w:tc>
      </w:tr>
      <w:tr w:rsidR="00380DEF" w:rsidRPr="002F2F9B" w14:paraId="6747FDC6" w14:textId="77777777" w:rsidTr="00741CBE">
        <w:tc>
          <w:tcPr>
            <w:tcW w:w="903" w:type="dxa"/>
          </w:tcPr>
          <w:p w14:paraId="6FEAD876" w14:textId="77777777" w:rsidR="004C20AF" w:rsidRPr="00FC0F7B" w:rsidRDefault="004C20AF" w:rsidP="004C20A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0</w:t>
            </w:r>
          </w:p>
        </w:tc>
        <w:tc>
          <w:tcPr>
            <w:tcW w:w="426" w:type="dxa"/>
          </w:tcPr>
          <w:p w14:paraId="1F7F2952" w14:textId="0DBE67D9" w:rsidR="004C20AF" w:rsidRPr="00BA332D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1</w:t>
            </w:r>
          </w:p>
        </w:tc>
        <w:tc>
          <w:tcPr>
            <w:tcW w:w="717" w:type="dxa"/>
          </w:tcPr>
          <w:p w14:paraId="6C60EB67" w14:textId="4EABCA86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7</w:t>
            </w:r>
          </w:p>
        </w:tc>
        <w:tc>
          <w:tcPr>
            <w:tcW w:w="717" w:type="dxa"/>
          </w:tcPr>
          <w:p w14:paraId="5D33CC99" w14:textId="475B6C87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0</w:t>
            </w:r>
          </w:p>
        </w:tc>
        <w:tc>
          <w:tcPr>
            <w:tcW w:w="616" w:type="dxa"/>
          </w:tcPr>
          <w:p w14:paraId="273CDEED" w14:textId="242F5564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726" w:type="dxa"/>
          </w:tcPr>
          <w:p w14:paraId="6540FFAA" w14:textId="2C95215A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099D073C" w14:textId="13F8E001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2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682B408B" w14:textId="2DD0E011" w:rsidR="004C20AF" w:rsidRPr="00B24D59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1</w:t>
            </w:r>
          </w:p>
        </w:tc>
        <w:tc>
          <w:tcPr>
            <w:tcW w:w="749" w:type="dxa"/>
          </w:tcPr>
          <w:p w14:paraId="5E57F3BA" w14:textId="39348BFF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749" w:type="dxa"/>
          </w:tcPr>
          <w:p w14:paraId="6F2E219A" w14:textId="366499D1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6</w:t>
            </w:r>
          </w:p>
        </w:tc>
        <w:tc>
          <w:tcPr>
            <w:tcW w:w="749" w:type="dxa"/>
          </w:tcPr>
          <w:p w14:paraId="57CBF486" w14:textId="214425E1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867" w:type="dxa"/>
          </w:tcPr>
          <w:p w14:paraId="4670A1F4" w14:textId="7B87ECA4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1</w:t>
            </w:r>
          </w:p>
        </w:tc>
        <w:tc>
          <w:tcPr>
            <w:tcW w:w="691" w:type="dxa"/>
          </w:tcPr>
          <w:p w14:paraId="6A01EF58" w14:textId="68ACDE32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3</w:t>
            </w:r>
          </w:p>
        </w:tc>
      </w:tr>
      <w:tr w:rsidR="00380DEF" w:rsidRPr="002F2F9B" w14:paraId="697A9594" w14:textId="77777777" w:rsidTr="00741CBE">
        <w:trPr>
          <w:trHeight w:val="152"/>
        </w:trPr>
        <w:tc>
          <w:tcPr>
            <w:tcW w:w="903" w:type="dxa"/>
          </w:tcPr>
          <w:p w14:paraId="4FDF89F8" w14:textId="77777777" w:rsidR="004C20AF" w:rsidRPr="00FC0F7B" w:rsidRDefault="004C20AF" w:rsidP="004C20A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1</w:t>
            </w:r>
          </w:p>
        </w:tc>
        <w:tc>
          <w:tcPr>
            <w:tcW w:w="426" w:type="dxa"/>
          </w:tcPr>
          <w:p w14:paraId="4DBCBE4B" w14:textId="4EEAA3C9" w:rsidR="004C20AF" w:rsidRPr="00BA332D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38</w:t>
            </w:r>
          </w:p>
        </w:tc>
        <w:tc>
          <w:tcPr>
            <w:tcW w:w="717" w:type="dxa"/>
          </w:tcPr>
          <w:p w14:paraId="5CDD1CDC" w14:textId="28DC0B13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717" w:type="dxa"/>
          </w:tcPr>
          <w:p w14:paraId="29A9070E" w14:textId="4FB91CEB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616" w:type="dxa"/>
          </w:tcPr>
          <w:p w14:paraId="54806379" w14:textId="59E4D50E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726" w:type="dxa"/>
          </w:tcPr>
          <w:p w14:paraId="5C750C6C" w14:textId="672E8C16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116A618E" w14:textId="09F9FC04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9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392D41A7" w14:textId="05F7663E" w:rsidR="004C20AF" w:rsidRPr="00B24D59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38</w:t>
            </w:r>
          </w:p>
        </w:tc>
        <w:tc>
          <w:tcPr>
            <w:tcW w:w="749" w:type="dxa"/>
          </w:tcPr>
          <w:p w14:paraId="183C7EEF" w14:textId="155740BE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9</w:t>
            </w:r>
          </w:p>
        </w:tc>
        <w:tc>
          <w:tcPr>
            <w:tcW w:w="749" w:type="dxa"/>
          </w:tcPr>
          <w:p w14:paraId="63DE5370" w14:textId="6FC2D1CB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4</w:t>
            </w:r>
          </w:p>
        </w:tc>
        <w:tc>
          <w:tcPr>
            <w:tcW w:w="749" w:type="dxa"/>
          </w:tcPr>
          <w:p w14:paraId="6333EDDD" w14:textId="7A59C8A5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867" w:type="dxa"/>
          </w:tcPr>
          <w:p w14:paraId="5A3932FE" w14:textId="489A5471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6</w:t>
            </w:r>
          </w:p>
        </w:tc>
        <w:tc>
          <w:tcPr>
            <w:tcW w:w="691" w:type="dxa"/>
          </w:tcPr>
          <w:p w14:paraId="5F660FD7" w14:textId="54D77F1A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</w:tr>
      <w:tr w:rsidR="00380DEF" w:rsidRPr="002F2F9B" w14:paraId="63E75264" w14:textId="77777777" w:rsidTr="00741CBE">
        <w:trPr>
          <w:trHeight w:val="152"/>
        </w:trPr>
        <w:tc>
          <w:tcPr>
            <w:tcW w:w="903" w:type="dxa"/>
          </w:tcPr>
          <w:p w14:paraId="1EC92CE1" w14:textId="77777777" w:rsidR="004C20AF" w:rsidRPr="00FC0F7B" w:rsidRDefault="004C20AF" w:rsidP="004C20A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2</w:t>
            </w:r>
          </w:p>
        </w:tc>
        <w:tc>
          <w:tcPr>
            <w:tcW w:w="426" w:type="dxa"/>
          </w:tcPr>
          <w:p w14:paraId="26CB6C9C" w14:textId="4B17BEF3" w:rsidR="004C20AF" w:rsidRPr="00BA332D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2</w:t>
            </w:r>
          </w:p>
        </w:tc>
        <w:tc>
          <w:tcPr>
            <w:tcW w:w="717" w:type="dxa"/>
          </w:tcPr>
          <w:p w14:paraId="65127157" w14:textId="5690864D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717" w:type="dxa"/>
          </w:tcPr>
          <w:p w14:paraId="0F92FA30" w14:textId="15C43AA7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7</w:t>
            </w:r>
          </w:p>
        </w:tc>
        <w:tc>
          <w:tcPr>
            <w:tcW w:w="616" w:type="dxa"/>
          </w:tcPr>
          <w:p w14:paraId="1494C647" w14:textId="6CBDC042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4</w:t>
            </w:r>
          </w:p>
        </w:tc>
        <w:tc>
          <w:tcPr>
            <w:tcW w:w="726" w:type="dxa"/>
          </w:tcPr>
          <w:p w14:paraId="2A87462B" w14:textId="06D89A55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3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229BB830" w14:textId="37C66FCE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7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4AF5D7BD" w14:textId="7784BDBB" w:rsidR="004C20AF" w:rsidRPr="00B24D59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2</w:t>
            </w:r>
          </w:p>
        </w:tc>
        <w:tc>
          <w:tcPr>
            <w:tcW w:w="749" w:type="dxa"/>
          </w:tcPr>
          <w:p w14:paraId="54624061" w14:textId="6E0F64F6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749" w:type="dxa"/>
          </w:tcPr>
          <w:p w14:paraId="584CB775" w14:textId="6FD3EF56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.0</w:t>
            </w:r>
          </w:p>
        </w:tc>
        <w:tc>
          <w:tcPr>
            <w:tcW w:w="749" w:type="dxa"/>
          </w:tcPr>
          <w:p w14:paraId="1226E4C4" w14:textId="1284FDFD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9</w:t>
            </w:r>
          </w:p>
        </w:tc>
        <w:tc>
          <w:tcPr>
            <w:tcW w:w="867" w:type="dxa"/>
          </w:tcPr>
          <w:p w14:paraId="7922DDD6" w14:textId="3BD77485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6</w:t>
            </w:r>
          </w:p>
        </w:tc>
        <w:tc>
          <w:tcPr>
            <w:tcW w:w="691" w:type="dxa"/>
          </w:tcPr>
          <w:p w14:paraId="49A54225" w14:textId="0B78338F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3</w:t>
            </w:r>
          </w:p>
        </w:tc>
      </w:tr>
      <w:tr w:rsidR="00380DEF" w:rsidRPr="002F2F9B" w14:paraId="5DD2D1DA" w14:textId="77777777" w:rsidTr="00741CBE">
        <w:trPr>
          <w:trHeight w:val="152"/>
        </w:trPr>
        <w:tc>
          <w:tcPr>
            <w:tcW w:w="903" w:type="dxa"/>
          </w:tcPr>
          <w:p w14:paraId="3C50B513" w14:textId="77777777" w:rsidR="004C20AF" w:rsidRPr="00FC0F7B" w:rsidRDefault="004C20AF" w:rsidP="004C20A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3</w:t>
            </w:r>
          </w:p>
        </w:tc>
        <w:tc>
          <w:tcPr>
            <w:tcW w:w="426" w:type="dxa"/>
          </w:tcPr>
          <w:p w14:paraId="7F3F5F35" w14:textId="03A6F901" w:rsidR="004C20AF" w:rsidRPr="00BA332D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6</w:t>
            </w:r>
          </w:p>
        </w:tc>
        <w:tc>
          <w:tcPr>
            <w:tcW w:w="717" w:type="dxa"/>
          </w:tcPr>
          <w:p w14:paraId="3D347522" w14:textId="4D70B2EB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1</w:t>
            </w:r>
          </w:p>
        </w:tc>
        <w:tc>
          <w:tcPr>
            <w:tcW w:w="717" w:type="dxa"/>
          </w:tcPr>
          <w:p w14:paraId="207E5D04" w14:textId="5BFBE2D0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</w:t>
            </w:r>
          </w:p>
        </w:tc>
        <w:tc>
          <w:tcPr>
            <w:tcW w:w="616" w:type="dxa"/>
          </w:tcPr>
          <w:p w14:paraId="2AC316C1" w14:textId="0DEA420E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726" w:type="dxa"/>
          </w:tcPr>
          <w:p w14:paraId="194CBBB6" w14:textId="37CF982F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2FCA078A" w14:textId="11CB4C86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74900B7A" w14:textId="32F3BB4D" w:rsidR="004C20AF" w:rsidRPr="00B24D59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6</w:t>
            </w:r>
          </w:p>
        </w:tc>
        <w:tc>
          <w:tcPr>
            <w:tcW w:w="749" w:type="dxa"/>
          </w:tcPr>
          <w:p w14:paraId="5515390F" w14:textId="44064478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749" w:type="dxa"/>
          </w:tcPr>
          <w:p w14:paraId="2A3AEA77" w14:textId="469336F6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8</w:t>
            </w:r>
          </w:p>
        </w:tc>
        <w:tc>
          <w:tcPr>
            <w:tcW w:w="749" w:type="dxa"/>
          </w:tcPr>
          <w:p w14:paraId="31418DEE" w14:textId="5A32EAAE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0</w:t>
            </w:r>
          </w:p>
        </w:tc>
        <w:tc>
          <w:tcPr>
            <w:tcW w:w="867" w:type="dxa"/>
          </w:tcPr>
          <w:p w14:paraId="3AEEADDE" w14:textId="341A75B6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691" w:type="dxa"/>
          </w:tcPr>
          <w:p w14:paraId="7190DF48" w14:textId="00D00C5D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2</w:t>
            </w:r>
          </w:p>
        </w:tc>
      </w:tr>
      <w:tr w:rsidR="00380DEF" w:rsidRPr="002F2F9B" w14:paraId="4DA87196" w14:textId="77777777" w:rsidTr="00741CBE">
        <w:trPr>
          <w:trHeight w:val="152"/>
        </w:trPr>
        <w:tc>
          <w:tcPr>
            <w:tcW w:w="903" w:type="dxa"/>
            <w:tcBorders>
              <w:bottom w:val="single" w:sz="12" w:space="0" w:color="auto"/>
            </w:tcBorders>
          </w:tcPr>
          <w:p w14:paraId="7BC98C68" w14:textId="77777777" w:rsidR="004C20AF" w:rsidRPr="00FC0F7B" w:rsidRDefault="004C20AF" w:rsidP="004C20A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4</w:t>
            </w:r>
          </w:p>
        </w:tc>
        <w:tc>
          <w:tcPr>
            <w:tcW w:w="426" w:type="dxa"/>
            <w:tcBorders>
              <w:bottom w:val="single" w:sz="12" w:space="0" w:color="auto"/>
            </w:tcBorders>
          </w:tcPr>
          <w:p w14:paraId="7E1C676A" w14:textId="55EE20A4" w:rsidR="004C20AF" w:rsidRPr="00BA332D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7</w:t>
            </w:r>
          </w:p>
        </w:tc>
        <w:tc>
          <w:tcPr>
            <w:tcW w:w="717" w:type="dxa"/>
            <w:tcBorders>
              <w:bottom w:val="single" w:sz="12" w:space="0" w:color="auto"/>
            </w:tcBorders>
          </w:tcPr>
          <w:p w14:paraId="22B8549B" w14:textId="06E58C08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3</w:t>
            </w:r>
          </w:p>
        </w:tc>
        <w:tc>
          <w:tcPr>
            <w:tcW w:w="717" w:type="dxa"/>
            <w:tcBorders>
              <w:bottom w:val="single" w:sz="12" w:space="0" w:color="auto"/>
            </w:tcBorders>
          </w:tcPr>
          <w:p w14:paraId="149284F8" w14:textId="53DAB2AE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616" w:type="dxa"/>
            <w:tcBorders>
              <w:bottom w:val="single" w:sz="12" w:space="0" w:color="auto"/>
            </w:tcBorders>
          </w:tcPr>
          <w:p w14:paraId="5403DC95" w14:textId="3D6A0B65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726" w:type="dxa"/>
            <w:tcBorders>
              <w:bottom w:val="single" w:sz="12" w:space="0" w:color="auto"/>
            </w:tcBorders>
          </w:tcPr>
          <w:p w14:paraId="33322CB3" w14:textId="4FD3C795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726" w:type="dxa"/>
            <w:tcBorders>
              <w:bottom w:val="single" w:sz="12" w:space="0" w:color="auto"/>
              <w:right w:val="single" w:sz="12" w:space="0" w:color="auto"/>
            </w:tcBorders>
          </w:tcPr>
          <w:p w14:paraId="26E9B070" w14:textId="57CADB22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32F0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426" w:type="dxa"/>
            <w:tcBorders>
              <w:left w:val="single" w:sz="12" w:space="0" w:color="auto"/>
              <w:bottom w:val="single" w:sz="12" w:space="0" w:color="auto"/>
            </w:tcBorders>
          </w:tcPr>
          <w:p w14:paraId="6E227142" w14:textId="3E9669D2" w:rsidR="004C20AF" w:rsidRPr="00B24D59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7</w:t>
            </w:r>
          </w:p>
        </w:tc>
        <w:tc>
          <w:tcPr>
            <w:tcW w:w="749" w:type="dxa"/>
            <w:tcBorders>
              <w:bottom w:val="single" w:sz="12" w:space="0" w:color="auto"/>
            </w:tcBorders>
          </w:tcPr>
          <w:p w14:paraId="3A5FD023" w14:textId="37AA20FD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749" w:type="dxa"/>
            <w:tcBorders>
              <w:bottom w:val="single" w:sz="12" w:space="0" w:color="auto"/>
            </w:tcBorders>
          </w:tcPr>
          <w:p w14:paraId="08C09C92" w14:textId="514CB560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2</w:t>
            </w:r>
          </w:p>
        </w:tc>
        <w:tc>
          <w:tcPr>
            <w:tcW w:w="749" w:type="dxa"/>
            <w:tcBorders>
              <w:bottom w:val="single" w:sz="12" w:space="0" w:color="auto"/>
            </w:tcBorders>
          </w:tcPr>
          <w:p w14:paraId="604335F3" w14:textId="047EFCBD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867" w:type="dxa"/>
            <w:tcBorders>
              <w:bottom w:val="single" w:sz="12" w:space="0" w:color="auto"/>
            </w:tcBorders>
          </w:tcPr>
          <w:p w14:paraId="0D798BDD" w14:textId="29B0C6BD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0</w:t>
            </w:r>
          </w:p>
        </w:tc>
        <w:tc>
          <w:tcPr>
            <w:tcW w:w="691" w:type="dxa"/>
            <w:tcBorders>
              <w:bottom w:val="single" w:sz="12" w:space="0" w:color="auto"/>
            </w:tcBorders>
          </w:tcPr>
          <w:p w14:paraId="0AF755EF" w14:textId="642F5224" w:rsidR="004C20AF" w:rsidRPr="002F2F9B" w:rsidRDefault="004C20AF" w:rsidP="004C20A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C20A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</w:tr>
      <w:tr w:rsidR="00380DEF" w:rsidRPr="00FC0F7B" w14:paraId="0EBAF614" w14:textId="77777777" w:rsidTr="00741CBE">
        <w:trPr>
          <w:trHeight w:val="152"/>
        </w:trPr>
        <w:tc>
          <w:tcPr>
            <w:tcW w:w="903" w:type="dxa"/>
            <w:tcBorders>
              <w:top w:val="single" w:sz="12" w:space="0" w:color="auto"/>
            </w:tcBorders>
          </w:tcPr>
          <w:p w14:paraId="521A776F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3928" w:type="dxa"/>
            <w:gridSpan w:val="6"/>
            <w:tcBorders>
              <w:top w:val="single" w:sz="12" w:space="0" w:color="auto"/>
              <w:right w:val="single" w:sz="12" w:space="0" w:color="auto"/>
            </w:tcBorders>
          </w:tcPr>
          <w:p w14:paraId="5C64C566" w14:textId="33C9D834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eutrophilic granulocytes (cells/µ</w:t>
            </w:r>
            <w:r w:rsidR="0024279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  <w:tc>
          <w:tcPr>
            <w:tcW w:w="4231" w:type="dxa"/>
            <w:gridSpan w:val="6"/>
            <w:tcBorders>
              <w:top w:val="single" w:sz="12" w:space="0" w:color="auto"/>
              <w:left w:val="single" w:sz="12" w:space="0" w:color="auto"/>
            </w:tcBorders>
          </w:tcPr>
          <w:p w14:paraId="20F5BF5C" w14:textId="564C769E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ymphocytes (cells/µ</w:t>
            </w:r>
            <w:r w:rsidR="0024279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</w:tr>
      <w:tr w:rsidR="00380DEF" w:rsidRPr="00FC0F7B" w14:paraId="03645B08" w14:textId="77777777" w:rsidTr="00741CBE">
        <w:tc>
          <w:tcPr>
            <w:tcW w:w="903" w:type="dxa"/>
          </w:tcPr>
          <w:p w14:paraId="357F25F2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estational age</w:t>
            </w:r>
          </w:p>
        </w:tc>
        <w:tc>
          <w:tcPr>
            <w:tcW w:w="426" w:type="dxa"/>
          </w:tcPr>
          <w:p w14:paraId="69DF9618" w14:textId="41244DA2" w:rsidR="004E67BA" w:rsidRPr="00FC0F7B" w:rsidRDefault="00380DEF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717" w:type="dxa"/>
          </w:tcPr>
          <w:p w14:paraId="418E071D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17" w:type="dxa"/>
          </w:tcPr>
          <w:p w14:paraId="00B3A8B3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616" w:type="dxa"/>
          </w:tcPr>
          <w:p w14:paraId="075B813F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26" w:type="dxa"/>
          </w:tcPr>
          <w:p w14:paraId="5C79F36D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4D7C8203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3C949457" w14:textId="28C323BC" w:rsidR="004E67BA" w:rsidRPr="00FC0F7B" w:rsidRDefault="00380DEF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749" w:type="dxa"/>
          </w:tcPr>
          <w:p w14:paraId="2B0BB2FC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49" w:type="dxa"/>
          </w:tcPr>
          <w:p w14:paraId="7ADE3E2B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49" w:type="dxa"/>
          </w:tcPr>
          <w:p w14:paraId="3B03E28B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867" w:type="dxa"/>
          </w:tcPr>
          <w:p w14:paraId="1F16D021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691" w:type="dxa"/>
          </w:tcPr>
          <w:p w14:paraId="493B4F77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</w:tr>
      <w:tr w:rsidR="00380DEF" w:rsidRPr="002F2F9B" w14:paraId="548069B4" w14:textId="77777777" w:rsidTr="00741CBE">
        <w:tc>
          <w:tcPr>
            <w:tcW w:w="903" w:type="dxa"/>
          </w:tcPr>
          <w:p w14:paraId="3C04EA5E" w14:textId="77777777" w:rsidR="00380DEF" w:rsidRPr="00FC0F7B" w:rsidRDefault="00380DEF" w:rsidP="00380DE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3</w:t>
            </w:r>
          </w:p>
        </w:tc>
        <w:tc>
          <w:tcPr>
            <w:tcW w:w="426" w:type="dxa"/>
          </w:tcPr>
          <w:p w14:paraId="239FF549" w14:textId="40E3FF3A" w:rsidR="00380DEF" w:rsidRPr="001353F0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717" w:type="dxa"/>
          </w:tcPr>
          <w:p w14:paraId="4A91C2E4" w14:textId="2962EDC1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225</w:t>
            </w:r>
          </w:p>
        </w:tc>
        <w:tc>
          <w:tcPr>
            <w:tcW w:w="717" w:type="dxa"/>
          </w:tcPr>
          <w:p w14:paraId="54EE88B5" w14:textId="75C84CC6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2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616" w:type="dxa"/>
          </w:tcPr>
          <w:p w14:paraId="5DFF6676" w14:textId="5BCAE57F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8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6" w:type="dxa"/>
          </w:tcPr>
          <w:p w14:paraId="2A0AAD7C" w14:textId="218E0139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7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76AE481C" w14:textId="06FECE77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9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171140C0" w14:textId="2391BBEE" w:rsidR="00380DEF" w:rsidRPr="00206DA0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749" w:type="dxa"/>
          </w:tcPr>
          <w:p w14:paraId="0BEDD2DB" w14:textId="56188D6F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5</w:t>
            </w:r>
            <w:r w:rsid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3DBECB83" w14:textId="63400CE1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 w:rsid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5B924405" w14:textId="2B3AF812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25</w:t>
            </w:r>
          </w:p>
        </w:tc>
        <w:tc>
          <w:tcPr>
            <w:tcW w:w="867" w:type="dxa"/>
          </w:tcPr>
          <w:p w14:paraId="15484F15" w14:textId="0D4559BD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11</w:t>
            </w:r>
            <w:r w:rsid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691" w:type="dxa"/>
          </w:tcPr>
          <w:p w14:paraId="120E9540" w14:textId="319F5DBC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95</w:t>
            </w:r>
            <w:r w:rsid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  <w:tr w:rsidR="00380DEF" w:rsidRPr="002F2F9B" w14:paraId="0D1D7C70" w14:textId="77777777" w:rsidTr="00741CBE">
        <w:tc>
          <w:tcPr>
            <w:tcW w:w="903" w:type="dxa"/>
          </w:tcPr>
          <w:p w14:paraId="5D63F3BC" w14:textId="77777777" w:rsidR="00380DEF" w:rsidRPr="00FC0F7B" w:rsidRDefault="00380DEF" w:rsidP="00380DE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4</w:t>
            </w:r>
          </w:p>
        </w:tc>
        <w:tc>
          <w:tcPr>
            <w:tcW w:w="426" w:type="dxa"/>
          </w:tcPr>
          <w:p w14:paraId="5E8A48DD" w14:textId="379F6A73" w:rsidR="00380DEF" w:rsidRPr="001353F0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</w:t>
            </w:r>
          </w:p>
        </w:tc>
        <w:tc>
          <w:tcPr>
            <w:tcW w:w="717" w:type="dxa"/>
          </w:tcPr>
          <w:p w14:paraId="7A1A30C1" w14:textId="6C85EAAA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17" w:type="dxa"/>
          </w:tcPr>
          <w:p w14:paraId="59CD6096" w14:textId="57866B7E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075</w:t>
            </w:r>
          </w:p>
        </w:tc>
        <w:tc>
          <w:tcPr>
            <w:tcW w:w="616" w:type="dxa"/>
          </w:tcPr>
          <w:p w14:paraId="36FF39BA" w14:textId="29F8FF50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26" w:type="dxa"/>
          </w:tcPr>
          <w:p w14:paraId="7856693C" w14:textId="3EF5297C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26102CBE" w14:textId="4CFC6742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1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559137EF" w14:textId="17079A17" w:rsidR="00380DEF" w:rsidRPr="00206DA0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</w:t>
            </w:r>
          </w:p>
        </w:tc>
        <w:tc>
          <w:tcPr>
            <w:tcW w:w="749" w:type="dxa"/>
          </w:tcPr>
          <w:p w14:paraId="3F1BAD88" w14:textId="435429A0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32</w:t>
            </w:r>
            <w:r w:rsid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23DD0EDA" w14:textId="627EF30B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95</w:t>
            </w:r>
            <w:r w:rsid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728F8FDE" w14:textId="3C6D42C5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55</w:t>
            </w:r>
            <w:r w:rsid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867" w:type="dxa"/>
          </w:tcPr>
          <w:p w14:paraId="088F2D37" w14:textId="3890676D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4</w:t>
            </w:r>
            <w:r w:rsid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691" w:type="dxa"/>
          </w:tcPr>
          <w:p w14:paraId="77C64A4E" w14:textId="3D604762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66</w:t>
            </w:r>
            <w:r w:rsid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  <w:tr w:rsidR="00380DEF" w:rsidRPr="002F2F9B" w14:paraId="4103380B" w14:textId="77777777" w:rsidTr="00741CBE">
        <w:tc>
          <w:tcPr>
            <w:tcW w:w="903" w:type="dxa"/>
          </w:tcPr>
          <w:p w14:paraId="3F3B8FF5" w14:textId="77777777" w:rsidR="00380DEF" w:rsidRPr="00FC0F7B" w:rsidRDefault="00380DEF" w:rsidP="00380DE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</w:p>
        </w:tc>
        <w:tc>
          <w:tcPr>
            <w:tcW w:w="426" w:type="dxa"/>
          </w:tcPr>
          <w:p w14:paraId="6B0E777A" w14:textId="24146D03" w:rsidR="00380DEF" w:rsidRPr="001353F0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717" w:type="dxa"/>
          </w:tcPr>
          <w:p w14:paraId="250A7C7B" w14:textId="53131BBD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8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17" w:type="dxa"/>
          </w:tcPr>
          <w:p w14:paraId="1E564996" w14:textId="7BC534C5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616" w:type="dxa"/>
          </w:tcPr>
          <w:p w14:paraId="6F51BD3B" w14:textId="27A91F0C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7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6" w:type="dxa"/>
          </w:tcPr>
          <w:p w14:paraId="2DD5740D" w14:textId="54F6D57F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70D1D4B0" w14:textId="78F08659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2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3CD94618" w14:textId="5B347852" w:rsidR="00380DEF" w:rsidRPr="00206DA0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749" w:type="dxa"/>
          </w:tcPr>
          <w:p w14:paraId="7662DEC2" w14:textId="4D8630EB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7</w:t>
            </w:r>
            <w:r w:rsid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4A08A2B9" w14:textId="6A4F467D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75</w:t>
            </w:r>
          </w:p>
        </w:tc>
        <w:tc>
          <w:tcPr>
            <w:tcW w:w="749" w:type="dxa"/>
          </w:tcPr>
          <w:p w14:paraId="485782ED" w14:textId="1D7C9830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55</w:t>
            </w:r>
            <w:r w:rsid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867" w:type="dxa"/>
          </w:tcPr>
          <w:p w14:paraId="60469144" w14:textId="16DC8A2E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2</w:t>
            </w:r>
            <w:r w:rsid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691" w:type="dxa"/>
          </w:tcPr>
          <w:p w14:paraId="0E3FCF5F" w14:textId="38C01E89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46</w:t>
            </w:r>
            <w:r w:rsid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  <w:tr w:rsidR="00380DEF" w:rsidRPr="002F2F9B" w14:paraId="02B6ACEA" w14:textId="77777777" w:rsidTr="00741CBE">
        <w:tc>
          <w:tcPr>
            <w:tcW w:w="903" w:type="dxa"/>
          </w:tcPr>
          <w:p w14:paraId="3389D13E" w14:textId="77777777" w:rsidR="00380DEF" w:rsidRPr="00FC0F7B" w:rsidRDefault="00380DEF" w:rsidP="00380DE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6</w:t>
            </w:r>
          </w:p>
        </w:tc>
        <w:tc>
          <w:tcPr>
            <w:tcW w:w="426" w:type="dxa"/>
          </w:tcPr>
          <w:p w14:paraId="492D09CB" w14:textId="627EB85D" w:rsidR="00380DEF" w:rsidRPr="001353F0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4</w:t>
            </w:r>
          </w:p>
        </w:tc>
        <w:tc>
          <w:tcPr>
            <w:tcW w:w="717" w:type="dxa"/>
          </w:tcPr>
          <w:p w14:paraId="5FDD9B84" w14:textId="0FDB6745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17" w:type="dxa"/>
          </w:tcPr>
          <w:p w14:paraId="53A410EF" w14:textId="3C85C560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616" w:type="dxa"/>
          </w:tcPr>
          <w:p w14:paraId="582A95F0" w14:textId="0B3E8281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26" w:type="dxa"/>
          </w:tcPr>
          <w:p w14:paraId="74C6EE5A" w14:textId="46B7D5D4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0EB2EE8E" w14:textId="3728E278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01767ACE" w14:textId="1B1009E2" w:rsidR="00380DEF" w:rsidRPr="00206DA0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4</w:t>
            </w:r>
          </w:p>
        </w:tc>
        <w:tc>
          <w:tcPr>
            <w:tcW w:w="749" w:type="dxa"/>
          </w:tcPr>
          <w:p w14:paraId="3951F3AC" w14:textId="65B20CC7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</w:t>
            </w:r>
            <w:r w:rsid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17FDE83A" w14:textId="24F8728D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5</w:t>
            </w:r>
            <w:r w:rsid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02C2B6BE" w14:textId="1FA8E7C9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 w:rsid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67" w:type="dxa"/>
          </w:tcPr>
          <w:p w14:paraId="02E936F2" w14:textId="25ADC86D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2</w:t>
            </w:r>
            <w:r w:rsid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691" w:type="dxa"/>
          </w:tcPr>
          <w:p w14:paraId="47EDA3EE" w14:textId="54AE2B4D" w:rsidR="00380DEF" w:rsidRPr="002F2F9B" w:rsidRDefault="00380DEF" w:rsidP="00380DE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8</w:t>
            </w:r>
            <w:r w:rsid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741CBE" w:rsidRPr="002F2F9B" w14:paraId="3AA6FF5D" w14:textId="77777777" w:rsidTr="00741CBE">
        <w:tc>
          <w:tcPr>
            <w:tcW w:w="903" w:type="dxa"/>
          </w:tcPr>
          <w:p w14:paraId="35143578" w14:textId="77777777" w:rsidR="00741CBE" w:rsidRPr="00FC0F7B" w:rsidRDefault="00741CBE" w:rsidP="00741CB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7</w:t>
            </w:r>
          </w:p>
        </w:tc>
        <w:tc>
          <w:tcPr>
            <w:tcW w:w="426" w:type="dxa"/>
          </w:tcPr>
          <w:p w14:paraId="635419BB" w14:textId="3F502C7E" w:rsidR="00741CBE" w:rsidRPr="001353F0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</w:t>
            </w:r>
          </w:p>
        </w:tc>
        <w:tc>
          <w:tcPr>
            <w:tcW w:w="717" w:type="dxa"/>
          </w:tcPr>
          <w:p w14:paraId="2C6C034F" w14:textId="09ECC76D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17" w:type="dxa"/>
          </w:tcPr>
          <w:p w14:paraId="46C7C883" w14:textId="395840DA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616" w:type="dxa"/>
          </w:tcPr>
          <w:p w14:paraId="7964291F" w14:textId="4BDE2530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26" w:type="dxa"/>
          </w:tcPr>
          <w:p w14:paraId="128A7ACF" w14:textId="7AA126EC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65960414" w14:textId="21C966C6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47276BE6" w14:textId="6553D5A7" w:rsidR="00741CBE" w:rsidRPr="00206DA0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</w:t>
            </w:r>
          </w:p>
        </w:tc>
        <w:tc>
          <w:tcPr>
            <w:tcW w:w="749" w:type="dxa"/>
          </w:tcPr>
          <w:p w14:paraId="4E634154" w14:textId="07380D1B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49" w:type="dxa"/>
          </w:tcPr>
          <w:p w14:paraId="50CE0723" w14:textId="33E23CEB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2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0AF49878" w14:textId="5346E566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67" w:type="dxa"/>
          </w:tcPr>
          <w:p w14:paraId="6489E365" w14:textId="16EEBC8A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691" w:type="dxa"/>
          </w:tcPr>
          <w:p w14:paraId="18E5958D" w14:textId="10E5A316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741CBE" w:rsidRPr="002F2F9B" w14:paraId="3C486DA6" w14:textId="77777777" w:rsidTr="00741CBE">
        <w:tc>
          <w:tcPr>
            <w:tcW w:w="903" w:type="dxa"/>
          </w:tcPr>
          <w:p w14:paraId="339F7504" w14:textId="77777777" w:rsidR="00741CBE" w:rsidRPr="00FC0F7B" w:rsidRDefault="00741CBE" w:rsidP="00741CB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8</w:t>
            </w:r>
          </w:p>
        </w:tc>
        <w:tc>
          <w:tcPr>
            <w:tcW w:w="426" w:type="dxa"/>
          </w:tcPr>
          <w:p w14:paraId="0758F951" w14:textId="004A3E96" w:rsidR="00741CBE" w:rsidRPr="001353F0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</w:t>
            </w:r>
          </w:p>
        </w:tc>
        <w:tc>
          <w:tcPr>
            <w:tcW w:w="717" w:type="dxa"/>
          </w:tcPr>
          <w:p w14:paraId="7B614A40" w14:textId="58D336E8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17" w:type="dxa"/>
          </w:tcPr>
          <w:p w14:paraId="5E6A716F" w14:textId="7F192495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616" w:type="dxa"/>
          </w:tcPr>
          <w:p w14:paraId="348E96A7" w14:textId="5E95B902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26" w:type="dxa"/>
          </w:tcPr>
          <w:p w14:paraId="5D364AA6" w14:textId="5E2C1F8A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125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06DAB52C" w14:textId="1A4E23CD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2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0F651DEC" w14:textId="009E6205" w:rsidR="00741CBE" w:rsidRPr="00206DA0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</w:t>
            </w:r>
          </w:p>
        </w:tc>
        <w:tc>
          <w:tcPr>
            <w:tcW w:w="749" w:type="dxa"/>
          </w:tcPr>
          <w:p w14:paraId="35399E68" w14:textId="2D27EE6D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7E7ED40B" w14:textId="145FE4DE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6299A926" w14:textId="2C8327B2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67" w:type="dxa"/>
          </w:tcPr>
          <w:p w14:paraId="3BFAFA16" w14:textId="48EB3310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691" w:type="dxa"/>
          </w:tcPr>
          <w:p w14:paraId="2658EB52" w14:textId="692378FE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  <w:tr w:rsidR="00741CBE" w:rsidRPr="002F2F9B" w14:paraId="74ACFE27" w14:textId="77777777" w:rsidTr="00741CBE">
        <w:tc>
          <w:tcPr>
            <w:tcW w:w="903" w:type="dxa"/>
          </w:tcPr>
          <w:p w14:paraId="41A3505F" w14:textId="77777777" w:rsidR="00741CBE" w:rsidRPr="00FC0F7B" w:rsidRDefault="00741CBE" w:rsidP="00741CB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9</w:t>
            </w:r>
          </w:p>
        </w:tc>
        <w:tc>
          <w:tcPr>
            <w:tcW w:w="426" w:type="dxa"/>
          </w:tcPr>
          <w:p w14:paraId="314F28E6" w14:textId="2CC978BC" w:rsidR="00741CBE" w:rsidRPr="001353F0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7</w:t>
            </w:r>
          </w:p>
        </w:tc>
        <w:tc>
          <w:tcPr>
            <w:tcW w:w="717" w:type="dxa"/>
          </w:tcPr>
          <w:p w14:paraId="44E0D7F8" w14:textId="76E18BBC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17" w:type="dxa"/>
          </w:tcPr>
          <w:p w14:paraId="00CA2BD3" w14:textId="017C4D93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616" w:type="dxa"/>
          </w:tcPr>
          <w:p w14:paraId="66FFF240" w14:textId="33D40CA3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26" w:type="dxa"/>
          </w:tcPr>
          <w:p w14:paraId="03FD6EBA" w14:textId="1AF25824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2C8D7C9C" w14:textId="63878DBA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4AF23880" w14:textId="40A892EE" w:rsidR="00741CBE" w:rsidRPr="00206DA0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7</w:t>
            </w:r>
          </w:p>
        </w:tc>
        <w:tc>
          <w:tcPr>
            <w:tcW w:w="749" w:type="dxa"/>
          </w:tcPr>
          <w:p w14:paraId="496E5972" w14:textId="65336FF2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296A472D" w14:textId="7E5AD3EF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6D395E3D" w14:textId="70649A30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67" w:type="dxa"/>
          </w:tcPr>
          <w:p w14:paraId="4CE142A5" w14:textId="63565E1D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4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691" w:type="dxa"/>
          </w:tcPr>
          <w:p w14:paraId="78C690C6" w14:textId="3243ABD3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4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  <w:tr w:rsidR="00741CBE" w:rsidRPr="002F2F9B" w14:paraId="1237D75A" w14:textId="77777777" w:rsidTr="00741CBE">
        <w:tc>
          <w:tcPr>
            <w:tcW w:w="903" w:type="dxa"/>
          </w:tcPr>
          <w:p w14:paraId="2B9F12AF" w14:textId="77777777" w:rsidR="00741CBE" w:rsidRPr="00FC0F7B" w:rsidRDefault="00741CBE" w:rsidP="00741CB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0</w:t>
            </w:r>
          </w:p>
        </w:tc>
        <w:tc>
          <w:tcPr>
            <w:tcW w:w="426" w:type="dxa"/>
          </w:tcPr>
          <w:p w14:paraId="109C8870" w14:textId="7ADCCC35" w:rsidR="00741CBE" w:rsidRPr="001353F0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6</w:t>
            </w:r>
          </w:p>
        </w:tc>
        <w:tc>
          <w:tcPr>
            <w:tcW w:w="717" w:type="dxa"/>
          </w:tcPr>
          <w:p w14:paraId="602AE164" w14:textId="21920A72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17" w:type="dxa"/>
          </w:tcPr>
          <w:p w14:paraId="681595B6" w14:textId="25CF5FE5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75</w:t>
            </w:r>
          </w:p>
        </w:tc>
        <w:tc>
          <w:tcPr>
            <w:tcW w:w="616" w:type="dxa"/>
          </w:tcPr>
          <w:p w14:paraId="1F1D65E6" w14:textId="39090158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26" w:type="dxa"/>
          </w:tcPr>
          <w:p w14:paraId="45DAE8EB" w14:textId="76BE04A1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125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7A265A55" w14:textId="733A3167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0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2C645C5A" w14:textId="419A3B4B" w:rsidR="00741CBE" w:rsidRPr="00206DA0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6</w:t>
            </w:r>
          </w:p>
        </w:tc>
        <w:tc>
          <w:tcPr>
            <w:tcW w:w="749" w:type="dxa"/>
          </w:tcPr>
          <w:p w14:paraId="2137AAB6" w14:textId="391694CF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6F9CBC90" w14:textId="57D260A7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6AFAE635" w14:textId="771D797C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67" w:type="dxa"/>
          </w:tcPr>
          <w:p w14:paraId="365E6FDF" w14:textId="7D2A1CEB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691" w:type="dxa"/>
          </w:tcPr>
          <w:p w14:paraId="5FF69826" w14:textId="5E670BFC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9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  <w:tr w:rsidR="00741CBE" w:rsidRPr="002F2F9B" w14:paraId="75A81179" w14:textId="77777777" w:rsidTr="00741CBE">
        <w:trPr>
          <w:trHeight w:val="152"/>
        </w:trPr>
        <w:tc>
          <w:tcPr>
            <w:tcW w:w="903" w:type="dxa"/>
          </w:tcPr>
          <w:p w14:paraId="034D609B" w14:textId="77777777" w:rsidR="00741CBE" w:rsidRPr="00FC0F7B" w:rsidRDefault="00741CBE" w:rsidP="00741CB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1</w:t>
            </w:r>
          </w:p>
        </w:tc>
        <w:tc>
          <w:tcPr>
            <w:tcW w:w="426" w:type="dxa"/>
          </w:tcPr>
          <w:p w14:paraId="4A7FC3AB" w14:textId="17258BF3" w:rsidR="00741CBE" w:rsidRPr="001353F0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</w:t>
            </w:r>
          </w:p>
        </w:tc>
        <w:tc>
          <w:tcPr>
            <w:tcW w:w="717" w:type="dxa"/>
          </w:tcPr>
          <w:p w14:paraId="22825B28" w14:textId="04045B45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17" w:type="dxa"/>
          </w:tcPr>
          <w:p w14:paraId="7DEFC473" w14:textId="667807C8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275</w:t>
            </w:r>
          </w:p>
        </w:tc>
        <w:tc>
          <w:tcPr>
            <w:tcW w:w="616" w:type="dxa"/>
          </w:tcPr>
          <w:p w14:paraId="72507572" w14:textId="7E0AE1C4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9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6" w:type="dxa"/>
          </w:tcPr>
          <w:p w14:paraId="13B6986B" w14:textId="17997F86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5F01FA0A" w14:textId="2B4C0C06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6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69E2422C" w14:textId="44B4E04E" w:rsidR="00741CBE" w:rsidRPr="00206DA0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</w:t>
            </w:r>
          </w:p>
        </w:tc>
        <w:tc>
          <w:tcPr>
            <w:tcW w:w="749" w:type="dxa"/>
          </w:tcPr>
          <w:p w14:paraId="28118B72" w14:textId="653ACDAB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441F58C0" w14:textId="01EDEB92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019C8A68" w14:textId="34465516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8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867" w:type="dxa"/>
          </w:tcPr>
          <w:p w14:paraId="6D766449" w14:textId="5D3F7D69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625</w:t>
            </w:r>
          </w:p>
        </w:tc>
        <w:tc>
          <w:tcPr>
            <w:tcW w:w="691" w:type="dxa"/>
          </w:tcPr>
          <w:p w14:paraId="71F240AD" w14:textId="28BC6478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9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  <w:tr w:rsidR="00741CBE" w:rsidRPr="002F2F9B" w14:paraId="249FB9B5" w14:textId="77777777" w:rsidTr="00741CBE">
        <w:trPr>
          <w:trHeight w:val="152"/>
        </w:trPr>
        <w:tc>
          <w:tcPr>
            <w:tcW w:w="903" w:type="dxa"/>
          </w:tcPr>
          <w:p w14:paraId="4BB34D10" w14:textId="77777777" w:rsidR="00741CBE" w:rsidRPr="00FC0F7B" w:rsidRDefault="00741CBE" w:rsidP="00741CB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2</w:t>
            </w:r>
          </w:p>
        </w:tc>
        <w:tc>
          <w:tcPr>
            <w:tcW w:w="426" w:type="dxa"/>
          </w:tcPr>
          <w:p w14:paraId="38A02D43" w14:textId="6734142D" w:rsidR="00741CBE" w:rsidRPr="001353F0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6</w:t>
            </w:r>
          </w:p>
        </w:tc>
        <w:tc>
          <w:tcPr>
            <w:tcW w:w="717" w:type="dxa"/>
          </w:tcPr>
          <w:p w14:paraId="73F543FF" w14:textId="617FC0F4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17" w:type="dxa"/>
          </w:tcPr>
          <w:p w14:paraId="233E739E" w14:textId="72FCC755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616" w:type="dxa"/>
          </w:tcPr>
          <w:p w14:paraId="2DE6301E" w14:textId="1DDE7A96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4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6" w:type="dxa"/>
          </w:tcPr>
          <w:p w14:paraId="72D0BFD1" w14:textId="35812222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325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4D5BBBB9" w14:textId="0F93EF36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2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533D795B" w14:textId="7269C6CD" w:rsidR="00741CBE" w:rsidRPr="00206DA0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7</w:t>
            </w:r>
          </w:p>
        </w:tc>
        <w:tc>
          <w:tcPr>
            <w:tcW w:w="749" w:type="dxa"/>
          </w:tcPr>
          <w:p w14:paraId="78656708" w14:textId="48180C31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652E88FA" w14:textId="49F95B6D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4549CE63" w14:textId="69999E5E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67" w:type="dxa"/>
          </w:tcPr>
          <w:p w14:paraId="3B7F9790" w14:textId="317E819F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691" w:type="dxa"/>
          </w:tcPr>
          <w:p w14:paraId="28E642DC" w14:textId="2BA65FF8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741CBE" w:rsidRPr="002F2F9B" w14:paraId="36C0997F" w14:textId="77777777" w:rsidTr="00741CBE">
        <w:trPr>
          <w:trHeight w:val="152"/>
        </w:trPr>
        <w:tc>
          <w:tcPr>
            <w:tcW w:w="903" w:type="dxa"/>
          </w:tcPr>
          <w:p w14:paraId="1EA408AE" w14:textId="77777777" w:rsidR="00741CBE" w:rsidRPr="00FC0F7B" w:rsidRDefault="00741CBE" w:rsidP="00741CB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3</w:t>
            </w:r>
          </w:p>
        </w:tc>
        <w:tc>
          <w:tcPr>
            <w:tcW w:w="426" w:type="dxa"/>
          </w:tcPr>
          <w:p w14:paraId="15EDD055" w14:textId="1A74B284" w:rsidR="00741CBE" w:rsidRPr="001353F0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2</w:t>
            </w:r>
          </w:p>
        </w:tc>
        <w:tc>
          <w:tcPr>
            <w:tcW w:w="717" w:type="dxa"/>
          </w:tcPr>
          <w:p w14:paraId="5F5E0D8A" w14:textId="712153BD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17" w:type="dxa"/>
          </w:tcPr>
          <w:p w14:paraId="363A5DF8" w14:textId="07127846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616" w:type="dxa"/>
          </w:tcPr>
          <w:p w14:paraId="7833D014" w14:textId="6CEAED4A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7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26" w:type="dxa"/>
          </w:tcPr>
          <w:p w14:paraId="76C27910" w14:textId="20B0B0F3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325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1DAB46F0" w14:textId="49A7C3EB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3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4ECD1CDC" w14:textId="3E3EB2F6" w:rsidR="00741CBE" w:rsidRPr="00206DA0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2</w:t>
            </w:r>
          </w:p>
        </w:tc>
        <w:tc>
          <w:tcPr>
            <w:tcW w:w="749" w:type="dxa"/>
          </w:tcPr>
          <w:p w14:paraId="2DD8FC30" w14:textId="5D98908F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55</w:t>
            </w:r>
          </w:p>
        </w:tc>
        <w:tc>
          <w:tcPr>
            <w:tcW w:w="749" w:type="dxa"/>
          </w:tcPr>
          <w:p w14:paraId="784F9639" w14:textId="52A93AAE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20431247" w14:textId="2B423F5B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867" w:type="dxa"/>
          </w:tcPr>
          <w:p w14:paraId="4820F427" w14:textId="58432ED8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375</w:t>
            </w:r>
          </w:p>
        </w:tc>
        <w:tc>
          <w:tcPr>
            <w:tcW w:w="691" w:type="dxa"/>
          </w:tcPr>
          <w:p w14:paraId="33434526" w14:textId="4B3782EB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  <w:tr w:rsidR="00741CBE" w:rsidRPr="002F2F9B" w14:paraId="4B3FB8C0" w14:textId="77777777" w:rsidTr="00741CBE">
        <w:trPr>
          <w:trHeight w:val="152"/>
        </w:trPr>
        <w:tc>
          <w:tcPr>
            <w:tcW w:w="903" w:type="dxa"/>
          </w:tcPr>
          <w:p w14:paraId="15CD7D0C" w14:textId="77777777" w:rsidR="00741CBE" w:rsidRPr="00FC0F7B" w:rsidRDefault="00741CBE" w:rsidP="00741CB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4</w:t>
            </w:r>
          </w:p>
        </w:tc>
        <w:tc>
          <w:tcPr>
            <w:tcW w:w="426" w:type="dxa"/>
          </w:tcPr>
          <w:p w14:paraId="0742FC05" w14:textId="23EEA176" w:rsidR="00741CBE" w:rsidRPr="001353F0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1</w:t>
            </w:r>
          </w:p>
        </w:tc>
        <w:tc>
          <w:tcPr>
            <w:tcW w:w="717" w:type="dxa"/>
          </w:tcPr>
          <w:p w14:paraId="2FCB0A4F" w14:textId="74F36EDC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5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17" w:type="dxa"/>
          </w:tcPr>
          <w:p w14:paraId="1B573EE9" w14:textId="19E7D707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616" w:type="dxa"/>
          </w:tcPr>
          <w:p w14:paraId="7D152BAF" w14:textId="63E93307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26" w:type="dxa"/>
          </w:tcPr>
          <w:p w14:paraId="3039DDDF" w14:textId="7BA5BF81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26" w:type="dxa"/>
            <w:tcBorders>
              <w:right w:val="single" w:sz="12" w:space="0" w:color="auto"/>
            </w:tcBorders>
          </w:tcPr>
          <w:p w14:paraId="3701933F" w14:textId="4BF3C373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80DE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4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426" w:type="dxa"/>
            <w:tcBorders>
              <w:left w:val="single" w:sz="12" w:space="0" w:color="auto"/>
            </w:tcBorders>
          </w:tcPr>
          <w:p w14:paraId="527AAC8E" w14:textId="52F9098A" w:rsidR="00741CBE" w:rsidRPr="00206DA0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9</w:t>
            </w:r>
          </w:p>
        </w:tc>
        <w:tc>
          <w:tcPr>
            <w:tcW w:w="749" w:type="dxa"/>
          </w:tcPr>
          <w:p w14:paraId="473AA72A" w14:textId="2143F861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49" w:type="dxa"/>
          </w:tcPr>
          <w:p w14:paraId="302BDF75" w14:textId="7CA7B72E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49" w:type="dxa"/>
          </w:tcPr>
          <w:p w14:paraId="1E28663F" w14:textId="1F3E6EA5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67" w:type="dxa"/>
          </w:tcPr>
          <w:p w14:paraId="0EE73118" w14:textId="1F77F6C9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691" w:type="dxa"/>
          </w:tcPr>
          <w:p w14:paraId="56530DA8" w14:textId="089B5C7B" w:rsidR="00741CBE" w:rsidRPr="002F2F9B" w:rsidRDefault="00741CBE" w:rsidP="00741CB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2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</w:tbl>
    <w:p w14:paraId="267437F5" w14:textId="77777777" w:rsidR="004E67BA" w:rsidRDefault="004E67BA"/>
    <w:p w14:paraId="537424F5" w14:textId="77777777" w:rsidR="004E67BA" w:rsidRDefault="004E67BA"/>
    <w:p w14:paraId="7B779FED" w14:textId="77777777" w:rsidR="004E67BA" w:rsidRDefault="004E67BA"/>
    <w:p w14:paraId="111AECAC" w14:textId="77777777" w:rsidR="004E67BA" w:rsidRDefault="004E67BA"/>
    <w:p w14:paraId="4B331CCA" w14:textId="7E4CCF99" w:rsidR="004E67BA" w:rsidRDefault="004E67BA" w:rsidP="004E67BA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l A_4</w:t>
      </w:r>
      <w:r w:rsidRPr="00DD651C">
        <w:rPr>
          <w:rFonts w:ascii="Times New Roman" w:hAnsi="Times New Roman" w:cs="Times New Roman"/>
          <w:b/>
          <w:lang w:val="en-US"/>
        </w:rPr>
        <w:t>.</w:t>
      </w:r>
      <w:r w:rsidRPr="002A07D7">
        <w:rPr>
          <w:rFonts w:ascii="Times New Roman" w:hAnsi="Times New Roman" w:cs="Times New Roman"/>
          <w:lang w:val="en-US"/>
        </w:rPr>
        <w:t xml:space="preserve"> </w:t>
      </w:r>
      <w:r w:rsidRPr="00DD651C">
        <w:rPr>
          <w:rFonts w:ascii="Times New Roman" w:hAnsi="Times New Roman" w:cs="Times New Roman"/>
          <w:lang w:val="en-US"/>
        </w:rPr>
        <w:t xml:space="preserve">10th, 25th, 50th, 75th, and 90th </w:t>
      </w:r>
      <w:r>
        <w:rPr>
          <w:rFonts w:ascii="Times New Roman" w:hAnsi="Times New Roman" w:cs="Times New Roman"/>
          <w:lang w:val="en-US"/>
        </w:rPr>
        <w:t>p</w:t>
      </w:r>
      <w:r w:rsidRPr="00DD651C">
        <w:rPr>
          <w:rFonts w:ascii="Times New Roman" w:hAnsi="Times New Roman" w:cs="Times New Roman"/>
          <w:lang w:val="en-US"/>
        </w:rPr>
        <w:t xml:space="preserve">ercentiles of </w:t>
      </w:r>
      <w:r>
        <w:rPr>
          <w:rFonts w:ascii="Times New Roman" w:hAnsi="Times New Roman" w:cs="Times New Roman"/>
          <w:lang w:val="en-US"/>
        </w:rPr>
        <w:t>h</w:t>
      </w:r>
      <w:r w:rsidRPr="00DD651C">
        <w:rPr>
          <w:rFonts w:ascii="Times New Roman" w:hAnsi="Times New Roman" w:cs="Times New Roman"/>
          <w:lang w:val="en-US"/>
        </w:rPr>
        <w:t xml:space="preserve">ematological </w:t>
      </w:r>
      <w:r>
        <w:rPr>
          <w:rFonts w:ascii="Times New Roman" w:hAnsi="Times New Roman" w:cs="Times New Roman"/>
          <w:lang w:val="en-US"/>
        </w:rPr>
        <w:t>p</w:t>
      </w:r>
      <w:r w:rsidRPr="00DD651C">
        <w:rPr>
          <w:rFonts w:ascii="Times New Roman" w:hAnsi="Times New Roman" w:cs="Times New Roman"/>
          <w:lang w:val="en-US"/>
        </w:rPr>
        <w:t xml:space="preserve">arameters </w:t>
      </w:r>
      <w:r>
        <w:rPr>
          <w:rFonts w:ascii="Times New Roman" w:hAnsi="Times New Roman" w:cs="Times New Roman"/>
          <w:lang w:val="en-US"/>
        </w:rPr>
        <w:t xml:space="preserve">(leukocytes, thrombocytes, hemoglobin, hematocrit, neutrophilic granulocytes, lymphocytes) </w:t>
      </w:r>
      <w:proofErr w:type="gramStart"/>
      <w:r w:rsidRPr="00DD651C">
        <w:rPr>
          <w:rFonts w:ascii="Times New Roman" w:hAnsi="Times New Roman" w:cs="Times New Roman"/>
          <w:lang w:val="en-US"/>
        </w:rPr>
        <w:t xml:space="preserve">for </w:t>
      </w:r>
      <w:r>
        <w:rPr>
          <w:rFonts w:ascii="Times New Roman" w:hAnsi="Times New Roman" w:cs="Times New Roman"/>
          <w:lang w:val="en-US"/>
        </w:rPr>
        <w:t>e</w:t>
      </w:r>
      <w:r w:rsidRPr="00DD651C">
        <w:rPr>
          <w:rFonts w:ascii="Times New Roman" w:hAnsi="Times New Roman" w:cs="Times New Roman"/>
          <w:lang w:val="en-US"/>
        </w:rPr>
        <w:t xml:space="preserve">ach </w:t>
      </w:r>
      <w:r>
        <w:rPr>
          <w:rFonts w:ascii="Times New Roman" w:hAnsi="Times New Roman" w:cs="Times New Roman"/>
          <w:lang w:val="en-US"/>
        </w:rPr>
        <w:t>g</w:t>
      </w:r>
      <w:r w:rsidRPr="00DD651C">
        <w:rPr>
          <w:rFonts w:ascii="Times New Roman" w:hAnsi="Times New Roman" w:cs="Times New Roman"/>
          <w:lang w:val="en-US"/>
        </w:rPr>
        <w:t xml:space="preserve">estational </w:t>
      </w:r>
      <w:r>
        <w:rPr>
          <w:rFonts w:ascii="Times New Roman" w:hAnsi="Times New Roman" w:cs="Times New Roman"/>
          <w:lang w:val="en-US"/>
        </w:rPr>
        <w:t>a</w:t>
      </w:r>
      <w:r w:rsidRPr="00DD651C">
        <w:rPr>
          <w:rFonts w:ascii="Times New Roman" w:hAnsi="Times New Roman" w:cs="Times New Roman"/>
          <w:lang w:val="en-US"/>
        </w:rPr>
        <w:t xml:space="preserve">ge (23+0 to 34+0 </w:t>
      </w:r>
      <w:r>
        <w:rPr>
          <w:rFonts w:ascii="Times New Roman" w:hAnsi="Times New Roman" w:cs="Times New Roman"/>
          <w:lang w:val="en-US"/>
        </w:rPr>
        <w:t>w</w:t>
      </w:r>
      <w:r w:rsidRPr="00DD651C">
        <w:rPr>
          <w:rFonts w:ascii="Times New Roman" w:hAnsi="Times New Roman" w:cs="Times New Roman"/>
          <w:lang w:val="en-US"/>
        </w:rPr>
        <w:t>eeks)</w:t>
      </w:r>
      <w:r>
        <w:rPr>
          <w:rFonts w:ascii="Times New Roman" w:hAnsi="Times New Roman" w:cs="Times New Roman"/>
          <w:lang w:val="en-US"/>
        </w:rPr>
        <w:t xml:space="preserve"> on the fo</w:t>
      </w:r>
      <w:r w:rsidR="00095AAD">
        <w:rPr>
          <w:rFonts w:ascii="Times New Roman" w:hAnsi="Times New Roman" w:cs="Times New Roman"/>
          <w:lang w:val="en-US"/>
        </w:rPr>
        <w:t>u</w:t>
      </w:r>
      <w:r>
        <w:rPr>
          <w:rFonts w:ascii="Times New Roman" w:hAnsi="Times New Roman" w:cs="Times New Roman"/>
          <w:lang w:val="en-US"/>
        </w:rPr>
        <w:t xml:space="preserve">rth day after birth (comparable to day 4 in Figure </w:t>
      </w:r>
      <w:r w:rsidR="00B42539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>)</w:t>
      </w:r>
      <w:proofErr w:type="gramEnd"/>
      <w:r w:rsidRPr="00DD651C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901"/>
        <w:gridCol w:w="426"/>
        <w:gridCol w:w="653"/>
        <w:gridCol w:w="567"/>
        <w:gridCol w:w="567"/>
        <w:gridCol w:w="567"/>
        <w:gridCol w:w="567"/>
        <w:gridCol w:w="567"/>
        <w:gridCol w:w="709"/>
        <w:gridCol w:w="708"/>
        <w:gridCol w:w="709"/>
        <w:gridCol w:w="851"/>
        <w:gridCol w:w="850"/>
      </w:tblGrid>
      <w:tr w:rsidR="00303C32" w:rsidRPr="00FC0F7B" w14:paraId="18230D12" w14:textId="77777777" w:rsidTr="00A5254E">
        <w:tc>
          <w:tcPr>
            <w:tcW w:w="901" w:type="dxa"/>
          </w:tcPr>
          <w:p w14:paraId="02E454F7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3347" w:type="dxa"/>
            <w:gridSpan w:val="6"/>
            <w:tcBorders>
              <w:right w:val="single" w:sz="12" w:space="0" w:color="auto"/>
            </w:tcBorders>
          </w:tcPr>
          <w:p w14:paraId="0C9C4A92" w14:textId="2146D573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eukocytes (cells/µ</w:t>
            </w:r>
            <w:r w:rsidR="0024279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  <w:tc>
          <w:tcPr>
            <w:tcW w:w="4394" w:type="dxa"/>
            <w:gridSpan w:val="6"/>
            <w:tcBorders>
              <w:left w:val="single" w:sz="12" w:space="0" w:color="auto"/>
            </w:tcBorders>
          </w:tcPr>
          <w:p w14:paraId="62E5776A" w14:textId="3E0976E1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Thrombocytes (cells/µ</w:t>
            </w:r>
            <w:r w:rsidR="0024279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</w:tr>
      <w:tr w:rsidR="00DC213F" w:rsidRPr="00FC0F7B" w14:paraId="6DB99CFB" w14:textId="77777777" w:rsidTr="00A5254E">
        <w:tc>
          <w:tcPr>
            <w:tcW w:w="901" w:type="dxa"/>
          </w:tcPr>
          <w:p w14:paraId="13B9217E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estational age</w:t>
            </w:r>
          </w:p>
        </w:tc>
        <w:tc>
          <w:tcPr>
            <w:tcW w:w="426" w:type="dxa"/>
          </w:tcPr>
          <w:p w14:paraId="404689DC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653" w:type="dxa"/>
          </w:tcPr>
          <w:p w14:paraId="6D238167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567" w:type="dxa"/>
          </w:tcPr>
          <w:p w14:paraId="06284D60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567" w:type="dxa"/>
          </w:tcPr>
          <w:p w14:paraId="532D0037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567" w:type="dxa"/>
          </w:tcPr>
          <w:p w14:paraId="006E1B7F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1B217EA0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6F038F66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</w:tcPr>
          <w:p w14:paraId="76A12823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08" w:type="dxa"/>
          </w:tcPr>
          <w:p w14:paraId="1F8DB47D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09" w:type="dxa"/>
          </w:tcPr>
          <w:p w14:paraId="1A51D6EF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851" w:type="dxa"/>
          </w:tcPr>
          <w:p w14:paraId="50AF5927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850" w:type="dxa"/>
          </w:tcPr>
          <w:p w14:paraId="71FC0E33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</w:tr>
      <w:tr w:rsidR="00DC213F" w:rsidRPr="00C81778" w14:paraId="48560DB8" w14:textId="77777777" w:rsidTr="00A5254E">
        <w:tc>
          <w:tcPr>
            <w:tcW w:w="901" w:type="dxa"/>
          </w:tcPr>
          <w:p w14:paraId="04C83D1A" w14:textId="77777777" w:rsidR="0085755F" w:rsidRPr="00FC0F7B" w:rsidRDefault="0085755F" w:rsidP="0085755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3</w:t>
            </w:r>
          </w:p>
        </w:tc>
        <w:tc>
          <w:tcPr>
            <w:tcW w:w="426" w:type="dxa"/>
          </w:tcPr>
          <w:p w14:paraId="10DCC1ED" w14:textId="1447C0AA" w:rsidR="0085755F" w:rsidRPr="00CD2E0E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</w:p>
        </w:tc>
        <w:tc>
          <w:tcPr>
            <w:tcW w:w="653" w:type="dxa"/>
          </w:tcPr>
          <w:p w14:paraId="00084C69" w14:textId="11CCF4B6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135</w:t>
            </w:r>
          </w:p>
        </w:tc>
        <w:tc>
          <w:tcPr>
            <w:tcW w:w="567" w:type="dxa"/>
          </w:tcPr>
          <w:p w14:paraId="59680B2B" w14:textId="1A200075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0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</w:tcPr>
          <w:p w14:paraId="07816537" w14:textId="7F65B67E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355</w:t>
            </w:r>
          </w:p>
        </w:tc>
        <w:tc>
          <w:tcPr>
            <w:tcW w:w="567" w:type="dxa"/>
          </w:tcPr>
          <w:p w14:paraId="0A14A203" w14:textId="44E8E6F9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235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5497F4F3" w14:textId="63F0BE25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1875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649D0064" w14:textId="59AE6635" w:rsidR="0085755F" w:rsidRPr="00C81778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</w:p>
        </w:tc>
        <w:tc>
          <w:tcPr>
            <w:tcW w:w="709" w:type="dxa"/>
          </w:tcPr>
          <w:p w14:paraId="7624EEAA" w14:textId="6DD014F7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08" w:type="dxa"/>
          </w:tcPr>
          <w:p w14:paraId="01E4F702" w14:textId="58AFCE34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67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09" w:type="dxa"/>
          </w:tcPr>
          <w:p w14:paraId="47E4B5F5" w14:textId="51D9A469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51" w:type="dxa"/>
          </w:tcPr>
          <w:p w14:paraId="2C25549F" w14:textId="53A20452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12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50" w:type="dxa"/>
          </w:tcPr>
          <w:p w14:paraId="2F2C0F5C" w14:textId="38D65DC3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3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</w:tr>
      <w:tr w:rsidR="00DC213F" w:rsidRPr="00C81778" w14:paraId="6EFACF9A" w14:textId="77777777" w:rsidTr="00A5254E">
        <w:tc>
          <w:tcPr>
            <w:tcW w:w="901" w:type="dxa"/>
          </w:tcPr>
          <w:p w14:paraId="285928C2" w14:textId="77777777" w:rsidR="0085755F" w:rsidRPr="00FC0F7B" w:rsidRDefault="0085755F" w:rsidP="0085755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4</w:t>
            </w:r>
          </w:p>
        </w:tc>
        <w:tc>
          <w:tcPr>
            <w:tcW w:w="426" w:type="dxa"/>
          </w:tcPr>
          <w:p w14:paraId="7F7D56F1" w14:textId="7D95DC0A" w:rsidR="0085755F" w:rsidRPr="00CD2E0E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3</w:t>
            </w:r>
          </w:p>
        </w:tc>
        <w:tc>
          <w:tcPr>
            <w:tcW w:w="653" w:type="dxa"/>
          </w:tcPr>
          <w:p w14:paraId="067D4BCC" w14:textId="7ED4A8E7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891</w:t>
            </w:r>
          </w:p>
        </w:tc>
        <w:tc>
          <w:tcPr>
            <w:tcW w:w="567" w:type="dxa"/>
          </w:tcPr>
          <w:p w14:paraId="0FD1887C" w14:textId="58BE4113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8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</w:tcPr>
          <w:p w14:paraId="746DB970" w14:textId="7C170A50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2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</w:tcPr>
          <w:p w14:paraId="306FE6F7" w14:textId="35F1B05B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535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4FFC4D26" w14:textId="25BB715A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376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1D288638" w14:textId="308CF964" w:rsidR="0085755F" w:rsidRPr="00C81778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5</w:t>
            </w:r>
          </w:p>
        </w:tc>
        <w:tc>
          <w:tcPr>
            <w:tcW w:w="709" w:type="dxa"/>
          </w:tcPr>
          <w:p w14:paraId="36B1DCE6" w14:textId="265747B4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1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08" w:type="dxa"/>
          </w:tcPr>
          <w:p w14:paraId="60743320" w14:textId="72086FD6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09" w:type="dxa"/>
          </w:tcPr>
          <w:p w14:paraId="64DA4F14" w14:textId="585F8E90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51" w:type="dxa"/>
          </w:tcPr>
          <w:p w14:paraId="2618A728" w14:textId="3158A0DB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50" w:type="dxa"/>
          </w:tcPr>
          <w:p w14:paraId="1AD16ACC" w14:textId="480DC742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06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DC213F" w:rsidRPr="00C81778" w14:paraId="517181A5" w14:textId="77777777" w:rsidTr="00A5254E">
        <w:tc>
          <w:tcPr>
            <w:tcW w:w="901" w:type="dxa"/>
          </w:tcPr>
          <w:p w14:paraId="26FB2954" w14:textId="77777777" w:rsidR="0085755F" w:rsidRPr="00FC0F7B" w:rsidRDefault="0085755F" w:rsidP="0085755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</w:p>
        </w:tc>
        <w:tc>
          <w:tcPr>
            <w:tcW w:w="426" w:type="dxa"/>
          </w:tcPr>
          <w:p w14:paraId="0C6D4207" w14:textId="161FD55E" w:rsidR="0085755F" w:rsidRPr="00CD2E0E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9</w:t>
            </w:r>
          </w:p>
        </w:tc>
        <w:tc>
          <w:tcPr>
            <w:tcW w:w="653" w:type="dxa"/>
          </w:tcPr>
          <w:p w14:paraId="568AB718" w14:textId="3F60AE5D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943</w:t>
            </w:r>
          </w:p>
        </w:tc>
        <w:tc>
          <w:tcPr>
            <w:tcW w:w="567" w:type="dxa"/>
          </w:tcPr>
          <w:p w14:paraId="229F0889" w14:textId="15D35510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</w:tcPr>
          <w:p w14:paraId="4A172A10" w14:textId="1AF399B9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4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</w:tcPr>
          <w:p w14:paraId="75B58DC9" w14:textId="205801C6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265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510D6063" w14:textId="22F8505B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559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0937A649" w14:textId="0B26F10D" w:rsidR="0085755F" w:rsidRPr="00C81778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6</w:t>
            </w:r>
          </w:p>
        </w:tc>
        <w:tc>
          <w:tcPr>
            <w:tcW w:w="709" w:type="dxa"/>
          </w:tcPr>
          <w:p w14:paraId="36F2FCB6" w14:textId="2AA5666E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5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08" w:type="dxa"/>
          </w:tcPr>
          <w:p w14:paraId="22D5A2D1" w14:textId="7C1DC98F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09" w:type="dxa"/>
          </w:tcPr>
          <w:p w14:paraId="78D3F773" w14:textId="1F0E43CE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51" w:type="dxa"/>
          </w:tcPr>
          <w:p w14:paraId="76C8FA93" w14:textId="04FD6A58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6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50" w:type="dxa"/>
          </w:tcPr>
          <w:p w14:paraId="1741C6BA" w14:textId="75EAB424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DC213F" w:rsidRPr="00C81778" w14:paraId="1902FE73" w14:textId="77777777" w:rsidTr="00A5254E">
        <w:tc>
          <w:tcPr>
            <w:tcW w:w="901" w:type="dxa"/>
          </w:tcPr>
          <w:p w14:paraId="0A877A00" w14:textId="77777777" w:rsidR="0085755F" w:rsidRPr="00FC0F7B" w:rsidRDefault="0085755F" w:rsidP="0085755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6</w:t>
            </w:r>
          </w:p>
        </w:tc>
        <w:tc>
          <w:tcPr>
            <w:tcW w:w="426" w:type="dxa"/>
          </w:tcPr>
          <w:p w14:paraId="0A600A6D" w14:textId="1705AA7A" w:rsidR="0085755F" w:rsidRPr="00CD2E0E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3</w:t>
            </w:r>
          </w:p>
        </w:tc>
        <w:tc>
          <w:tcPr>
            <w:tcW w:w="653" w:type="dxa"/>
          </w:tcPr>
          <w:p w14:paraId="217CA275" w14:textId="7B0DF6C8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912</w:t>
            </w:r>
          </w:p>
        </w:tc>
        <w:tc>
          <w:tcPr>
            <w:tcW w:w="567" w:type="dxa"/>
          </w:tcPr>
          <w:p w14:paraId="45713872" w14:textId="67731483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6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</w:tcPr>
          <w:p w14:paraId="238F545E" w14:textId="0E5D0F06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567" w:type="dxa"/>
          </w:tcPr>
          <w:p w14:paraId="4CA463A7" w14:textId="6B48CEFC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4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598FDEC6" w14:textId="2B2F718D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518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7F623B5A" w14:textId="0103C7D1" w:rsidR="0085755F" w:rsidRPr="00C81778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4</w:t>
            </w:r>
          </w:p>
        </w:tc>
        <w:tc>
          <w:tcPr>
            <w:tcW w:w="709" w:type="dxa"/>
          </w:tcPr>
          <w:p w14:paraId="768BDB56" w14:textId="1A7F8F33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76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08" w:type="dxa"/>
          </w:tcPr>
          <w:p w14:paraId="6E6A64F4" w14:textId="6B867AA7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2375</w:t>
            </w:r>
          </w:p>
        </w:tc>
        <w:tc>
          <w:tcPr>
            <w:tcW w:w="709" w:type="dxa"/>
          </w:tcPr>
          <w:p w14:paraId="02AFE872" w14:textId="37798B81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51" w:type="dxa"/>
          </w:tcPr>
          <w:p w14:paraId="3174FE02" w14:textId="03E94C98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3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50" w:type="dxa"/>
          </w:tcPr>
          <w:p w14:paraId="70416D17" w14:textId="67C46F32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60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DC213F" w:rsidRPr="00C81778" w14:paraId="6C0AE896" w14:textId="77777777" w:rsidTr="00A5254E">
        <w:tc>
          <w:tcPr>
            <w:tcW w:w="901" w:type="dxa"/>
          </w:tcPr>
          <w:p w14:paraId="22E83541" w14:textId="77777777" w:rsidR="0085755F" w:rsidRPr="00FC0F7B" w:rsidRDefault="0085755F" w:rsidP="0085755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7</w:t>
            </w:r>
          </w:p>
        </w:tc>
        <w:tc>
          <w:tcPr>
            <w:tcW w:w="426" w:type="dxa"/>
          </w:tcPr>
          <w:p w14:paraId="414FD049" w14:textId="67AEEA4B" w:rsidR="0085755F" w:rsidRPr="00CD2E0E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653" w:type="dxa"/>
          </w:tcPr>
          <w:p w14:paraId="2DF659E9" w14:textId="58DB41CC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567" w:type="dxa"/>
          </w:tcPr>
          <w:p w14:paraId="5EE40DDE" w14:textId="44E6CD4A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8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567" w:type="dxa"/>
          </w:tcPr>
          <w:p w14:paraId="6DF4EFC3" w14:textId="2316113A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9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</w:tcPr>
          <w:p w14:paraId="689EFE2E" w14:textId="63399361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1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368A0BBE" w14:textId="5623F46E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369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68F15A7A" w14:textId="7CFF9B31" w:rsidR="0085755F" w:rsidRPr="00C81778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709" w:type="dxa"/>
          </w:tcPr>
          <w:p w14:paraId="0E28EE16" w14:textId="091EA88A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08" w:type="dxa"/>
          </w:tcPr>
          <w:p w14:paraId="53428DD2" w14:textId="4E5D4545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09" w:type="dxa"/>
          </w:tcPr>
          <w:p w14:paraId="3B47843C" w14:textId="5DFCF17A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51" w:type="dxa"/>
          </w:tcPr>
          <w:p w14:paraId="41A8CE8F" w14:textId="098C935C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49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50" w:type="dxa"/>
          </w:tcPr>
          <w:p w14:paraId="040918D9" w14:textId="77A14B9A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9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</w:tr>
      <w:tr w:rsidR="00DC213F" w:rsidRPr="00C81778" w14:paraId="4F69215A" w14:textId="77777777" w:rsidTr="00A5254E">
        <w:tc>
          <w:tcPr>
            <w:tcW w:w="901" w:type="dxa"/>
          </w:tcPr>
          <w:p w14:paraId="7989C5B0" w14:textId="77777777" w:rsidR="0085755F" w:rsidRPr="00FC0F7B" w:rsidRDefault="0085755F" w:rsidP="0085755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8</w:t>
            </w:r>
          </w:p>
        </w:tc>
        <w:tc>
          <w:tcPr>
            <w:tcW w:w="426" w:type="dxa"/>
          </w:tcPr>
          <w:p w14:paraId="3571F33D" w14:textId="38509517" w:rsidR="0085755F" w:rsidRPr="00CD2E0E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5</w:t>
            </w:r>
          </w:p>
        </w:tc>
        <w:tc>
          <w:tcPr>
            <w:tcW w:w="653" w:type="dxa"/>
          </w:tcPr>
          <w:p w14:paraId="6F8D4034" w14:textId="6E781AC7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452</w:t>
            </w:r>
          </w:p>
        </w:tc>
        <w:tc>
          <w:tcPr>
            <w:tcW w:w="567" w:type="dxa"/>
          </w:tcPr>
          <w:p w14:paraId="18E4EAF4" w14:textId="655E78B5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6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</w:tcPr>
          <w:p w14:paraId="21164106" w14:textId="209FB2D1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1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</w:tcPr>
          <w:p w14:paraId="6DC9475D" w14:textId="32D7D791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6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5DC39FDD" w14:textId="3C65015E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364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34D8BC79" w14:textId="57887D41" w:rsidR="0085755F" w:rsidRPr="00C81778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7</w:t>
            </w:r>
          </w:p>
        </w:tc>
        <w:tc>
          <w:tcPr>
            <w:tcW w:w="709" w:type="dxa"/>
          </w:tcPr>
          <w:p w14:paraId="79C349F7" w14:textId="24242A82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2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08" w:type="dxa"/>
          </w:tcPr>
          <w:p w14:paraId="53F98B08" w14:textId="062403D1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09" w:type="dxa"/>
          </w:tcPr>
          <w:p w14:paraId="275786F4" w14:textId="6845CBFE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3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51" w:type="dxa"/>
          </w:tcPr>
          <w:p w14:paraId="63E0F855" w14:textId="70FDF487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10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50" w:type="dxa"/>
          </w:tcPr>
          <w:p w14:paraId="48A3CFD6" w14:textId="6874E6BA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66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DC213F" w:rsidRPr="00C81778" w14:paraId="00E9D135" w14:textId="77777777" w:rsidTr="00A5254E">
        <w:tc>
          <w:tcPr>
            <w:tcW w:w="901" w:type="dxa"/>
          </w:tcPr>
          <w:p w14:paraId="0F316705" w14:textId="77777777" w:rsidR="0085755F" w:rsidRPr="00FC0F7B" w:rsidRDefault="0085755F" w:rsidP="0085755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9</w:t>
            </w:r>
          </w:p>
        </w:tc>
        <w:tc>
          <w:tcPr>
            <w:tcW w:w="426" w:type="dxa"/>
          </w:tcPr>
          <w:p w14:paraId="7549DED0" w14:textId="2894D6C2" w:rsidR="0085755F" w:rsidRPr="00CD2E0E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</w:t>
            </w:r>
          </w:p>
        </w:tc>
        <w:tc>
          <w:tcPr>
            <w:tcW w:w="653" w:type="dxa"/>
          </w:tcPr>
          <w:p w14:paraId="2DF5D404" w14:textId="22726CA6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7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</w:tcPr>
          <w:p w14:paraId="4AD35A12" w14:textId="74499603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7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</w:tcPr>
          <w:p w14:paraId="29333C5B" w14:textId="299BC01D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6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</w:tcPr>
          <w:p w14:paraId="2D9F4467" w14:textId="1D759BA9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605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520FF8FC" w14:textId="09F25216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912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49CFC605" w14:textId="49B30949" w:rsidR="0085755F" w:rsidRPr="00C81778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9</w:t>
            </w:r>
          </w:p>
        </w:tc>
        <w:tc>
          <w:tcPr>
            <w:tcW w:w="709" w:type="dxa"/>
          </w:tcPr>
          <w:p w14:paraId="42EC8BED" w14:textId="37E69663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0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08" w:type="dxa"/>
          </w:tcPr>
          <w:p w14:paraId="07C0E256" w14:textId="3039BF91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09" w:type="dxa"/>
          </w:tcPr>
          <w:p w14:paraId="0DB7AB8D" w14:textId="63F47A66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51" w:type="dxa"/>
          </w:tcPr>
          <w:p w14:paraId="5A3CFD70" w14:textId="1063B698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50" w:type="dxa"/>
          </w:tcPr>
          <w:p w14:paraId="70D39AE2" w14:textId="3D11A1B1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0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DC213F" w:rsidRPr="00C81778" w14:paraId="636A1826" w14:textId="77777777" w:rsidTr="00A5254E">
        <w:tc>
          <w:tcPr>
            <w:tcW w:w="901" w:type="dxa"/>
          </w:tcPr>
          <w:p w14:paraId="250B9088" w14:textId="77777777" w:rsidR="0085755F" w:rsidRPr="00FC0F7B" w:rsidRDefault="0085755F" w:rsidP="0085755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0</w:t>
            </w:r>
          </w:p>
        </w:tc>
        <w:tc>
          <w:tcPr>
            <w:tcW w:w="426" w:type="dxa"/>
          </w:tcPr>
          <w:p w14:paraId="47B486AD" w14:textId="72A5D078" w:rsidR="0085755F" w:rsidRPr="00CD2E0E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3</w:t>
            </w:r>
          </w:p>
        </w:tc>
        <w:tc>
          <w:tcPr>
            <w:tcW w:w="653" w:type="dxa"/>
          </w:tcPr>
          <w:p w14:paraId="739F74F2" w14:textId="1ABED09B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495</w:t>
            </w:r>
          </w:p>
        </w:tc>
        <w:tc>
          <w:tcPr>
            <w:tcW w:w="567" w:type="dxa"/>
          </w:tcPr>
          <w:p w14:paraId="47566532" w14:textId="460CDE43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3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</w:tcPr>
          <w:p w14:paraId="5874FD9D" w14:textId="5725D740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7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</w:tcPr>
          <w:p w14:paraId="1B3250B2" w14:textId="43E16EE5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115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744E7C46" w14:textId="3043CECA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535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020291CE" w14:textId="66E2C179" w:rsidR="0085755F" w:rsidRPr="00C81778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5</w:t>
            </w:r>
          </w:p>
        </w:tc>
        <w:tc>
          <w:tcPr>
            <w:tcW w:w="709" w:type="dxa"/>
          </w:tcPr>
          <w:p w14:paraId="37A02F6D" w14:textId="25194061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08" w:type="dxa"/>
          </w:tcPr>
          <w:p w14:paraId="17484D28" w14:textId="20D34972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09" w:type="dxa"/>
          </w:tcPr>
          <w:p w14:paraId="4BC4B8DE" w14:textId="2262B717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51" w:type="dxa"/>
          </w:tcPr>
          <w:p w14:paraId="54F50579" w14:textId="12899CD2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6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50" w:type="dxa"/>
          </w:tcPr>
          <w:p w14:paraId="56DFD137" w14:textId="6E5E91F0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11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DC213F" w:rsidRPr="00C81778" w14:paraId="2E5A00AB" w14:textId="77777777" w:rsidTr="00A5254E">
        <w:trPr>
          <w:trHeight w:val="152"/>
        </w:trPr>
        <w:tc>
          <w:tcPr>
            <w:tcW w:w="901" w:type="dxa"/>
          </w:tcPr>
          <w:p w14:paraId="782D5C97" w14:textId="77777777" w:rsidR="0085755F" w:rsidRPr="00FC0F7B" w:rsidRDefault="0085755F" w:rsidP="0085755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1</w:t>
            </w:r>
          </w:p>
        </w:tc>
        <w:tc>
          <w:tcPr>
            <w:tcW w:w="426" w:type="dxa"/>
          </w:tcPr>
          <w:p w14:paraId="7F46178B" w14:textId="762681E5" w:rsidR="0085755F" w:rsidRPr="00CD2E0E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5</w:t>
            </w:r>
          </w:p>
        </w:tc>
        <w:tc>
          <w:tcPr>
            <w:tcW w:w="653" w:type="dxa"/>
          </w:tcPr>
          <w:p w14:paraId="3F023817" w14:textId="25559BE8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328</w:t>
            </w:r>
          </w:p>
        </w:tc>
        <w:tc>
          <w:tcPr>
            <w:tcW w:w="567" w:type="dxa"/>
          </w:tcPr>
          <w:p w14:paraId="532EA94A" w14:textId="76B77CD7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567" w:type="dxa"/>
          </w:tcPr>
          <w:p w14:paraId="40215B0B" w14:textId="61BF8D5C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8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</w:tcPr>
          <w:p w14:paraId="5AAE82B2" w14:textId="3A68327D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645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73D8CE5D" w14:textId="3460E916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068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5F71AE9C" w14:textId="6B6FBF8C" w:rsidR="0085755F" w:rsidRPr="00C81778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6</w:t>
            </w:r>
          </w:p>
        </w:tc>
        <w:tc>
          <w:tcPr>
            <w:tcW w:w="709" w:type="dxa"/>
          </w:tcPr>
          <w:p w14:paraId="27447502" w14:textId="79AE89BA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3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08" w:type="dxa"/>
          </w:tcPr>
          <w:p w14:paraId="08499B81" w14:textId="211C49BD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47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09" w:type="dxa"/>
          </w:tcPr>
          <w:p w14:paraId="0ADF6C2C" w14:textId="00C6DE2B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1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51" w:type="dxa"/>
          </w:tcPr>
          <w:p w14:paraId="38459253" w14:textId="599AE384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082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850" w:type="dxa"/>
          </w:tcPr>
          <w:p w14:paraId="600B58C9" w14:textId="01288ECC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4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</w:tr>
      <w:tr w:rsidR="00DC213F" w:rsidRPr="00C81778" w14:paraId="2ADAFB2E" w14:textId="77777777" w:rsidTr="00A5254E">
        <w:trPr>
          <w:trHeight w:val="152"/>
        </w:trPr>
        <w:tc>
          <w:tcPr>
            <w:tcW w:w="901" w:type="dxa"/>
          </w:tcPr>
          <w:p w14:paraId="4DD87E4E" w14:textId="77777777" w:rsidR="0085755F" w:rsidRPr="00FC0F7B" w:rsidRDefault="0085755F" w:rsidP="0085755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2</w:t>
            </w:r>
          </w:p>
        </w:tc>
        <w:tc>
          <w:tcPr>
            <w:tcW w:w="426" w:type="dxa"/>
          </w:tcPr>
          <w:p w14:paraId="05725C8B" w14:textId="5A27A65F" w:rsidR="0085755F" w:rsidRPr="00CD2E0E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7</w:t>
            </w:r>
          </w:p>
        </w:tc>
        <w:tc>
          <w:tcPr>
            <w:tcW w:w="653" w:type="dxa"/>
          </w:tcPr>
          <w:p w14:paraId="0F54EAAF" w14:textId="604AE5B3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486</w:t>
            </w:r>
          </w:p>
        </w:tc>
        <w:tc>
          <w:tcPr>
            <w:tcW w:w="567" w:type="dxa"/>
          </w:tcPr>
          <w:p w14:paraId="47BBF92A" w14:textId="783D2F66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4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</w:tcPr>
          <w:p w14:paraId="1152A5F0" w14:textId="0C9EFDD5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5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</w:tcPr>
          <w:p w14:paraId="2AB4AE52" w14:textId="4A65C372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345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70905A3A" w14:textId="04DAB255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394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6CE24620" w14:textId="736FA70E" w:rsidR="0085755F" w:rsidRPr="00C81778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8</w:t>
            </w:r>
          </w:p>
        </w:tc>
        <w:tc>
          <w:tcPr>
            <w:tcW w:w="709" w:type="dxa"/>
          </w:tcPr>
          <w:p w14:paraId="3FA9188F" w14:textId="42600BB9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30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08" w:type="dxa"/>
          </w:tcPr>
          <w:p w14:paraId="5520052F" w14:textId="55458EE2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37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09" w:type="dxa"/>
          </w:tcPr>
          <w:p w14:paraId="4873B0BE" w14:textId="4587AB63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3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51" w:type="dxa"/>
          </w:tcPr>
          <w:p w14:paraId="19504C9B" w14:textId="26171E30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86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50" w:type="dxa"/>
          </w:tcPr>
          <w:p w14:paraId="38979925" w14:textId="0CF35708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34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DC213F" w:rsidRPr="00C81778" w14:paraId="60B77007" w14:textId="77777777" w:rsidTr="00A5254E">
        <w:trPr>
          <w:trHeight w:val="152"/>
        </w:trPr>
        <w:tc>
          <w:tcPr>
            <w:tcW w:w="901" w:type="dxa"/>
          </w:tcPr>
          <w:p w14:paraId="2DE2EC47" w14:textId="77777777" w:rsidR="0085755F" w:rsidRPr="00FC0F7B" w:rsidRDefault="0085755F" w:rsidP="0085755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3</w:t>
            </w:r>
          </w:p>
        </w:tc>
        <w:tc>
          <w:tcPr>
            <w:tcW w:w="426" w:type="dxa"/>
          </w:tcPr>
          <w:p w14:paraId="758F2E17" w14:textId="15C994DA" w:rsidR="0085755F" w:rsidRPr="00CD2E0E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59</w:t>
            </w:r>
          </w:p>
        </w:tc>
        <w:tc>
          <w:tcPr>
            <w:tcW w:w="653" w:type="dxa"/>
          </w:tcPr>
          <w:p w14:paraId="10E82171" w14:textId="345AFCBD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705</w:t>
            </w:r>
          </w:p>
        </w:tc>
        <w:tc>
          <w:tcPr>
            <w:tcW w:w="567" w:type="dxa"/>
          </w:tcPr>
          <w:p w14:paraId="3457B3E8" w14:textId="5E506074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2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</w:tcPr>
          <w:p w14:paraId="239DAC8A" w14:textId="4A7C8E13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0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</w:tcPr>
          <w:p w14:paraId="72F0FB21" w14:textId="3D07C4AE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455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21DF0864" w14:textId="54F82957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0451B149" w14:textId="5F42E0EF" w:rsidR="0085755F" w:rsidRPr="00C81778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61</w:t>
            </w:r>
          </w:p>
        </w:tc>
        <w:tc>
          <w:tcPr>
            <w:tcW w:w="709" w:type="dxa"/>
          </w:tcPr>
          <w:p w14:paraId="4D0ADF89" w14:textId="4BFCF56C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7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08" w:type="dxa"/>
          </w:tcPr>
          <w:p w14:paraId="352E7671" w14:textId="0C5C0CA5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709" w:type="dxa"/>
          </w:tcPr>
          <w:p w14:paraId="5282A790" w14:textId="17342951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3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51" w:type="dxa"/>
          </w:tcPr>
          <w:p w14:paraId="79632955" w14:textId="0D4E23B8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0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50" w:type="dxa"/>
          </w:tcPr>
          <w:p w14:paraId="6C35A2E7" w14:textId="1CDCCD76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4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</w:tr>
      <w:tr w:rsidR="00DC213F" w:rsidRPr="00C81778" w14:paraId="381E7590" w14:textId="77777777" w:rsidTr="00A5254E">
        <w:trPr>
          <w:trHeight w:val="152"/>
        </w:trPr>
        <w:tc>
          <w:tcPr>
            <w:tcW w:w="901" w:type="dxa"/>
            <w:tcBorders>
              <w:bottom w:val="single" w:sz="12" w:space="0" w:color="auto"/>
            </w:tcBorders>
          </w:tcPr>
          <w:p w14:paraId="78519CF9" w14:textId="77777777" w:rsidR="0085755F" w:rsidRPr="00FC0F7B" w:rsidRDefault="0085755F" w:rsidP="0085755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4</w:t>
            </w:r>
          </w:p>
        </w:tc>
        <w:tc>
          <w:tcPr>
            <w:tcW w:w="426" w:type="dxa"/>
            <w:tcBorders>
              <w:bottom w:val="single" w:sz="12" w:space="0" w:color="auto"/>
            </w:tcBorders>
          </w:tcPr>
          <w:p w14:paraId="6DFFF3E4" w14:textId="47E4F3D7" w:rsidR="0085755F" w:rsidRPr="00CD2E0E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</w:t>
            </w:r>
          </w:p>
        </w:tc>
        <w:tc>
          <w:tcPr>
            <w:tcW w:w="653" w:type="dxa"/>
            <w:tcBorders>
              <w:bottom w:val="single" w:sz="12" w:space="0" w:color="auto"/>
            </w:tcBorders>
          </w:tcPr>
          <w:p w14:paraId="0F3C605A" w14:textId="219EAA0A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584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1A490D2D" w14:textId="3FE2110F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1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7F8B3ED3" w14:textId="27634380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2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1BF62FCC" w14:textId="6E112000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2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567" w:type="dxa"/>
            <w:tcBorders>
              <w:bottom w:val="single" w:sz="12" w:space="0" w:color="auto"/>
              <w:right w:val="single" w:sz="12" w:space="0" w:color="auto"/>
            </w:tcBorders>
          </w:tcPr>
          <w:p w14:paraId="4E94646C" w14:textId="4F56CCDD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741CB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102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</w:tcBorders>
          </w:tcPr>
          <w:p w14:paraId="2DDD6FBB" w14:textId="38F1FD5D" w:rsidR="0085755F" w:rsidRPr="00C81778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23143360" w14:textId="290550E4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9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5903A691" w14:textId="688748EB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37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C19E775" w14:textId="00AF7FAF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08D16B18" w14:textId="5FEDEC1B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852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506274C" w14:textId="66E8D2FE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2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</w:tr>
      <w:tr w:rsidR="00303C32" w:rsidRPr="00FC0F7B" w14:paraId="45011329" w14:textId="77777777" w:rsidTr="00A5254E">
        <w:trPr>
          <w:trHeight w:val="152"/>
        </w:trPr>
        <w:tc>
          <w:tcPr>
            <w:tcW w:w="901" w:type="dxa"/>
            <w:tcBorders>
              <w:top w:val="single" w:sz="12" w:space="0" w:color="auto"/>
            </w:tcBorders>
          </w:tcPr>
          <w:p w14:paraId="0390DED2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3347" w:type="dxa"/>
            <w:gridSpan w:val="6"/>
            <w:tcBorders>
              <w:top w:val="single" w:sz="12" w:space="0" w:color="auto"/>
              <w:right w:val="single" w:sz="12" w:space="0" w:color="auto"/>
            </w:tcBorders>
          </w:tcPr>
          <w:p w14:paraId="67C0D908" w14:textId="2027F20D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Hemoglobin (g/</w:t>
            </w:r>
            <w:proofErr w:type="spellStart"/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d</w:t>
            </w:r>
            <w:r w:rsidR="0024279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proofErr w:type="spellEnd"/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  <w:tc>
          <w:tcPr>
            <w:tcW w:w="4394" w:type="dxa"/>
            <w:gridSpan w:val="6"/>
            <w:tcBorders>
              <w:top w:val="single" w:sz="12" w:space="0" w:color="auto"/>
              <w:left w:val="single" w:sz="12" w:space="0" w:color="auto"/>
            </w:tcBorders>
          </w:tcPr>
          <w:p w14:paraId="6C52F154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Hematocrit (%)</w:t>
            </w:r>
          </w:p>
        </w:tc>
      </w:tr>
      <w:tr w:rsidR="00DC213F" w:rsidRPr="00FC0F7B" w14:paraId="3059D8CB" w14:textId="77777777" w:rsidTr="00A5254E">
        <w:tc>
          <w:tcPr>
            <w:tcW w:w="901" w:type="dxa"/>
          </w:tcPr>
          <w:p w14:paraId="5548D83F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estational age</w:t>
            </w:r>
          </w:p>
        </w:tc>
        <w:tc>
          <w:tcPr>
            <w:tcW w:w="426" w:type="dxa"/>
          </w:tcPr>
          <w:p w14:paraId="669CC63F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653" w:type="dxa"/>
          </w:tcPr>
          <w:p w14:paraId="276E452A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567" w:type="dxa"/>
          </w:tcPr>
          <w:p w14:paraId="4C6033C6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567" w:type="dxa"/>
          </w:tcPr>
          <w:p w14:paraId="21AF12C4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567" w:type="dxa"/>
          </w:tcPr>
          <w:p w14:paraId="546FA8E4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5AAF1BCD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0ACA73AC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</w:tcPr>
          <w:p w14:paraId="13C44C0D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08" w:type="dxa"/>
          </w:tcPr>
          <w:p w14:paraId="6CA65BE5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09" w:type="dxa"/>
          </w:tcPr>
          <w:p w14:paraId="452063D7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851" w:type="dxa"/>
          </w:tcPr>
          <w:p w14:paraId="06A30E7E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850" w:type="dxa"/>
          </w:tcPr>
          <w:p w14:paraId="386FB404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</w:tr>
      <w:tr w:rsidR="00DC213F" w:rsidRPr="002F2F9B" w14:paraId="5EB5821D" w14:textId="77777777" w:rsidTr="00A5254E">
        <w:tc>
          <w:tcPr>
            <w:tcW w:w="901" w:type="dxa"/>
          </w:tcPr>
          <w:p w14:paraId="01DEA756" w14:textId="77777777" w:rsidR="0045014E" w:rsidRPr="00FC0F7B" w:rsidRDefault="0045014E" w:rsidP="0045014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3</w:t>
            </w:r>
          </w:p>
        </w:tc>
        <w:tc>
          <w:tcPr>
            <w:tcW w:w="426" w:type="dxa"/>
          </w:tcPr>
          <w:p w14:paraId="55C63B93" w14:textId="2A427FE3" w:rsidR="0045014E" w:rsidRPr="00BA332D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</w:p>
        </w:tc>
        <w:tc>
          <w:tcPr>
            <w:tcW w:w="653" w:type="dxa"/>
          </w:tcPr>
          <w:p w14:paraId="30E84C20" w14:textId="2C4A8046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567" w:type="dxa"/>
          </w:tcPr>
          <w:p w14:paraId="5ABD2A4F" w14:textId="0DE98785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567" w:type="dxa"/>
          </w:tcPr>
          <w:p w14:paraId="260D0BDE" w14:textId="01769F54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567" w:type="dxa"/>
          </w:tcPr>
          <w:p w14:paraId="5D8CFE17" w14:textId="46229DA9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04FCAC46" w14:textId="261DE78A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9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6C69ACD4" w14:textId="79BB73B3" w:rsidR="0045014E" w:rsidRPr="00B24D59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</w:p>
        </w:tc>
        <w:tc>
          <w:tcPr>
            <w:tcW w:w="709" w:type="dxa"/>
          </w:tcPr>
          <w:p w14:paraId="2D183215" w14:textId="0969859F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0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708" w:type="dxa"/>
          </w:tcPr>
          <w:p w14:paraId="14462D38" w14:textId="61EEFCA8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3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9</w:t>
            </w:r>
          </w:p>
        </w:tc>
        <w:tc>
          <w:tcPr>
            <w:tcW w:w="709" w:type="dxa"/>
          </w:tcPr>
          <w:p w14:paraId="63416BCC" w14:textId="74939E1C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7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851" w:type="dxa"/>
          </w:tcPr>
          <w:p w14:paraId="5FD162A0" w14:textId="6664B7A5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9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8</w:t>
            </w:r>
          </w:p>
        </w:tc>
        <w:tc>
          <w:tcPr>
            <w:tcW w:w="850" w:type="dxa"/>
          </w:tcPr>
          <w:p w14:paraId="7EC17514" w14:textId="3FF625C9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2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6</w:t>
            </w:r>
          </w:p>
        </w:tc>
      </w:tr>
      <w:tr w:rsidR="00DC213F" w:rsidRPr="002F2F9B" w14:paraId="3A7B09D2" w14:textId="77777777" w:rsidTr="00A5254E">
        <w:tc>
          <w:tcPr>
            <w:tcW w:w="901" w:type="dxa"/>
          </w:tcPr>
          <w:p w14:paraId="744D8A7E" w14:textId="77777777" w:rsidR="0045014E" w:rsidRPr="00FC0F7B" w:rsidRDefault="0045014E" w:rsidP="0045014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4</w:t>
            </w:r>
          </w:p>
        </w:tc>
        <w:tc>
          <w:tcPr>
            <w:tcW w:w="426" w:type="dxa"/>
          </w:tcPr>
          <w:p w14:paraId="5DC6FC8E" w14:textId="476D9638" w:rsidR="0045014E" w:rsidRPr="00BA332D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5</w:t>
            </w:r>
          </w:p>
        </w:tc>
        <w:tc>
          <w:tcPr>
            <w:tcW w:w="653" w:type="dxa"/>
          </w:tcPr>
          <w:p w14:paraId="35D3CC4C" w14:textId="1B53D852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</w:tcPr>
          <w:p w14:paraId="19514AFD" w14:textId="5D4D89C5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567" w:type="dxa"/>
          </w:tcPr>
          <w:p w14:paraId="5EB69B68" w14:textId="04CA7EC5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567" w:type="dxa"/>
          </w:tcPr>
          <w:p w14:paraId="1E74DA45" w14:textId="657904CD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03E65BB7" w14:textId="34DA950C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37593C5F" w14:textId="445974FD" w:rsidR="0045014E" w:rsidRPr="00B24D59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5</w:t>
            </w:r>
          </w:p>
        </w:tc>
        <w:tc>
          <w:tcPr>
            <w:tcW w:w="709" w:type="dxa"/>
          </w:tcPr>
          <w:p w14:paraId="756DC786" w14:textId="294A9319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1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708" w:type="dxa"/>
          </w:tcPr>
          <w:p w14:paraId="0F8C56AB" w14:textId="7863C638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4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0</w:t>
            </w:r>
          </w:p>
        </w:tc>
        <w:tc>
          <w:tcPr>
            <w:tcW w:w="709" w:type="dxa"/>
          </w:tcPr>
          <w:p w14:paraId="15E5A2AF" w14:textId="4B738326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5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851" w:type="dxa"/>
          </w:tcPr>
          <w:p w14:paraId="259ECEC5" w14:textId="57BD3EB4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0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850" w:type="dxa"/>
          </w:tcPr>
          <w:p w14:paraId="586F2213" w14:textId="62900A62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2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</w:tr>
      <w:tr w:rsidR="00DC213F" w:rsidRPr="002F2F9B" w14:paraId="57D0C1A6" w14:textId="77777777" w:rsidTr="00A5254E">
        <w:tc>
          <w:tcPr>
            <w:tcW w:w="901" w:type="dxa"/>
          </w:tcPr>
          <w:p w14:paraId="1D348BBE" w14:textId="77777777" w:rsidR="0045014E" w:rsidRPr="00FC0F7B" w:rsidRDefault="0045014E" w:rsidP="0045014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</w:p>
        </w:tc>
        <w:tc>
          <w:tcPr>
            <w:tcW w:w="426" w:type="dxa"/>
          </w:tcPr>
          <w:p w14:paraId="03E1B252" w14:textId="3517A06C" w:rsidR="0045014E" w:rsidRPr="00BA332D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5</w:t>
            </w:r>
          </w:p>
        </w:tc>
        <w:tc>
          <w:tcPr>
            <w:tcW w:w="653" w:type="dxa"/>
          </w:tcPr>
          <w:p w14:paraId="0482B368" w14:textId="40CCBE15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4</w:t>
            </w:r>
          </w:p>
        </w:tc>
        <w:tc>
          <w:tcPr>
            <w:tcW w:w="567" w:type="dxa"/>
          </w:tcPr>
          <w:p w14:paraId="2529586D" w14:textId="7A921C19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567" w:type="dxa"/>
          </w:tcPr>
          <w:p w14:paraId="3E32178D" w14:textId="10AC46BB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</w:tcPr>
          <w:p w14:paraId="22BE60C7" w14:textId="761D285B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7C9382FD" w14:textId="77E90ED1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421515CD" w14:textId="74A3BF1B" w:rsidR="0045014E" w:rsidRPr="00B24D59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5</w:t>
            </w:r>
          </w:p>
        </w:tc>
        <w:tc>
          <w:tcPr>
            <w:tcW w:w="709" w:type="dxa"/>
          </w:tcPr>
          <w:p w14:paraId="3DF236E9" w14:textId="0AD035B6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2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9</w:t>
            </w:r>
          </w:p>
        </w:tc>
        <w:tc>
          <w:tcPr>
            <w:tcW w:w="708" w:type="dxa"/>
          </w:tcPr>
          <w:p w14:paraId="10314F88" w14:textId="0868F4DB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5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709" w:type="dxa"/>
          </w:tcPr>
          <w:p w14:paraId="4EC4C170" w14:textId="5B1BA276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9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0</w:t>
            </w:r>
          </w:p>
        </w:tc>
        <w:tc>
          <w:tcPr>
            <w:tcW w:w="851" w:type="dxa"/>
          </w:tcPr>
          <w:p w14:paraId="6D3DC5E5" w14:textId="3E913A3A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0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850" w:type="dxa"/>
          </w:tcPr>
          <w:p w14:paraId="75DDC4B8" w14:textId="1C045FF3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2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</w:tr>
      <w:tr w:rsidR="00DC213F" w:rsidRPr="002F2F9B" w14:paraId="09B901E0" w14:textId="77777777" w:rsidTr="00A5254E">
        <w:tc>
          <w:tcPr>
            <w:tcW w:w="901" w:type="dxa"/>
          </w:tcPr>
          <w:p w14:paraId="7EA1F26A" w14:textId="77777777" w:rsidR="0045014E" w:rsidRPr="00FC0F7B" w:rsidRDefault="0045014E" w:rsidP="0045014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6</w:t>
            </w:r>
          </w:p>
        </w:tc>
        <w:tc>
          <w:tcPr>
            <w:tcW w:w="426" w:type="dxa"/>
          </w:tcPr>
          <w:p w14:paraId="25DDC90A" w14:textId="5D7EBA70" w:rsidR="0045014E" w:rsidRPr="00BA332D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4</w:t>
            </w:r>
          </w:p>
        </w:tc>
        <w:tc>
          <w:tcPr>
            <w:tcW w:w="653" w:type="dxa"/>
          </w:tcPr>
          <w:p w14:paraId="48765A47" w14:textId="35382FE3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</w:tcPr>
          <w:p w14:paraId="7F7220DE" w14:textId="6930B7B1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567" w:type="dxa"/>
          </w:tcPr>
          <w:p w14:paraId="5863E500" w14:textId="67D30B61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8</w:t>
            </w:r>
          </w:p>
        </w:tc>
        <w:tc>
          <w:tcPr>
            <w:tcW w:w="567" w:type="dxa"/>
          </w:tcPr>
          <w:p w14:paraId="0B5510B0" w14:textId="006B9D3C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8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596DE1B0" w14:textId="3C5760B8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67780E27" w14:textId="6F686CFE" w:rsidR="0045014E" w:rsidRPr="00B24D59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4</w:t>
            </w:r>
          </w:p>
        </w:tc>
        <w:tc>
          <w:tcPr>
            <w:tcW w:w="709" w:type="dxa"/>
          </w:tcPr>
          <w:p w14:paraId="03C3D99E" w14:textId="0F0D7C40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2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708" w:type="dxa"/>
          </w:tcPr>
          <w:p w14:paraId="0B804803" w14:textId="5C884AF8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4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709" w:type="dxa"/>
          </w:tcPr>
          <w:p w14:paraId="535744C0" w14:textId="2EE5800C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9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1</w:t>
            </w:r>
          </w:p>
        </w:tc>
        <w:tc>
          <w:tcPr>
            <w:tcW w:w="851" w:type="dxa"/>
          </w:tcPr>
          <w:p w14:paraId="55F5534A" w14:textId="40FE77D6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4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6</w:t>
            </w:r>
          </w:p>
        </w:tc>
        <w:tc>
          <w:tcPr>
            <w:tcW w:w="850" w:type="dxa"/>
          </w:tcPr>
          <w:p w14:paraId="3F891A0C" w14:textId="3F9EE560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8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6</w:t>
            </w:r>
          </w:p>
        </w:tc>
      </w:tr>
      <w:tr w:rsidR="00DC213F" w:rsidRPr="002F2F9B" w14:paraId="42FC4C64" w14:textId="77777777" w:rsidTr="00A5254E">
        <w:tc>
          <w:tcPr>
            <w:tcW w:w="901" w:type="dxa"/>
          </w:tcPr>
          <w:p w14:paraId="198994BE" w14:textId="77777777" w:rsidR="0045014E" w:rsidRPr="00FC0F7B" w:rsidRDefault="0045014E" w:rsidP="0045014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7</w:t>
            </w:r>
          </w:p>
        </w:tc>
        <w:tc>
          <w:tcPr>
            <w:tcW w:w="426" w:type="dxa"/>
          </w:tcPr>
          <w:p w14:paraId="4E1BF080" w14:textId="34AACBF6" w:rsidR="0045014E" w:rsidRPr="00BA332D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653" w:type="dxa"/>
          </w:tcPr>
          <w:p w14:paraId="20E6302D" w14:textId="6A6652E3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567" w:type="dxa"/>
          </w:tcPr>
          <w:p w14:paraId="39D2E160" w14:textId="6DF12113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567" w:type="dxa"/>
          </w:tcPr>
          <w:p w14:paraId="6A1CEE19" w14:textId="2F2C16E2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567" w:type="dxa"/>
          </w:tcPr>
          <w:p w14:paraId="72E72732" w14:textId="11F12046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28D79B82" w14:textId="1858D05B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727584E5" w14:textId="04A0F5FA" w:rsidR="0045014E" w:rsidRPr="00B24D59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709" w:type="dxa"/>
          </w:tcPr>
          <w:p w14:paraId="217827A6" w14:textId="19AC2FF0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3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708" w:type="dxa"/>
          </w:tcPr>
          <w:p w14:paraId="1995D8DC" w14:textId="66F89665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5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6</w:t>
            </w:r>
          </w:p>
        </w:tc>
        <w:tc>
          <w:tcPr>
            <w:tcW w:w="709" w:type="dxa"/>
          </w:tcPr>
          <w:p w14:paraId="24AD2353" w14:textId="18EED850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8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851" w:type="dxa"/>
          </w:tcPr>
          <w:p w14:paraId="2130F1DC" w14:textId="534ABBD1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5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850" w:type="dxa"/>
          </w:tcPr>
          <w:p w14:paraId="6DBB3C11" w14:textId="510EE7AE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8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</w:tr>
      <w:tr w:rsidR="00DC213F" w:rsidRPr="002F2F9B" w14:paraId="5926B240" w14:textId="77777777" w:rsidTr="00A5254E">
        <w:tc>
          <w:tcPr>
            <w:tcW w:w="901" w:type="dxa"/>
          </w:tcPr>
          <w:p w14:paraId="640B67AD" w14:textId="77777777" w:rsidR="0045014E" w:rsidRPr="00FC0F7B" w:rsidRDefault="0045014E" w:rsidP="0045014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8</w:t>
            </w:r>
          </w:p>
        </w:tc>
        <w:tc>
          <w:tcPr>
            <w:tcW w:w="426" w:type="dxa"/>
          </w:tcPr>
          <w:p w14:paraId="24953F67" w14:textId="331CD919" w:rsidR="0045014E" w:rsidRPr="00BA332D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7</w:t>
            </w:r>
          </w:p>
        </w:tc>
        <w:tc>
          <w:tcPr>
            <w:tcW w:w="653" w:type="dxa"/>
          </w:tcPr>
          <w:p w14:paraId="0CAE06F2" w14:textId="0F93A14E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</w:t>
            </w:r>
          </w:p>
        </w:tc>
        <w:tc>
          <w:tcPr>
            <w:tcW w:w="567" w:type="dxa"/>
          </w:tcPr>
          <w:p w14:paraId="0B4D320E" w14:textId="406AFEF9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1</w:t>
            </w:r>
          </w:p>
        </w:tc>
        <w:tc>
          <w:tcPr>
            <w:tcW w:w="567" w:type="dxa"/>
          </w:tcPr>
          <w:p w14:paraId="2B860925" w14:textId="426AAE8B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567" w:type="dxa"/>
          </w:tcPr>
          <w:p w14:paraId="5019A3E9" w14:textId="5FB0DA50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02B208D3" w14:textId="479BBF45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03093EB4" w14:textId="71120212" w:rsidR="0045014E" w:rsidRPr="00B24D59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7</w:t>
            </w:r>
          </w:p>
        </w:tc>
        <w:tc>
          <w:tcPr>
            <w:tcW w:w="709" w:type="dxa"/>
          </w:tcPr>
          <w:p w14:paraId="14B72DC7" w14:textId="28C2E20C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6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2</w:t>
            </w:r>
          </w:p>
        </w:tc>
        <w:tc>
          <w:tcPr>
            <w:tcW w:w="708" w:type="dxa"/>
          </w:tcPr>
          <w:p w14:paraId="5263E01D" w14:textId="6A56CEC2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9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6</w:t>
            </w:r>
          </w:p>
        </w:tc>
        <w:tc>
          <w:tcPr>
            <w:tcW w:w="709" w:type="dxa"/>
          </w:tcPr>
          <w:p w14:paraId="5C998CEC" w14:textId="62D9C9C3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2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4</w:t>
            </w:r>
          </w:p>
        </w:tc>
        <w:tc>
          <w:tcPr>
            <w:tcW w:w="851" w:type="dxa"/>
          </w:tcPr>
          <w:p w14:paraId="09C01FF1" w14:textId="230DF7F1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7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3</w:t>
            </w:r>
          </w:p>
        </w:tc>
        <w:tc>
          <w:tcPr>
            <w:tcW w:w="850" w:type="dxa"/>
          </w:tcPr>
          <w:p w14:paraId="2A960ABD" w14:textId="1EB5D62B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1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</w:tr>
      <w:tr w:rsidR="00DC213F" w:rsidRPr="002F2F9B" w14:paraId="0669F037" w14:textId="77777777" w:rsidTr="00A5254E">
        <w:tc>
          <w:tcPr>
            <w:tcW w:w="901" w:type="dxa"/>
          </w:tcPr>
          <w:p w14:paraId="3C9126EE" w14:textId="77777777" w:rsidR="0045014E" w:rsidRPr="00FC0F7B" w:rsidRDefault="0045014E" w:rsidP="0045014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9</w:t>
            </w:r>
          </w:p>
        </w:tc>
        <w:tc>
          <w:tcPr>
            <w:tcW w:w="426" w:type="dxa"/>
          </w:tcPr>
          <w:p w14:paraId="278F3E98" w14:textId="22A8DFB3" w:rsidR="0045014E" w:rsidRPr="00BA332D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9</w:t>
            </w:r>
          </w:p>
        </w:tc>
        <w:tc>
          <w:tcPr>
            <w:tcW w:w="653" w:type="dxa"/>
          </w:tcPr>
          <w:p w14:paraId="3D6127A8" w14:textId="2399FF0F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</w:tcPr>
          <w:p w14:paraId="533B3B16" w14:textId="01710CA8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567" w:type="dxa"/>
          </w:tcPr>
          <w:p w14:paraId="225699C7" w14:textId="7440F911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567" w:type="dxa"/>
          </w:tcPr>
          <w:p w14:paraId="6F563883" w14:textId="7D9DC260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59C2F5E5" w14:textId="04CFB10D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7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27603938" w14:textId="07520FB8" w:rsidR="0045014E" w:rsidRPr="00B24D59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9</w:t>
            </w:r>
          </w:p>
        </w:tc>
        <w:tc>
          <w:tcPr>
            <w:tcW w:w="709" w:type="dxa"/>
          </w:tcPr>
          <w:p w14:paraId="317FE9D1" w14:textId="1286817A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1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708" w:type="dxa"/>
          </w:tcPr>
          <w:p w14:paraId="1339D3EA" w14:textId="7D9B756A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7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709" w:type="dxa"/>
          </w:tcPr>
          <w:p w14:paraId="2C837B72" w14:textId="0AEEC937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4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851" w:type="dxa"/>
          </w:tcPr>
          <w:p w14:paraId="4B238A2C" w14:textId="5B04A47D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9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850" w:type="dxa"/>
          </w:tcPr>
          <w:p w14:paraId="2D7897F2" w14:textId="65E3FFA4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1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3</w:t>
            </w:r>
          </w:p>
        </w:tc>
      </w:tr>
      <w:tr w:rsidR="00DC213F" w:rsidRPr="002F2F9B" w14:paraId="658582DC" w14:textId="77777777" w:rsidTr="00A5254E">
        <w:tc>
          <w:tcPr>
            <w:tcW w:w="901" w:type="dxa"/>
          </w:tcPr>
          <w:p w14:paraId="29312488" w14:textId="77777777" w:rsidR="0045014E" w:rsidRPr="00FC0F7B" w:rsidRDefault="0045014E" w:rsidP="0045014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0</w:t>
            </w:r>
          </w:p>
        </w:tc>
        <w:tc>
          <w:tcPr>
            <w:tcW w:w="426" w:type="dxa"/>
          </w:tcPr>
          <w:p w14:paraId="5D5331DF" w14:textId="194CA63A" w:rsidR="0045014E" w:rsidRPr="00BA332D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5</w:t>
            </w:r>
          </w:p>
        </w:tc>
        <w:tc>
          <w:tcPr>
            <w:tcW w:w="653" w:type="dxa"/>
          </w:tcPr>
          <w:p w14:paraId="5BAD2841" w14:textId="3715C100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3</w:t>
            </w:r>
          </w:p>
        </w:tc>
        <w:tc>
          <w:tcPr>
            <w:tcW w:w="567" w:type="dxa"/>
          </w:tcPr>
          <w:p w14:paraId="1CEE2334" w14:textId="2364F188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.0</w:t>
            </w:r>
          </w:p>
        </w:tc>
        <w:tc>
          <w:tcPr>
            <w:tcW w:w="567" w:type="dxa"/>
          </w:tcPr>
          <w:p w14:paraId="76C93058" w14:textId="484A2E65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567" w:type="dxa"/>
          </w:tcPr>
          <w:p w14:paraId="1F50917D" w14:textId="5DEE4170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70EA2314" w14:textId="589277FE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615098B8" w14:textId="0FB32056" w:rsidR="0045014E" w:rsidRPr="00B24D59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5</w:t>
            </w:r>
          </w:p>
        </w:tc>
        <w:tc>
          <w:tcPr>
            <w:tcW w:w="709" w:type="dxa"/>
          </w:tcPr>
          <w:p w14:paraId="6BFFBEC1" w14:textId="777963F2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4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1</w:t>
            </w:r>
          </w:p>
        </w:tc>
        <w:tc>
          <w:tcPr>
            <w:tcW w:w="708" w:type="dxa"/>
          </w:tcPr>
          <w:p w14:paraId="4D45F23D" w14:textId="6E1509B0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9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709" w:type="dxa"/>
          </w:tcPr>
          <w:p w14:paraId="0F6AFF61" w14:textId="7AC1BEF5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3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851" w:type="dxa"/>
          </w:tcPr>
          <w:p w14:paraId="16D3F153" w14:textId="651011CD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.0</w:t>
            </w:r>
          </w:p>
        </w:tc>
        <w:tc>
          <w:tcPr>
            <w:tcW w:w="850" w:type="dxa"/>
          </w:tcPr>
          <w:p w14:paraId="5BDDC2C2" w14:textId="32C76148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2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2</w:t>
            </w:r>
          </w:p>
        </w:tc>
      </w:tr>
      <w:tr w:rsidR="00DC213F" w:rsidRPr="002F2F9B" w14:paraId="06ADC8B5" w14:textId="77777777" w:rsidTr="00A5254E">
        <w:trPr>
          <w:trHeight w:val="152"/>
        </w:trPr>
        <w:tc>
          <w:tcPr>
            <w:tcW w:w="901" w:type="dxa"/>
          </w:tcPr>
          <w:p w14:paraId="4DFA31D3" w14:textId="77777777" w:rsidR="0045014E" w:rsidRPr="00FC0F7B" w:rsidRDefault="0045014E" w:rsidP="0045014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1</w:t>
            </w:r>
          </w:p>
        </w:tc>
        <w:tc>
          <w:tcPr>
            <w:tcW w:w="426" w:type="dxa"/>
          </w:tcPr>
          <w:p w14:paraId="125647D1" w14:textId="5B16A5E7" w:rsidR="0045014E" w:rsidRPr="00BA332D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6</w:t>
            </w:r>
          </w:p>
        </w:tc>
        <w:tc>
          <w:tcPr>
            <w:tcW w:w="653" w:type="dxa"/>
          </w:tcPr>
          <w:p w14:paraId="130DE070" w14:textId="5D665294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567" w:type="dxa"/>
          </w:tcPr>
          <w:p w14:paraId="1667F56B" w14:textId="7F4AA1E8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567" w:type="dxa"/>
          </w:tcPr>
          <w:p w14:paraId="2D3EBD59" w14:textId="2B7EFDBF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567" w:type="dxa"/>
          </w:tcPr>
          <w:p w14:paraId="5AF2D101" w14:textId="045D1D69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6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3048ECC1" w14:textId="4E3906DF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7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78AF7656" w14:textId="743D1DDD" w:rsidR="0045014E" w:rsidRPr="00B24D59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6</w:t>
            </w:r>
          </w:p>
        </w:tc>
        <w:tc>
          <w:tcPr>
            <w:tcW w:w="709" w:type="dxa"/>
          </w:tcPr>
          <w:p w14:paraId="7E5BB35B" w14:textId="60E49905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3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9</w:t>
            </w:r>
          </w:p>
        </w:tc>
        <w:tc>
          <w:tcPr>
            <w:tcW w:w="708" w:type="dxa"/>
          </w:tcPr>
          <w:p w14:paraId="1EFC9C7A" w14:textId="7D0E504D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9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709" w:type="dxa"/>
          </w:tcPr>
          <w:p w14:paraId="5C0BB5E2" w14:textId="6FCC44C0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5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</w:t>
            </w:r>
          </w:p>
        </w:tc>
        <w:tc>
          <w:tcPr>
            <w:tcW w:w="851" w:type="dxa"/>
          </w:tcPr>
          <w:p w14:paraId="484D7678" w14:textId="57F9A3C4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9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850" w:type="dxa"/>
          </w:tcPr>
          <w:p w14:paraId="5EC6AB7D" w14:textId="5B7AF1B0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4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6</w:t>
            </w:r>
          </w:p>
        </w:tc>
      </w:tr>
      <w:tr w:rsidR="00DC213F" w:rsidRPr="002F2F9B" w14:paraId="1B9F2BD7" w14:textId="77777777" w:rsidTr="00A5254E">
        <w:trPr>
          <w:trHeight w:val="152"/>
        </w:trPr>
        <w:tc>
          <w:tcPr>
            <w:tcW w:w="901" w:type="dxa"/>
          </w:tcPr>
          <w:p w14:paraId="53F9899D" w14:textId="77777777" w:rsidR="0045014E" w:rsidRPr="00FC0F7B" w:rsidRDefault="0045014E" w:rsidP="0045014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2</w:t>
            </w:r>
          </w:p>
        </w:tc>
        <w:tc>
          <w:tcPr>
            <w:tcW w:w="426" w:type="dxa"/>
          </w:tcPr>
          <w:p w14:paraId="27213F47" w14:textId="3474EBC2" w:rsidR="0045014E" w:rsidRPr="00BA332D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8</w:t>
            </w:r>
          </w:p>
        </w:tc>
        <w:tc>
          <w:tcPr>
            <w:tcW w:w="653" w:type="dxa"/>
          </w:tcPr>
          <w:p w14:paraId="41854835" w14:textId="3A373892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</w:tcPr>
          <w:p w14:paraId="312FE2AF" w14:textId="3BD905DD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1</w:t>
            </w:r>
          </w:p>
        </w:tc>
        <w:tc>
          <w:tcPr>
            <w:tcW w:w="567" w:type="dxa"/>
          </w:tcPr>
          <w:p w14:paraId="15182DB7" w14:textId="16D190BE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</w:tcPr>
          <w:p w14:paraId="5B9E8CA9" w14:textId="7C9FD01C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8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6C871EA9" w14:textId="5DD9F03A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16B02F7C" w14:textId="735CB70B" w:rsidR="0045014E" w:rsidRPr="00B24D59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8</w:t>
            </w:r>
          </w:p>
        </w:tc>
        <w:tc>
          <w:tcPr>
            <w:tcW w:w="709" w:type="dxa"/>
          </w:tcPr>
          <w:p w14:paraId="001A65B8" w14:textId="336BD333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9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2</w:t>
            </w:r>
          </w:p>
        </w:tc>
        <w:tc>
          <w:tcPr>
            <w:tcW w:w="708" w:type="dxa"/>
          </w:tcPr>
          <w:p w14:paraId="0FBCE3C4" w14:textId="6B854E40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1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709" w:type="dxa"/>
          </w:tcPr>
          <w:p w14:paraId="5C7A9837" w14:textId="54BAE49B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5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851" w:type="dxa"/>
          </w:tcPr>
          <w:p w14:paraId="662E5F29" w14:textId="3D6C4E10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8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9</w:t>
            </w:r>
          </w:p>
        </w:tc>
        <w:tc>
          <w:tcPr>
            <w:tcW w:w="850" w:type="dxa"/>
          </w:tcPr>
          <w:p w14:paraId="1C058A81" w14:textId="0C26557C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4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4</w:t>
            </w:r>
          </w:p>
        </w:tc>
      </w:tr>
      <w:tr w:rsidR="00DC213F" w:rsidRPr="002F2F9B" w14:paraId="06915C4F" w14:textId="77777777" w:rsidTr="00A5254E">
        <w:trPr>
          <w:trHeight w:val="152"/>
        </w:trPr>
        <w:tc>
          <w:tcPr>
            <w:tcW w:w="901" w:type="dxa"/>
          </w:tcPr>
          <w:p w14:paraId="44619AB1" w14:textId="77777777" w:rsidR="0045014E" w:rsidRPr="00FC0F7B" w:rsidRDefault="0045014E" w:rsidP="0045014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3</w:t>
            </w:r>
          </w:p>
        </w:tc>
        <w:tc>
          <w:tcPr>
            <w:tcW w:w="426" w:type="dxa"/>
          </w:tcPr>
          <w:p w14:paraId="6F784BFE" w14:textId="378AF910" w:rsidR="0045014E" w:rsidRPr="00BA332D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61</w:t>
            </w:r>
          </w:p>
        </w:tc>
        <w:tc>
          <w:tcPr>
            <w:tcW w:w="653" w:type="dxa"/>
          </w:tcPr>
          <w:p w14:paraId="75084B5A" w14:textId="058DB96A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567" w:type="dxa"/>
          </w:tcPr>
          <w:p w14:paraId="5A3FB41B" w14:textId="3E09A98A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567" w:type="dxa"/>
          </w:tcPr>
          <w:p w14:paraId="58ED45C0" w14:textId="1E7A96DB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567" w:type="dxa"/>
          </w:tcPr>
          <w:p w14:paraId="2199BDB4" w14:textId="0360AAAC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220F6BE6" w14:textId="7EFF2D0F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44AB114C" w14:textId="4FAA3FEC" w:rsidR="0045014E" w:rsidRPr="00B24D59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61</w:t>
            </w:r>
          </w:p>
        </w:tc>
        <w:tc>
          <w:tcPr>
            <w:tcW w:w="709" w:type="dxa"/>
          </w:tcPr>
          <w:p w14:paraId="71C37A08" w14:textId="6634CFD0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9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6</w:t>
            </w:r>
          </w:p>
        </w:tc>
        <w:tc>
          <w:tcPr>
            <w:tcW w:w="708" w:type="dxa"/>
          </w:tcPr>
          <w:p w14:paraId="732D748C" w14:textId="7417CCEE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3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709" w:type="dxa"/>
          </w:tcPr>
          <w:p w14:paraId="31DD1193" w14:textId="523D3DFE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7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851" w:type="dxa"/>
          </w:tcPr>
          <w:p w14:paraId="08F811D7" w14:textId="130B0BF7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3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</w:t>
            </w:r>
          </w:p>
        </w:tc>
        <w:tc>
          <w:tcPr>
            <w:tcW w:w="850" w:type="dxa"/>
          </w:tcPr>
          <w:p w14:paraId="2FD12BFD" w14:textId="078D4839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5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</w:t>
            </w:r>
          </w:p>
        </w:tc>
      </w:tr>
      <w:tr w:rsidR="00DC213F" w:rsidRPr="002F2F9B" w14:paraId="54F4685A" w14:textId="77777777" w:rsidTr="00A5254E">
        <w:trPr>
          <w:trHeight w:val="152"/>
        </w:trPr>
        <w:tc>
          <w:tcPr>
            <w:tcW w:w="901" w:type="dxa"/>
            <w:tcBorders>
              <w:bottom w:val="single" w:sz="12" w:space="0" w:color="auto"/>
            </w:tcBorders>
          </w:tcPr>
          <w:p w14:paraId="118EFC8C" w14:textId="77777777" w:rsidR="0045014E" w:rsidRPr="00FC0F7B" w:rsidRDefault="0045014E" w:rsidP="0045014E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4</w:t>
            </w:r>
          </w:p>
        </w:tc>
        <w:tc>
          <w:tcPr>
            <w:tcW w:w="426" w:type="dxa"/>
            <w:tcBorders>
              <w:bottom w:val="single" w:sz="12" w:space="0" w:color="auto"/>
            </w:tcBorders>
          </w:tcPr>
          <w:p w14:paraId="357B4307" w14:textId="4A2FEAD3" w:rsidR="0045014E" w:rsidRPr="00BA332D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</w:t>
            </w:r>
          </w:p>
        </w:tc>
        <w:tc>
          <w:tcPr>
            <w:tcW w:w="653" w:type="dxa"/>
            <w:tcBorders>
              <w:bottom w:val="single" w:sz="12" w:space="0" w:color="auto"/>
            </w:tcBorders>
          </w:tcPr>
          <w:p w14:paraId="54C737E9" w14:textId="7DC504DE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79B8D3B6" w14:textId="5ECA9DDE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6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429EE6CD" w14:textId="3110542E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6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65091FB6" w14:textId="093E35E5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tcBorders>
              <w:bottom w:val="single" w:sz="12" w:space="0" w:color="auto"/>
              <w:right w:val="single" w:sz="12" w:space="0" w:color="auto"/>
            </w:tcBorders>
          </w:tcPr>
          <w:p w14:paraId="2A126FC5" w14:textId="2A4EADA9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45014E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5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</w:tcBorders>
          </w:tcPr>
          <w:p w14:paraId="2056AC90" w14:textId="106DC35C" w:rsidR="0045014E" w:rsidRPr="00B24D59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3826DB8B" w14:textId="05CC725B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0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</w:t>
            </w: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45C1250F" w14:textId="211BFC5A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3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DB787D1" w14:textId="19C1227E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9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9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24E22ED3" w14:textId="2FBF4268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2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2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42B1C96" w14:textId="74CB84E9" w:rsidR="0045014E" w:rsidRPr="002F2F9B" w:rsidRDefault="0045014E" w:rsidP="0045014E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5</w:t>
            </w:r>
            <w:r w:rsidR="0085755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.2</w:t>
            </w:r>
          </w:p>
        </w:tc>
      </w:tr>
      <w:tr w:rsidR="00303C32" w:rsidRPr="00FC0F7B" w14:paraId="3FA61104" w14:textId="77777777" w:rsidTr="00A5254E">
        <w:trPr>
          <w:trHeight w:val="152"/>
        </w:trPr>
        <w:tc>
          <w:tcPr>
            <w:tcW w:w="901" w:type="dxa"/>
            <w:tcBorders>
              <w:top w:val="single" w:sz="12" w:space="0" w:color="auto"/>
            </w:tcBorders>
          </w:tcPr>
          <w:p w14:paraId="3F5437EF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3347" w:type="dxa"/>
            <w:gridSpan w:val="6"/>
            <w:tcBorders>
              <w:top w:val="single" w:sz="12" w:space="0" w:color="auto"/>
              <w:right w:val="single" w:sz="12" w:space="0" w:color="auto"/>
            </w:tcBorders>
          </w:tcPr>
          <w:p w14:paraId="1CF2B39A" w14:textId="6AE5FA19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eutrophilic granulocytes (cells/µ</w:t>
            </w:r>
            <w:r w:rsidR="0024279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  <w:tc>
          <w:tcPr>
            <w:tcW w:w="4394" w:type="dxa"/>
            <w:gridSpan w:val="6"/>
            <w:tcBorders>
              <w:top w:val="single" w:sz="12" w:space="0" w:color="auto"/>
              <w:left w:val="single" w:sz="12" w:space="0" w:color="auto"/>
            </w:tcBorders>
          </w:tcPr>
          <w:p w14:paraId="25E0E461" w14:textId="26F8B9E4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ymphocytes (cells/µ</w:t>
            </w:r>
            <w:r w:rsidR="0024279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)</w:t>
            </w:r>
          </w:p>
        </w:tc>
      </w:tr>
      <w:tr w:rsidR="00DC213F" w:rsidRPr="00FC0F7B" w14:paraId="49A0461C" w14:textId="77777777" w:rsidTr="00A5254E">
        <w:tc>
          <w:tcPr>
            <w:tcW w:w="901" w:type="dxa"/>
          </w:tcPr>
          <w:p w14:paraId="60E78DA2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estational age</w:t>
            </w:r>
          </w:p>
        </w:tc>
        <w:tc>
          <w:tcPr>
            <w:tcW w:w="426" w:type="dxa"/>
          </w:tcPr>
          <w:p w14:paraId="2E316F1F" w14:textId="03E7BB86" w:rsidR="004E67BA" w:rsidRPr="00FC0F7B" w:rsidRDefault="0085755F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653" w:type="dxa"/>
          </w:tcPr>
          <w:p w14:paraId="3980C7FC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567" w:type="dxa"/>
          </w:tcPr>
          <w:p w14:paraId="1C84F294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567" w:type="dxa"/>
          </w:tcPr>
          <w:p w14:paraId="335ADE0D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567" w:type="dxa"/>
          </w:tcPr>
          <w:p w14:paraId="40055ABC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2876B91D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6DA846B4" w14:textId="6C11B6A1" w:rsidR="004E67BA" w:rsidRPr="00FC0F7B" w:rsidRDefault="0085755F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n</w:t>
            </w:r>
          </w:p>
        </w:tc>
        <w:tc>
          <w:tcPr>
            <w:tcW w:w="709" w:type="dxa"/>
          </w:tcPr>
          <w:p w14:paraId="6BAD57EE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08" w:type="dxa"/>
          </w:tcPr>
          <w:p w14:paraId="74133F11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709" w:type="dxa"/>
          </w:tcPr>
          <w:p w14:paraId="216767E3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5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851" w:type="dxa"/>
          </w:tcPr>
          <w:p w14:paraId="17093AEC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5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  <w:tc>
          <w:tcPr>
            <w:tcW w:w="850" w:type="dxa"/>
          </w:tcPr>
          <w:p w14:paraId="58261FD6" w14:textId="77777777" w:rsidR="004E67BA" w:rsidRPr="00FC0F7B" w:rsidRDefault="004E67BA" w:rsidP="00372BDB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90</w:t>
            </w: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  <w:lang w:val="en-US"/>
              </w:rPr>
              <w:t>th</w:t>
            </w:r>
          </w:p>
        </w:tc>
      </w:tr>
      <w:tr w:rsidR="00DC213F" w:rsidRPr="002F2F9B" w14:paraId="650D2E3D" w14:textId="77777777" w:rsidTr="00A5254E">
        <w:tc>
          <w:tcPr>
            <w:tcW w:w="901" w:type="dxa"/>
          </w:tcPr>
          <w:p w14:paraId="24AE7332" w14:textId="77777777" w:rsidR="00303C32" w:rsidRPr="00FC0F7B" w:rsidRDefault="00303C32" w:rsidP="00303C3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3</w:t>
            </w:r>
          </w:p>
        </w:tc>
        <w:tc>
          <w:tcPr>
            <w:tcW w:w="426" w:type="dxa"/>
          </w:tcPr>
          <w:p w14:paraId="53860288" w14:textId="7E982C1B" w:rsidR="00303C32" w:rsidRPr="001353F0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653" w:type="dxa"/>
          </w:tcPr>
          <w:p w14:paraId="571BEC2E" w14:textId="29F4C28C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2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</w:tcPr>
          <w:p w14:paraId="65407334" w14:textId="45C54B62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2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</w:tcPr>
          <w:p w14:paraId="74909191" w14:textId="1BC73EEA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</w:tcPr>
          <w:p w14:paraId="692D554B" w14:textId="07BDB5CD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5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0B2E1490" w14:textId="60C52F8A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01D78486" w14:textId="2E316069" w:rsidR="00303C32" w:rsidRPr="00206DA0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709" w:type="dxa"/>
          </w:tcPr>
          <w:p w14:paraId="4403C299" w14:textId="55C9FE34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6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08" w:type="dxa"/>
          </w:tcPr>
          <w:p w14:paraId="5F4D5115" w14:textId="5CB2FC16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5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09" w:type="dxa"/>
          </w:tcPr>
          <w:p w14:paraId="342C79E2" w14:textId="474928E7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3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51" w:type="dxa"/>
          </w:tcPr>
          <w:p w14:paraId="294C921E" w14:textId="0017537E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50" w:type="dxa"/>
          </w:tcPr>
          <w:p w14:paraId="798E5985" w14:textId="6C78B36E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02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  <w:tr w:rsidR="00DC213F" w:rsidRPr="002F2F9B" w14:paraId="70E53A81" w14:textId="77777777" w:rsidTr="00A5254E">
        <w:tc>
          <w:tcPr>
            <w:tcW w:w="901" w:type="dxa"/>
          </w:tcPr>
          <w:p w14:paraId="45B3BBCB" w14:textId="77777777" w:rsidR="00303C32" w:rsidRPr="00FC0F7B" w:rsidRDefault="00303C32" w:rsidP="00303C3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4</w:t>
            </w:r>
          </w:p>
        </w:tc>
        <w:tc>
          <w:tcPr>
            <w:tcW w:w="426" w:type="dxa"/>
          </w:tcPr>
          <w:p w14:paraId="1B382839" w14:textId="6507D411" w:rsidR="00303C32" w:rsidRPr="001353F0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653" w:type="dxa"/>
          </w:tcPr>
          <w:p w14:paraId="546BE580" w14:textId="43297EDD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567" w:type="dxa"/>
          </w:tcPr>
          <w:p w14:paraId="4A5054B0" w14:textId="3CE9C72B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</w:tcPr>
          <w:p w14:paraId="06CDC114" w14:textId="6548252E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2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</w:tcPr>
          <w:p w14:paraId="1E74C747" w14:textId="13F425D5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225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010DAC50" w14:textId="5C3B0F42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0498316A" w14:textId="5FA9CBFB" w:rsidR="00303C32" w:rsidRPr="00206DA0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709" w:type="dxa"/>
          </w:tcPr>
          <w:p w14:paraId="5DAC5366" w14:textId="1A3DF418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5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08" w:type="dxa"/>
          </w:tcPr>
          <w:p w14:paraId="3708559E" w14:textId="597DAD7C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3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09" w:type="dxa"/>
          </w:tcPr>
          <w:p w14:paraId="55C955A7" w14:textId="50DCF253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17</w:t>
            </w:r>
          </w:p>
        </w:tc>
        <w:tc>
          <w:tcPr>
            <w:tcW w:w="851" w:type="dxa"/>
          </w:tcPr>
          <w:p w14:paraId="27E7DDE8" w14:textId="6D886F01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15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850" w:type="dxa"/>
          </w:tcPr>
          <w:p w14:paraId="0538D8E3" w14:textId="1370E11C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45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  <w:tr w:rsidR="00DC213F" w:rsidRPr="002F2F9B" w14:paraId="5204182D" w14:textId="77777777" w:rsidTr="00A5254E">
        <w:tc>
          <w:tcPr>
            <w:tcW w:w="901" w:type="dxa"/>
          </w:tcPr>
          <w:p w14:paraId="25024FFD" w14:textId="77777777" w:rsidR="0085755F" w:rsidRPr="00FC0F7B" w:rsidRDefault="0085755F" w:rsidP="0085755F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</w:t>
            </w:r>
          </w:p>
        </w:tc>
        <w:tc>
          <w:tcPr>
            <w:tcW w:w="426" w:type="dxa"/>
          </w:tcPr>
          <w:p w14:paraId="64C370C1" w14:textId="6B856654" w:rsidR="0085755F" w:rsidRPr="001353F0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653" w:type="dxa"/>
          </w:tcPr>
          <w:p w14:paraId="38C97FC5" w14:textId="2DAC3993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4</w:t>
            </w:r>
            <w:r w:rsid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567" w:type="dxa"/>
          </w:tcPr>
          <w:p w14:paraId="2537725F" w14:textId="6F8A8AEB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4</w:t>
            </w:r>
            <w:r w:rsid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567" w:type="dxa"/>
          </w:tcPr>
          <w:p w14:paraId="5B2B7D21" w14:textId="48B1BA62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4</w:t>
            </w:r>
            <w:r w:rsid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567" w:type="dxa"/>
          </w:tcPr>
          <w:p w14:paraId="2E6C33EE" w14:textId="21E6F30E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4</w:t>
            </w:r>
            <w:r w:rsid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0810FC3E" w14:textId="0C74144A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4</w:t>
            </w:r>
            <w:r w:rsid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0EA994A4" w14:textId="77777777" w:rsidR="0085755F" w:rsidRPr="00206DA0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1AB8214F" w14:textId="77777777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</w:tcPr>
          <w:p w14:paraId="24E2A35A" w14:textId="77777777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25A16A65" w14:textId="01BC166B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14:paraId="3C7B6F19" w14:textId="77777777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14:paraId="6661D3B8" w14:textId="77777777" w:rsidR="0085755F" w:rsidRPr="002F2F9B" w:rsidRDefault="0085755F" w:rsidP="0085755F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</w:p>
        </w:tc>
      </w:tr>
      <w:tr w:rsidR="00DC213F" w:rsidRPr="002F2F9B" w14:paraId="44D4D3FC" w14:textId="77777777" w:rsidTr="00A5254E">
        <w:tc>
          <w:tcPr>
            <w:tcW w:w="901" w:type="dxa"/>
          </w:tcPr>
          <w:p w14:paraId="02206A7E" w14:textId="77777777" w:rsidR="00303C32" w:rsidRPr="00FC0F7B" w:rsidRDefault="00303C32" w:rsidP="00303C3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6</w:t>
            </w:r>
          </w:p>
        </w:tc>
        <w:tc>
          <w:tcPr>
            <w:tcW w:w="426" w:type="dxa"/>
          </w:tcPr>
          <w:p w14:paraId="30A205B8" w14:textId="626964AF" w:rsidR="00303C32" w:rsidRPr="001353F0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</w:t>
            </w:r>
          </w:p>
        </w:tc>
        <w:tc>
          <w:tcPr>
            <w:tcW w:w="653" w:type="dxa"/>
          </w:tcPr>
          <w:p w14:paraId="52C22230" w14:textId="5ADACD5E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567" w:type="dxa"/>
          </w:tcPr>
          <w:p w14:paraId="7CA65AB5" w14:textId="31005275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567" w:type="dxa"/>
          </w:tcPr>
          <w:p w14:paraId="14F2D8B4" w14:textId="43F5D323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567" w:type="dxa"/>
          </w:tcPr>
          <w:p w14:paraId="43702A1D" w14:textId="34073116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90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410C6145" w14:textId="3BA8A3A5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12FC5987" w14:textId="4B2DBB5C" w:rsidR="00303C32" w:rsidRPr="00206DA0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709" w:type="dxa"/>
          </w:tcPr>
          <w:p w14:paraId="76035220" w14:textId="1865F392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08" w:type="dxa"/>
          </w:tcPr>
          <w:p w14:paraId="78729DC4" w14:textId="4575518D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1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09" w:type="dxa"/>
          </w:tcPr>
          <w:p w14:paraId="601B6A0D" w14:textId="5796D7AD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5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51" w:type="dxa"/>
          </w:tcPr>
          <w:p w14:paraId="16C06CB0" w14:textId="261776DF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3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50" w:type="dxa"/>
          </w:tcPr>
          <w:p w14:paraId="6F1647FE" w14:textId="3E530EF0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8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</w:tr>
      <w:tr w:rsidR="00DC213F" w:rsidRPr="002F2F9B" w14:paraId="0C38FE94" w14:textId="77777777" w:rsidTr="00A5254E">
        <w:tc>
          <w:tcPr>
            <w:tcW w:w="901" w:type="dxa"/>
          </w:tcPr>
          <w:p w14:paraId="33D53600" w14:textId="77777777" w:rsidR="00303C32" w:rsidRPr="00FC0F7B" w:rsidRDefault="00303C32" w:rsidP="00303C3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7</w:t>
            </w:r>
          </w:p>
        </w:tc>
        <w:tc>
          <w:tcPr>
            <w:tcW w:w="426" w:type="dxa"/>
          </w:tcPr>
          <w:p w14:paraId="15857478" w14:textId="6E99D4F6" w:rsidR="00303C32" w:rsidRPr="001353F0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</w:t>
            </w:r>
          </w:p>
        </w:tc>
        <w:tc>
          <w:tcPr>
            <w:tcW w:w="653" w:type="dxa"/>
          </w:tcPr>
          <w:p w14:paraId="3BD1EA99" w14:textId="0F5D0A48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567" w:type="dxa"/>
          </w:tcPr>
          <w:p w14:paraId="7F21C299" w14:textId="74681A5B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567" w:type="dxa"/>
          </w:tcPr>
          <w:p w14:paraId="4D3371AD" w14:textId="0486D714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567" w:type="dxa"/>
          </w:tcPr>
          <w:p w14:paraId="499CCAB2" w14:textId="12F2DA08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1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1F18E821" w14:textId="751A491F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198E0F2F" w14:textId="6314F0C6" w:rsidR="00303C32" w:rsidRPr="00206DA0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</w:t>
            </w:r>
          </w:p>
        </w:tc>
        <w:tc>
          <w:tcPr>
            <w:tcW w:w="709" w:type="dxa"/>
          </w:tcPr>
          <w:p w14:paraId="79E945B4" w14:textId="528D78F3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16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08" w:type="dxa"/>
          </w:tcPr>
          <w:p w14:paraId="0523FD1C" w14:textId="40C67074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09" w:type="dxa"/>
          </w:tcPr>
          <w:p w14:paraId="50B1D23E" w14:textId="028230CD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51" w:type="dxa"/>
          </w:tcPr>
          <w:p w14:paraId="50DB81C5" w14:textId="6D380613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4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50" w:type="dxa"/>
          </w:tcPr>
          <w:p w14:paraId="100E35F7" w14:textId="42EAA1EE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6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  <w:tr w:rsidR="00DC213F" w:rsidRPr="002F2F9B" w14:paraId="3E44B415" w14:textId="77777777" w:rsidTr="00A5254E">
        <w:tc>
          <w:tcPr>
            <w:tcW w:w="901" w:type="dxa"/>
          </w:tcPr>
          <w:p w14:paraId="018B2FF0" w14:textId="77777777" w:rsidR="00303C32" w:rsidRPr="00FC0F7B" w:rsidRDefault="00303C32" w:rsidP="00303C3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8</w:t>
            </w:r>
          </w:p>
        </w:tc>
        <w:tc>
          <w:tcPr>
            <w:tcW w:w="426" w:type="dxa"/>
          </w:tcPr>
          <w:p w14:paraId="53BAB831" w14:textId="3C675F27" w:rsidR="00303C32" w:rsidRPr="001353F0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8</w:t>
            </w:r>
          </w:p>
        </w:tc>
        <w:tc>
          <w:tcPr>
            <w:tcW w:w="653" w:type="dxa"/>
          </w:tcPr>
          <w:p w14:paraId="3D391DDF" w14:textId="1E25DD6C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</w:tcPr>
          <w:p w14:paraId="533BD2CC" w14:textId="58C81CAD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567" w:type="dxa"/>
          </w:tcPr>
          <w:p w14:paraId="3912AD55" w14:textId="23BF7F64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567" w:type="dxa"/>
          </w:tcPr>
          <w:p w14:paraId="1C906BD3" w14:textId="09A331DC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6B853E3D" w14:textId="0F847D53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6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71B19A07" w14:textId="6B5B67E0" w:rsidR="00303C32" w:rsidRPr="00206DA0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8</w:t>
            </w:r>
          </w:p>
        </w:tc>
        <w:tc>
          <w:tcPr>
            <w:tcW w:w="709" w:type="dxa"/>
          </w:tcPr>
          <w:p w14:paraId="456EDFBA" w14:textId="0A329BBE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86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08" w:type="dxa"/>
          </w:tcPr>
          <w:p w14:paraId="4989ACAD" w14:textId="17D4F101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5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09" w:type="dxa"/>
          </w:tcPr>
          <w:p w14:paraId="41B234FA" w14:textId="5037AA04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3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51" w:type="dxa"/>
          </w:tcPr>
          <w:p w14:paraId="6CA72346" w14:textId="194E0888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9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50" w:type="dxa"/>
          </w:tcPr>
          <w:p w14:paraId="63012711" w14:textId="66E038A9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64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  <w:tr w:rsidR="00DC213F" w:rsidRPr="002F2F9B" w14:paraId="1B46D512" w14:textId="77777777" w:rsidTr="00A5254E">
        <w:tc>
          <w:tcPr>
            <w:tcW w:w="901" w:type="dxa"/>
          </w:tcPr>
          <w:p w14:paraId="6CBD5B99" w14:textId="77777777" w:rsidR="00303C32" w:rsidRPr="00FC0F7B" w:rsidRDefault="00303C32" w:rsidP="00303C3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9</w:t>
            </w:r>
          </w:p>
        </w:tc>
        <w:tc>
          <w:tcPr>
            <w:tcW w:w="426" w:type="dxa"/>
          </w:tcPr>
          <w:p w14:paraId="376FF1D8" w14:textId="1DED180A" w:rsidR="00303C32" w:rsidRPr="001353F0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653" w:type="dxa"/>
          </w:tcPr>
          <w:p w14:paraId="5C9DCFA5" w14:textId="5B8FDDE4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567" w:type="dxa"/>
          </w:tcPr>
          <w:p w14:paraId="2D33E787" w14:textId="13DD6866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567" w:type="dxa"/>
          </w:tcPr>
          <w:p w14:paraId="3B45DFD0" w14:textId="390F871F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567" w:type="dxa"/>
          </w:tcPr>
          <w:p w14:paraId="02A80A21" w14:textId="54BC8D4D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225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0399461F" w14:textId="02CD0D51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7375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2A23B43C" w14:textId="73054C55" w:rsidR="00303C32" w:rsidRPr="00206DA0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709" w:type="dxa"/>
          </w:tcPr>
          <w:p w14:paraId="36C62945" w14:textId="41F5B521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8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08" w:type="dxa"/>
          </w:tcPr>
          <w:p w14:paraId="6B2A1198" w14:textId="5F2E6530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25</w:t>
            </w:r>
          </w:p>
        </w:tc>
        <w:tc>
          <w:tcPr>
            <w:tcW w:w="709" w:type="dxa"/>
          </w:tcPr>
          <w:p w14:paraId="47F1EE5A" w14:textId="7E1A40DF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05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851" w:type="dxa"/>
          </w:tcPr>
          <w:p w14:paraId="2751CF89" w14:textId="61AA062C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1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50" w:type="dxa"/>
          </w:tcPr>
          <w:p w14:paraId="08937046" w14:textId="0B521444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175</w:t>
            </w:r>
          </w:p>
        </w:tc>
      </w:tr>
      <w:tr w:rsidR="00DC213F" w:rsidRPr="002F2F9B" w14:paraId="696B0764" w14:textId="77777777" w:rsidTr="00A5254E">
        <w:tc>
          <w:tcPr>
            <w:tcW w:w="901" w:type="dxa"/>
          </w:tcPr>
          <w:p w14:paraId="0768CA64" w14:textId="77777777" w:rsidR="00303C32" w:rsidRPr="00FC0F7B" w:rsidRDefault="00303C32" w:rsidP="00303C3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0</w:t>
            </w:r>
          </w:p>
        </w:tc>
        <w:tc>
          <w:tcPr>
            <w:tcW w:w="426" w:type="dxa"/>
          </w:tcPr>
          <w:p w14:paraId="5A29104E" w14:textId="2E78C9F5" w:rsidR="00303C32" w:rsidRPr="001353F0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</w:t>
            </w:r>
          </w:p>
        </w:tc>
        <w:tc>
          <w:tcPr>
            <w:tcW w:w="653" w:type="dxa"/>
          </w:tcPr>
          <w:p w14:paraId="74636017" w14:textId="1245E318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567" w:type="dxa"/>
          </w:tcPr>
          <w:p w14:paraId="236A57CE" w14:textId="2FFAD5C4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567" w:type="dxa"/>
          </w:tcPr>
          <w:p w14:paraId="41B740A5" w14:textId="00DCFE2C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567" w:type="dxa"/>
          </w:tcPr>
          <w:p w14:paraId="2E37C65F" w14:textId="6085AEA5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2CC1E87B" w14:textId="17F3E60C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2600727A" w14:textId="2521187D" w:rsidR="00303C32" w:rsidRPr="00206DA0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</w:t>
            </w:r>
          </w:p>
        </w:tc>
        <w:tc>
          <w:tcPr>
            <w:tcW w:w="709" w:type="dxa"/>
          </w:tcPr>
          <w:p w14:paraId="7A348A35" w14:textId="4AA89F57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4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08" w:type="dxa"/>
          </w:tcPr>
          <w:p w14:paraId="4CA715EE" w14:textId="11ECDAA0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6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09" w:type="dxa"/>
          </w:tcPr>
          <w:p w14:paraId="41011CE9" w14:textId="7AC1F67E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3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51" w:type="dxa"/>
          </w:tcPr>
          <w:p w14:paraId="62BEDB21" w14:textId="52BBABBC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50" w:type="dxa"/>
          </w:tcPr>
          <w:p w14:paraId="4EE95B93" w14:textId="7D2EE69D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54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  <w:tr w:rsidR="00DC213F" w:rsidRPr="002F2F9B" w14:paraId="6850080F" w14:textId="77777777" w:rsidTr="00A5254E">
        <w:trPr>
          <w:trHeight w:val="152"/>
        </w:trPr>
        <w:tc>
          <w:tcPr>
            <w:tcW w:w="901" w:type="dxa"/>
          </w:tcPr>
          <w:p w14:paraId="4A07843C" w14:textId="77777777" w:rsidR="00303C32" w:rsidRPr="00FC0F7B" w:rsidRDefault="00303C32" w:rsidP="00303C3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1</w:t>
            </w:r>
          </w:p>
        </w:tc>
        <w:tc>
          <w:tcPr>
            <w:tcW w:w="426" w:type="dxa"/>
          </w:tcPr>
          <w:p w14:paraId="1D68C3C5" w14:textId="5517479B" w:rsidR="00303C32" w:rsidRPr="001353F0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2</w:t>
            </w:r>
          </w:p>
        </w:tc>
        <w:tc>
          <w:tcPr>
            <w:tcW w:w="653" w:type="dxa"/>
          </w:tcPr>
          <w:p w14:paraId="572B2B77" w14:textId="440516BB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0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</w:tcPr>
          <w:p w14:paraId="2E2F5856" w14:textId="4D1680F5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567" w:type="dxa"/>
          </w:tcPr>
          <w:p w14:paraId="695CA87E" w14:textId="4DA2FD51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567" w:type="dxa"/>
          </w:tcPr>
          <w:p w14:paraId="22B8CE08" w14:textId="2028509C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26C4BDBC" w14:textId="171190FD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5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64AF8AF2" w14:textId="638250F4" w:rsidR="00303C32" w:rsidRPr="00206DA0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2</w:t>
            </w:r>
          </w:p>
        </w:tc>
        <w:tc>
          <w:tcPr>
            <w:tcW w:w="709" w:type="dxa"/>
          </w:tcPr>
          <w:p w14:paraId="3D7241DA" w14:textId="040B9039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34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08" w:type="dxa"/>
          </w:tcPr>
          <w:p w14:paraId="63551D2A" w14:textId="468BED16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2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09" w:type="dxa"/>
          </w:tcPr>
          <w:p w14:paraId="534CAD59" w14:textId="723873DE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51" w:type="dxa"/>
          </w:tcPr>
          <w:p w14:paraId="3FA3080C" w14:textId="04B83EC4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9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50" w:type="dxa"/>
          </w:tcPr>
          <w:p w14:paraId="6C789098" w14:textId="3F3F5F11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36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  <w:tr w:rsidR="00DC213F" w:rsidRPr="002F2F9B" w14:paraId="0EDEE422" w14:textId="77777777" w:rsidTr="00A5254E">
        <w:trPr>
          <w:trHeight w:val="152"/>
        </w:trPr>
        <w:tc>
          <w:tcPr>
            <w:tcW w:w="901" w:type="dxa"/>
          </w:tcPr>
          <w:p w14:paraId="61521691" w14:textId="77777777" w:rsidR="00303C32" w:rsidRPr="00FC0F7B" w:rsidRDefault="00303C32" w:rsidP="00303C3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2</w:t>
            </w:r>
          </w:p>
        </w:tc>
        <w:tc>
          <w:tcPr>
            <w:tcW w:w="426" w:type="dxa"/>
          </w:tcPr>
          <w:p w14:paraId="2538A0D4" w14:textId="37E3BC06" w:rsidR="00303C32" w:rsidRPr="001353F0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653" w:type="dxa"/>
          </w:tcPr>
          <w:p w14:paraId="087EAAED" w14:textId="2C04823D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42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</w:tcPr>
          <w:p w14:paraId="7E700BA1" w14:textId="44E78955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5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</w:tcPr>
          <w:p w14:paraId="2B7B0EE9" w14:textId="0CA9154E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567" w:type="dxa"/>
          </w:tcPr>
          <w:p w14:paraId="2AF7B805" w14:textId="0389CA75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925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7C5B5435" w14:textId="3BF091AE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6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56BA5E87" w14:textId="49FE9125" w:rsidR="00303C32" w:rsidRPr="00206DA0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709" w:type="dxa"/>
          </w:tcPr>
          <w:p w14:paraId="46C942D3" w14:textId="0AD7635D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22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08" w:type="dxa"/>
          </w:tcPr>
          <w:p w14:paraId="32157411" w14:textId="01135158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2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09" w:type="dxa"/>
          </w:tcPr>
          <w:p w14:paraId="7C127ABA" w14:textId="5CE5AD5B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525</w:t>
            </w:r>
          </w:p>
        </w:tc>
        <w:tc>
          <w:tcPr>
            <w:tcW w:w="851" w:type="dxa"/>
          </w:tcPr>
          <w:p w14:paraId="6BFB2781" w14:textId="2B4C9529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375</w:t>
            </w:r>
          </w:p>
        </w:tc>
        <w:tc>
          <w:tcPr>
            <w:tcW w:w="850" w:type="dxa"/>
          </w:tcPr>
          <w:p w14:paraId="1D277C79" w14:textId="74A02885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88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  <w:tr w:rsidR="00DC213F" w:rsidRPr="002F2F9B" w14:paraId="58EFC182" w14:textId="77777777" w:rsidTr="00A5254E">
        <w:trPr>
          <w:trHeight w:val="152"/>
        </w:trPr>
        <w:tc>
          <w:tcPr>
            <w:tcW w:w="901" w:type="dxa"/>
          </w:tcPr>
          <w:p w14:paraId="17E2AC58" w14:textId="77777777" w:rsidR="00303C32" w:rsidRPr="00FC0F7B" w:rsidRDefault="00303C32" w:rsidP="00303C3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3</w:t>
            </w:r>
          </w:p>
        </w:tc>
        <w:tc>
          <w:tcPr>
            <w:tcW w:w="426" w:type="dxa"/>
          </w:tcPr>
          <w:p w14:paraId="6DFA6416" w14:textId="0CE16BD2" w:rsidR="00303C32" w:rsidRPr="001353F0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2</w:t>
            </w:r>
          </w:p>
        </w:tc>
        <w:tc>
          <w:tcPr>
            <w:tcW w:w="653" w:type="dxa"/>
          </w:tcPr>
          <w:p w14:paraId="39DEA212" w14:textId="1927EEE5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567" w:type="dxa"/>
          </w:tcPr>
          <w:p w14:paraId="2CFC4C9B" w14:textId="018C6683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525</w:t>
            </w:r>
          </w:p>
        </w:tc>
        <w:tc>
          <w:tcPr>
            <w:tcW w:w="567" w:type="dxa"/>
          </w:tcPr>
          <w:p w14:paraId="66139565" w14:textId="4B5652D5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567" w:type="dxa"/>
          </w:tcPr>
          <w:p w14:paraId="185741A6" w14:textId="5828AE2A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725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667E3DBE" w14:textId="32A34090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854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141383F5" w14:textId="19937E29" w:rsidR="00303C32" w:rsidRPr="00206DA0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2</w:t>
            </w:r>
          </w:p>
        </w:tc>
        <w:tc>
          <w:tcPr>
            <w:tcW w:w="709" w:type="dxa"/>
          </w:tcPr>
          <w:p w14:paraId="4BBA10FD" w14:textId="6359E5F2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92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08" w:type="dxa"/>
          </w:tcPr>
          <w:p w14:paraId="3C2AA296" w14:textId="5D24431B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4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09" w:type="dxa"/>
          </w:tcPr>
          <w:p w14:paraId="4AAC24D1" w14:textId="50836C7C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25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851" w:type="dxa"/>
          </w:tcPr>
          <w:p w14:paraId="490D34FA" w14:textId="340302F6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825</w:t>
            </w:r>
          </w:p>
        </w:tc>
        <w:tc>
          <w:tcPr>
            <w:tcW w:w="850" w:type="dxa"/>
          </w:tcPr>
          <w:p w14:paraId="1AB62680" w14:textId="444A620B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38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  <w:tr w:rsidR="00DC213F" w:rsidRPr="002F2F9B" w14:paraId="266F67FC" w14:textId="77777777" w:rsidTr="00A5254E">
        <w:trPr>
          <w:trHeight w:val="152"/>
        </w:trPr>
        <w:tc>
          <w:tcPr>
            <w:tcW w:w="901" w:type="dxa"/>
          </w:tcPr>
          <w:p w14:paraId="00DF7D3C" w14:textId="77777777" w:rsidR="00303C32" w:rsidRPr="00FC0F7B" w:rsidRDefault="00303C32" w:rsidP="00303C32">
            <w:pPr>
              <w:spacing w:line="36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FC0F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34</w:t>
            </w:r>
          </w:p>
        </w:tc>
        <w:tc>
          <w:tcPr>
            <w:tcW w:w="426" w:type="dxa"/>
          </w:tcPr>
          <w:p w14:paraId="18D41495" w14:textId="47581FF8" w:rsidR="00303C32" w:rsidRPr="001353F0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</w:p>
        </w:tc>
        <w:tc>
          <w:tcPr>
            <w:tcW w:w="653" w:type="dxa"/>
          </w:tcPr>
          <w:p w14:paraId="1B264AEF" w14:textId="3AA2F89A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48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</w:tcPr>
          <w:p w14:paraId="271577A6" w14:textId="024560E6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7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567" w:type="dxa"/>
          </w:tcPr>
          <w:p w14:paraId="7D9BDBB4" w14:textId="5B093E54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41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567" w:type="dxa"/>
          </w:tcPr>
          <w:p w14:paraId="5F487A05" w14:textId="2BAE5BEC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59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7A7DEA27" w14:textId="73D0F711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6</w:t>
            </w: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14:paraId="4B8CE04A" w14:textId="137160C1" w:rsidR="00303C32" w:rsidRPr="00206DA0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7</w:t>
            </w:r>
          </w:p>
        </w:tc>
        <w:tc>
          <w:tcPr>
            <w:tcW w:w="709" w:type="dxa"/>
          </w:tcPr>
          <w:p w14:paraId="7685561D" w14:textId="58D44B4E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188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  <w:tc>
          <w:tcPr>
            <w:tcW w:w="708" w:type="dxa"/>
          </w:tcPr>
          <w:p w14:paraId="74459191" w14:textId="532F4E1B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25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709" w:type="dxa"/>
          </w:tcPr>
          <w:p w14:paraId="2BEE4B68" w14:textId="1E88B0EA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0</w:t>
            </w:r>
          </w:p>
        </w:tc>
        <w:tc>
          <w:tcPr>
            <w:tcW w:w="851" w:type="dxa"/>
          </w:tcPr>
          <w:p w14:paraId="6FCFA5A0" w14:textId="6A5B6D77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1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0</w:t>
            </w:r>
          </w:p>
        </w:tc>
        <w:tc>
          <w:tcPr>
            <w:tcW w:w="850" w:type="dxa"/>
          </w:tcPr>
          <w:p w14:paraId="0C11EAF5" w14:textId="0D244A7D" w:rsidR="00303C32" w:rsidRPr="002F2F9B" w:rsidRDefault="00303C32" w:rsidP="00303C32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</w:pPr>
            <w:r w:rsidRPr="00303C32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332</w:t>
            </w:r>
            <w:r w:rsidR="00DC213F">
              <w:rPr>
                <w:rFonts w:ascii="Times New Roman" w:hAnsi="Times New Roman" w:cs="Times New Roman"/>
                <w:bCs/>
                <w:sz w:val="14"/>
                <w:szCs w:val="14"/>
                <w:lang w:val="en-US"/>
              </w:rPr>
              <w:t>0</w:t>
            </w:r>
          </w:p>
        </w:tc>
      </w:tr>
    </w:tbl>
    <w:p w14:paraId="1124C8AC" w14:textId="77777777" w:rsidR="004E67BA" w:rsidRDefault="004E67BA"/>
    <w:sectPr w:rsidR="004E67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F07F1"/>
    <w:multiLevelType w:val="hybridMultilevel"/>
    <w:tmpl w:val="7004B9BA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075AC"/>
    <w:multiLevelType w:val="hybridMultilevel"/>
    <w:tmpl w:val="0D8C12D0"/>
    <w:lvl w:ilvl="0" w:tplc="0C070011">
      <w:start w:val="1"/>
      <w:numFmt w:val="decimal"/>
      <w:lvlText w:val="%1)"/>
      <w:lvlJc w:val="left"/>
      <w:pPr>
        <w:ind w:left="720" w:hanging="360"/>
      </w:p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8F5C35"/>
    <w:multiLevelType w:val="hybridMultilevel"/>
    <w:tmpl w:val="6E144F38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A20FB2"/>
    <w:multiLevelType w:val="hybridMultilevel"/>
    <w:tmpl w:val="04966172"/>
    <w:lvl w:ilvl="0" w:tplc="63E2376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E16254"/>
    <w:multiLevelType w:val="multilevel"/>
    <w:tmpl w:val="1AB4D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ADD7E74"/>
    <w:multiLevelType w:val="hybridMultilevel"/>
    <w:tmpl w:val="E782210C"/>
    <w:lvl w:ilvl="0" w:tplc="D55A6B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CA5317"/>
    <w:multiLevelType w:val="hybridMultilevel"/>
    <w:tmpl w:val="A8D20E9E"/>
    <w:lvl w:ilvl="0" w:tplc="0C070011">
      <w:start w:val="1"/>
      <w:numFmt w:val="decimal"/>
      <w:lvlText w:val="%1)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87346E"/>
    <w:multiLevelType w:val="multilevel"/>
    <w:tmpl w:val="292AA1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8" w15:restartNumberingAfterBreak="0">
    <w:nsid w:val="0F333DA3"/>
    <w:multiLevelType w:val="hybridMultilevel"/>
    <w:tmpl w:val="CE3A2978"/>
    <w:lvl w:ilvl="0" w:tplc="D5826D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F4D3C33"/>
    <w:multiLevelType w:val="hybridMultilevel"/>
    <w:tmpl w:val="9D205A5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22A7665"/>
    <w:multiLevelType w:val="hybridMultilevel"/>
    <w:tmpl w:val="B5E48EC0"/>
    <w:lvl w:ilvl="0" w:tplc="E2E4C0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22C4764"/>
    <w:multiLevelType w:val="hybridMultilevel"/>
    <w:tmpl w:val="6E144F38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29A64E0"/>
    <w:multiLevelType w:val="hybridMultilevel"/>
    <w:tmpl w:val="40961E48"/>
    <w:lvl w:ilvl="0" w:tplc="A72E14E0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800" w:hanging="360"/>
      </w:pPr>
    </w:lvl>
    <w:lvl w:ilvl="2" w:tplc="0C07001B" w:tentative="1">
      <w:start w:val="1"/>
      <w:numFmt w:val="lowerRoman"/>
      <w:lvlText w:val="%3."/>
      <w:lvlJc w:val="right"/>
      <w:pPr>
        <w:ind w:left="2520" w:hanging="180"/>
      </w:pPr>
    </w:lvl>
    <w:lvl w:ilvl="3" w:tplc="0C07000F" w:tentative="1">
      <w:start w:val="1"/>
      <w:numFmt w:val="decimal"/>
      <w:lvlText w:val="%4."/>
      <w:lvlJc w:val="left"/>
      <w:pPr>
        <w:ind w:left="3240" w:hanging="360"/>
      </w:pPr>
    </w:lvl>
    <w:lvl w:ilvl="4" w:tplc="0C070019" w:tentative="1">
      <w:start w:val="1"/>
      <w:numFmt w:val="lowerLetter"/>
      <w:lvlText w:val="%5."/>
      <w:lvlJc w:val="left"/>
      <w:pPr>
        <w:ind w:left="3960" w:hanging="360"/>
      </w:pPr>
    </w:lvl>
    <w:lvl w:ilvl="5" w:tplc="0C07001B" w:tentative="1">
      <w:start w:val="1"/>
      <w:numFmt w:val="lowerRoman"/>
      <w:lvlText w:val="%6."/>
      <w:lvlJc w:val="right"/>
      <w:pPr>
        <w:ind w:left="4680" w:hanging="180"/>
      </w:pPr>
    </w:lvl>
    <w:lvl w:ilvl="6" w:tplc="0C07000F" w:tentative="1">
      <w:start w:val="1"/>
      <w:numFmt w:val="decimal"/>
      <w:lvlText w:val="%7."/>
      <w:lvlJc w:val="left"/>
      <w:pPr>
        <w:ind w:left="5400" w:hanging="360"/>
      </w:pPr>
    </w:lvl>
    <w:lvl w:ilvl="7" w:tplc="0C070019" w:tentative="1">
      <w:start w:val="1"/>
      <w:numFmt w:val="lowerLetter"/>
      <w:lvlText w:val="%8."/>
      <w:lvlJc w:val="left"/>
      <w:pPr>
        <w:ind w:left="6120" w:hanging="360"/>
      </w:pPr>
    </w:lvl>
    <w:lvl w:ilvl="8" w:tplc="0C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1FC922BD"/>
    <w:multiLevelType w:val="hybridMultilevel"/>
    <w:tmpl w:val="F0301722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6652BD"/>
    <w:multiLevelType w:val="multilevel"/>
    <w:tmpl w:val="4CFA80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791253B"/>
    <w:multiLevelType w:val="hybridMultilevel"/>
    <w:tmpl w:val="7B28531E"/>
    <w:lvl w:ilvl="0" w:tplc="27A696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6E17CC"/>
    <w:multiLevelType w:val="hybridMultilevel"/>
    <w:tmpl w:val="F4D42AC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B12C4D"/>
    <w:multiLevelType w:val="hybridMultilevel"/>
    <w:tmpl w:val="AFF286EA"/>
    <w:lvl w:ilvl="0" w:tplc="F214A28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A81ED1"/>
    <w:multiLevelType w:val="hybridMultilevel"/>
    <w:tmpl w:val="1CE01B3C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7F5D1F"/>
    <w:multiLevelType w:val="multilevel"/>
    <w:tmpl w:val="4E48B2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47833260"/>
    <w:multiLevelType w:val="hybridMultilevel"/>
    <w:tmpl w:val="B3F421EA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C523A9"/>
    <w:multiLevelType w:val="hybridMultilevel"/>
    <w:tmpl w:val="9014CCB2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FF7A29"/>
    <w:multiLevelType w:val="hybridMultilevel"/>
    <w:tmpl w:val="B55E5EB0"/>
    <w:lvl w:ilvl="0" w:tplc="0C070011">
      <w:start w:val="1"/>
      <w:numFmt w:val="decimal"/>
      <w:lvlText w:val="%1)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5C43E4"/>
    <w:multiLevelType w:val="hybridMultilevel"/>
    <w:tmpl w:val="68A8952E"/>
    <w:lvl w:ilvl="0" w:tplc="D55A6B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D41495"/>
    <w:multiLevelType w:val="hybridMultilevel"/>
    <w:tmpl w:val="B158FB1C"/>
    <w:lvl w:ilvl="0" w:tplc="D55A6B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BC5FBA"/>
    <w:multiLevelType w:val="multilevel"/>
    <w:tmpl w:val="6E8436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 w15:restartNumberingAfterBreak="0">
    <w:nsid w:val="5A6816D3"/>
    <w:multiLevelType w:val="hybridMultilevel"/>
    <w:tmpl w:val="3F18E9B2"/>
    <w:lvl w:ilvl="0" w:tplc="D55A6B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D24E35"/>
    <w:multiLevelType w:val="multilevel"/>
    <w:tmpl w:val="2636436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64CA6706"/>
    <w:multiLevelType w:val="multilevel"/>
    <w:tmpl w:val="5BB4984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9" w15:restartNumberingAfterBreak="0">
    <w:nsid w:val="6B25360C"/>
    <w:multiLevelType w:val="hybridMultilevel"/>
    <w:tmpl w:val="1FD4938E"/>
    <w:lvl w:ilvl="0" w:tplc="CDB2D76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271631"/>
    <w:multiLevelType w:val="hybridMultilevel"/>
    <w:tmpl w:val="28ACA572"/>
    <w:lvl w:ilvl="0" w:tplc="0C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70019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C9722E2"/>
    <w:multiLevelType w:val="hybridMultilevel"/>
    <w:tmpl w:val="ACA6DB8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4DD1162"/>
    <w:multiLevelType w:val="multilevel"/>
    <w:tmpl w:val="38EE58D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3" w15:restartNumberingAfterBreak="0">
    <w:nsid w:val="76DB778F"/>
    <w:multiLevelType w:val="multilevel"/>
    <w:tmpl w:val="D60AD0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4" w15:restartNumberingAfterBreak="0">
    <w:nsid w:val="76DC1FC5"/>
    <w:multiLevelType w:val="hybridMultilevel"/>
    <w:tmpl w:val="C0BA215A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757151"/>
    <w:multiLevelType w:val="hybridMultilevel"/>
    <w:tmpl w:val="180E3DA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88302D2"/>
    <w:multiLevelType w:val="hybridMultilevel"/>
    <w:tmpl w:val="35D81060"/>
    <w:lvl w:ilvl="0" w:tplc="D55A6BE2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35"/>
  </w:num>
  <w:num w:numId="3">
    <w:abstractNumId w:val="36"/>
  </w:num>
  <w:num w:numId="4">
    <w:abstractNumId w:val="23"/>
  </w:num>
  <w:num w:numId="5">
    <w:abstractNumId w:val="26"/>
  </w:num>
  <w:num w:numId="6">
    <w:abstractNumId w:val="5"/>
  </w:num>
  <w:num w:numId="7">
    <w:abstractNumId w:val="1"/>
  </w:num>
  <w:num w:numId="8">
    <w:abstractNumId w:val="0"/>
  </w:num>
  <w:num w:numId="9">
    <w:abstractNumId w:val="6"/>
  </w:num>
  <w:num w:numId="10">
    <w:abstractNumId w:val="22"/>
  </w:num>
  <w:num w:numId="11">
    <w:abstractNumId w:val="34"/>
  </w:num>
  <w:num w:numId="12">
    <w:abstractNumId w:val="15"/>
  </w:num>
  <w:num w:numId="13">
    <w:abstractNumId w:val="18"/>
  </w:num>
  <w:num w:numId="14">
    <w:abstractNumId w:val="13"/>
  </w:num>
  <w:num w:numId="15">
    <w:abstractNumId w:val="20"/>
  </w:num>
  <w:num w:numId="16">
    <w:abstractNumId w:val="31"/>
  </w:num>
  <w:num w:numId="17">
    <w:abstractNumId w:val="32"/>
  </w:num>
  <w:num w:numId="18">
    <w:abstractNumId w:val="9"/>
  </w:num>
  <w:num w:numId="19">
    <w:abstractNumId w:val="28"/>
  </w:num>
  <w:num w:numId="20">
    <w:abstractNumId w:val="21"/>
  </w:num>
  <w:num w:numId="21">
    <w:abstractNumId w:val="17"/>
  </w:num>
  <w:num w:numId="22">
    <w:abstractNumId w:val="12"/>
  </w:num>
  <w:num w:numId="23">
    <w:abstractNumId w:val="7"/>
  </w:num>
  <w:num w:numId="24">
    <w:abstractNumId w:val="19"/>
  </w:num>
  <w:num w:numId="25">
    <w:abstractNumId w:val="25"/>
  </w:num>
  <w:num w:numId="26">
    <w:abstractNumId w:val="33"/>
  </w:num>
  <w:num w:numId="27">
    <w:abstractNumId w:val="24"/>
  </w:num>
  <w:num w:numId="28">
    <w:abstractNumId w:val="11"/>
  </w:num>
  <w:num w:numId="29">
    <w:abstractNumId w:val="2"/>
  </w:num>
  <w:num w:numId="30">
    <w:abstractNumId w:val="29"/>
  </w:num>
  <w:num w:numId="31">
    <w:abstractNumId w:val="14"/>
  </w:num>
  <w:num w:numId="32">
    <w:abstractNumId w:val="27"/>
  </w:num>
  <w:num w:numId="33">
    <w:abstractNumId w:val="3"/>
  </w:num>
  <w:num w:numId="34">
    <w:abstractNumId w:val="8"/>
  </w:num>
  <w:num w:numId="35">
    <w:abstractNumId w:val="10"/>
  </w:num>
  <w:num w:numId="36">
    <w:abstractNumId w:val="16"/>
  </w:num>
  <w:num w:numId="3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7BA"/>
    <w:rsid w:val="00047104"/>
    <w:rsid w:val="00095AAD"/>
    <w:rsid w:val="00096639"/>
    <w:rsid w:val="00131288"/>
    <w:rsid w:val="00197AD4"/>
    <w:rsid w:val="001F02F7"/>
    <w:rsid w:val="0021182B"/>
    <w:rsid w:val="00216DBA"/>
    <w:rsid w:val="00242797"/>
    <w:rsid w:val="00292AF8"/>
    <w:rsid w:val="00303C32"/>
    <w:rsid w:val="00380DEF"/>
    <w:rsid w:val="00382C05"/>
    <w:rsid w:val="003C2703"/>
    <w:rsid w:val="0045014E"/>
    <w:rsid w:val="004532F0"/>
    <w:rsid w:val="004C20AF"/>
    <w:rsid w:val="004E67BA"/>
    <w:rsid w:val="004E6EF6"/>
    <w:rsid w:val="0058785A"/>
    <w:rsid w:val="00594CFC"/>
    <w:rsid w:val="005B2080"/>
    <w:rsid w:val="0068729D"/>
    <w:rsid w:val="006A43D4"/>
    <w:rsid w:val="00733850"/>
    <w:rsid w:val="00741CBE"/>
    <w:rsid w:val="007A2A07"/>
    <w:rsid w:val="007A34CA"/>
    <w:rsid w:val="0085755F"/>
    <w:rsid w:val="0089668D"/>
    <w:rsid w:val="008E17F7"/>
    <w:rsid w:val="009975DF"/>
    <w:rsid w:val="009C4E9C"/>
    <w:rsid w:val="00A24B52"/>
    <w:rsid w:val="00A5254E"/>
    <w:rsid w:val="00AD08AB"/>
    <w:rsid w:val="00B42539"/>
    <w:rsid w:val="00B707FD"/>
    <w:rsid w:val="00C22C24"/>
    <w:rsid w:val="00CA2C5A"/>
    <w:rsid w:val="00CE2584"/>
    <w:rsid w:val="00D5417F"/>
    <w:rsid w:val="00D94F40"/>
    <w:rsid w:val="00DC213F"/>
    <w:rsid w:val="00E215A3"/>
    <w:rsid w:val="00E46410"/>
    <w:rsid w:val="00E90312"/>
    <w:rsid w:val="00EF6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12F0E9"/>
  <w15:chartTrackingRefBased/>
  <w15:docId w15:val="{4FD6F625-39F0-4F1C-9415-CE15FD5D8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E67BA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E67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E67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E67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E67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E67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E67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E67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E67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E67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E67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E67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E67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E67B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E67B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E67B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E67B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E67B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E67B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E67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E67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E67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E67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E67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E67B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E67B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E67B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E67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E67B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E67B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4E67BA"/>
    <w:rPr>
      <w:color w:val="467886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4E67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E67BA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4E67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E67BA"/>
    <w:rPr>
      <w:kern w:val="0"/>
      <w14:ligatures w14:val="none"/>
    </w:rPr>
  </w:style>
  <w:style w:type="character" w:customStyle="1" w:styleId="st1">
    <w:name w:val="st1"/>
    <w:basedOn w:val="Absatz-Standardschriftart"/>
    <w:rsid w:val="004E67BA"/>
  </w:style>
  <w:style w:type="paragraph" w:styleId="Funotentext">
    <w:name w:val="footnote text"/>
    <w:basedOn w:val="Standard"/>
    <w:link w:val="FunotentextZchn"/>
    <w:uiPriority w:val="99"/>
    <w:semiHidden/>
    <w:unhideWhenUsed/>
    <w:rsid w:val="004E67BA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E67BA"/>
    <w:rPr>
      <w:kern w:val="0"/>
      <w:sz w:val="20"/>
      <w:szCs w:val="20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4E67BA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67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67BA"/>
    <w:rPr>
      <w:rFonts w:ascii="Segoe UI" w:hAnsi="Segoe UI" w:cs="Segoe UI"/>
      <w:kern w:val="0"/>
      <w:sz w:val="18"/>
      <w:szCs w:val="18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E67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E67B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E67BA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E67B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E67BA"/>
    <w:rPr>
      <w:b/>
      <w:bCs/>
      <w:kern w:val="0"/>
      <w:sz w:val="20"/>
      <w:szCs w:val="20"/>
      <w14:ligatures w14:val="none"/>
    </w:rPr>
  </w:style>
  <w:style w:type="paragraph" w:styleId="berarbeitung">
    <w:name w:val="Revision"/>
    <w:hidden/>
    <w:uiPriority w:val="99"/>
    <w:semiHidden/>
    <w:rsid w:val="004E67BA"/>
    <w:pPr>
      <w:spacing w:after="0" w:line="240" w:lineRule="auto"/>
    </w:pPr>
    <w:rPr>
      <w:kern w:val="0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4E67BA"/>
    <w:pPr>
      <w:spacing w:before="240" w:after="0"/>
      <w:outlineLvl w:val="9"/>
    </w:pPr>
    <w:rPr>
      <w:sz w:val="32"/>
      <w:szCs w:val="32"/>
      <w:lang w:eastAsia="de-AT"/>
    </w:rPr>
  </w:style>
  <w:style w:type="paragraph" w:styleId="Verzeichnis1">
    <w:name w:val="toc 1"/>
    <w:basedOn w:val="Standard"/>
    <w:next w:val="Standard"/>
    <w:autoRedefine/>
    <w:uiPriority w:val="39"/>
    <w:unhideWhenUsed/>
    <w:rsid w:val="004E67BA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4E67BA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4E67BA"/>
    <w:pPr>
      <w:spacing w:after="100"/>
      <w:ind w:left="440"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E67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E67BA"/>
    <w:rPr>
      <w:rFonts w:ascii="Courier New" w:eastAsia="Times New Roman" w:hAnsi="Courier New" w:cs="Courier New"/>
      <w:kern w:val="0"/>
      <w:sz w:val="20"/>
      <w:szCs w:val="20"/>
      <w:lang w:eastAsia="de-AT"/>
      <w14:ligatures w14:val="none"/>
    </w:rPr>
  </w:style>
  <w:style w:type="character" w:customStyle="1" w:styleId="y2iqfc">
    <w:name w:val="y2iqfc"/>
    <w:basedOn w:val="Absatz-Standardschriftart"/>
    <w:rsid w:val="004E67BA"/>
  </w:style>
  <w:style w:type="character" w:styleId="Platzhaltertext">
    <w:name w:val="Placeholder Text"/>
    <w:basedOn w:val="Absatz-Standardschriftart"/>
    <w:uiPriority w:val="99"/>
    <w:semiHidden/>
    <w:rsid w:val="004E67BA"/>
    <w:rPr>
      <w:color w:val="808080"/>
    </w:rPr>
  </w:style>
  <w:style w:type="paragraph" w:customStyle="1" w:styleId="Default">
    <w:name w:val="Default"/>
    <w:rsid w:val="004E67B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4E67BA"/>
    <w:rPr>
      <w:color w:val="96607D" w:themeColor="followedHyperlink"/>
      <w:u w:val="single"/>
    </w:rPr>
  </w:style>
  <w:style w:type="table" w:styleId="Tabellenraster">
    <w:name w:val="Table Grid"/>
    <w:basedOn w:val="NormaleTabelle"/>
    <w:uiPriority w:val="39"/>
    <w:rsid w:val="004E67B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5">
    <w:name w:val="Plain Table 5"/>
    <w:basedOn w:val="NormaleTabelle"/>
    <w:uiPriority w:val="45"/>
    <w:rsid w:val="004E67B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HelleListe">
    <w:name w:val="Light List"/>
    <w:basedOn w:val="NormaleTabelle"/>
    <w:uiPriority w:val="61"/>
    <w:rsid w:val="004E67BA"/>
    <w:pPr>
      <w:spacing w:after="0" w:line="240" w:lineRule="auto"/>
    </w:pPr>
    <w:rPr>
      <w:rFonts w:eastAsiaTheme="minorEastAsia"/>
      <w:kern w:val="0"/>
      <w:lang w:eastAsia="de-AT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21</Words>
  <Characters>10217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Wolfsberger</dc:creator>
  <cp:keywords/>
  <dc:description/>
  <cp:lastModifiedBy>wolfsbergerch</cp:lastModifiedBy>
  <cp:revision>2</cp:revision>
  <dcterms:created xsi:type="dcterms:W3CDTF">2025-10-13T18:12:00Z</dcterms:created>
  <dcterms:modified xsi:type="dcterms:W3CDTF">2025-10-13T18:12:00Z</dcterms:modified>
</cp:coreProperties>
</file>